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0FC1B" w14:textId="77777777" w:rsidR="00ED0C13" w:rsidRPr="0028399D" w:rsidRDefault="00ED0C13" w:rsidP="00ED0C13">
      <w:pPr>
        <w:pStyle w:val="TitleJPY"/>
        <w:jc w:val="both"/>
        <w:rPr>
          <w:rFonts w:ascii="Palatino Linotype" w:hAnsi="Palatino Linotype"/>
          <w:b/>
          <w:i w:val="0"/>
          <w:sz w:val="24"/>
          <w:szCs w:val="24"/>
        </w:rPr>
      </w:pPr>
      <w:r w:rsidRPr="0028399D">
        <w:rPr>
          <w:rFonts w:ascii="Palatino Linotype" w:hAnsi="Palatino Linotype"/>
          <w:b/>
          <w:i w:val="0"/>
          <w:sz w:val="24"/>
          <w:szCs w:val="24"/>
        </w:rPr>
        <w:t xml:space="preserve">De Novo transcriptome analysis of </w:t>
      </w:r>
      <w:r w:rsidRPr="0028399D">
        <w:rPr>
          <w:rFonts w:ascii="Palatino Linotype" w:hAnsi="Palatino Linotype"/>
          <w:b/>
          <w:sz w:val="24"/>
          <w:szCs w:val="24"/>
        </w:rPr>
        <w:t xml:space="preserve">Chlorella </w:t>
      </w:r>
      <w:proofErr w:type="spellStart"/>
      <w:r w:rsidRPr="0028399D">
        <w:rPr>
          <w:rFonts w:ascii="Palatino Linotype" w:hAnsi="Palatino Linotype"/>
          <w:b/>
          <w:sz w:val="24"/>
          <w:szCs w:val="24"/>
        </w:rPr>
        <w:t>sorokiniana</w:t>
      </w:r>
      <w:proofErr w:type="spellEnd"/>
      <w:r w:rsidRPr="0028399D">
        <w:rPr>
          <w:rFonts w:ascii="Palatino Linotype" w:hAnsi="Palatino Linotype"/>
          <w:b/>
          <w:i w:val="0"/>
          <w:sz w:val="24"/>
          <w:szCs w:val="24"/>
        </w:rPr>
        <w:t>: Effect of glucose assimilation and moderate light intensity</w:t>
      </w:r>
    </w:p>
    <w:p w14:paraId="3BF48A86" w14:textId="77777777" w:rsidR="00ED0C13" w:rsidRPr="0028399D" w:rsidRDefault="00ED0C13" w:rsidP="00ED0C13">
      <w:pPr>
        <w:pStyle w:val="TitleJPY"/>
        <w:rPr>
          <w:rFonts w:ascii="Palatino Linotype" w:hAnsi="Palatino Linotype"/>
          <w:b/>
          <w:bCs/>
          <w:sz w:val="24"/>
          <w:szCs w:val="24"/>
        </w:rPr>
      </w:pPr>
    </w:p>
    <w:p w14:paraId="2F73141E" w14:textId="77777777" w:rsidR="00ED0C13" w:rsidRPr="0028399D" w:rsidRDefault="00ED0C13" w:rsidP="00ED0C13">
      <w:pPr>
        <w:pStyle w:val="TitleJPY"/>
        <w:jc w:val="both"/>
        <w:rPr>
          <w:rFonts w:ascii="Palatino Linotype" w:hAnsi="Palatino Linotype"/>
          <w:i w:val="0"/>
          <w:sz w:val="22"/>
          <w:szCs w:val="24"/>
          <w:vertAlign w:val="superscript"/>
        </w:rPr>
      </w:pPr>
      <w:proofErr w:type="spellStart"/>
      <w:r w:rsidRPr="0028399D">
        <w:rPr>
          <w:rFonts w:ascii="Palatino Linotype" w:hAnsi="Palatino Linotype"/>
          <w:i w:val="0"/>
          <w:sz w:val="22"/>
          <w:szCs w:val="24"/>
        </w:rPr>
        <w:t>Siti</w:t>
      </w:r>
      <w:proofErr w:type="spellEnd"/>
      <w:r w:rsidRPr="0028399D">
        <w:rPr>
          <w:rFonts w:ascii="Palatino Linotype" w:hAnsi="Palatino Linotype"/>
          <w:i w:val="0"/>
          <w:sz w:val="22"/>
          <w:szCs w:val="24"/>
        </w:rPr>
        <w:t xml:space="preserve"> </w:t>
      </w:r>
      <w:proofErr w:type="gramStart"/>
      <w:r w:rsidRPr="0028399D">
        <w:rPr>
          <w:rFonts w:ascii="Palatino Linotype" w:hAnsi="Palatino Linotype"/>
          <w:i w:val="0"/>
          <w:sz w:val="22"/>
          <w:szCs w:val="24"/>
        </w:rPr>
        <w:t>Nor</w:t>
      </w:r>
      <w:proofErr w:type="gramEnd"/>
      <w:r w:rsidRPr="0028399D">
        <w:rPr>
          <w:rFonts w:ascii="Palatino Linotype" w:hAnsi="Palatino Linotype"/>
          <w:i w:val="0"/>
          <w:sz w:val="22"/>
          <w:szCs w:val="24"/>
        </w:rPr>
        <w:t xml:space="preserve"> Ani Azaman</w:t>
      </w:r>
      <w:r w:rsidRPr="0028399D">
        <w:rPr>
          <w:rFonts w:ascii="Palatino Linotype" w:hAnsi="Palatino Linotype"/>
          <w:i w:val="0"/>
          <w:sz w:val="22"/>
          <w:szCs w:val="24"/>
          <w:vertAlign w:val="superscript"/>
        </w:rPr>
        <w:t>1</w:t>
      </w:r>
      <w:r w:rsidRPr="0028399D">
        <w:rPr>
          <w:rFonts w:ascii="Palatino Linotype" w:hAnsi="Palatino Linotype"/>
          <w:i w:val="0"/>
          <w:sz w:val="22"/>
          <w:szCs w:val="24"/>
        </w:rPr>
        <w:t>, Darren C. J. Wong</w:t>
      </w:r>
      <w:r w:rsidRPr="0028399D">
        <w:rPr>
          <w:rFonts w:ascii="Palatino Linotype" w:hAnsi="Palatino Linotype"/>
          <w:i w:val="0"/>
          <w:sz w:val="22"/>
          <w:szCs w:val="24"/>
          <w:vertAlign w:val="superscript"/>
        </w:rPr>
        <w:t>2</w:t>
      </w:r>
      <w:r w:rsidRPr="0028399D">
        <w:rPr>
          <w:rFonts w:ascii="Palatino Linotype" w:hAnsi="Palatino Linotype"/>
          <w:i w:val="0"/>
          <w:sz w:val="22"/>
          <w:szCs w:val="24"/>
        </w:rPr>
        <w:t xml:space="preserve">, </w:t>
      </w:r>
      <w:proofErr w:type="spellStart"/>
      <w:r w:rsidRPr="0028399D">
        <w:rPr>
          <w:rFonts w:ascii="Palatino Linotype" w:hAnsi="Palatino Linotype"/>
          <w:i w:val="0"/>
          <w:sz w:val="22"/>
          <w:szCs w:val="24"/>
        </w:rPr>
        <w:t>Sheau</w:t>
      </w:r>
      <w:proofErr w:type="spellEnd"/>
      <w:r w:rsidRPr="0028399D">
        <w:rPr>
          <w:rFonts w:ascii="Palatino Linotype" w:hAnsi="Palatino Linotype"/>
          <w:i w:val="0"/>
          <w:sz w:val="22"/>
          <w:szCs w:val="24"/>
        </w:rPr>
        <w:t xml:space="preserve"> Wei Tan</w:t>
      </w:r>
      <w:r w:rsidRPr="0028399D">
        <w:rPr>
          <w:rFonts w:ascii="Palatino Linotype" w:hAnsi="Palatino Linotype"/>
          <w:i w:val="0"/>
          <w:sz w:val="22"/>
          <w:szCs w:val="24"/>
          <w:vertAlign w:val="superscript"/>
        </w:rPr>
        <w:t>3</w:t>
      </w:r>
      <w:r w:rsidRPr="0028399D">
        <w:rPr>
          <w:rFonts w:ascii="Palatino Linotype" w:hAnsi="Palatino Linotype"/>
          <w:i w:val="0"/>
          <w:sz w:val="22"/>
          <w:szCs w:val="24"/>
        </w:rPr>
        <w:t>, Fatimah M. Yusoff</w:t>
      </w:r>
      <w:r w:rsidRPr="0028399D">
        <w:rPr>
          <w:rFonts w:ascii="Palatino Linotype" w:hAnsi="Palatino Linotype"/>
          <w:i w:val="0"/>
          <w:sz w:val="22"/>
          <w:szCs w:val="24"/>
          <w:vertAlign w:val="superscript"/>
        </w:rPr>
        <w:t>4,5</w:t>
      </w:r>
      <w:r w:rsidRPr="0028399D">
        <w:rPr>
          <w:rFonts w:ascii="Palatino Linotype" w:hAnsi="Palatino Linotype"/>
          <w:i w:val="0"/>
          <w:sz w:val="22"/>
          <w:szCs w:val="24"/>
        </w:rPr>
        <w:t>, Norio Nagao</w:t>
      </w:r>
      <w:r w:rsidRPr="0028399D">
        <w:rPr>
          <w:rFonts w:ascii="Palatino Linotype" w:hAnsi="Palatino Linotype"/>
          <w:i w:val="0"/>
          <w:sz w:val="22"/>
          <w:szCs w:val="24"/>
          <w:vertAlign w:val="superscript"/>
        </w:rPr>
        <w:t>4,6</w:t>
      </w:r>
      <w:r w:rsidRPr="0028399D">
        <w:rPr>
          <w:rFonts w:ascii="Palatino Linotype" w:hAnsi="Palatino Linotype"/>
          <w:i w:val="0"/>
          <w:sz w:val="22"/>
          <w:szCs w:val="24"/>
        </w:rPr>
        <w:t xml:space="preserve">, </w:t>
      </w:r>
      <w:proofErr w:type="spellStart"/>
      <w:r w:rsidRPr="0028399D">
        <w:rPr>
          <w:rFonts w:ascii="Palatino Linotype" w:hAnsi="Palatino Linotype"/>
          <w:i w:val="0"/>
          <w:sz w:val="22"/>
          <w:szCs w:val="24"/>
        </w:rPr>
        <w:t>Swee</w:t>
      </w:r>
      <w:proofErr w:type="spellEnd"/>
      <w:r w:rsidRPr="0028399D">
        <w:rPr>
          <w:rFonts w:ascii="Palatino Linotype" w:hAnsi="Palatino Linotype"/>
          <w:i w:val="0"/>
          <w:sz w:val="22"/>
          <w:szCs w:val="24"/>
        </w:rPr>
        <w:t xml:space="preserve"> </w:t>
      </w:r>
      <w:proofErr w:type="spellStart"/>
      <w:r w:rsidRPr="0028399D">
        <w:rPr>
          <w:rFonts w:ascii="Palatino Linotype" w:hAnsi="Palatino Linotype"/>
          <w:i w:val="0"/>
          <w:sz w:val="22"/>
          <w:szCs w:val="24"/>
        </w:rPr>
        <w:t>Keong</w:t>
      </w:r>
      <w:proofErr w:type="spellEnd"/>
      <w:r w:rsidRPr="0028399D">
        <w:rPr>
          <w:rFonts w:ascii="Palatino Linotype" w:hAnsi="Palatino Linotype"/>
          <w:i w:val="0"/>
          <w:sz w:val="22"/>
          <w:szCs w:val="24"/>
        </w:rPr>
        <w:t xml:space="preserve"> Yeap</w:t>
      </w:r>
      <w:r w:rsidRPr="0028399D">
        <w:rPr>
          <w:rFonts w:ascii="Palatino Linotype" w:hAnsi="Palatino Linotype"/>
          <w:i w:val="0"/>
          <w:sz w:val="22"/>
          <w:szCs w:val="24"/>
          <w:vertAlign w:val="superscript"/>
        </w:rPr>
        <w:t>7</w:t>
      </w:r>
    </w:p>
    <w:p w14:paraId="6CD789C7" w14:textId="77777777" w:rsidR="00ED0C13" w:rsidRPr="00A8194A" w:rsidRDefault="00ED0C13" w:rsidP="00ED0C13">
      <w:pPr>
        <w:pStyle w:val="TitleJPY"/>
        <w:jc w:val="both"/>
        <w:rPr>
          <w:sz w:val="24"/>
          <w:szCs w:val="24"/>
          <w:vertAlign w:val="superscript"/>
        </w:rPr>
      </w:pPr>
    </w:p>
    <w:p w14:paraId="23CD910E" w14:textId="77777777" w:rsidR="00ED0C13" w:rsidRPr="00C47F1B" w:rsidRDefault="00ED0C13" w:rsidP="00ED0C13">
      <w:pPr>
        <w:pStyle w:val="TitleJPY"/>
        <w:jc w:val="both"/>
        <w:rPr>
          <w:rFonts w:ascii="Palatino Linotype" w:hAnsi="Palatino Linotype"/>
          <w:i w:val="0"/>
          <w:iCs/>
          <w:sz w:val="18"/>
          <w:szCs w:val="18"/>
        </w:rPr>
      </w:pPr>
      <w:r w:rsidRPr="00C47F1B">
        <w:rPr>
          <w:rFonts w:ascii="Palatino Linotype" w:hAnsi="Palatino Linotype"/>
          <w:i w:val="0"/>
          <w:iCs/>
          <w:sz w:val="18"/>
          <w:szCs w:val="18"/>
          <w:vertAlign w:val="superscript"/>
        </w:rPr>
        <w:t>1</w:t>
      </w:r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Centre of Foundation Studies for Agricultural Sciences,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Universiti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 Putra Malaysia,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Serdang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>, Selangor, Malaysia</w:t>
      </w:r>
    </w:p>
    <w:p w14:paraId="20428002" w14:textId="77777777" w:rsidR="00ED0C13" w:rsidRPr="00C47F1B" w:rsidRDefault="00ED0C13" w:rsidP="00ED0C13">
      <w:pPr>
        <w:pStyle w:val="TitleJPY"/>
        <w:jc w:val="both"/>
        <w:rPr>
          <w:rFonts w:ascii="Palatino Linotype" w:hAnsi="Palatino Linotype"/>
          <w:i w:val="0"/>
          <w:iCs/>
          <w:sz w:val="18"/>
          <w:szCs w:val="18"/>
        </w:rPr>
      </w:pPr>
      <w:r w:rsidRPr="00C47F1B">
        <w:rPr>
          <w:rFonts w:ascii="Palatino Linotype" w:hAnsi="Palatino Linotype"/>
          <w:i w:val="0"/>
          <w:iCs/>
          <w:sz w:val="18"/>
          <w:szCs w:val="18"/>
          <w:vertAlign w:val="superscript"/>
        </w:rPr>
        <w:t>2</w:t>
      </w:r>
      <w:r w:rsidRPr="00C47F1B">
        <w:rPr>
          <w:rFonts w:ascii="Palatino Linotype" w:hAnsi="Palatino Linotype"/>
          <w:i w:val="0"/>
          <w:iCs/>
          <w:sz w:val="18"/>
          <w:szCs w:val="18"/>
        </w:rPr>
        <w:t>Ecology and Evolution, Research School of Biology, The Australian National University, Acton, Australia</w:t>
      </w:r>
    </w:p>
    <w:p w14:paraId="32358FDD" w14:textId="77777777" w:rsidR="00ED0C13" w:rsidRPr="00C47F1B" w:rsidRDefault="00ED0C13" w:rsidP="00ED0C13">
      <w:pPr>
        <w:pStyle w:val="TitleJPY"/>
        <w:jc w:val="both"/>
        <w:rPr>
          <w:rFonts w:ascii="Palatino Linotype" w:hAnsi="Palatino Linotype"/>
          <w:i w:val="0"/>
          <w:iCs/>
          <w:sz w:val="18"/>
          <w:szCs w:val="18"/>
        </w:rPr>
      </w:pPr>
      <w:r w:rsidRPr="00C47F1B">
        <w:rPr>
          <w:rFonts w:ascii="Palatino Linotype" w:hAnsi="Palatino Linotype"/>
          <w:i w:val="0"/>
          <w:iCs/>
          <w:sz w:val="18"/>
          <w:szCs w:val="18"/>
          <w:vertAlign w:val="superscript"/>
        </w:rPr>
        <w:t>3</w:t>
      </w:r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Laboratory of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Immunotherapeutics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 and Vaccines, Institute of Bioscience,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Universiti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 Putra Malaysia, 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Serdang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>, Selangor, Malaysia</w:t>
      </w:r>
    </w:p>
    <w:p w14:paraId="4BDCE188" w14:textId="77777777" w:rsidR="00ED0C13" w:rsidRPr="00C47F1B" w:rsidRDefault="00ED0C13" w:rsidP="00ED0C13">
      <w:pPr>
        <w:pStyle w:val="TitleJPY"/>
        <w:jc w:val="both"/>
        <w:rPr>
          <w:rFonts w:ascii="Palatino Linotype" w:hAnsi="Palatino Linotype"/>
          <w:i w:val="0"/>
          <w:iCs/>
          <w:sz w:val="18"/>
          <w:szCs w:val="18"/>
        </w:rPr>
      </w:pPr>
      <w:r w:rsidRPr="00C47F1B">
        <w:rPr>
          <w:rFonts w:ascii="Palatino Linotype" w:hAnsi="Palatino Linotype"/>
          <w:i w:val="0"/>
          <w:iCs/>
          <w:sz w:val="18"/>
          <w:szCs w:val="18"/>
          <w:vertAlign w:val="superscript"/>
        </w:rPr>
        <w:t>4</w:t>
      </w:r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Laboratory of Marine Biotechnology, Institute of Bioscience,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Universiti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 Putra Malaysia, 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Serdang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>, Selangor, Malaysia</w:t>
      </w:r>
    </w:p>
    <w:p w14:paraId="73C50CD9" w14:textId="77777777" w:rsidR="00ED0C13" w:rsidRPr="00C47F1B" w:rsidRDefault="00ED0C13" w:rsidP="00ED0C13">
      <w:pPr>
        <w:pStyle w:val="TitleJPY"/>
        <w:jc w:val="both"/>
        <w:rPr>
          <w:rFonts w:ascii="Palatino Linotype" w:hAnsi="Palatino Linotype"/>
          <w:i w:val="0"/>
          <w:iCs/>
          <w:sz w:val="18"/>
          <w:szCs w:val="18"/>
        </w:rPr>
      </w:pPr>
      <w:r w:rsidRPr="00C47F1B">
        <w:rPr>
          <w:rFonts w:ascii="Palatino Linotype" w:hAnsi="Palatino Linotype"/>
          <w:i w:val="0"/>
          <w:iCs/>
          <w:sz w:val="18"/>
          <w:szCs w:val="18"/>
          <w:vertAlign w:val="superscript"/>
        </w:rPr>
        <w:t>5</w:t>
      </w:r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Department of Aquaculture, Faculty of Agriculture,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Universiti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 Putra Malaysia</w:t>
      </w:r>
    </w:p>
    <w:p w14:paraId="698AD6FE" w14:textId="77777777" w:rsidR="00ED0C13" w:rsidRPr="00C47F1B" w:rsidRDefault="00ED0C13" w:rsidP="00ED0C13">
      <w:pPr>
        <w:pStyle w:val="TitleJPY"/>
        <w:jc w:val="both"/>
        <w:rPr>
          <w:rFonts w:ascii="Palatino Linotype" w:hAnsi="Palatino Linotype"/>
          <w:i w:val="0"/>
          <w:iCs/>
          <w:sz w:val="18"/>
          <w:szCs w:val="18"/>
        </w:rPr>
      </w:pPr>
      <w:r w:rsidRPr="00C47F1B">
        <w:rPr>
          <w:rFonts w:ascii="Palatino Linotype" w:hAnsi="Palatino Linotype"/>
          <w:i w:val="0"/>
          <w:iCs/>
          <w:sz w:val="18"/>
          <w:szCs w:val="18"/>
          <w:vertAlign w:val="superscript"/>
        </w:rPr>
        <w:t>6</w:t>
      </w:r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102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Naname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-go,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Shinkamigoto-cho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>, Minami Matsuura-gun, Nagasaki 857-4214, Japan</w:t>
      </w:r>
    </w:p>
    <w:p w14:paraId="0E66B959" w14:textId="77777777" w:rsidR="00ED0C13" w:rsidRPr="00C47F1B" w:rsidRDefault="00ED0C13" w:rsidP="00ED0C13">
      <w:pPr>
        <w:pStyle w:val="TitleJPY"/>
        <w:jc w:val="both"/>
        <w:rPr>
          <w:rFonts w:ascii="Palatino Linotype" w:hAnsi="Palatino Linotype"/>
          <w:i w:val="0"/>
          <w:iCs/>
          <w:sz w:val="18"/>
          <w:szCs w:val="18"/>
        </w:rPr>
      </w:pPr>
      <w:r w:rsidRPr="00C47F1B">
        <w:rPr>
          <w:rFonts w:ascii="Palatino Linotype" w:hAnsi="Palatino Linotype"/>
          <w:i w:val="0"/>
          <w:iCs/>
          <w:sz w:val="18"/>
          <w:szCs w:val="18"/>
          <w:vertAlign w:val="superscript"/>
        </w:rPr>
        <w:t>7</w:t>
      </w:r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China-ASEAN College of Marine Sciences, Xiamen University Malaysia,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Sepang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>, Selangor, Malaysia</w:t>
      </w:r>
    </w:p>
    <w:p w14:paraId="15E15477" w14:textId="77777777" w:rsidR="00ED0C13" w:rsidRPr="00C47F1B" w:rsidRDefault="00ED0C13" w:rsidP="00ED0C13">
      <w:pPr>
        <w:pStyle w:val="TitleJPY"/>
        <w:jc w:val="both"/>
        <w:rPr>
          <w:rFonts w:ascii="Palatino Linotype" w:hAnsi="Palatino Linotype"/>
          <w:sz w:val="18"/>
          <w:szCs w:val="18"/>
        </w:rPr>
      </w:pPr>
    </w:p>
    <w:p w14:paraId="00721780" w14:textId="77777777" w:rsidR="00ED0C13" w:rsidRPr="00C47F1B" w:rsidRDefault="00ED0C13" w:rsidP="00ED0C13">
      <w:pPr>
        <w:pStyle w:val="TitleJPY"/>
        <w:jc w:val="both"/>
        <w:rPr>
          <w:rFonts w:ascii="Palatino Linotype" w:hAnsi="Palatino Linotype"/>
          <w:i w:val="0"/>
          <w:sz w:val="18"/>
          <w:szCs w:val="18"/>
        </w:rPr>
      </w:pPr>
      <w:r w:rsidRPr="00C47F1B">
        <w:rPr>
          <w:rFonts w:ascii="Palatino Linotype" w:hAnsi="Palatino Linotype"/>
          <w:i w:val="0"/>
          <w:iCs/>
          <w:sz w:val="18"/>
          <w:szCs w:val="18"/>
        </w:rPr>
        <w:t>*</w:t>
      </w:r>
      <w:r>
        <w:rPr>
          <w:rFonts w:ascii="Palatino Linotype" w:hAnsi="Palatino Linotype"/>
          <w:i w:val="0"/>
          <w:iCs/>
          <w:sz w:val="18"/>
          <w:szCs w:val="18"/>
        </w:rPr>
        <w:t>C</w:t>
      </w:r>
      <w:r w:rsidRPr="00C47F1B">
        <w:rPr>
          <w:rFonts w:ascii="Palatino Linotype" w:hAnsi="Palatino Linotype"/>
          <w:i w:val="0"/>
          <w:iCs/>
          <w:sz w:val="18"/>
          <w:szCs w:val="18"/>
        </w:rPr>
        <w:t>orrespondence</w:t>
      </w:r>
      <w:r>
        <w:rPr>
          <w:rFonts w:ascii="Palatino Linotype" w:hAnsi="Palatino Linotype"/>
          <w:i w:val="0"/>
          <w:iCs/>
          <w:sz w:val="18"/>
          <w:szCs w:val="18"/>
        </w:rPr>
        <w:t xml:space="preserve"> should be addressed to</w:t>
      </w:r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Swee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Keong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 xml:space="preserve"> </w:t>
      </w:r>
      <w:proofErr w:type="spellStart"/>
      <w:r w:rsidRPr="00C47F1B">
        <w:rPr>
          <w:rFonts w:ascii="Palatino Linotype" w:hAnsi="Palatino Linotype"/>
          <w:i w:val="0"/>
          <w:iCs/>
          <w:sz w:val="18"/>
          <w:szCs w:val="18"/>
        </w:rPr>
        <w:t>Yeap</w:t>
      </w:r>
      <w:proofErr w:type="spellEnd"/>
      <w:r w:rsidRPr="00C47F1B">
        <w:rPr>
          <w:rFonts w:ascii="Palatino Linotype" w:hAnsi="Palatino Linotype"/>
          <w:i w:val="0"/>
          <w:iCs/>
          <w:sz w:val="18"/>
          <w:szCs w:val="18"/>
        </w:rPr>
        <w:t>: skyeap2005@gmail.com</w:t>
      </w:r>
    </w:p>
    <w:p w14:paraId="33FC3ACE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6E68B83E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42710BD6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05DFE2CB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790C353F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6463B83B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609FA37F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675026D6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08EEC892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4B9140EF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1E74FDFF" w14:textId="77777777" w:rsidR="00ED0C13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0940EC11" w14:textId="77777777" w:rsidR="00ED0C13" w:rsidRPr="00C47F1B" w:rsidRDefault="00ED0C13" w:rsidP="00ED0C13">
      <w:pPr>
        <w:rPr>
          <w:rFonts w:ascii="Palatino Linotype" w:hAnsi="Palatino Linotype"/>
          <w:sz w:val="18"/>
          <w:szCs w:val="18"/>
        </w:rPr>
      </w:pPr>
    </w:p>
    <w:p w14:paraId="7AD1753B" w14:textId="77777777" w:rsidR="00ED0C13" w:rsidRDefault="00ED0C1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897A54" w14:textId="77777777" w:rsidR="00ED0C13" w:rsidRDefault="00ED0C1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11049368" w14:textId="77777777" w:rsidR="00ED0C13" w:rsidRDefault="00ED0C1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7CC3B6" w14:textId="77777777" w:rsidR="00ED0C13" w:rsidRDefault="00ED0C1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3B59F4" w14:textId="7797B161" w:rsidR="000749C6" w:rsidRPr="0071051F" w:rsidRDefault="008243D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051F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D71DEE" w:rsidRPr="0071051F">
        <w:rPr>
          <w:rFonts w:ascii="Times New Roman" w:hAnsi="Times New Roman" w:cs="Times New Roman"/>
          <w:b/>
          <w:bCs/>
          <w:sz w:val="20"/>
          <w:szCs w:val="20"/>
        </w:rPr>
        <w:t>igure S1</w:t>
      </w:r>
    </w:p>
    <w:p w14:paraId="3E433425" w14:textId="77777777" w:rsidR="008243DD" w:rsidRPr="0071051F" w:rsidRDefault="008243DD" w:rsidP="008243DD">
      <w:pPr>
        <w:keepNext/>
        <w:spacing w:line="240" w:lineRule="auto"/>
        <w:ind w:firstLine="720"/>
        <w:jc w:val="center"/>
        <w:rPr>
          <w:rFonts w:ascii="Times New Roman" w:hAnsi="Times New Roman" w:cs="Times New Roman"/>
          <w:sz w:val="20"/>
          <w:szCs w:val="20"/>
        </w:rPr>
      </w:pPr>
      <w:r w:rsidRPr="0071051F">
        <w:rPr>
          <w:rFonts w:ascii="Times New Roman" w:hAnsi="Times New Roman" w:cs="Times New Roman"/>
          <w:noProof/>
          <w:sz w:val="20"/>
          <w:szCs w:val="20"/>
          <w:lang w:val="en-MY" w:eastAsia="zh-CN"/>
        </w:rPr>
        <w:drawing>
          <wp:inline distT="0" distB="0" distL="0" distR="0" wp14:anchorId="7503A252" wp14:editId="27771CBA">
            <wp:extent cx="3733168" cy="3348000"/>
            <wp:effectExtent l="0" t="0" r="635" b="5080"/>
            <wp:docPr id="2092" name="Picture 2092" descr="C:\Users\NEWUSER\Desktop\algae\deseq2\MA-plot.shrunke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EWUSER\Desktop\algae\deseq2\MA-plot.shrunken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17"/>
                    <a:stretch/>
                  </pic:blipFill>
                  <pic:spPr bwMode="auto">
                    <a:xfrm>
                      <a:off x="0" y="0"/>
                      <a:ext cx="3733168" cy="33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3435E0" w14:textId="412C97D8" w:rsidR="008243DD" w:rsidRPr="0071051F" w:rsidRDefault="00D71DEE" w:rsidP="00E43B11">
      <w:pPr>
        <w:pStyle w:val="Caption"/>
        <w:rPr>
          <w:szCs w:val="20"/>
        </w:rPr>
      </w:pPr>
      <w:bookmarkStart w:id="1" w:name="_Toc459788852"/>
      <w:r w:rsidRPr="0071051F">
        <w:rPr>
          <w:szCs w:val="20"/>
        </w:rPr>
        <w:t>Figure S</w:t>
      </w:r>
      <w:r w:rsidR="008243DD" w:rsidRPr="0071051F">
        <w:rPr>
          <w:szCs w:val="20"/>
        </w:rPr>
        <w:t>1</w:t>
      </w:r>
      <w:r w:rsidR="00E43B11" w:rsidRPr="0071051F">
        <w:rPr>
          <w:szCs w:val="20"/>
        </w:rPr>
        <w:t>.</w:t>
      </w:r>
      <w:r w:rsidR="008243DD" w:rsidRPr="0071051F">
        <w:rPr>
          <w:szCs w:val="20"/>
        </w:rPr>
        <w:t xml:space="preserve"> MA-plot contrasting gene expression levels between normal and stress condition</w:t>
      </w:r>
      <w:r w:rsidR="00CB1C8D">
        <w:rPr>
          <w:szCs w:val="20"/>
        </w:rPr>
        <w:t>s</w:t>
      </w:r>
      <w:r w:rsidR="008243DD" w:rsidRPr="0071051F">
        <w:rPr>
          <w:szCs w:val="20"/>
        </w:rPr>
        <w:t xml:space="preserve"> based on normalized counts. The plot depicts the shrinkage of log</w:t>
      </w:r>
      <w:r w:rsidR="008243DD" w:rsidRPr="0071051F">
        <w:rPr>
          <w:szCs w:val="20"/>
          <w:vertAlign w:val="subscript"/>
        </w:rPr>
        <w:t>2</w:t>
      </w:r>
      <w:r w:rsidR="008243DD" w:rsidRPr="0071051F">
        <w:rPr>
          <w:szCs w:val="20"/>
        </w:rPr>
        <w:t xml:space="preserve"> fold changes resulting from the incorporation of zero-</w:t>
      </w:r>
      <w:proofErr w:type="spellStart"/>
      <w:r w:rsidR="008243DD" w:rsidRPr="0071051F">
        <w:rPr>
          <w:szCs w:val="20"/>
        </w:rPr>
        <w:t>centered</w:t>
      </w:r>
      <w:proofErr w:type="spellEnd"/>
      <w:r w:rsidR="008243DD" w:rsidRPr="0071051F">
        <w:rPr>
          <w:szCs w:val="20"/>
        </w:rPr>
        <w:t xml:space="preserve"> normal prior. Red and grey points are DE and non-DE transcripts, respectively. Triangles depict shrunken log</w:t>
      </w:r>
      <w:r w:rsidR="008243DD" w:rsidRPr="0071051F">
        <w:rPr>
          <w:szCs w:val="20"/>
          <w:vertAlign w:val="subscript"/>
        </w:rPr>
        <w:t>2</w:t>
      </w:r>
      <w:r w:rsidR="008243DD" w:rsidRPr="0071051F">
        <w:rPr>
          <w:szCs w:val="20"/>
        </w:rPr>
        <w:t xml:space="preserve"> fold change point a greater and/or lesser than -3 and 3 log</w:t>
      </w:r>
      <w:r w:rsidR="008243DD" w:rsidRPr="0071051F">
        <w:rPr>
          <w:szCs w:val="20"/>
          <w:vertAlign w:val="subscript"/>
        </w:rPr>
        <w:t>2</w:t>
      </w:r>
      <w:r w:rsidR="008243DD" w:rsidRPr="0071051F">
        <w:rPr>
          <w:szCs w:val="20"/>
        </w:rPr>
        <w:t xml:space="preserve"> fold change.</w:t>
      </w:r>
      <w:bookmarkEnd w:id="1"/>
      <w:r w:rsidR="008243DD" w:rsidRPr="0071051F">
        <w:rPr>
          <w:szCs w:val="20"/>
        </w:rPr>
        <w:t xml:space="preserve"> Each dot in the MA plot corresponds to a gene. The x-axis represented the mean expression which corresponds to the average counts adjusted by library size factors (normalization constant) of the sample, and y-axis represented the log</w:t>
      </w:r>
      <w:r w:rsidR="008243DD" w:rsidRPr="0071051F">
        <w:rPr>
          <w:szCs w:val="20"/>
          <w:vertAlign w:val="subscript"/>
        </w:rPr>
        <w:t>2</w:t>
      </w:r>
      <w:r w:rsidR="008243DD" w:rsidRPr="0071051F">
        <w:rPr>
          <w:szCs w:val="20"/>
        </w:rPr>
        <w:t xml:space="preserve"> fold change, which describes how much a quantity changes from one condition to another.</w:t>
      </w:r>
    </w:p>
    <w:p w14:paraId="2CF496A0" w14:textId="70A6DF17" w:rsidR="00D7243A" w:rsidRPr="0071051F" w:rsidRDefault="00D7243A">
      <w:pPr>
        <w:rPr>
          <w:rFonts w:ascii="Times New Roman" w:hAnsi="Times New Roman" w:cs="Times New Roman"/>
          <w:sz w:val="20"/>
          <w:szCs w:val="20"/>
        </w:rPr>
      </w:pPr>
      <w:r w:rsidRPr="0071051F">
        <w:rPr>
          <w:rFonts w:ascii="Times New Roman" w:hAnsi="Times New Roman" w:cs="Times New Roman"/>
          <w:sz w:val="20"/>
          <w:szCs w:val="20"/>
        </w:rPr>
        <w:br w:type="page"/>
      </w:r>
    </w:p>
    <w:p w14:paraId="35D80A57" w14:textId="023DF114" w:rsidR="00A767BA" w:rsidRPr="0071051F" w:rsidRDefault="00D71DEE" w:rsidP="00A767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051F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="00A767BA" w:rsidRPr="0071051F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4CC957F6" w14:textId="77777777" w:rsidR="00A767BA" w:rsidRPr="0071051F" w:rsidRDefault="00A767BA">
      <w:pPr>
        <w:rPr>
          <w:rFonts w:ascii="Times New Roman" w:hAnsi="Times New Roman" w:cs="Times New Roman"/>
          <w:sz w:val="20"/>
          <w:szCs w:val="20"/>
        </w:rPr>
      </w:pPr>
    </w:p>
    <w:p w14:paraId="33695D30" w14:textId="77777777" w:rsidR="00D7243A" w:rsidRPr="0071051F" w:rsidRDefault="00D7243A" w:rsidP="00D724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1051F">
        <w:rPr>
          <w:rFonts w:ascii="Times New Roman" w:hAnsi="Times New Roman" w:cs="Times New Roman"/>
          <w:noProof/>
          <w:sz w:val="20"/>
          <w:szCs w:val="20"/>
          <w:lang w:val="en-MY" w:eastAsia="zh-CN"/>
        </w:rPr>
        <w:drawing>
          <wp:inline distT="0" distB="0" distL="0" distR="0" wp14:anchorId="69FE88FB" wp14:editId="64D9FDBE">
            <wp:extent cx="5943600" cy="3394075"/>
            <wp:effectExtent l="0" t="0" r="0" b="0"/>
            <wp:docPr id="2165" name="Chart 21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C28C450" w14:textId="66CA0CC9" w:rsidR="00D7243A" w:rsidRPr="0071051F" w:rsidRDefault="00D71DEE" w:rsidP="00E43B11">
      <w:pPr>
        <w:pStyle w:val="Caption"/>
        <w:rPr>
          <w:szCs w:val="20"/>
        </w:rPr>
      </w:pPr>
      <w:bookmarkStart w:id="2" w:name="_Toc459788853"/>
      <w:r w:rsidRPr="0071051F">
        <w:rPr>
          <w:szCs w:val="20"/>
        </w:rPr>
        <w:t>Figure S</w:t>
      </w:r>
      <w:r w:rsidR="00D7243A" w:rsidRPr="0071051F">
        <w:rPr>
          <w:szCs w:val="20"/>
        </w:rPr>
        <w:t>2</w:t>
      </w:r>
      <w:r w:rsidR="00E43B11" w:rsidRPr="0071051F">
        <w:rPr>
          <w:szCs w:val="20"/>
        </w:rPr>
        <w:t>.</w:t>
      </w:r>
      <w:r w:rsidR="00D7243A" w:rsidRPr="0071051F">
        <w:rPr>
          <w:szCs w:val="20"/>
        </w:rPr>
        <w:t xml:space="preserve"> Functional categories of differentially expressed genes based on annotation with KEGG database. The blue bars represent the upregulated DEGs, the red bars represent the downregulated DEGs in stress conditions.</w:t>
      </w:r>
      <w:bookmarkEnd w:id="2"/>
    </w:p>
    <w:p w14:paraId="54B22678" w14:textId="77777777" w:rsidR="00523A8C" w:rsidRDefault="00D7243A" w:rsidP="00523A8C">
      <w:pPr>
        <w:pStyle w:val="BodyText"/>
      </w:pPr>
      <w:r w:rsidRPr="0071051F">
        <w:rPr>
          <w:rFonts w:ascii="Times New Roman" w:hAnsi="Times New Roman" w:cs="Times New Roman"/>
        </w:rPr>
        <w:br w:type="page"/>
      </w:r>
    </w:p>
    <w:p w14:paraId="517AAD79" w14:textId="77777777" w:rsidR="00523A8C" w:rsidRDefault="00523A8C" w:rsidP="00523A8C">
      <w:pPr>
        <w:pStyle w:val="BodyText"/>
        <w:spacing w:before="1"/>
        <w:rPr>
          <w:sz w:val="17"/>
        </w:rPr>
      </w:pPr>
      <w:r>
        <w:rPr>
          <w:noProof/>
          <w:lang w:val="en-MY" w:eastAsia="zh-CN"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5FB01FF0" wp14:editId="02C620C5">
                <wp:simplePos x="0" y="0"/>
                <wp:positionH relativeFrom="page">
                  <wp:posOffset>900430</wp:posOffset>
                </wp:positionH>
                <wp:positionV relativeFrom="paragraph">
                  <wp:posOffset>149860</wp:posOffset>
                </wp:positionV>
                <wp:extent cx="4532630" cy="3524250"/>
                <wp:effectExtent l="5080" t="0" r="0" b="2540"/>
                <wp:wrapTopAndBottom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32630" cy="3524250"/>
                          <a:chOff x="1418" y="236"/>
                          <a:chExt cx="7138" cy="5550"/>
                        </a:xfrm>
                      </wpg:grpSpPr>
                      <pic:pic xmlns:pic="http://schemas.openxmlformats.org/drawingml/2006/picture">
                        <pic:nvPicPr>
                          <pic:cNvPr id="9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18" y="236"/>
                            <a:ext cx="7138" cy="55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897" y="1052"/>
                            <a:ext cx="3478" cy="4049"/>
                          </a:xfrm>
                          <a:prstGeom prst="rect">
                            <a:avLst/>
                          </a:prstGeom>
                          <a:noFill/>
                          <a:ln w="21345">
                            <a:solidFill>
                              <a:srgbClr val="FF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2"/>
                        <wps:cNvSpPr>
                          <a:spLocks/>
                        </wps:cNvSpPr>
                        <wps:spPr bwMode="auto">
                          <a:xfrm>
                            <a:off x="5253" y="4833"/>
                            <a:ext cx="94" cy="93"/>
                          </a:xfrm>
                          <a:custGeom>
                            <a:avLst/>
                            <a:gdLst>
                              <a:gd name="T0" fmla="+- 0 5300 5253"/>
                              <a:gd name="T1" fmla="*/ T0 w 94"/>
                              <a:gd name="T2" fmla="+- 0 4833 4833"/>
                              <a:gd name="T3" fmla="*/ 4833 h 93"/>
                              <a:gd name="T4" fmla="+- 0 5282 5253"/>
                              <a:gd name="T5" fmla="*/ T4 w 94"/>
                              <a:gd name="T6" fmla="+- 0 4837 4833"/>
                              <a:gd name="T7" fmla="*/ 4837 h 93"/>
                              <a:gd name="T8" fmla="+- 0 5267 5253"/>
                              <a:gd name="T9" fmla="*/ T8 w 94"/>
                              <a:gd name="T10" fmla="+- 0 4847 4833"/>
                              <a:gd name="T11" fmla="*/ 4847 h 93"/>
                              <a:gd name="T12" fmla="+- 0 5257 5253"/>
                              <a:gd name="T13" fmla="*/ T12 w 94"/>
                              <a:gd name="T14" fmla="+- 0 4861 4833"/>
                              <a:gd name="T15" fmla="*/ 4861 h 93"/>
                              <a:gd name="T16" fmla="+- 0 5253 5253"/>
                              <a:gd name="T17" fmla="*/ T16 w 94"/>
                              <a:gd name="T18" fmla="+- 0 4879 4833"/>
                              <a:gd name="T19" fmla="*/ 4879 h 93"/>
                              <a:gd name="T20" fmla="+- 0 5257 5253"/>
                              <a:gd name="T21" fmla="*/ T20 w 94"/>
                              <a:gd name="T22" fmla="+- 0 4898 4833"/>
                              <a:gd name="T23" fmla="*/ 4898 h 93"/>
                              <a:gd name="T24" fmla="+- 0 5267 5253"/>
                              <a:gd name="T25" fmla="*/ T24 w 94"/>
                              <a:gd name="T26" fmla="+- 0 4912 4833"/>
                              <a:gd name="T27" fmla="*/ 4912 h 93"/>
                              <a:gd name="T28" fmla="+- 0 5282 5253"/>
                              <a:gd name="T29" fmla="*/ T28 w 94"/>
                              <a:gd name="T30" fmla="+- 0 4922 4833"/>
                              <a:gd name="T31" fmla="*/ 4922 h 93"/>
                              <a:gd name="T32" fmla="+- 0 5300 5253"/>
                              <a:gd name="T33" fmla="*/ T32 w 94"/>
                              <a:gd name="T34" fmla="+- 0 4926 4833"/>
                              <a:gd name="T35" fmla="*/ 4926 h 93"/>
                              <a:gd name="T36" fmla="+- 0 5318 5253"/>
                              <a:gd name="T37" fmla="*/ T36 w 94"/>
                              <a:gd name="T38" fmla="+- 0 4922 4833"/>
                              <a:gd name="T39" fmla="*/ 4922 h 93"/>
                              <a:gd name="T40" fmla="+- 0 5333 5253"/>
                              <a:gd name="T41" fmla="*/ T40 w 94"/>
                              <a:gd name="T42" fmla="+- 0 4912 4833"/>
                              <a:gd name="T43" fmla="*/ 4912 h 93"/>
                              <a:gd name="T44" fmla="+- 0 5343 5253"/>
                              <a:gd name="T45" fmla="*/ T44 w 94"/>
                              <a:gd name="T46" fmla="+- 0 4898 4833"/>
                              <a:gd name="T47" fmla="*/ 4898 h 93"/>
                              <a:gd name="T48" fmla="+- 0 5346 5253"/>
                              <a:gd name="T49" fmla="*/ T48 w 94"/>
                              <a:gd name="T50" fmla="+- 0 4879 4833"/>
                              <a:gd name="T51" fmla="*/ 4879 h 93"/>
                              <a:gd name="T52" fmla="+- 0 5343 5253"/>
                              <a:gd name="T53" fmla="*/ T52 w 94"/>
                              <a:gd name="T54" fmla="+- 0 4861 4833"/>
                              <a:gd name="T55" fmla="*/ 4861 h 93"/>
                              <a:gd name="T56" fmla="+- 0 5333 5253"/>
                              <a:gd name="T57" fmla="*/ T56 w 94"/>
                              <a:gd name="T58" fmla="+- 0 4847 4833"/>
                              <a:gd name="T59" fmla="*/ 4847 h 93"/>
                              <a:gd name="T60" fmla="+- 0 5318 5253"/>
                              <a:gd name="T61" fmla="*/ T60 w 94"/>
                              <a:gd name="T62" fmla="+- 0 4837 4833"/>
                              <a:gd name="T63" fmla="*/ 4837 h 93"/>
                              <a:gd name="T64" fmla="+- 0 5300 5253"/>
                              <a:gd name="T65" fmla="*/ T64 w 94"/>
                              <a:gd name="T66" fmla="+- 0 4833 4833"/>
                              <a:gd name="T67" fmla="*/ 4833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4" h="93">
                                <a:moveTo>
                                  <a:pt x="47" y="0"/>
                                </a:moveTo>
                                <a:lnTo>
                                  <a:pt x="29" y="4"/>
                                </a:lnTo>
                                <a:lnTo>
                                  <a:pt x="14" y="14"/>
                                </a:lnTo>
                                <a:lnTo>
                                  <a:pt x="4" y="28"/>
                                </a:lnTo>
                                <a:lnTo>
                                  <a:pt x="0" y="46"/>
                                </a:lnTo>
                                <a:lnTo>
                                  <a:pt x="4" y="65"/>
                                </a:lnTo>
                                <a:lnTo>
                                  <a:pt x="14" y="79"/>
                                </a:lnTo>
                                <a:lnTo>
                                  <a:pt x="29" y="89"/>
                                </a:lnTo>
                                <a:lnTo>
                                  <a:pt x="47" y="93"/>
                                </a:lnTo>
                                <a:lnTo>
                                  <a:pt x="65" y="89"/>
                                </a:lnTo>
                                <a:lnTo>
                                  <a:pt x="80" y="79"/>
                                </a:lnTo>
                                <a:lnTo>
                                  <a:pt x="90" y="65"/>
                                </a:lnTo>
                                <a:lnTo>
                                  <a:pt x="93" y="46"/>
                                </a:lnTo>
                                <a:lnTo>
                                  <a:pt x="90" y="28"/>
                                </a:lnTo>
                                <a:lnTo>
                                  <a:pt x="80" y="14"/>
                                </a:lnTo>
                                <a:lnTo>
                                  <a:pt x="65" y="4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F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3"/>
                        <wps:cNvSpPr>
                          <a:spLocks/>
                        </wps:cNvSpPr>
                        <wps:spPr bwMode="auto">
                          <a:xfrm>
                            <a:off x="5253" y="4833"/>
                            <a:ext cx="94" cy="93"/>
                          </a:xfrm>
                          <a:custGeom>
                            <a:avLst/>
                            <a:gdLst>
                              <a:gd name="T0" fmla="+- 0 5253 5253"/>
                              <a:gd name="T1" fmla="*/ T0 w 94"/>
                              <a:gd name="T2" fmla="+- 0 4879 4833"/>
                              <a:gd name="T3" fmla="*/ 4879 h 93"/>
                              <a:gd name="T4" fmla="+- 0 5257 5253"/>
                              <a:gd name="T5" fmla="*/ T4 w 94"/>
                              <a:gd name="T6" fmla="+- 0 4861 4833"/>
                              <a:gd name="T7" fmla="*/ 4861 h 93"/>
                              <a:gd name="T8" fmla="+- 0 5267 5253"/>
                              <a:gd name="T9" fmla="*/ T8 w 94"/>
                              <a:gd name="T10" fmla="+- 0 4847 4833"/>
                              <a:gd name="T11" fmla="*/ 4847 h 93"/>
                              <a:gd name="T12" fmla="+- 0 5282 5253"/>
                              <a:gd name="T13" fmla="*/ T12 w 94"/>
                              <a:gd name="T14" fmla="+- 0 4837 4833"/>
                              <a:gd name="T15" fmla="*/ 4837 h 93"/>
                              <a:gd name="T16" fmla="+- 0 5300 5253"/>
                              <a:gd name="T17" fmla="*/ T16 w 94"/>
                              <a:gd name="T18" fmla="+- 0 4833 4833"/>
                              <a:gd name="T19" fmla="*/ 4833 h 93"/>
                              <a:gd name="T20" fmla="+- 0 5318 5253"/>
                              <a:gd name="T21" fmla="*/ T20 w 94"/>
                              <a:gd name="T22" fmla="+- 0 4837 4833"/>
                              <a:gd name="T23" fmla="*/ 4837 h 93"/>
                              <a:gd name="T24" fmla="+- 0 5333 5253"/>
                              <a:gd name="T25" fmla="*/ T24 w 94"/>
                              <a:gd name="T26" fmla="+- 0 4847 4833"/>
                              <a:gd name="T27" fmla="*/ 4847 h 93"/>
                              <a:gd name="T28" fmla="+- 0 5343 5253"/>
                              <a:gd name="T29" fmla="*/ T28 w 94"/>
                              <a:gd name="T30" fmla="+- 0 4861 4833"/>
                              <a:gd name="T31" fmla="*/ 4861 h 93"/>
                              <a:gd name="T32" fmla="+- 0 5346 5253"/>
                              <a:gd name="T33" fmla="*/ T32 w 94"/>
                              <a:gd name="T34" fmla="+- 0 4879 4833"/>
                              <a:gd name="T35" fmla="*/ 4879 h 93"/>
                              <a:gd name="T36" fmla="+- 0 5343 5253"/>
                              <a:gd name="T37" fmla="*/ T36 w 94"/>
                              <a:gd name="T38" fmla="+- 0 4898 4833"/>
                              <a:gd name="T39" fmla="*/ 4898 h 93"/>
                              <a:gd name="T40" fmla="+- 0 5333 5253"/>
                              <a:gd name="T41" fmla="*/ T40 w 94"/>
                              <a:gd name="T42" fmla="+- 0 4912 4833"/>
                              <a:gd name="T43" fmla="*/ 4912 h 93"/>
                              <a:gd name="T44" fmla="+- 0 5318 5253"/>
                              <a:gd name="T45" fmla="*/ T44 w 94"/>
                              <a:gd name="T46" fmla="+- 0 4922 4833"/>
                              <a:gd name="T47" fmla="*/ 4922 h 93"/>
                              <a:gd name="T48" fmla="+- 0 5300 5253"/>
                              <a:gd name="T49" fmla="*/ T48 w 94"/>
                              <a:gd name="T50" fmla="+- 0 4926 4833"/>
                              <a:gd name="T51" fmla="*/ 4926 h 93"/>
                              <a:gd name="T52" fmla="+- 0 5282 5253"/>
                              <a:gd name="T53" fmla="*/ T52 w 94"/>
                              <a:gd name="T54" fmla="+- 0 4922 4833"/>
                              <a:gd name="T55" fmla="*/ 4922 h 93"/>
                              <a:gd name="T56" fmla="+- 0 5267 5253"/>
                              <a:gd name="T57" fmla="*/ T56 w 94"/>
                              <a:gd name="T58" fmla="+- 0 4912 4833"/>
                              <a:gd name="T59" fmla="*/ 4912 h 93"/>
                              <a:gd name="T60" fmla="+- 0 5257 5253"/>
                              <a:gd name="T61" fmla="*/ T60 w 94"/>
                              <a:gd name="T62" fmla="+- 0 4898 4833"/>
                              <a:gd name="T63" fmla="*/ 4898 h 93"/>
                              <a:gd name="T64" fmla="+- 0 5253 5253"/>
                              <a:gd name="T65" fmla="*/ T64 w 94"/>
                              <a:gd name="T66" fmla="+- 0 4879 4833"/>
                              <a:gd name="T67" fmla="*/ 4879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4" h="93">
                                <a:moveTo>
                                  <a:pt x="0" y="46"/>
                                </a:moveTo>
                                <a:lnTo>
                                  <a:pt x="4" y="28"/>
                                </a:lnTo>
                                <a:lnTo>
                                  <a:pt x="14" y="14"/>
                                </a:lnTo>
                                <a:lnTo>
                                  <a:pt x="29" y="4"/>
                                </a:lnTo>
                                <a:lnTo>
                                  <a:pt x="47" y="0"/>
                                </a:lnTo>
                                <a:lnTo>
                                  <a:pt x="65" y="4"/>
                                </a:lnTo>
                                <a:lnTo>
                                  <a:pt x="80" y="14"/>
                                </a:lnTo>
                                <a:lnTo>
                                  <a:pt x="90" y="28"/>
                                </a:lnTo>
                                <a:lnTo>
                                  <a:pt x="93" y="46"/>
                                </a:lnTo>
                                <a:lnTo>
                                  <a:pt x="90" y="65"/>
                                </a:lnTo>
                                <a:lnTo>
                                  <a:pt x="80" y="79"/>
                                </a:lnTo>
                                <a:lnTo>
                                  <a:pt x="65" y="89"/>
                                </a:lnTo>
                                <a:lnTo>
                                  <a:pt x="47" y="93"/>
                                </a:lnTo>
                                <a:lnTo>
                                  <a:pt x="29" y="89"/>
                                </a:lnTo>
                                <a:lnTo>
                                  <a:pt x="14" y="79"/>
                                </a:lnTo>
                                <a:lnTo>
                                  <a:pt x="4" y="65"/>
                                </a:lnTo>
                                <a:lnTo>
                                  <a:pt x="0" y="4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1340">
                            <a:solidFill>
                              <a:srgbClr val="00AF5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4"/>
                        <wps:cNvSpPr>
                          <a:spLocks/>
                        </wps:cNvSpPr>
                        <wps:spPr bwMode="auto">
                          <a:xfrm>
                            <a:off x="6094" y="2780"/>
                            <a:ext cx="95" cy="93"/>
                          </a:xfrm>
                          <a:custGeom>
                            <a:avLst/>
                            <a:gdLst>
                              <a:gd name="T0" fmla="+- 0 6142 6094"/>
                              <a:gd name="T1" fmla="*/ T0 w 95"/>
                              <a:gd name="T2" fmla="+- 0 2780 2780"/>
                              <a:gd name="T3" fmla="*/ 2780 h 93"/>
                              <a:gd name="T4" fmla="+- 0 6124 6094"/>
                              <a:gd name="T5" fmla="*/ T4 w 95"/>
                              <a:gd name="T6" fmla="+- 0 2783 2780"/>
                              <a:gd name="T7" fmla="*/ 2783 h 93"/>
                              <a:gd name="T8" fmla="+- 0 6108 6094"/>
                              <a:gd name="T9" fmla="*/ T8 w 95"/>
                              <a:gd name="T10" fmla="+- 0 2793 2780"/>
                              <a:gd name="T11" fmla="*/ 2793 h 93"/>
                              <a:gd name="T12" fmla="+- 0 6098 6094"/>
                              <a:gd name="T13" fmla="*/ T12 w 95"/>
                              <a:gd name="T14" fmla="+- 0 2808 2780"/>
                              <a:gd name="T15" fmla="*/ 2808 h 93"/>
                              <a:gd name="T16" fmla="+- 0 6094 6094"/>
                              <a:gd name="T17" fmla="*/ T16 w 95"/>
                              <a:gd name="T18" fmla="+- 0 2826 2780"/>
                              <a:gd name="T19" fmla="*/ 2826 h 93"/>
                              <a:gd name="T20" fmla="+- 0 6098 6094"/>
                              <a:gd name="T21" fmla="*/ T20 w 95"/>
                              <a:gd name="T22" fmla="+- 0 2844 2780"/>
                              <a:gd name="T23" fmla="*/ 2844 h 93"/>
                              <a:gd name="T24" fmla="+- 0 6108 6094"/>
                              <a:gd name="T25" fmla="*/ T24 w 95"/>
                              <a:gd name="T26" fmla="+- 0 2859 2780"/>
                              <a:gd name="T27" fmla="*/ 2859 h 93"/>
                              <a:gd name="T28" fmla="+- 0 6124 6094"/>
                              <a:gd name="T29" fmla="*/ T28 w 95"/>
                              <a:gd name="T30" fmla="+- 0 2869 2780"/>
                              <a:gd name="T31" fmla="*/ 2869 h 93"/>
                              <a:gd name="T32" fmla="+- 0 6142 6094"/>
                              <a:gd name="T33" fmla="*/ T32 w 95"/>
                              <a:gd name="T34" fmla="+- 0 2873 2780"/>
                              <a:gd name="T35" fmla="*/ 2873 h 93"/>
                              <a:gd name="T36" fmla="+- 0 6160 6094"/>
                              <a:gd name="T37" fmla="*/ T36 w 95"/>
                              <a:gd name="T38" fmla="+- 0 2869 2780"/>
                              <a:gd name="T39" fmla="*/ 2869 h 93"/>
                              <a:gd name="T40" fmla="+- 0 6176 6094"/>
                              <a:gd name="T41" fmla="*/ T40 w 95"/>
                              <a:gd name="T42" fmla="+- 0 2859 2780"/>
                              <a:gd name="T43" fmla="*/ 2859 h 93"/>
                              <a:gd name="T44" fmla="+- 0 6186 6094"/>
                              <a:gd name="T45" fmla="*/ T44 w 95"/>
                              <a:gd name="T46" fmla="+- 0 2844 2780"/>
                              <a:gd name="T47" fmla="*/ 2844 h 93"/>
                              <a:gd name="T48" fmla="+- 0 6190 6094"/>
                              <a:gd name="T49" fmla="*/ T48 w 95"/>
                              <a:gd name="T50" fmla="+- 0 2826 2780"/>
                              <a:gd name="T51" fmla="*/ 2826 h 93"/>
                              <a:gd name="T52" fmla="+- 0 6186 6094"/>
                              <a:gd name="T53" fmla="*/ T52 w 95"/>
                              <a:gd name="T54" fmla="+- 0 2808 2780"/>
                              <a:gd name="T55" fmla="*/ 2808 h 93"/>
                              <a:gd name="T56" fmla="+- 0 6176 6094"/>
                              <a:gd name="T57" fmla="*/ T56 w 95"/>
                              <a:gd name="T58" fmla="+- 0 2793 2780"/>
                              <a:gd name="T59" fmla="*/ 2793 h 93"/>
                              <a:gd name="T60" fmla="+- 0 6160 6094"/>
                              <a:gd name="T61" fmla="*/ T60 w 95"/>
                              <a:gd name="T62" fmla="+- 0 2783 2780"/>
                              <a:gd name="T63" fmla="*/ 2783 h 93"/>
                              <a:gd name="T64" fmla="+- 0 6142 6094"/>
                              <a:gd name="T65" fmla="*/ T64 w 95"/>
                              <a:gd name="T66" fmla="+- 0 2780 2780"/>
                              <a:gd name="T67" fmla="*/ 2780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48" y="0"/>
                                </a:moveTo>
                                <a:lnTo>
                                  <a:pt x="30" y="3"/>
                                </a:lnTo>
                                <a:lnTo>
                                  <a:pt x="14" y="13"/>
                                </a:lnTo>
                                <a:lnTo>
                                  <a:pt x="4" y="28"/>
                                </a:lnTo>
                                <a:lnTo>
                                  <a:pt x="0" y="46"/>
                                </a:lnTo>
                                <a:lnTo>
                                  <a:pt x="4" y="64"/>
                                </a:lnTo>
                                <a:lnTo>
                                  <a:pt x="14" y="79"/>
                                </a:lnTo>
                                <a:lnTo>
                                  <a:pt x="30" y="89"/>
                                </a:lnTo>
                                <a:lnTo>
                                  <a:pt x="48" y="93"/>
                                </a:lnTo>
                                <a:lnTo>
                                  <a:pt x="66" y="89"/>
                                </a:lnTo>
                                <a:lnTo>
                                  <a:pt x="82" y="79"/>
                                </a:lnTo>
                                <a:lnTo>
                                  <a:pt x="92" y="64"/>
                                </a:lnTo>
                                <a:lnTo>
                                  <a:pt x="96" y="46"/>
                                </a:lnTo>
                                <a:lnTo>
                                  <a:pt x="92" y="28"/>
                                </a:lnTo>
                                <a:lnTo>
                                  <a:pt x="82" y="13"/>
                                </a:lnTo>
                                <a:lnTo>
                                  <a:pt x="66" y="3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F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5"/>
                        <wps:cNvSpPr>
                          <a:spLocks/>
                        </wps:cNvSpPr>
                        <wps:spPr bwMode="auto">
                          <a:xfrm>
                            <a:off x="6094" y="2780"/>
                            <a:ext cx="95" cy="93"/>
                          </a:xfrm>
                          <a:custGeom>
                            <a:avLst/>
                            <a:gdLst>
                              <a:gd name="T0" fmla="+- 0 6094 6094"/>
                              <a:gd name="T1" fmla="*/ T0 w 95"/>
                              <a:gd name="T2" fmla="+- 0 2826 2780"/>
                              <a:gd name="T3" fmla="*/ 2826 h 93"/>
                              <a:gd name="T4" fmla="+- 0 6098 6094"/>
                              <a:gd name="T5" fmla="*/ T4 w 95"/>
                              <a:gd name="T6" fmla="+- 0 2808 2780"/>
                              <a:gd name="T7" fmla="*/ 2808 h 93"/>
                              <a:gd name="T8" fmla="+- 0 6108 6094"/>
                              <a:gd name="T9" fmla="*/ T8 w 95"/>
                              <a:gd name="T10" fmla="+- 0 2793 2780"/>
                              <a:gd name="T11" fmla="*/ 2793 h 93"/>
                              <a:gd name="T12" fmla="+- 0 6124 6094"/>
                              <a:gd name="T13" fmla="*/ T12 w 95"/>
                              <a:gd name="T14" fmla="+- 0 2783 2780"/>
                              <a:gd name="T15" fmla="*/ 2783 h 93"/>
                              <a:gd name="T16" fmla="+- 0 6142 6094"/>
                              <a:gd name="T17" fmla="*/ T16 w 95"/>
                              <a:gd name="T18" fmla="+- 0 2780 2780"/>
                              <a:gd name="T19" fmla="*/ 2780 h 93"/>
                              <a:gd name="T20" fmla="+- 0 6160 6094"/>
                              <a:gd name="T21" fmla="*/ T20 w 95"/>
                              <a:gd name="T22" fmla="+- 0 2783 2780"/>
                              <a:gd name="T23" fmla="*/ 2783 h 93"/>
                              <a:gd name="T24" fmla="+- 0 6176 6094"/>
                              <a:gd name="T25" fmla="*/ T24 w 95"/>
                              <a:gd name="T26" fmla="+- 0 2793 2780"/>
                              <a:gd name="T27" fmla="*/ 2793 h 93"/>
                              <a:gd name="T28" fmla="+- 0 6186 6094"/>
                              <a:gd name="T29" fmla="*/ T28 w 95"/>
                              <a:gd name="T30" fmla="+- 0 2808 2780"/>
                              <a:gd name="T31" fmla="*/ 2808 h 93"/>
                              <a:gd name="T32" fmla="+- 0 6190 6094"/>
                              <a:gd name="T33" fmla="*/ T32 w 95"/>
                              <a:gd name="T34" fmla="+- 0 2826 2780"/>
                              <a:gd name="T35" fmla="*/ 2826 h 93"/>
                              <a:gd name="T36" fmla="+- 0 6186 6094"/>
                              <a:gd name="T37" fmla="*/ T36 w 95"/>
                              <a:gd name="T38" fmla="+- 0 2844 2780"/>
                              <a:gd name="T39" fmla="*/ 2844 h 93"/>
                              <a:gd name="T40" fmla="+- 0 6176 6094"/>
                              <a:gd name="T41" fmla="*/ T40 w 95"/>
                              <a:gd name="T42" fmla="+- 0 2859 2780"/>
                              <a:gd name="T43" fmla="*/ 2859 h 93"/>
                              <a:gd name="T44" fmla="+- 0 6160 6094"/>
                              <a:gd name="T45" fmla="*/ T44 w 95"/>
                              <a:gd name="T46" fmla="+- 0 2869 2780"/>
                              <a:gd name="T47" fmla="*/ 2869 h 93"/>
                              <a:gd name="T48" fmla="+- 0 6142 6094"/>
                              <a:gd name="T49" fmla="*/ T48 w 95"/>
                              <a:gd name="T50" fmla="+- 0 2873 2780"/>
                              <a:gd name="T51" fmla="*/ 2873 h 93"/>
                              <a:gd name="T52" fmla="+- 0 6124 6094"/>
                              <a:gd name="T53" fmla="*/ T52 w 95"/>
                              <a:gd name="T54" fmla="+- 0 2869 2780"/>
                              <a:gd name="T55" fmla="*/ 2869 h 93"/>
                              <a:gd name="T56" fmla="+- 0 6108 6094"/>
                              <a:gd name="T57" fmla="*/ T56 w 95"/>
                              <a:gd name="T58" fmla="+- 0 2859 2780"/>
                              <a:gd name="T59" fmla="*/ 2859 h 93"/>
                              <a:gd name="T60" fmla="+- 0 6098 6094"/>
                              <a:gd name="T61" fmla="*/ T60 w 95"/>
                              <a:gd name="T62" fmla="+- 0 2844 2780"/>
                              <a:gd name="T63" fmla="*/ 2844 h 93"/>
                              <a:gd name="T64" fmla="+- 0 6094 6094"/>
                              <a:gd name="T65" fmla="*/ T64 w 95"/>
                              <a:gd name="T66" fmla="+- 0 2826 2780"/>
                              <a:gd name="T67" fmla="*/ 2826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0" y="46"/>
                                </a:moveTo>
                                <a:lnTo>
                                  <a:pt x="4" y="28"/>
                                </a:lnTo>
                                <a:lnTo>
                                  <a:pt x="14" y="13"/>
                                </a:lnTo>
                                <a:lnTo>
                                  <a:pt x="30" y="3"/>
                                </a:lnTo>
                                <a:lnTo>
                                  <a:pt x="48" y="0"/>
                                </a:lnTo>
                                <a:lnTo>
                                  <a:pt x="66" y="3"/>
                                </a:lnTo>
                                <a:lnTo>
                                  <a:pt x="82" y="13"/>
                                </a:lnTo>
                                <a:lnTo>
                                  <a:pt x="92" y="28"/>
                                </a:lnTo>
                                <a:lnTo>
                                  <a:pt x="96" y="46"/>
                                </a:lnTo>
                                <a:lnTo>
                                  <a:pt x="92" y="64"/>
                                </a:lnTo>
                                <a:lnTo>
                                  <a:pt x="82" y="79"/>
                                </a:lnTo>
                                <a:lnTo>
                                  <a:pt x="66" y="89"/>
                                </a:lnTo>
                                <a:lnTo>
                                  <a:pt x="48" y="93"/>
                                </a:lnTo>
                                <a:lnTo>
                                  <a:pt x="30" y="89"/>
                                </a:lnTo>
                                <a:lnTo>
                                  <a:pt x="14" y="79"/>
                                </a:lnTo>
                                <a:lnTo>
                                  <a:pt x="4" y="64"/>
                                </a:lnTo>
                                <a:lnTo>
                                  <a:pt x="0" y="4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1340">
                            <a:solidFill>
                              <a:srgbClr val="00AF5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6"/>
                        <wps:cNvSpPr>
                          <a:spLocks/>
                        </wps:cNvSpPr>
                        <wps:spPr bwMode="auto">
                          <a:xfrm>
                            <a:off x="6094" y="3246"/>
                            <a:ext cx="95" cy="95"/>
                          </a:xfrm>
                          <a:custGeom>
                            <a:avLst/>
                            <a:gdLst>
                              <a:gd name="T0" fmla="+- 0 6142 6094"/>
                              <a:gd name="T1" fmla="*/ T0 w 95"/>
                              <a:gd name="T2" fmla="+- 0 3246 3246"/>
                              <a:gd name="T3" fmla="*/ 3246 h 95"/>
                              <a:gd name="T4" fmla="+- 0 6124 6094"/>
                              <a:gd name="T5" fmla="*/ T4 w 95"/>
                              <a:gd name="T6" fmla="+- 0 3249 3246"/>
                              <a:gd name="T7" fmla="*/ 3249 h 95"/>
                              <a:gd name="T8" fmla="+- 0 6108 6094"/>
                              <a:gd name="T9" fmla="*/ T8 w 95"/>
                              <a:gd name="T10" fmla="+- 0 3260 3246"/>
                              <a:gd name="T11" fmla="*/ 3260 h 95"/>
                              <a:gd name="T12" fmla="+- 0 6098 6094"/>
                              <a:gd name="T13" fmla="*/ T12 w 95"/>
                              <a:gd name="T14" fmla="+- 0 3275 3246"/>
                              <a:gd name="T15" fmla="*/ 3275 h 95"/>
                              <a:gd name="T16" fmla="+- 0 6094 6094"/>
                              <a:gd name="T17" fmla="*/ T16 w 95"/>
                              <a:gd name="T18" fmla="+- 0 3293 3246"/>
                              <a:gd name="T19" fmla="*/ 3293 h 95"/>
                              <a:gd name="T20" fmla="+- 0 6098 6094"/>
                              <a:gd name="T21" fmla="*/ T20 w 95"/>
                              <a:gd name="T22" fmla="+- 0 3312 3246"/>
                              <a:gd name="T23" fmla="*/ 3312 h 95"/>
                              <a:gd name="T24" fmla="+- 0 6108 6094"/>
                              <a:gd name="T25" fmla="*/ T24 w 95"/>
                              <a:gd name="T26" fmla="+- 0 3327 3246"/>
                              <a:gd name="T27" fmla="*/ 3327 h 95"/>
                              <a:gd name="T28" fmla="+- 0 6124 6094"/>
                              <a:gd name="T29" fmla="*/ T28 w 95"/>
                              <a:gd name="T30" fmla="+- 0 3337 3246"/>
                              <a:gd name="T31" fmla="*/ 3337 h 95"/>
                              <a:gd name="T32" fmla="+- 0 6142 6094"/>
                              <a:gd name="T33" fmla="*/ T32 w 95"/>
                              <a:gd name="T34" fmla="+- 0 3341 3246"/>
                              <a:gd name="T35" fmla="*/ 3341 h 95"/>
                              <a:gd name="T36" fmla="+- 0 6160 6094"/>
                              <a:gd name="T37" fmla="*/ T36 w 95"/>
                              <a:gd name="T38" fmla="+- 0 3337 3246"/>
                              <a:gd name="T39" fmla="*/ 3337 h 95"/>
                              <a:gd name="T40" fmla="+- 0 6176 6094"/>
                              <a:gd name="T41" fmla="*/ T40 w 95"/>
                              <a:gd name="T42" fmla="+- 0 3327 3246"/>
                              <a:gd name="T43" fmla="*/ 3327 h 95"/>
                              <a:gd name="T44" fmla="+- 0 6186 6094"/>
                              <a:gd name="T45" fmla="*/ T44 w 95"/>
                              <a:gd name="T46" fmla="+- 0 3312 3246"/>
                              <a:gd name="T47" fmla="*/ 3312 h 95"/>
                              <a:gd name="T48" fmla="+- 0 6190 6094"/>
                              <a:gd name="T49" fmla="*/ T48 w 95"/>
                              <a:gd name="T50" fmla="+- 0 3293 3246"/>
                              <a:gd name="T51" fmla="*/ 3293 h 95"/>
                              <a:gd name="T52" fmla="+- 0 6186 6094"/>
                              <a:gd name="T53" fmla="*/ T52 w 95"/>
                              <a:gd name="T54" fmla="+- 0 3275 3246"/>
                              <a:gd name="T55" fmla="*/ 3275 h 95"/>
                              <a:gd name="T56" fmla="+- 0 6176 6094"/>
                              <a:gd name="T57" fmla="*/ T56 w 95"/>
                              <a:gd name="T58" fmla="+- 0 3260 3246"/>
                              <a:gd name="T59" fmla="*/ 3260 h 95"/>
                              <a:gd name="T60" fmla="+- 0 6160 6094"/>
                              <a:gd name="T61" fmla="*/ T60 w 95"/>
                              <a:gd name="T62" fmla="+- 0 3249 3246"/>
                              <a:gd name="T63" fmla="*/ 3249 h 95"/>
                              <a:gd name="T64" fmla="+- 0 6142 6094"/>
                              <a:gd name="T65" fmla="*/ T64 w 95"/>
                              <a:gd name="T66" fmla="+- 0 3246 3246"/>
                              <a:gd name="T67" fmla="*/ 3246 h 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5">
                                <a:moveTo>
                                  <a:pt x="48" y="0"/>
                                </a:moveTo>
                                <a:lnTo>
                                  <a:pt x="30" y="3"/>
                                </a:lnTo>
                                <a:lnTo>
                                  <a:pt x="14" y="14"/>
                                </a:lnTo>
                                <a:lnTo>
                                  <a:pt x="4" y="29"/>
                                </a:lnTo>
                                <a:lnTo>
                                  <a:pt x="0" y="47"/>
                                </a:lnTo>
                                <a:lnTo>
                                  <a:pt x="4" y="66"/>
                                </a:lnTo>
                                <a:lnTo>
                                  <a:pt x="14" y="81"/>
                                </a:lnTo>
                                <a:lnTo>
                                  <a:pt x="30" y="91"/>
                                </a:lnTo>
                                <a:lnTo>
                                  <a:pt x="48" y="95"/>
                                </a:lnTo>
                                <a:lnTo>
                                  <a:pt x="66" y="91"/>
                                </a:lnTo>
                                <a:lnTo>
                                  <a:pt x="82" y="81"/>
                                </a:lnTo>
                                <a:lnTo>
                                  <a:pt x="92" y="66"/>
                                </a:lnTo>
                                <a:lnTo>
                                  <a:pt x="96" y="47"/>
                                </a:lnTo>
                                <a:lnTo>
                                  <a:pt x="92" y="29"/>
                                </a:lnTo>
                                <a:lnTo>
                                  <a:pt x="82" y="14"/>
                                </a:lnTo>
                                <a:lnTo>
                                  <a:pt x="66" y="3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F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7"/>
                        <wps:cNvSpPr>
                          <a:spLocks/>
                        </wps:cNvSpPr>
                        <wps:spPr bwMode="auto">
                          <a:xfrm>
                            <a:off x="6094" y="3246"/>
                            <a:ext cx="95" cy="95"/>
                          </a:xfrm>
                          <a:custGeom>
                            <a:avLst/>
                            <a:gdLst>
                              <a:gd name="T0" fmla="+- 0 6094 6094"/>
                              <a:gd name="T1" fmla="*/ T0 w 95"/>
                              <a:gd name="T2" fmla="+- 0 3293 3246"/>
                              <a:gd name="T3" fmla="*/ 3293 h 95"/>
                              <a:gd name="T4" fmla="+- 0 6098 6094"/>
                              <a:gd name="T5" fmla="*/ T4 w 95"/>
                              <a:gd name="T6" fmla="+- 0 3275 3246"/>
                              <a:gd name="T7" fmla="*/ 3275 h 95"/>
                              <a:gd name="T8" fmla="+- 0 6108 6094"/>
                              <a:gd name="T9" fmla="*/ T8 w 95"/>
                              <a:gd name="T10" fmla="+- 0 3260 3246"/>
                              <a:gd name="T11" fmla="*/ 3260 h 95"/>
                              <a:gd name="T12" fmla="+- 0 6124 6094"/>
                              <a:gd name="T13" fmla="*/ T12 w 95"/>
                              <a:gd name="T14" fmla="+- 0 3249 3246"/>
                              <a:gd name="T15" fmla="*/ 3249 h 95"/>
                              <a:gd name="T16" fmla="+- 0 6142 6094"/>
                              <a:gd name="T17" fmla="*/ T16 w 95"/>
                              <a:gd name="T18" fmla="+- 0 3246 3246"/>
                              <a:gd name="T19" fmla="*/ 3246 h 95"/>
                              <a:gd name="T20" fmla="+- 0 6160 6094"/>
                              <a:gd name="T21" fmla="*/ T20 w 95"/>
                              <a:gd name="T22" fmla="+- 0 3249 3246"/>
                              <a:gd name="T23" fmla="*/ 3249 h 95"/>
                              <a:gd name="T24" fmla="+- 0 6176 6094"/>
                              <a:gd name="T25" fmla="*/ T24 w 95"/>
                              <a:gd name="T26" fmla="+- 0 3260 3246"/>
                              <a:gd name="T27" fmla="*/ 3260 h 95"/>
                              <a:gd name="T28" fmla="+- 0 6186 6094"/>
                              <a:gd name="T29" fmla="*/ T28 w 95"/>
                              <a:gd name="T30" fmla="+- 0 3275 3246"/>
                              <a:gd name="T31" fmla="*/ 3275 h 95"/>
                              <a:gd name="T32" fmla="+- 0 6190 6094"/>
                              <a:gd name="T33" fmla="*/ T32 w 95"/>
                              <a:gd name="T34" fmla="+- 0 3293 3246"/>
                              <a:gd name="T35" fmla="*/ 3293 h 95"/>
                              <a:gd name="T36" fmla="+- 0 6186 6094"/>
                              <a:gd name="T37" fmla="*/ T36 w 95"/>
                              <a:gd name="T38" fmla="+- 0 3312 3246"/>
                              <a:gd name="T39" fmla="*/ 3312 h 95"/>
                              <a:gd name="T40" fmla="+- 0 6176 6094"/>
                              <a:gd name="T41" fmla="*/ T40 w 95"/>
                              <a:gd name="T42" fmla="+- 0 3327 3246"/>
                              <a:gd name="T43" fmla="*/ 3327 h 95"/>
                              <a:gd name="T44" fmla="+- 0 6160 6094"/>
                              <a:gd name="T45" fmla="*/ T44 w 95"/>
                              <a:gd name="T46" fmla="+- 0 3337 3246"/>
                              <a:gd name="T47" fmla="*/ 3337 h 95"/>
                              <a:gd name="T48" fmla="+- 0 6142 6094"/>
                              <a:gd name="T49" fmla="*/ T48 w 95"/>
                              <a:gd name="T50" fmla="+- 0 3341 3246"/>
                              <a:gd name="T51" fmla="*/ 3341 h 95"/>
                              <a:gd name="T52" fmla="+- 0 6124 6094"/>
                              <a:gd name="T53" fmla="*/ T52 w 95"/>
                              <a:gd name="T54" fmla="+- 0 3337 3246"/>
                              <a:gd name="T55" fmla="*/ 3337 h 95"/>
                              <a:gd name="T56" fmla="+- 0 6108 6094"/>
                              <a:gd name="T57" fmla="*/ T56 w 95"/>
                              <a:gd name="T58" fmla="+- 0 3327 3246"/>
                              <a:gd name="T59" fmla="*/ 3327 h 95"/>
                              <a:gd name="T60" fmla="+- 0 6098 6094"/>
                              <a:gd name="T61" fmla="*/ T60 w 95"/>
                              <a:gd name="T62" fmla="+- 0 3312 3246"/>
                              <a:gd name="T63" fmla="*/ 3312 h 95"/>
                              <a:gd name="T64" fmla="+- 0 6094 6094"/>
                              <a:gd name="T65" fmla="*/ T64 w 95"/>
                              <a:gd name="T66" fmla="+- 0 3293 3246"/>
                              <a:gd name="T67" fmla="*/ 3293 h 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5">
                                <a:moveTo>
                                  <a:pt x="0" y="47"/>
                                </a:moveTo>
                                <a:lnTo>
                                  <a:pt x="4" y="29"/>
                                </a:lnTo>
                                <a:lnTo>
                                  <a:pt x="14" y="14"/>
                                </a:lnTo>
                                <a:lnTo>
                                  <a:pt x="30" y="3"/>
                                </a:lnTo>
                                <a:lnTo>
                                  <a:pt x="48" y="0"/>
                                </a:lnTo>
                                <a:lnTo>
                                  <a:pt x="66" y="3"/>
                                </a:lnTo>
                                <a:lnTo>
                                  <a:pt x="82" y="14"/>
                                </a:lnTo>
                                <a:lnTo>
                                  <a:pt x="92" y="29"/>
                                </a:lnTo>
                                <a:lnTo>
                                  <a:pt x="96" y="47"/>
                                </a:lnTo>
                                <a:lnTo>
                                  <a:pt x="92" y="66"/>
                                </a:lnTo>
                                <a:lnTo>
                                  <a:pt x="82" y="81"/>
                                </a:lnTo>
                                <a:lnTo>
                                  <a:pt x="66" y="91"/>
                                </a:lnTo>
                                <a:lnTo>
                                  <a:pt x="48" y="95"/>
                                </a:lnTo>
                                <a:lnTo>
                                  <a:pt x="30" y="91"/>
                                </a:lnTo>
                                <a:lnTo>
                                  <a:pt x="14" y="81"/>
                                </a:lnTo>
                                <a:lnTo>
                                  <a:pt x="4" y="66"/>
                                </a:lnTo>
                                <a:lnTo>
                                  <a:pt x="0" y="4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1340">
                            <a:solidFill>
                              <a:srgbClr val="00AF5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8"/>
                        <wps:cNvSpPr>
                          <a:spLocks/>
                        </wps:cNvSpPr>
                        <wps:spPr bwMode="auto">
                          <a:xfrm>
                            <a:off x="6094" y="3806"/>
                            <a:ext cx="95" cy="93"/>
                          </a:xfrm>
                          <a:custGeom>
                            <a:avLst/>
                            <a:gdLst>
                              <a:gd name="T0" fmla="+- 0 6142 6094"/>
                              <a:gd name="T1" fmla="*/ T0 w 95"/>
                              <a:gd name="T2" fmla="+- 0 3806 3806"/>
                              <a:gd name="T3" fmla="*/ 3806 h 93"/>
                              <a:gd name="T4" fmla="+- 0 6124 6094"/>
                              <a:gd name="T5" fmla="*/ T4 w 95"/>
                              <a:gd name="T6" fmla="+- 0 3810 3806"/>
                              <a:gd name="T7" fmla="*/ 3810 h 93"/>
                              <a:gd name="T8" fmla="+- 0 6108 6094"/>
                              <a:gd name="T9" fmla="*/ T8 w 95"/>
                              <a:gd name="T10" fmla="+- 0 3820 3806"/>
                              <a:gd name="T11" fmla="*/ 3820 h 93"/>
                              <a:gd name="T12" fmla="+- 0 6098 6094"/>
                              <a:gd name="T13" fmla="*/ T12 w 95"/>
                              <a:gd name="T14" fmla="+- 0 3835 3806"/>
                              <a:gd name="T15" fmla="*/ 3835 h 93"/>
                              <a:gd name="T16" fmla="+- 0 6094 6094"/>
                              <a:gd name="T17" fmla="*/ T16 w 95"/>
                              <a:gd name="T18" fmla="+- 0 3853 3806"/>
                              <a:gd name="T19" fmla="*/ 3853 h 93"/>
                              <a:gd name="T20" fmla="+- 0 6098 6094"/>
                              <a:gd name="T21" fmla="*/ T20 w 95"/>
                              <a:gd name="T22" fmla="+- 0 3871 3806"/>
                              <a:gd name="T23" fmla="*/ 3871 h 93"/>
                              <a:gd name="T24" fmla="+- 0 6108 6094"/>
                              <a:gd name="T25" fmla="*/ T24 w 95"/>
                              <a:gd name="T26" fmla="+- 0 3886 3806"/>
                              <a:gd name="T27" fmla="*/ 3886 h 93"/>
                              <a:gd name="T28" fmla="+- 0 6124 6094"/>
                              <a:gd name="T29" fmla="*/ T28 w 95"/>
                              <a:gd name="T30" fmla="+- 0 3896 3806"/>
                              <a:gd name="T31" fmla="*/ 3896 h 93"/>
                              <a:gd name="T32" fmla="+- 0 6142 6094"/>
                              <a:gd name="T33" fmla="*/ T32 w 95"/>
                              <a:gd name="T34" fmla="+- 0 3899 3806"/>
                              <a:gd name="T35" fmla="*/ 3899 h 93"/>
                              <a:gd name="T36" fmla="+- 0 6160 6094"/>
                              <a:gd name="T37" fmla="*/ T36 w 95"/>
                              <a:gd name="T38" fmla="+- 0 3896 3806"/>
                              <a:gd name="T39" fmla="*/ 3896 h 93"/>
                              <a:gd name="T40" fmla="+- 0 6176 6094"/>
                              <a:gd name="T41" fmla="*/ T40 w 95"/>
                              <a:gd name="T42" fmla="+- 0 3886 3806"/>
                              <a:gd name="T43" fmla="*/ 3886 h 93"/>
                              <a:gd name="T44" fmla="+- 0 6186 6094"/>
                              <a:gd name="T45" fmla="*/ T44 w 95"/>
                              <a:gd name="T46" fmla="+- 0 3871 3806"/>
                              <a:gd name="T47" fmla="*/ 3871 h 93"/>
                              <a:gd name="T48" fmla="+- 0 6190 6094"/>
                              <a:gd name="T49" fmla="*/ T48 w 95"/>
                              <a:gd name="T50" fmla="+- 0 3853 3806"/>
                              <a:gd name="T51" fmla="*/ 3853 h 93"/>
                              <a:gd name="T52" fmla="+- 0 6186 6094"/>
                              <a:gd name="T53" fmla="*/ T52 w 95"/>
                              <a:gd name="T54" fmla="+- 0 3835 3806"/>
                              <a:gd name="T55" fmla="*/ 3835 h 93"/>
                              <a:gd name="T56" fmla="+- 0 6176 6094"/>
                              <a:gd name="T57" fmla="*/ T56 w 95"/>
                              <a:gd name="T58" fmla="+- 0 3820 3806"/>
                              <a:gd name="T59" fmla="*/ 3820 h 93"/>
                              <a:gd name="T60" fmla="+- 0 6160 6094"/>
                              <a:gd name="T61" fmla="*/ T60 w 95"/>
                              <a:gd name="T62" fmla="+- 0 3810 3806"/>
                              <a:gd name="T63" fmla="*/ 3810 h 93"/>
                              <a:gd name="T64" fmla="+- 0 6142 6094"/>
                              <a:gd name="T65" fmla="*/ T64 w 95"/>
                              <a:gd name="T66" fmla="+- 0 3806 3806"/>
                              <a:gd name="T67" fmla="*/ 3806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48" y="0"/>
                                </a:moveTo>
                                <a:lnTo>
                                  <a:pt x="30" y="4"/>
                                </a:lnTo>
                                <a:lnTo>
                                  <a:pt x="14" y="14"/>
                                </a:lnTo>
                                <a:lnTo>
                                  <a:pt x="4" y="29"/>
                                </a:lnTo>
                                <a:lnTo>
                                  <a:pt x="0" y="47"/>
                                </a:lnTo>
                                <a:lnTo>
                                  <a:pt x="4" y="65"/>
                                </a:lnTo>
                                <a:lnTo>
                                  <a:pt x="14" y="80"/>
                                </a:lnTo>
                                <a:lnTo>
                                  <a:pt x="30" y="90"/>
                                </a:lnTo>
                                <a:lnTo>
                                  <a:pt x="48" y="93"/>
                                </a:lnTo>
                                <a:lnTo>
                                  <a:pt x="66" y="90"/>
                                </a:lnTo>
                                <a:lnTo>
                                  <a:pt x="82" y="80"/>
                                </a:lnTo>
                                <a:lnTo>
                                  <a:pt x="92" y="65"/>
                                </a:lnTo>
                                <a:lnTo>
                                  <a:pt x="96" y="47"/>
                                </a:lnTo>
                                <a:lnTo>
                                  <a:pt x="92" y="29"/>
                                </a:lnTo>
                                <a:lnTo>
                                  <a:pt x="82" y="14"/>
                                </a:lnTo>
                                <a:lnTo>
                                  <a:pt x="66" y="4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F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9"/>
                        <wps:cNvSpPr>
                          <a:spLocks/>
                        </wps:cNvSpPr>
                        <wps:spPr bwMode="auto">
                          <a:xfrm>
                            <a:off x="6094" y="3806"/>
                            <a:ext cx="95" cy="93"/>
                          </a:xfrm>
                          <a:custGeom>
                            <a:avLst/>
                            <a:gdLst>
                              <a:gd name="T0" fmla="+- 0 6094 6094"/>
                              <a:gd name="T1" fmla="*/ T0 w 95"/>
                              <a:gd name="T2" fmla="+- 0 3853 3806"/>
                              <a:gd name="T3" fmla="*/ 3853 h 93"/>
                              <a:gd name="T4" fmla="+- 0 6098 6094"/>
                              <a:gd name="T5" fmla="*/ T4 w 95"/>
                              <a:gd name="T6" fmla="+- 0 3835 3806"/>
                              <a:gd name="T7" fmla="*/ 3835 h 93"/>
                              <a:gd name="T8" fmla="+- 0 6108 6094"/>
                              <a:gd name="T9" fmla="*/ T8 w 95"/>
                              <a:gd name="T10" fmla="+- 0 3820 3806"/>
                              <a:gd name="T11" fmla="*/ 3820 h 93"/>
                              <a:gd name="T12" fmla="+- 0 6124 6094"/>
                              <a:gd name="T13" fmla="*/ T12 w 95"/>
                              <a:gd name="T14" fmla="+- 0 3810 3806"/>
                              <a:gd name="T15" fmla="*/ 3810 h 93"/>
                              <a:gd name="T16" fmla="+- 0 6142 6094"/>
                              <a:gd name="T17" fmla="*/ T16 w 95"/>
                              <a:gd name="T18" fmla="+- 0 3806 3806"/>
                              <a:gd name="T19" fmla="*/ 3806 h 93"/>
                              <a:gd name="T20" fmla="+- 0 6160 6094"/>
                              <a:gd name="T21" fmla="*/ T20 w 95"/>
                              <a:gd name="T22" fmla="+- 0 3810 3806"/>
                              <a:gd name="T23" fmla="*/ 3810 h 93"/>
                              <a:gd name="T24" fmla="+- 0 6176 6094"/>
                              <a:gd name="T25" fmla="*/ T24 w 95"/>
                              <a:gd name="T26" fmla="+- 0 3820 3806"/>
                              <a:gd name="T27" fmla="*/ 3820 h 93"/>
                              <a:gd name="T28" fmla="+- 0 6186 6094"/>
                              <a:gd name="T29" fmla="*/ T28 w 95"/>
                              <a:gd name="T30" fmla="+- 0 3835 3806"/>
                              <a:gd name="T31" fmla="*/ 3835 h 93"/>
                              <a:gd name="T32" fmla="+- 0 6190 6094"/>
                              <a:gd name="T33" fmla="*/ T32 w 95"/>
                              <a:gd name="T34" fmla="+- 0 3853 3806"/>
                              <a:gd name="T35" fmla="*/ 3853 h 93"/>
                              <a:gd name="T36" fmla="+- 0 6186 6094"/>
                              <a:gd name="T37" fmla="*/ T36 w 95"/>
                              <a:gd name="T38" fmla="+- 0 3871 3806"/>
                              <a:gd name="T39" fmla="*/ 3871 h 93"/>
                              <a:gd name="T40" fmla="+- 0 6176 6094"/>
                              <a:gd name="T41" fmla="*/ T40 w 95"/>
                              <a:gd name="T42" fmla="+- 0 3886 3806"/>
                              <a:gd name="T43" fmla="*/ 3886 h 93"/>
                              <a:gd name="T44" fmla="+- 0 6160 6094"/>
                              <a:gd name="T45" fmla="*/ T44 w 95"/>
                              <a:gd name="T46" fmla="+- 0 3896 3806"/>
                              <a:gd name="T47" fmla="*/ 3896 h 93"/>
                              <a:gd name="T48" fmla="+- 0 6142 6094"/>
                              <a:gd name="T49" fmla="*/ T48 w 95"/>
                              <a:gd name="T50" fmla="+- 0 3899 3806"/>
                              <a:gd name="T51" fmla="*/ 3899 h 93"/>
                              <a:gd name="T52" fmla="+- 0 6124 6094"/>
                              <a:gd name="T53" fmla="*/ T52 w 95"/>
                              <a:gd name="T54" fmla="+- 0 3896 3806"/>
                              <a:gd name="T55" fmla="*/ 3896 h 93"/>
                              <a:gd name="T56" fmla="+- 0 6108 6094"/>
                              <a:gd name="T57" fmla="*/ T56 w 95"/>
                              <a:gd name="T58" fmla="+- 0 3886 3806"/>
                              <a:gd name="T59" fmla="*/ 3886 h 93"/>
                              <a:gd name="T60" fmla="+- 0 6098 6094"/>
                              <a:gd name="T61" fmla="*/ T60 w 95"/>
                              <a:gd name="T62" fmla="+- 0 3871 3806"/>
                              <a:gd name="T63" fmla="*/ 3871 h 93"/>
                              <a:gd name="T64" fmla="+- 0 6094 6094"/>
                              <a:gd name="T65" fmla="*/ T64 w 95"/>
                              <a:gd name="T66" fmla="+- 0 3853 3806"/>
                              <a:gd name="T67" fmla="*/ 3853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0" y="47"/>
                                </a:moveTo>
                                <a:lnTo>
                                  <a:pt x="4" y="29"/>
                                </a:lnTo>
                                <a:lnTo>
                                  <a:pt x="14" y="14"/>
                                </a:lnTo>
                                <a:lnTo>
                                  <a:pt x="30" y="4"/>
                                </a:lnTo>
                                <a:lnTo>
                                  <a:pt x="48" y="0"/>
                                </a:lnTo>
                                <a:lnTo>
                                  <a:pt x="66" y="4"/>
                                </a:lnTo>
                                <a:lnTo>
                                  <a:pt x="82" y="14"/>
                                </a:lnTo>
                                <a:lnTo>
                                  <a:pt x="92" y="29"/>
                                </a:lnTo>
                                <a:lnTo>
                                  <a:pt x="96" y="47"/>
                                </a:lnTo>
                                <a:lnTo>
                                  <a:pt x="92" y="65"/>
                                </a:lnTo>
                                <a:lnTo>
                                  <a:pt x="82" y="80"/>
                                </a:lnTo>
                                <a:lnTo>
                                  <a:pt x="66" y="90"/>
                                </a:lnTo>
                                <a:lnTo>
                                  <a:pt x="48" y="93"/>
                                </a:lnTo>
                                <a:lnTo>
                                  <a:pt x="30" y="90"/>
                                </a:lnTo>
                                <a:lnTo>
                                  <a:pt x="14" y="80"/>
                                </a:lnTo>
                                <a:lnTo>
                                  <a:pt x="4" y="65"/>
                                </a:lnTo>
                                <a:lnTo>
                                  <a:pt x="0" y="4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1340">
                            <a:solidFill>
                              <a:srgbClr val="00AF5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0"/>
                        <wps:cNvSpPr>
                          <a:spLocks/>
                        </wps:cNvSpPr>
                        <wps:spPr bwMode="auto">
                          <a:xfrm>
                            <a:off x="6094" y="4272"/>
                            <a:ext cx="95" cy="93"/>
                          </a:xfrm>
                          <a:custGeom>
                            <a:avLst/>
                            <a:gdLst>
                              <a:gd name="T0" fmla="+- 0 6142 6094"/>
                              <a:gd name="T1" fmla="*/ T0 w 95"/>
                              <a:gd name="T2" fmla="+- 0 4272 4272"/>
                              <a:gd name="T3" fmla="*/ 4272 h 93"/>
                              <a:gd name="T4" fmla="+- 0 6124 6094"/>
                              <a:gd name="T5" fmla="*/ T4 w 95"/>
                              <a:gd name="T6" fmla="+- 0 4276 4272"/>
                              <a:gd name="T7" fmla="*/ 4276 h 93"/>
                              <a:gd name="T8" fmla="+- 0 6108 6094"/>
                              <a:gd name="T9" fmla="*/ T8 w 95"/>
                              <a:gd name="T10" fmla="+- 0 4286 4272"/>
                              <a:gd name="T11" fmla="*/ 4286 h 93"/>
                              <a:gd name="T12" fmla="+- 0 6098 6094"/>
                              <a:gd name="T13" fmla="*/ T12 w 95"/>
                              <a:gd name="T14" fmla="+- 0 4301 4272"/>
                              <a:gd name="T15" fmla="*/ 4301 h 93"/>
                              <a:gd name="T16" fmla="+- 0 6094 6094"/>
                              <a:gd name="T17" fmla="*/ T16 w 95"/>
                              <a:gd name="T18" fmla="+- 0 4319 4272"/>
                              <a:gd name="T19" fmla="*/ 4319 h 93"/>
                              <a:gd name="T20" fmla="+- 0 6098 6094"/>
                              <a:gd name="T21" fmla="*/ T20 w 95"/>
                              <a:gd name="T22" fmla="+- 0 4337 4272"/>
                              <a:gd name="T23" fmla="*/ 4337 h 93"/>
                              <a:gd name="T24" fmla="+- 0 6108 6094"/>
                              <a:gd name="T25" fmla="*/ T24 w 95"/>
                              <a:gd name="T26" fmla="+- 0 4352 4272"/>
                              <a:gd name="T27" fmla="*/ 4352 h 93"/>
                              <a:gd name="T28" fmla="+- 0 6124 6094"/>
                              <a:gd name="T29" fmla="*/ T28 w 95"/>
                              <a:gd name="T30" fmla="+- 0 4362 4272"/>
                              <a:gd name="T31" fmla="*/ 4362 h 93"/>
                              <a:gd name="T32" fmla="+- 0 6142 6094"/>
                              <a:gd name="T33" fmla="*/ T32 w 95"/>
                              <a:gd name="T34" fmla="+- 0 4365 4272"/>
                              <a:gd name="T35" fmla="*/ 4365 h 93"/>
                              <a:gd name="T36" fmla="+- 0 6160 6094"/>
                              <a:gd name="T37" fmla="*/ T36 w 95"/>
                              <a:gd name="T38" fmla="+- 0 4362 4272"/>
                              <a:gd name="T39" fmla="*/ 4362 h 93"/>
                              <a:gd name="T40" fmla="+- 0 6176 6094"/>
                              <a:gd name="T41" fmla="*/ T40 w 95"/>
                              <a:gd name="T42" fmla="+- 0 4352 4272"/>
                              <a:gd name="T43" fmla="*/ 4352 h 93"/>
                              <a:gd name="T44" fmla="+- 0 6186 6094"/>
                              <a:gd name="T45" fmla="*/ T44 w 95"/>
                              <a:gd name="T46" fmla="+- 0 4337 4272"/>
                              <a:gd name="T47" fmla="*/ 4337 h 93"/>
                              <a:gd name="T48" fmla="+- 0 6190 6094"/>
                              <a:gd name="T49" fmla="*/ T48 w 95"/>
                              <a:gd name="T50" fmla="+- 0 4319 4272"/>
                              <a:gd name="T51" fmla="*/ 4319 h 93"/>
                              <a:gd name="T52" fmla="+- 0 6186 6094"/>
                              <a:gd name="T53" fmla="*/ T52 w 95"/>
                              <a:gd name="T54" fmla="+- 0 4301 4272"/>
                              <a:gd name="T55" fmla="*/ 4301 h 93"/>
                              <a:gd name="T56" fmla="+- 0 6176 6094"/>
                              <a:gd name="T57" fmla="*/ T56 w 95"/>
                              <a:gd name="T58" fmla="+- 0 4286 4272"/>
                              <a:gd name="T59" fmla="*/ 4286 h 93"/>
                              <a:gd name="T60" fmla="+- 0 6160 6094"/>
                              <a:gd name="T61" fmla="*/ T60 w 95"/>
                              <a:gd name="T62" fmla="+- 0 4276 4272"/>
                              <a:gd name="T63" fmla="*/ 4276 h 93"/>
                              <a:gd name="T64" fmla="+- 0 6142 6094"/>
                              <a:gd name="T65" fmla="*/ T64 w 95"/>
                              <a:gd name="T66" fmla="+- 0 4272 4272"/>
                              <a:gd name="T67" fmla="*/ 4272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48" y="0"/>
                                </a:moveTo>
                                <a:lnTo>
                                  <a:pt x="30" y="4"/>
                                </a:lnTo>
                                <a:lnTo>
                                  <a:pt x="14" y="14"/>
                                </a:lnTo>
                                <a:lnTo>
                                  <a:pt x="4" y="29"/>
                                </a:lnTo>
                                <a:lnTo>
                                  <a:pt x="0" y="47"/>
                                </a:lnTo>
                                <a:lnTo>
                                  <a:pt x="4" y="65"/>
                                </a:lnTo>
                                <a:lnTo>
                                  <a:pt x="14" y="80"/>
                                </a:lnTo>
                                <a:lnTo>
                                  <a:pt x="30" y="90"/>
                                </a:lnTo>
                                <a:lnTo>
                                  <a:pt x="48" y="93"/>
                                </a:lnTo>
                                <a:lnTo>
                                  <a:pt x="66" y="90"/>
                                </a:lnTo>
                                <a:lnTo>
                                  <a:pt x="82" y="80"/>
                                </a:lnTo>
                                <a:lnTo>
                                  <a:pt x="92" y="65"/>
                                </a:lnTo>
                                <a:lnTo>
                                  <a:pt x="96" y="47"/>
                                </a:lnTo>
                                <a:lnTo>
                                  <a:pt x="92" y="29"/>
                                </a:lnTo>
                                <a:lnTo>
                                  <a:pt x="82" y="14"/>
                                </a:lnTo>
                                <a:lnTo>
                                  <a:pt x="66" y="4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F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1"/>
                        <wps:cNvSpPr>
                          <a:spLocks/>
                        </wps:cNvSpPr>
                        <wps:spPr bwMode="auto">
                          <a:xfrm>
                            <a:off x="6094" y="4272"/>
                            <a:ext cx="95" cy="93"/>
                          </a:xfrm>
                          <a:custGeom>
                            <a:avLst/>
                            <a:gdLst>
                              <a:gd name="T0" fmla="+- 0 6094 6094"/>
                              <a:gd name="T1" fmla="*/ T0 w 95"/>
                              <a:gd name="T2" fmla="+- 0 4319 4272"/>
                              <a:gd name="T3" fmla="*/ 4319 h 93"/>
                              <a:gd name="T4" fmla="+- 0 6098 6094"/>
                              <a:gd name="T5" fmla="*/ T4 w 95"/>
                              <a:gd name="T6" fmla="+- 0 4301 4272"/>
                              <a:gd name="T7" fmla="*/ 4301 h 93"/>
                              <a:gd name="T8" fmla="+- 0 6108 6094"/>
                              <a:gd name="T9" fmla="*/ T8 w 95"/>
                              <a:gd name="T10" fmla="+- 0 4286 4272"/>
                              <a:gd name="T11" fmla="*/ 4286 h 93"/>
                              <a:gd name="T12" fmla="+- 0 6124 6094"/>
                              <a:gd name="T13" fmla="*/ T12 w 95"/>
                              <a:gd name="T14" fmla="+- 0 4276 4272"/>
                              <a:gd name="T15" fmla="*/ 4276 h 93"/>
                              <a:gd name="T16" fmla="+- 0 6142 6094"/>
                              <a:gd name="T17" fmla="*/ T16 w 95"/>
                              <a:gd name="T18" fmla="+- 0 4272 4272"/>
                              <a:gd name="T19" fmla="*/ 4272 h 93"/>
                              <a:gd name="T20" fmla="+- 0 6160 6094"/>
                              <a:gd name="T21" fmla="*/ T20 w 95"/>
                              <a:gd name="T22" fmla="+- 0 4276 4272"/>
                              <a:gd name="T23" fmla="*/ 4276 h 93"/>
                              <a:gd name="T24" fmla="+- 0 6176 6094"/>
                              <a:gd name="T25" fmla="*/ T24 w 95"/>
                              <a:gd name="T26" fmla="+- 0 4286 4272"/>
                              <a:gd name="T27" fmla="*/ 4286 h 93"/>
                              <a:gd name="T28" fmla="+- 0 6186 6094"/>
                              <a:gd name="T29" fmla="*/ T28 w 95"/>
                              <a:gd name="T30" fmla="+- 0 4301 4272"/>
                              <a:gd name="T31" fmla="*/ 4301 h 93"/>
                              <a:gd name="T32" fmla="+- 0 6190 6094"/>
                              <a:gd name="T33" fmla="*/ T32 w 95"/>
                              <a:gd name="T34" fmla="+- 0 4319 4272"/>
                              <a:gd name="T35" fmla="*/ 4319 h 93"/>
                              <a:gd name="T36" fmla="+- 0 6186 6094"/>
                              <a:gd name="T37" fmla="*/ T36 w 95"/>
                              <a:gd name="T38" fmla="+- 0 4337 4272"/>
                              <a:gd name="T39" fmla="*/ 4337 h 93"/>
                              <a:gd name="T40" fmla="+- 0 6176 6094"/>
                              <a:gd name="T41" fmla="*/ T40 w 95"/>
                              <a:gd name="T42" fmla="+- 0 4352 4272"/>
                              <a:gd name="T43" fmla="*/ 4352 h 93"/>
                              <a:gd name="T44" fmla="+- 0 6160 6094"/>
                              <a:gd name="T45" fmla="*/ T44 w 95"/>
                              <a:gd name="T46" fmla="+- 0 4362 4272"/>
                              <a:gd name="T47" fmla="*/ 4362 h 93"/>
                              <a:gd name="T48" fmla="+- 0 6142 6094"/>
                              <a:gd name="T49" fmla="*/ T48 w 95"/>
                              <a:gd name="T50" fmla="+- 0 4365 4272"/>
                              <a:gd name="T51" fmla="*/ 4365 h 93"/>
                              <a:gd name="T52" fmla="+- 0 6124 6094"/>
                              <a:gd name="T53" fmla="*/ T52 w 95"/>
                              <a:gd name="T54" fmla="+- 0 4362 4272"/>
                              <a:gd name="T55" fmla="*/ 4362 h 93"/>
                              <a:gd name="T56" fmla="+- 0 6108 6094"/>
                              <a:gd name="T57" fmla="*/ T56 w 95"/>
                              <a:gd name="T58" fmla="+- 0 4352 4272"/>
                              <a:gd name="T59" fmla="*/ 4352 h 93"/>
                              <a:gd name="T60" fmla="+- 0 6098 6094"/>
                              <a:gd name="T61" fmla="*/ T60 w 95"/>
                              <a:gd name="T62" fmla="+- 0 4337 4272"/>
                              <a:gd name="T63" fmla="*/ 4337 h 93"/>
                              <a:gd name="T64" fmla="+- 0 6094 6094"/>
                              <a:gd name="T65" fmla="*/ T64 w 95"/>
                              <a:gd name="T66" fmla="+- 0 4319 4272"/>
                              <a:gd name="T67" fmla="*/ 4319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0" y="47"/>
                                </a:moveTo>
                                <a:lnTo>
                                  <a:pt x="4" y="29"/>
                                </a:lnTo>
                                <a:lnTo>
                                  <a:pt x="14" y="14"/>
                                </a:lnTo>
                                <a:lnTo>
                                  <a:pt x="30" y="4"/>
                                </a:lnTo>
                                <a:lnTo>
                                  <a:pt x="48" y="0"/>
                                </a:lnTo>
                                <a:lnTo>
                                  <a:pt x="66" y="4"/>
                                </a:lnTo>
                                <a:lnTo>
                                  <a:pt x="82" y="14"/>
                                </a:lnTo>
                                <a:lnTo>
                                  <a:pt x="92" y="29"/>
                                </a:lnTo>
                                <a:lnTo>
                                  <a:pt x="96" y="47"/>
                                </a:lnTo>
                                <a:lnTo>
                                  <a:pt x="92" y="65"/>
                                </a:lnTo>
                                <a:lnTo>
                                  <a:pt x="82" y="80"/>
                                </a:lnTo>
                                <a:lnTo>
                                  <a:pt x="66" y="90"/>
                                </a:lnTo>
                                <a:lnTo>
                                  <a:pt x="48" y="93"/>
                                </a:lnTo>
                                <a:lnTo>
                                  <a:pt x="30" y="90"/>
                                </a:lnTo>
                                <a:lnTo>
                                  <a:pt x="14" y="80"/>
                                </a:lnTo>
                                <a:lnTo>
                                  <a:pt x="4" y="65"/>
                                </a:lnTo>
                                <a:lnTo>
                                  <a:pt x="0" y="4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1340">
                            <a:solidFill>
                              <a:srgbClr val="00AF5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2"/>
                        <wps:cNvSpPr>
                          <a:spLocks/>
                        </wps:cNvSpPr>
                        <wps:spPr bwMode="auto">
                          <a:xfrm>
                            <a:off x="6094" y="4833"/>
                            <a:ext cx="95" cy="93"/>
                          </a:xfrm>
                          <a:custGeom>
                            <a:avLst/>
                            <a:gdLst>
                              <a:gd name="T0" fmla="+- 0 6142 6094"/>
                              <a:gd name="T1" fmla="*/ T0 w 95"/>
                              <a:gd name="T2" fmla="+- 0 4833 4833"/>
                              <a:gd name="T3" fmla="*/ 4833 h 93"/>
                              <a:gd name="T4" fmla="+- 0 6124 6094"/>
                              <a:gd name="T5" fmla="*/ T4 w 95"/>
                              <a:gd name="T6" fmla="+- 0 4837 4833"/>
                              <a:gd name="T7" fmla="*/ 4837 h 93"/>
                              <a:gd name="T8" fmla="+- 0 6108 6094"/>
                              <a:gd name="T9" fmla="*/ T8 w 95"/>
                              <a:gd name="T10" fmla="+- 0 4847 4833"/>
                              <a:gd name="T11" fmla="*/ 4847 h 93"/>
                              <a:gd name="T12" fmla="+- 0 6098 6094"/>
                              <a:gd name="T13" fmla="*/ T12 w 95"/>
                              <a:gd name="T14" fmla="+- 0 4861 4833"/>
                              <a:gd name="T15" fmla="*/ 4861 h 93"/>
                              <a:gd name="T16" fmla="+- 0 6094 6094"/>
                              <a:gd name="T17" fmla="*/ T16 w 95"/>
                              <a:gd name="T18" fmla="+- 0 4879 4833"/>
                              <a:gd name="T19" fmla="*/ 4879 h 93"/>
                              <a:gd name="T20" fmla="+- 0 6098 6094"/>
                              <a:gd name="T21" fmla="*/ T20 w 95"/>
                              <a:gd name="T22" fmla="+- 0 4898 4833"/>
                              <a:gd name="T23" fmla="*/ 4898 h 93"/>
                              <a:gd name="T24" fmla="+- 0 6108 6094"/>
                              <a:gd name="T25" fmla="*/ T24 w 95"/>
                              <a:gd name="T26" fmla="+- 0 4912 4833"/>
                              <a:gd name="T27" fmla="*/ 4912 h 93"/>
                              <a:gd name="T28" fmla="+- 0 6124 6094"/>
                              <a:gd name="T29" fmla="*/ T28 w 95"/>
                              <a:gd name="T30" fmla="+- 0 4922 4833"/>
                              <a:gd name="T31" fmla="*/ 4922 h 93"/>
                              <a:gd name="T32" fmla="+- 0 6142 6094"/>
                              <a:gd name="T33" fmla="*/ T32 w 95"/>
                              <a:gd name="T34" fmla="+- 0 4926 4833"/>
                              <a:gd name="T35" fmla="*/ 4926 h 93"/>
                              <a:gd name="T36" fmla="+- 0 6160 6094"/>
                              <a:gd name="T37" fmla="*/ T36 w 95"/>
                              <a:gd name="T38" fmla="+- 0 4922 4833"/>
                              <a:gd name="T39" fmla="*/ 4922 h 93"/>
                              <a:gd name="T40" fmla="+- 0 6176 6094"/>
                              <a:gd name="T41" fmla="*/ T40 w 95"/>
                              <a:gd name="T42" fmla="+- 0 4912 4833"/>
                              <a:gd name="T43" fmla="*/ 4912 h 93"/>
                              <a:gd name="T44" fmla="+- 0 6186 6094"/>
                              <a:gd name="T45" fmla="*/ T44 w 95"/>
                              <a:gd name="T46" fmla="+- 0 4898 4833"/>
                              <a:gd name="T47" fmla="*/ 4898 h 93"/>
                              <a:gd name="T48" fmla="+- 0 6190 6094"/>
                              <a:gd name="T49" fmla="*/ T48 w 95"/>
                              <a:gd name="T50" fmla="+- 0 4879 4833"/>
                              <a:gd name="T51" fmla="*/ 4879 h 93"/>
                              <a:gd name="T52" fmla="+- 0 6186 6094"/>
                              <a:gd name="T53" fmla="*/ T52 w 95"/>
                              <a:gd name="T54" fmla="+- 0 4861 4833"/>
                              <a:gd name="T55" fmla="*/ 4861 h 93"/>
                              <a:gd name="T56" fmla="+- 0 6176 6094"/>
                              <a:gd name="T57" fmla="*/ T56 w 95"/>
                              <a:gd name="T58" fmla="+- 0 4847 4833"/>
                              <a:gd name="T59" fmla="*/ 4847 h 93"/>
                              <a:gd name="T60" fmla="+- 0 6160 6094"/>
                              <a:gd name="T61" fmla="*/ T60 w 95"/>
                              <a:gd name="T62" fmla="+- 0 4837 4833"/>
                              <a:gd name="T63" fmla="*/ 4837 h 93"/>
                              <a:gd name="T64" fmla="+- 0 6142 6094"/>
                              <a:gd name="T65" fmla="*/ T64 w 95"/>
                              <a:gd name="T66" fmla="+- 0 4833 4833"/>
                              <a:gd name="T67" fmla="*/ 4833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48" y="0"/>
                                </a:moveTo>
                                <a:lnTo>
                                  <a:pt x="30" y="4"/>
                                </a:lnTo>
                                <a:lnTo>
                                  <a:pt x="14" y="14"/>
                                </a:lnTo>
                                <a:lnTo>
                                  <a:pt x="4" y="28"/>
                                </a:lnTo>
                                <a:lnTo>
                                  <a:pt x="0" y="46"/>
                                </a:lnTo>
                                <a:lnTo>
                                  <a:pt x="4" y="65"/>
                                </a:lnTo>
                                <a:lnTo>
                                  <a:pt x="14" y="79"/>
                                </a:lnTo>
                                <a:lnTo>
                                  <a:pt x="30" y="89"/>
                                </a:lnTo>
                                <a:lnTo>
                                  <a:pt x="48" y="93"/>
                                </a:lnTo>
                                <a:lnTo>
                                  <a:pt x="66" y="89"/>
                                </a:lnTo>
                                <a:lnTo>
                                  <a:pt x="82" y="79"/>
                                </a:lnTo>
                                <a:lnTo>
                                  <a:pt x="92" y="65"/>
                                </a:lnTo>
                                <a:lnTo>
                                  <a:pt x="96" y="46"/>
                                </a:lnTo>
                                <a:lnTo>
                                  <a:pt x="92" y="28"/>
                                </a:lnTo>
                                <a:lnTo>
                                  <a:pt x="82" y="14"/>
                                </a:lnTo>
                                <a:lnTo>
                                  <a:pt x="66" y="4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F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23"/>
                        <wps:cNvSpPr>
                          <a:spLocks/>
                        </wps:cNvSpPr>
                        <wps:spPr bwMode="auto">
                          <a:xfrm>
                            <a:off x="6094" y="4833"/>
                            <a:ext cx="95" cy="93"/>
                          </a:xfrm>
                          <a:custGeom>
                            <a:avLst/>
                            <a:gdLst>
                              <a:gd name="T0" fmla="+- 0 6094 6094"/>
                              <a:gd name="T1" fmla="*/ T0 w 95"/>
                              <a:gd name="T2" fmla="+- 0 4879 4833"/>
                              <a:gd name="T3" fmla="*/ 4879 h 93"/>
                              <a:gd name="T4" fmla="+- 0 6098 6094"/>
                              <a:gd name="T5" fmla="*/ T4 w 95"/>
                              <a:gd name="T6" fmla="+- 0 4861 4833"/>
                              <a:gd name="T7" fmla="*/ 4861 h 93"/>
                              <a:gd name="T8" fmla="+- 0 6108 6094"/>
                              <a:gd name="T9" fmla="*/ T8 w 95"/>
                              <a:gd name="T10" fmla="+- 0 4847 4833"/>
                              <a:gd name="T11" fmla="*/ 4847 h 93"/>
                              <a:gd name="T12" fmla="+- 0 6124 6094"/>
                              <a:gd name="T13" fmla="*/ T12 w 95"/>
                              <a:gd name="T14" fmla="+- 0 4837 4833"/>
                              <a:gd name="T15" fmla="*/ 4837 h 93"/>
                              <a:gd name="T16" fmla="+- 0 6142 6094"/>
                              <a:gd name="T17" fmla="*/ T16 w 95"/>
                              <a:gd name="T18" fmla="+- 0 4833 4833"/>
                              <a:gd name="T19" fmla="*/ 4833 h 93"/>
                              <a:gd name="T20" fmla="+- 0 6160 6094"/>
                              <a:gd name="T21" fmla="*/ T20 w 95"/>
                              <a:gd name="T22" fmla="+- 0 4837 4833"/>
                              <a:gd name="T23" fmla="*/ 4837 h 93"/>
                              <a:gd name="T24" fmla="+- 0 6176 6094"/>
                              <a:gd name="T25" fmla="*/ T24 w 95"/>
                              <a:gd name="T26" fmla="+- 0 4847 4833"/>
                              <a:gd name="T27" fmla="*/ 4847 h 93"/>
                              <a:gd name="T28" fmla="+- 0 6186 6094"/>
                              <a:gd name="T29" fmla="*/ T28 w 95"/>
                              <a:gd name="T30" fmla="+- 0 4861 4833"/>
                              <a:gd name="T31" fmla="*/ 4861 h 93"/>
                              <a:gd name="T32" fmla="+- 0 6190 6094"/>
                              <a:gd name="T33" fmla="*/ T32 w 95"/>
                              <a:gd name="T34" fmla="+- 0 4879 4833"/>
                              <a:gd name="T35" fmla="*/ 4879 h 93"/>
                              <a:gd name="T36" fmla="+- 0 6186 6094"/>
                              <a:gd name="T37" fmla="*/ T36 w 95"/>
                              <a:gd name="T38" fmla="+- 0 4898 4833"/>
                              <a:gd name="T39" fmla="*/ 4898 h 93"/>
                              <a:gd name="T40" fmla="+- 0 6176 6094"/>
                              <a:gd name="T41" fmla="*/ T40 w 95"/>
                              <a:gd name="T42" fmla="+- 0 4912 4833"/>
                              <a:gd name="T43" fmla="*/ 4912 h 93"/>
                              <a:gd name="T44" fmla="+- 0 6160 6094"/>
                              <a:gd name="T45" fmla="*/ T44 w 95"/>
                              <a:gd name="T46" fmla="+- 0 4922 4833"/>
                              <a:gd name="T47" fmla="*/ 4922 h 93"/>
                              <a:gd name="T48" fmla="+- 0 6142 6094"/>
                              <a:gd name="T49" fmla="*/ T48 w 95"/>
                              <a:gd name="T50" fmla="+- 0 4926 4833"/>
                              <a:gd name="T51" fmla="*/ 4926 h 93"/>
                              <a:gd name="T52" fmla="+- 0 6124 6094"/>
                              <a:gd name="T53" fmla="*/ T52 w 95"/>
                              <a:gd name="T54" fmla="+- 0 4922 4833"/>
                              <a:gd name="T55" fmla="*/ 4922 h 93"/>
                              <a:gd name="T56" fmla="+- 0 6108 6094"/>
                              <a:gd name="T57" fmla="*/ T56 w 95"/>
                              <a:gd name="T58" fmla="+- 0 4912 4833"/>
                              <a:gd name="T59" fmla="*/ 4912 h 93"/>
                              <a:gd name="T60" fmla="+- 0 6098 6094"/>
                              <a:gd name="T61" fmla="*/ T60 w 95"/>
                              <a:gd name="T62" fmla="+- 0 4898 4833"/>
                              <a:gd name="T63" fmla="*/ 4898 h 93"/>
                              <a:gd name="T64" fmla="+- 0 6094 6094"/>
                              <a:gd name="T65" fmla="*/ T64 w 95"/>
                              <a:gd name="T66" fmla="+- 0 4879 4833"/>
                              <a:gd name="T67" fmla="*/ 4879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0" y="46"/>
                                </a:moveTo>
                                <a:lnTo>
                                  <a:pt x="4" y="28"/>
                                </a:lnTo>
                                <a:lnTo>
                                  <a:pt x="14" y="14"/>
                                </a:lnTo>
                                <a:lnTo>
                                  <a:pt x="30" y="4"/>
                                </a:lnTo>
                                <a:lnTo>
                                  <a:pt x="48" y="0"/>
                                </a:lnTo>
                                <a:lnTo>
                                  <a:pt x="66" y="4"/>
                                </a:lnTo>
                                <a:lnTo>
                                  <a:pt x="82" y="14"/>
                                </a:lnTo>
                                <a:lnTo>
                                  <a:pt x="92" y="28"/>
                                </a:lnTo>
                                <a:lnTo>
                                  <a:pt x="96" y="46"/>
                                </a:lnTo>
                                <a:lnTo>
                                  <a:pt x="92" y="65"/>
                                </a:lnTo>
                                <a:lnTo>
                                  <a:pt x="82" y="79"/>
                                </a:lnTo>
                                <a:lnTo>
                                  <a:pt x="66" y="89"/>
                                </a:lnTo>
                                <a:lnTo>
                                  <a:pt x="48" y="93"/>
                                </a:lnTo>
                                <a:lnTo>
                                  <a:pt x="30" y="89"/>
                                </a:lnTo>
                                <a:lnTo>
                                  <a:pt x="14" y="79"/>
                                </a:lnTo>
                                <a:lnTo>
                                  <a:pt x="4" y="65"/>
                                </a:lnTo>
                                <a:lnTo>
                                  <a:pt x="0" y="4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1340">
                            <a:solidFill>
                              <a:srgbClr val="00AF5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4"/>
                        <wps:cNvSpPr>
                          <a:spLocks/>
                        </wps:cNvSpPr>
                        <wps:spPr bwMode="auto">
                          <a:xfrm>
                            <a:off x="6094" y="1753"/>
                            <a:ext cx="95" cy="95"/>
                          </a:xfrm>
                          <a:custGeom>
                            <a:avLst/>
                            <a:gdLst>
                              <a:gd name="T0" fmla="+- 0 6142 6094"/>
                              <a:gd name="T1" fmla="*/ T0 w 95"/>
                              <a:gd name="T2" fmla="+- 0 1753 1753"/>
                              <a:gd name="T3" fmla="*/ 1753 h 95"/>
                              <a:gd name="T4" fmla="+- 0 6124 6094"/>
                              <a:gd name="T5" fmla="*/ T4 w 95"/>
                              <a:gd name="T6" fmla="+- 0 1757 1753"/>
                              <a:gd name="T7" fmla="*/ 1757 h 95"/>
                              <a:gd name="T8" fmla="+- 0 6108 6094"/>
                              <a:gd name="T9" fmla="*/ T8 w 95"/>
                              <a:gd name="T10" fmla="+- 0 1767 1753"/>
                              <a:gd name="T11" fmla="*/ 1767 h 95"/>
                              <a:gd name="T12" fmla="+- 0 6098 6094"/>
                              <a:gd name="T13" fmla="*/ T12 w 95"/>
                              <a:gd name="T14" fmla="+- 0 1782 1753"/>
                              <a:gd name="T15" fmla="*/ 1782 h 95"/>
                              <a:gd name="T16" fmla="+- 0 6094 6094"/>
                              <a:gd name="T17" fmla="*/ T16 w 95"/>
                              <a:gd name="T18" fmla="+- 0 1801 1753"/>
                              <a:gd name="T19" fmla="*/ 1801 h 95"/>
                              <a:gd name="T20" fmla="+- 0 6098 6094"/>
                              <a:gd name="T21" fmla="*/ T20 w 95"/>
                              <a:gd name="T22" fmla="+- 0 1819 1753"/>
                              <a:gd name="T23" fmla="*/ 1819 h 95"/>
                              <a:gd name="T24" fmla="+- 0 6108 6094"/>
                              <a:gd name="T25" fmla="*/ T24 w 95"/>
                              <a:gd name="T26" fmla="+- 0 1834 1753"/>
                              <a:gd name="T27" fmla="*/ 1834 h 95"/>
                              <a:gd name="T28" fmla="+- 0 6124 6094"/>
                              <a:gd name="T29" fmla="*/ T28 w 95"/>
                              <a:gd name="T30" fmla="+- 0 1844 1753"/>
                              <a:gd name="T31" fmla="*/ 1844 h 95"/>
                              <a:gd name="T32" fmla="+- 0 6142 6094"/>
                              <a:gd name="T33" fmla="*/ T32 w 95"/>
                              <a:gd name="T34" fmla="+- 0 1848 1753"/>
                              <a:gd name="T35" fmla="*/ 1848 h 95"/>
                              <a:gd name="T36" fmla="+- 0 6160 6094"/>
                              <a:gd name="T37" fmla="*/ T36 w 95"/>
                              <a:gd name="T38" fmla="+- 0 1844 1753"/>
                              <a:gd name="T39" fmla="*/ 1844 h 95"/>
                              <a:gd name="T40" fmla="+- 0 6176 6094"/>
                              <a:gd name="T41" fmla="*/ T40 w 95"/>
                              <a:gd name="T42" fmla="+- 0 1834 1753"/>
                              <a:gd name="T43" fmla="*/ 1834 h 95"/>
                              <a:gd name="T44" fmla="+- 0 6186 6094"/>
                              <a:gd name="T45" fmla="*/ T44 w 95"/>
                              <a:gd name="T46" fmla="+- 0 1819 1753"/>
                              <a:gd name="T47" fmla="*/ 1819 h 95"/>
                              <a:gd name="T48" fmla="+- 0 6190 6094"/>
                              <a:gd name="T49" fmla="*/ T48 w 95"/>
                              <a:gd name="T50" fmla="+- 0 1801 1753"/>
                              <a:gd name="T51" fmla="*/ 1801 h 95"/>
                              <a:gd name="T52" fmla="+- 0 6186 6094"/>
                              <a:gd name="T53" fmla="*/ T52 w 95"/>
                              <a:gd name="T54" fmla="+- 0 1782 1753"/>
                              <a:gd name="T55" fmla="*/ 1782 h 95"/>
                              <a:gd name="T56" fmla="+- 0 6176 6094"/>
                              <a:gd name="T57" fmla="*/ T56 w 95"/>
                              <a:gd name="T58" fmla="+- 0 1767 1753"/>
                              <a:gd name="T59" fmla="*/ 1767 h 95"/>
                              <a:gd name="T60" fmla="+- 0 6160 6094"/>
                              <a:gd name="T61" fmla="*/ T60 w 95"/>
                              <a:gd name="T62" fmla="+- 0 1757 1753"/>
                              <a:gd name="T63" fmla="*/ 1757 h 95"/>
                              <a:gd name="T64" fmla="+- 0 6142 6094"/>
                              <a:gd name="T65" fmla="*/ T64 w 95"/>
                              <a:gd name="T66" fmla="+- 0 1753 1753"/>
                              <a:gd name="T67" fmla="*/ 1753 h 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5">
                                <a:moveTo>
                                  <a:pt x="48" y="0"/>
                                </a:moveTo>
                                <a:lnTo>
                                  <a:pt x="30" y="4"/>
                                </a:lnTo>
                                <a:lnTo>
                                  <a:pt x="14" y="14"/>
                                </a:lnTo>
                                <a:lnTo>
                                  <a:pt x="4" y="29"/>
                                </a:lnTo>
                                <a:lnTo>
                                  <a:pt x="0" y="48"/>
                                </a:lnTo>
                                <a:lnTo>
                                  <a:pt x="4" y="66"/>
                                </a:lnTo>
                                <a:lnTo>
                                  <a:pt x="14" y="81"/>
                                </a:lnTo>
                                <a:lnTo>
                                  <a:pt x="30" y="91"/>
                                </a:lnTo>
                                <a:lnTo>
                                  <a:pt x="48" y="95"/>
                                </a:lnTo>
                                <a:lnTo>
                                  <a:pt x="66" y="91"/>
                                </a:lnTo>
                                <a:lnTo>
                                  <a:pt x="82" y="81"/>
                                </a:lnTo>
                                <a:lnTo>
                                  <a:pt x="92" y="66"/>
                                </a:lnTo>
                                <a:lnTo>
                                  <a:pt x="96" y="48"/>
                                </a:lnTo>
                                <a:lnTo>
                                  <a:pt x="92" y="29"/>
                                </a:lnTo>
                                <a:lnTo>
                                  <a:pt x="82" y="14"/>
                                </a:lnTo>
                                <a:lnTo>
                                  <a:pt x="66" y="4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F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5"/>
                        <wps:cNvSpPr>
                          <a:spLocks/>
                        </wps:cNvSpPr>
                        <wps:spPr bwMode="auto">
                          <a:xfrm>
                            <a:off x="6094" y="1753"/>
                            <a:ext cx="95" cy="95"/>
                          </a:xfrm>
                          <a:custGeom>
                            <a:avLst/>
                            <a:gdLst>
                              <a:gd name="T0" fmla="+- 0 6094 6094"/>
                              <a:gd name="T1" fmla="*/ T0 w 95"/>
                              <a:gd name="T2" fmla="+- 0 1801 1753"/>
                              <a:gd name="T3" fmla="*/ 1801 h 95"/>
                              <a:gd name="T4" fmla="+- 0 6098 6094"/>
                              <a:gd name="T5" fmla="*/ T4 w 95"/>
                              <a:gd name="T6" fmla="+- 0 1782 1753"/>
                              <a:gd name="T7" fmla="*/ 1782 h 95"/>
                              <a:gd name="T8" fmla="+- 0 6108 6094"/>
                              <a:gd name="T9" fmla="*/ T8 w 95"/>
                              <a:gd name="T10" fmla="+- 0 1767 1753"/>
                              <a:gd name="T11" fmla="*/ 1767 h 95"/>
                              <a:gd name="T12" fmla="+- 0 6124 6094"/>
                              <a:gd name="T13" fmla="*/ T12 w 95"/>
                              <a:gd name="T14" fmla="+- 0 1757 1753"/>
                              <a:gd name="T15" fmla="*/ 1757 h 95"/>
                              <a:gd name="T16" fmla="+- 0 6142 6094"/>
                              <a:gd name="T17" fmla="*/ T16 w 95"/>
                              <a:gd name="T18" fmla="+- 0 1753 1753"/>
                              <a:gd name="T19" fmla="*/ 1753 h 95"/>
                              <a:gd name="T20" fmla="+- 0 6160 6094"/>
                              <a:gd name="T21" fmla="*/ T20 w 95"/>
                              <a:gd name="T22" fmla="+- 0 1757 1753"/>
                              <a:gd name="T23" fmla="*/ 1757 h 95"/>
                              <a:gd name="T24" fmla="+- 0 6176 6094"/>
                              <a:gd name="T25" fmla="*/ T24 w 95"/>
                              <a:gd name="T26" fmla="+- 0 1767 1753"/>
                              <a:gd name="T27" fmla="*/ 1767 h 95"/>
                              <a:gd name="T28" fmla="+- 0 6186 6094"/>
                              <a:gd name="T29" fmla="*/ T28 w 95"/>
                              <a:gd name="T30" fmla="+- 0 1782 1753"/>
                              <a:gd name="T31" fmla="*/ 1782 h 95"/>
                              <a:gd name="T32" fmla="+- 0 6190 6094"/>
                              <a:gd name="T33" fmla="*/ T32 w 95"/>
                              <a:gd name="T34" fmla="+- 0 1801 1753"/>
                              <a:gd name="T35" fmla="*/ 1801 h 95"/>
                              <a:gd name="T36" fmla="+- 0 6186 6094"/>
                              <a:gd name="T37" fmla="*/ T36 w 95"/>
                              <a:gd name="T38" fmla="+- 0 1819 1753"/>
                              <a:gd name="T39" fmla="*/ 1819 h 95"/>
                              <a:gd name="T40" fmla="+- 0 6176 6094"/>
                              <a:gd name="T41" fmla="*/ T40 w 95"/>
                              <a:gd name="T42" fmla="+- 0 1834 1753"/>
                              <a:gd name="T43" fmla="*/ 1834 h 95"/>
                              <a:gd name="T44" fmla="+- 0 6160 6094"/>
                              <a:gd name="T45" fmla="*/ T44 w 95"/>
                              <a:gd name="T46" fmla="+- 0 1844 1753"/>
                              <a:gd name="T47" fmla="*/ 1844 h 95"/>
                              <a:gd name="T48" fmla="+- 0 6142 6094"/>
                              <a:gd name="T49" fmla="*/ T48 w 95"/>
                              <a:gd name="T50" fmla="+- 0 1848 1753"/>
                              <a:gd name="T51" fmla="*/ 1848 h 95"/>
                              <a:gd name="T52" fmla="+- 0 6124 6094"/>
                              <a:gd name="T53" fmla="*/ T52 w 95"/>
                              <a:gd name="T54" fmla="+- 0 1844 1753"/>
                              <a:gd name="T55" fmla="*/ 1844 h 95"/>
                              <a:gd name="T56" fmla="+- 0 6108 6094"/>
                              <a:gd name="T57" fmla="*/ T56 w 95"/>
                              <a:gd name="T58" fmla="+- 0 1834 1753"/>
                              <a:gd name="T59" fmla="*/ 1834 h 95"/>
                              <a:gd name="T60" fmla="+- 0 6098 6094"/>
                              <a:gd name="T61" fmla="*/ T60 w 95"/>
                              <a:gd name="T62" fmla="+- 0 1819 1753"/>
                              <a:gd name="T63" fmla="*/ 1819 h 95"/>
                              <a:gd name="T64" fmla="+- 0 6094 6094"/>
                              <a:gd name="T65" fmla="*/ T64 w 95"/>
                              <a:gd name="T66" fmla="+- 0 1801 1753"/>
                              <a:gd name="T67" fmla="*/ 1801 h 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5">
                                <a:moveTo>
                                  <a:pt x="0" y="48"/>
                                </a:moveTo>
                                <a:lnTo>
                                  <a:pt x="4" y="29"/>
                                </a:lnTo>
                                <a:lnTo>
                                  <a:pt x="14" y="14"/>
                                </a:lnTo>
                                <a:lnTo>
                                  <a:pt x="30" y="4"/>
                                </a:lnTo>
                                <a:lnTo>
                                  <a:pt x="48" y="0"/>
                                </a:lnTo>
                                <a:lnTo>
                                  <a:pt x="66" y="4"/>
                                </a:lnTo>
                                <a:lnTo>
                                  <a:pt x="82" y="14"/>
                                </a:lnTo>
                                <a:lnTo>
                                  <a:pt x="92" y="29"/>
                                </a:lnTo>
                                <a:lnTo>
                                  <a:pt x="96" y="48"/>
                                </a:lnTo>
                                <a:lnTo>
                                  <a:pt x="92" y="66"/>
                                </a:lnTo>
                                <a:lnTo>
                                  <a:pt x="82" y="81"/>
                                </a:lnTo>
                                <a:lnTo>
                                  <a:pt x="66" y="91"/>
                                </a:lnTo>
                                <a:lnTo>
                                  <a:pt x="48" y="95"/>
                                </a:lnTo>
                                <a:lnTo>
                                  <a:pt x="30" y="91"/>
                                </a:lnTo>
                                <a:lnTo>
                                  <a:pt x="14" y="81"/>
                                </a:lnTo>
                                <a:lnTo>
                                  <a:pt x="4" y="66"/>
                                </a:lnTo>
                                <a:lnTo>
                                  <a:pt x="0" y="4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1340">
                            <a:solidFill>
                              <a:srgbClr val="00AF5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26"/>
                        <wps:cNvSpPr>
                          <a:spLocks/>
                        </wps:cNvSpPr>
                        <wps:spPr bwMode="auto">
                          <a:xfrm>
                            <a:off x="6094" y="2314"/>
                            <a:ext cx="95" cy="93"/>
                          </a:xfrm>
                          <a:custGeom>
                            <a:avLst/>
                            <a:gdLst>
                              <a:gd name="T0" fmla="+- 0 6142 6094"/>
                              <a:gd name="T1" fmla="*/ T0 w 95"/>
                              <a:gd name="T2" fmla="+- 0 2314 2314"/>
                              <a:gd name="T3" fmla="*/ 2314 h 93"/>
                              <a:gd name="T4" fmla="+- 0 6124 6094"/>
                              <a:gd name="T5" fmla="*/ T4 w 95"/>
                              <a:gd name="T6" fmla="+- 0 2318 2314"/>
                              <a:gd name="T7" fmla="*/ 2318 h 93"/>
                              <a:gd name="T8" fmla="+- 0 6108 6094"/>
                              <a:gd name="T9" fmla="*/ T8 w 95"/>
                              <a:gd name="T10" fmla="+- 0 2327 2314"/>
                              <a:gd name="T11" fmla="*/ 2327 h 93"/>
                              <a:gd name="T12" fmla="+- 0 6098 6094"/>
                              <a:gd name="T13" fmla="*/ T12 w 95"/>
                              <a:gd name="T14" fmla="+- 0 2342 2314"/>
                              <a:gd name="T15" fmla="*/ 2342 h 93"/>
                              <a:gd name="T16" fmla="+- 0 6094 6094"/>
                              <a:gd name="T17" fmla="*/ T16 w 95"/>
                              <a:gd name="T18" fmla="+- 0 2360 2314"/>
                              <a:gd name="T19" fmla="*/ 2360 h 93"/>
                              <a:gd name="T20" fmla="+- 0 6098 6094"/>
                              <a:gd name="T21" fmla="*/ T20 w 95"/>
                              <a:gd name="T22" fmla="+- 0 2378 2314"/>
                              <a:gd name="T23" fmla="*/ 2378 h 93"/>
                              <a:gd name="T24" fmla="+- 0 6108 6094"/>
                              <a:gd name="T25" fmla="*/ T24 w 95"/>
                              <a:gd name="T26" fmla="+- 0 2393 2314"/>
                              <a:gd name="T27" fmla="*/ 2393 h 93"/>
                              <a:gd name="T28" fmla="+- 0 6124 6094"/>
                              <a:gd name="T29" fmla="*/ T28 w 95"/>
                              <a:gd name="T30" fmla="+- 0 2403 2314"/>
                              <a:gd name="T31" fmla="*/ 2403 h 93"/>
                              <a:gd name="T32" fmla="+- 0 6142 6094"/>
                              <a:gd name="T33" fmla="*/ T32 w 95"/>
                              <a:gd name="T34" fmla="+- 0 2407 2314"/>
                              <a:gd name="T35" fmla="*/ 2407 h 93"/>
                              <a:gd name="T36" fmla="+- 0 6160 6094"/>
                              <a:gd name="T37" fmla="*/ T36 w 95"/>
                              <a:gd name="T38" fmla="+- 0 2403 2314"/>
                              <a:gd name="T39" fmla="*/ 2403 h 93"/>
                              <a:gd name="T40" fmla="+- 0 6176 6094"/>
                              <a:gd name="T41" fmla="*/ T40 w 95"/>
                              <a:gd name="T42" fmla="+- 0 2393 2314"/>
                              <a:gd name="T43" fmla="*/ 2393 h 93"/>
                              <a:gd name="T44" fmla="+- 0 6186 6094"/>
                              <a:gd name="T45" fmla="*/ T44 w 95"/>
                              <a:gd name="T46" fmla="+- 0 2378 2314"/>
                              <a:gd name="T47" fmla="*/ 2378 h 93"/>
                              <a:gd name="T48" fmla="+- 0 6190 6094"/>
                              <a:gd name="T49" fmla="*/ T48 w 95"/>
                              <a:gd name="T50" fmla="+- 0 2360 2314"/>
                              <a:gd name="T51" fmla="*/ 2360 h 93"/>
                              <a:gd name="T52" fmla="+- 0 6186 6094"/>
                              <a:gd name="T53" fmla="*/ T52 w 95"/>
                              <a:gd name="T54" fmla="+- 0 2342 2314"/>
                              <a:gd name="T55" fmla="*/ 2342 h 93"/>
                              <a:gd name="T56" fmla="+- 0 6176 6094"/>
                              <a:gd name="T57" fmla="*/ T56 w 95"/>
                              <a:gd name="T58" fmla="+- 0 2327 2314"/>
                              <a:gd name="T59" fmla="*/ 2327 h 93"/>
                              <a:gd name="T60" fmla="+- 0 6160 6094"/>
                              <a:gd name="T61" fmla="*/ T60 w 95"/>
                              <a:gd name="T62" fmla="+- 0 2318 2314"/>
                              <a:gd name="T63" fmla="*/ 2318 h 93"/>
                              <a:gd name="T64" fmla="+- 0 6142 6094"/>
                              <a:gd name="T65" fmla="*/ T64 w 95"/>
                              <a:gd name="T66" fmla="+- 0 2314 2314"/>
                              <a:gd name="T67" fmla="*/ 2314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48" y="0"/>
                                </a:moveTo>
                                <a:lnTo>
                                  <a:pt x="30" y="4"/>
                                </a:lnTo>
                                <a:lnTo>
                                  <a:pt x="14" y="13"/>
                                </a:lnTo>
                                <a:lnTo>
                                  <a:pt x="4" y="28"/>
                                </a:lnTo>
                                <a:lnTo>
                                  <a:pt x="0" y="46"/>
                                </a:lnTo>
                                <a:lnTo>
                                  <a:pt x="4" y="64"/>
                                </a:lnTo>
                                <a:lnTo>
                                  <a:pt x="14" y="79"/>
                                </a:lnTo>
                                <a:lnTo>
                                  <a:pt x="30" y="89"/>
                                </a:lnTo>
                                <a:lnTo>
                                  <a:pt x="48" y="93"/>
                                </a:lnTo>
                                <a:lnTo>
                                  <a:pt x="66" y="89"/>
                                </a:lnTo>
                                <a:lnTo>
                                  <a:pt x="82" y="79"/>
                                </a:lnTo>
                                <a:lnTo>
                                  <a:pt x="92" y="64"/>
                                </a:lnTo>
                                <a:lnTo>
                                  <a:pt x="96" y="46"/>
                                </a:lnTo>
                                <a:lnTo>
                                  <a:pt x="92" y="28"/>
                                </a:lnTo>
                                <a:lnTo>
                                  <a:pt x="82" y="13"/>
                                </a:lnTo>
                                <a:lnTo>
                                  <a:pt x="66" y="4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F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27"/>
                        <wps:cNvSpPr>
                          <a:spLocks/>
                        </wps:cNvSpPr>
                        <wps:spPr bwMode="auto">
                          <a:xfrm>
                            <a:off x="6094" y="2314"/>
                            <a:ext cx="95" cy="93"/>
                          </a:xfrm>
                          <a:custGeom>
                            <a:avLst/>
                            <a:gdLst>
                              <a:gd name="T0" fmla="+- 0 6094 6094"/>
                              <a:gd name="T1" fmla="*/ T0 w 95"/>
                              <a:gd name="T2" fmla="+- 0 2360 2314"/>
                              <a:gd name="T3" fmla="*/ 2360 h 93"/>
                              <a:gd name="T4" fmla="+- 0 6098 6094"/>
                              <a:gd name="T5" fmla="*/ T4 w 95"/>
                              <a:gd name="T6" fmla="+- 0 2342 2314"/>
                              <a:gd name="T7" fmla="*/ 2342 h 93"/>
                              <a:gd name="T8" fmla="+- 0 6108 6094"/>
                              <a:gd name="T9" fmla="*/ T8 w 95"/>
                              <a:gd name="T10" fmla="+- 0 2327 2314"/>
                              <a:gd name="T11" fmla="*/ 2327 h 93"/>
                              <a:gd name="T12" fmla="+- 0 6124 6094"/>
                              <a:gd name="T13" fmla="*/ T12 w 95"/>
                              <a:gd name="T14" fmla="+- 0 2318 2314"/>
                              <a:gd name="T15" fmla="*/ 2318 h 93"/>
                              <a:gd name="T16" fmla="+- 0 6142 6094"/>
                              <a:gd name="T17" fmla="*/ T16 w 95"/>
                              <a:gd name="T18" fmla="+- 0 2314 2314"/>
                              <a:gd name="T19" fmla="*/ 2314 h 93"/>
                              <a:gd name="T20" fmla="+- 0 6160 6094"/>
                              <a:gd name="T21" fmla="*/ T20 w 95"/>
                              <a:gd name="T22" fmla="+- 0 2318 2314"/>
                              <a:gd name="T23" fmla="*/ 2318 h 93"/>
                              <a:gd name="T24" fmla="+- 0 6176 6094"/>
                              <a:gd name="T25" fmla="*/ T24 w 95"/>
                              <a:gd name="T26" fmla="+- 0 2327 2314"/>
                              <a:gd name="T27" fmla="*/ 2327 h 93"/>
                              <a:gd name="T28" fmla="+- 0 6186 6094"/>
                              <a:gd name="T29" fmla="*/ T28 w 95"/>
                              <a:gd name="T30" fmla="+- 0 2342 2314"/>
                              <a:gd name="T31" fmla="*/ 2342 h 93"/>
                              <a:gd name="T32" fmla="+- 0 6190 6094"/>
                              <a:gd name="T33" fmla="*/ T32 w 95"/>
                              <a:gd name="T34" fmla="+- 0 2360 2314"/>
                              <a:gd name="T35" fmla="*/ 2360 h 93"/>
                              <a:gd name="T36" fmla="+- 0 6186 6094"/>
                              <a:gd name="T37" fmla="*/ T36 w 95"/>
                              <a:gd name="T38" fmla="+- 0 2378 2314"/>
                              <a:gd name="T39" fmla="*/ 2378 h 93"/>
                              <a:gd name="T40" fmla="+- 0 6176 6094"/>
                              <a:gd name="T41" fmla="*/ T40 w 95"/>
                              <a:gd name="T42" fmla="+- 0 2393 2314"/>
                              <a:gd name="T43" fmla="*/ 2393 h 93"/>
                              <a:gd name="T44" fmla="+- 0 6160 6094"/>
                              <a:gd name="T45" fmla="*/ T44 w 95"/>
                              <a:gd name="T46" fmla="+- 0 2403 2314"/>
                              <a:gd name="T47" fmla="*/ 2403 h 93"/>
                              <a:gd name="T48" fmla="+- 0 6142 6094"/>
                              <a:gd name="T49" fmla="*/ T48 w 95"/>
                              <a:gd name="T50" fmla="+- 0 2407 2314"/>
                              <a:gd name="T51" fmla="*/ 2407 h 93"/>
                              <a:gd name="T52" fmla="+- 0 6124 6094"/>
                              <a:gd name="T53" fmla="*/ T52 w 95"/>
                              <a:gd name="T54" fmla="+- 0 2403 2314"/>
                              <a:gd name="T55" fmla="*/ 2403 h 93"/>
                              <a:gd name="T56" fmla="+- 0 6108 6094"/>
                              <a:gd name="T57" fmla="*/ T56 w 95"/>
                              <a:gd name="T58" fmla="+- 0 2393 2314"/>
                              <a:gd name="T59" fmla="*/ 2393 h 93"/>
                              <a:gd name="T60" fmla="+- 0 6098 6094"/>
                              <a:gd name="T61" fmla="*/ T60 w 95"/>
                              <a:gd name="T62" fmla="+- 0 2378 2314"/>
                              <a:gd name="T63" fmla="*/ 2378 h 93"/>
                              <a:gd name="T64" fmla="+- 0 6094 6094"/>
                              <a:gd name="T65" fmla="*/ T64 w 95"/>
                              <a:gd name="T66" fmla="+- 0 2360 2314"/>
                              <a:gd name="T67" fmla="*/ 2360 h 9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95" h="93">
                                <a:moveTo>
                                  <a:pt x="0" y="46"/>
                                </a:moveTo>
                                <a:lnTo>
                                  <a:pt x="4" y="28"/>
                                </a:lnTo>
                                <a:lnTo>
                                  <a:pt x="14" y="13"/>
                                </a:lnTo>
                                <a:lnTo>
                                  <a:pt x="30" y="4"/>
                                </a:lnTo>
                                <a:lnTo>
                                  <a:pt x="48" y="0"/>
                                </a:lnTo>
                                <a:lnTo>
                                  <a:pt x="66" y="4"/>
                                </a:lnTo>
                                <a:lnTo>
                                  <a:pt x="82" y="13"/>
                                </a:lnTo>
                                <a:lnTo>
                                  <a:pt x="92" y="28"/>
                                </a:lnTo>
                                <a:lnTo>
                                  <a:pt x="96" y="46"/>
                                </a:lnTo>
                                <a:lnTo>
                                  <a:pt x="92" y="64"/>
                                </a:lnTo>
                                <a:lnTo>
                                  <a:pt x="82" y="79"/>
                                </a:lnTo>
                                <a:lnTo>
                                  <a:pt x="66" y="89"/>
                                </a:lnTo>
                                <a:lnTo>
                                  <a:pt x="48" y="93"/>
                                </a:lnTo>
                                <a:lnTo>
                                  <a:pt x="30" y="89"/>
                                </a:lnTo>
                                <a:lnTo>
                                  <a:pt x="14" y="79"/>
                                </a:lnTo>
                                <a:lnTo>
                                  <a:pt x="4" y="64"/>
                                </a:lnTo>
                                <a:lnTo>
                                  <a:pt x="0" y="4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1340">
                            <a:solidFill>
                              <a:srgbClr val="00AF5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78" y="1270"/>
                            <a:ext cx="129" cy="12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8" name="AutoShape 29"/>
                        <wps:cNvSpPr>
                          <a:spLocks/>
                        </wps:cNvSpPr>
                        <wps:spPr bwMode="auto">
                          <a:xfrm>
                            <a:off x="6111" y="1568"/>
                            <a:ext cx="157" cy="187"/>
                          </a:xfrm>
                          <a:custGeom>
                            <a:avLst/>
                            <a:gdLst>
                              <a:gd name="T0" fmla="+- 0 6130 6111"/>
                              <a:gd name="T1" fmla="*/ T0 w 157"/>
                              <a:gd name="T2" fmla="+- 0 1601 1568"/>
                              <a:gd name="T3" fmla="*/ 1601 h 187"/>
                              <a:gd name="T4" fmla="+- 0 6122 6111"/>
                              <a:gd name="T5" fmla="*/ T4 w 157"/>
                              <a:gd name="T6" fmla="+- 0 1606 1568"/>
                              <a:gd name="T7" fmla="*/ 1606 h 187"/>
                              <a:gd name="T8" fmla="+- 0 6114 6111"/>
                              <a:gd name="T9" fmla="*/ T8 w 157"/>
                              <a:gd name="T10" fmla="+- 0 1610 1568"/>
                              <a:gd name="T11" fmla="*/ 1610 h 187"/>
                              <a:gd name="T12" fmla="+- 0 6111 6111"/>
                              <a:gd name="T13" fmla="*/ T12 w 157"/>
                              <a:gd name="T14" fmla="+- 0 1621 1568"/>
                              <a:gd name="T15" fmla="*/ 1621 h 187"/>
                              <a:gd name="T16" fmla="+- 0 6190 6111"/>
                              <a:gd name="T17" fmla="*/ T16 w 157"/>
                              <a:gd name="T18" fmla="+- 0 1754 1568"/>
                              <a:gd name="T19" fmla="*/ 1754 h 187"/>
                              <a:gd name="T20" fmla="+- 0 6209 6111"/>
                              <a:gd name="T21" fmla="*/ T20 w 157"/>
                              <a:gd name="T22" fmla="+- 0 1721 1568"/>
                              <a:gd name="T23" fmla="*/ 1721 h 187"/>
                              <a:gd name="T24" fmla="+- 0 6173 6111"/>
                              <a:gd name="T25" fmla="*/ T24 w 157"/>
                              <a:gd name="T26" fmla="+- 0 1721 1568"/>
                              <a:gd name="T27" fmla="*/ 1721 h 187"/>
                              <a:gd name="T28" fmla="+- 0 6173 6111"/>
                              <a:gd name="T29" fmla="*/ T28 w 157"/>
                              <a:gd name="T30" fmla="+- 0 1659 1568"/>
                              <a:gd name="T31" fmla="*/ 1659 h 187"/>
                              <a:gd name="T32" fmla="+- 0 6145 6111"/>
                              <a:gd name="T33" fmla="*/ T32 w 157"/>
                              <a:gd name="T34" fmla="+- 0 1612 1568"/>
                              <a:gd name="T35" fmla="*/ 1612 h 187"/>
                              <a:gd name="T36" fmla="+- 0 6141 6111"/>
                              <a:gd name="T37" fmla="*/ T36 w 157"/>
                              <a:gd name="T38" fmla="+- 0 1604 1568"/>
                              <a:gd name="T39" fmla="*/ 1604 h 187"/>
                              <a:gd name="T40" fmla="+- 0 6130 6111"/>
                              <a:gd name="T41" fmla="*/ T40 w 157"/>
                              <a:gd name="T42" fmla="+- 0 1601 1568"/>
                              <a:gd name="T43" fmla="*/ 1601 h 187"/>
                              <a:gd name="T44" fmla="+- 0 6173 6111"/>
                              <a:gd name="T45" fmla="*/ T44 w 157"/>
                              <a:gd name="T46" fmla="+- 0 1659 1568"/>
                              <a:gd name="T47" fmla="*/ 1659 h 187"/>
                              <a:gd name="T48" fmla="+- 0 6173 6111"/>
                              <a:gd name="T49" fmla="*/ T48 w 157"/>
                              <a:gd name="T50" fmla="+- 0 1721 1568"/>
                              <a:gd name="T51" fmla="*/ 1721 h 187"/>
                              <a:gd name="T52" fmla="+- 0 6206 6111"/>
                              <a:gd name="T53" fmla="*/ T52 w 157"/>
                              <a:gd name="T54" fmla="+- 0 1721 1568"/>
                              <a:gd name="T55" fmla="*/ 1721 h 187"/>
                              <a:gd name="T56" fmla="+- 0 6206 6111"/>
                              <a:gd name="T57" fmla="*/ T56 w 157"/>
                              <a:gd name="T58" fmla="+- 0 1713 1568"/>
                              <a:gd name="T59" fmla="*/ 1713 h 187"/>
                              <a:gd name="T60" fmla="+- 0 6175 6111"/>
                              <a:gd name="T61" fmla="*/ T60 w 157"/>
                              <a:gd name="T62" fmla="+- 0 1713 1568"/>
                              <a:gd name="T63" fmla="*/ 1713 h 187"/>
                              <a:gd name="T64" fmla="+- 0 6190 6111"/>
                              <a:gd name="T65" fmla="*/ T64 w 157"/>
                              <a:gd name="T66" fmla="+- 0 1688 1568"/>
                              <a:gd name="T67" fmla="*/ 1688 h 187"/>
                              <a:gd name="T68" fmla="+- 0 6173 6111"/>
                              <a:gd name="T69" fmla="*/ T68 w 157"/>
                              <a:gd name="T70" fmla="+- 0 1659 1568"/>
                              <a:gd name="T71" fmla="*/ 1659 h 187"/>
                              <a:gd name="T72" fmla="+- 0 6249 6111"/>
                              <a:gd name="T73" fmla="*/ T72 w 157"/>
                              <a:gd name="T74" fmla="+- 0 1601 1568"/>
                              <a:gd name="T75" fmla="*/ 1601 h 187"/>
                              <a:gd name="T76" fmla="+- 0 6239 6111"/>
                              <a:gd name="T77" fmla="*/ T76 w 157"/>
                              <a:gd name="T78" fmla="+- 0 1604 1568"/>
                              <a:gd name="T79" fmla="*/ 1604 h 187"/>
                              <a:gd name="T80" fmla="+- 0 6234 6111"/>
                              <a:gd name="T81" fmla="*/ T80 w 157"/>
                              <a:gd name="T82" fmla="+- 0 1612 1568"/>
                              <a:gd name="T83" fmla="*/ 1612 h 187"/>
                              <a:gd name="T84" fmla="+- 0 6206 6111"/>
                              <a:gd name="T85" fmla="*/ T84 w 157"/>
                              <a:gd name="T86" fmla="+- 0 1659 1568"/>
                              <a:gd name="T87" fmla="*/ 1659 h 187"/>
                              <a:gd name="T88" fmla="+- 0 6206 6111"/>
                              <a:gd name="T89" fmla="*/ T88 w 157"/>
                              <a:gd name="T90" fmla="+- 0 1721 1568"/>
                              <a:gd name="T91" fmla="*/ 1721 h 187"/>
                              <a:gd name="T92" fmla="+- 0 6209 6111"/>
                              <a:gd name="T93" fmla="*/ T92 w 157"/>
                              <a:gd name="T94" fmla="+- 0 1721 1568"/>
                              <a:gd name="T95" fmla="*/ 1721 h 187"/>
                              <a:gd name="T96" fmla="+- 0 6268 6111"/>
                              <a:gd name="T97" fmla="*/ T96 w 157"/>
                              <a:gd name="T98" fmla="+- 0 1621 1568"/>
                              <a:gd name="T99" fmla="*/ 1621 h 187"/>
                              <a:gd name="T100" fmla="+- 0 6265 6111"/>
                              <a:gd name="T101" fmla="*/ T100 w 157"/>
                              <a:gd name="T102" fmla="+- 0 1610 1568"/>
                              <a:gd name="T103" fmla="*/ 1610 h 187"/>
                              <a:gd name="T104" fmla="+- 0 6257 6111"/>
                              <a:gd name="T105" fmla="*/ T104 w 157"/>
                              <a:gd name="T106" fmla="+- 0 1606 1568"/>
                              <a:gd name="T107" fmla="*/ 1606 h 187"/>
                              <a:gd name="T108" fmla="+- 0 6249 6111"/>
                              <a:gd name="T109" fmla="*/ T108 w 157"/>
                              <a:gd name="T110" fmla="+- 0 1601 1568"/>
                              <a:gd name="T111" fmla="*/ 1601 h 187"/>
                              <a:gd name="T112" fmla="+- 0 6190 6111"/>
                              <a:gd name="T113" fmla="*/ T112 w 157"/>
                              <a:gd name="T114" fmla="+- 0 1688 1568"/>
                              <a:gd name="T115" fmla="*/ 1688 h 187"/>
                              <a:gd name="T116" fmla="+- 0 6175 6111"/>
                              <a:gd name="T117" fmla="*/ T116 w 157"/>
                              <a:gd name="T118" fmla="+- 0 1713 1568"/>
                              <a:gd name="T119" fmla="*/ 1713 h 187"/>
                              <a:gd name="T120" fmla="+- 0 6204 6111"/>
                              <a:gd name="T121" fmla="*/ T120 w 157"/>
                              <a:gd name="T122" fmla="+- 0 1713 1568"/>
                              <a:gd name="T123" fmla="*/ 1713 h 187"/>
                              <a:gd name="T124" fmla="+- 0 6190 6111"/>
                              <a:gd name="T125" fmla="*/ T124 w 157"/>
                              <a:gd name="T126" fmla="+- 0 1688 1568"/>
                              <a:gd name="T127" fmla="*/ 1688 h 187"/>
                              <a:gd name="T128" fmla="+- 0 6206 6111"/>
                              <a:gd name="T129" fmla="*/ T128 w 157"/>
                              <a:gd name="T130" fmla="+- 0 1659 1568"/>
                              <a:gd name="T131" fmla="*/ 1659 h 187"/>
                              <a:gd name="T132" fmla="+- 0 6190 6111"/>
                              <a:gd name="T133" fmla="*/ T132 w 157"/>
                              <a:gd name="T134" fmla="+- 0 1688 1568"/>
                              <a:gd name="T135" fmla="*/ 1688 h 187"/>
                              <a:gd name="T136" fmla="+- 0 6204 6111"/>
                              <a:gd name="T137" fmla="*/ T136 w 157"/>
                              <a:gd name="T138" fmla="+- 0 1713 1568"/>
                              <a:gd name="T139" fmla="*/ 1713 h 187"/>
                              <a:gd name="T140" fmla="+- 0 6206 6111"/>
                              <a:gd name="T141" fmla="*/ T140 w 157"/>
                              <a:gd name="T142" fmla="+- 0 1713 1568"/>
                              <a:gd name="T143" fmla="*/ 1713 h 187"/>
                              <a:gd name="T144" fmla="+- 0 6206 6111"/>
                              <a:gd name="T145" fmla="*/ T144 w 157"/>
                              <a:gd name="T146" fmla="+- 0 1659 1568"/>
                              <a:gd name="T147" fmla="*/ 1659 h 187"/>
                              <a:gd name="T148" fmla="+- 0 6206 6111"/>
                              <a:gd name="T149" fmla="*/ T148 w 157"/>
                              <a:gd name="T150" fmla="+- 0 1568 1568"/>
                              <a:gd name="T151" fmla="*/ 1568 h 187"/>
                              <a:gd name="T152" fmla="+- 0 6173 6111"/>
                              <a:gd name="T153" fmla="*/ T152 w 157"/>
                              <a:gd name="T154" fmla="+- 0 1568 1568"/>
                              <a:gd name="T155" fmla="*/ 1568 h 187"/>
                              <a:gd name="T156" fmla="+- 0 6173 6111"/>
                              <a:gd name="T157" fmla="*/ T156 w 157"/>
                              <a:gd name="T158" fmla="+- 0 1659 1568"/>
                              <a:gd name="T159" fmla="*/ 1659 h 187"/>
                              <a:gd name="T160" fmla="+- 0 6190 6111"/>
                              <a:gd name="T161" fmla="*/ T160 w 157"/>
                              <a:gd name="T162" fmla="+- 0 1688 1568"/>
                              <a:gd name="T163" fmla="*/ 1688 h 187"/>
                              <a:gd name="T164" fmla="+- 0 6206 6111"/>
                              <a:gd name="T165" fmla="*/ T164 w 157"/>
                              <a:gd name="T166" fmla="+- 0 1659 1568"/>
                              <a:gd name="T167" fmla="*/ 1659 h 187"/>
                              <a:gd name="T168" fmla="+- 0 6206 6111"/>
                              <a:gd name="T169" fmla="*/ T168 w 157"/>
                              <a:gd name="T170" fmla="+- 0 1568 1568"/>
                              <a:gd name="T171" fmla="*/ 1568 h 1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</a:cxnLst>
                            <a:rect l="0" t="0" r="r" b="b"/>
                            <a:pathLst>
                              <a:path w="157" h="187">
                                <a:moveTo>
                                  <a:pt x="19" y="33"/>
                                </a:moveTo>
                                <a:lnTo>
                                  <a:pt x="11" y="38"/>
                                </a:lnTo>
                                <a:lnTo>
                                  <a:pt x="3" y="42"/>
                                </a:lnTo>
                                <a:lnTo>
                                  <a:pt x="0" y="53"/>
                                </a:lnTo>
                                <a:lnTo>
                                  <a:pt x="79" y="186"/>
                                </a:lnTo>
                                <a:lnTo>
                                  <a:pt x="98" y="153"/>
                                </a:lnTo>
                                <a:lnTo>
                                  <a:pt x="62" y="153"/>
                                </a:lnTo>
                                <a:lnTo>
                                  <a:pt x="62" y="91"/>
                                </a:lnTo>
                                <a:lnTo>
                                  <a:pt x="34" y="44"/>
                                </a:lnTo>
                                <a:lnTo>
                                  <a:pt x="30" y="36"/>
                                </a:lnTo>
                                <a:lnTo>
                                  <a:pt x="19" y="33"/>
                                </a:lnTo>
                                <a:close/>
                                <a:moveTo>
                                  <a:pt x="62" y="91"/>
                                </a:moveTo>
                                <a:lnTo>
                                  <a:pt x="62" y="153"/>
                                </a:lnTo>
                                <a:lnTo>
                                  <a:pt x="95" y="153"/>
                                </a:lnTo>
                                <a:lnTo>
                                  <a:pt x="95" y="145"/>
                                </a:lnTo>
                                <a:lnTo>
                                  <a:pt x="64" y="145"/>
                                </a:lnTo>
                                <a:lnTo>
                                  <a:pt x="79" y="120"/>
                                </a:lnTo>
                                <a:lnTo>
                                  <a:pt x="62" y="91"/>
                                </a:lnTo>
                                <a:close/>
                                <a:moveTo>
                                  <a:pt x="138" y="33"/>
                                </a:moveTo>
                                <a:lnTo>
                                  <a:pt x="128" y="36"/>
                                </a:lnTo>
                                <a:lnTo>
                                  <a:pt x="123" y="44"/>
                                </a:lnTo>
                                <a:lnTo>
                                  <a:pt x="95" y="91"/>
                                </a:lnTo>
                                <a:lnTo>
                                  <a:pt x="95" y="153"/>
                                </a:lnTo>
                                <a:lnTo>
                                  <a:pt x="98" y="153"/>
                                </a:lnTo>
                                <a:lnTo>
                                  <a:pt x="157" y="53"/>
                                </a:lnTo>
                                <a:lnTo>
                                  <a:pt x="154" y="42"/>
                                </a:lnTo>
                                <a:lnTo>
                                  <a:pt x="146" y="38"/>
                                </a:lnTo>
                                <a:lnTo>
                                  <a:pt x="138" y="33"/>
                                </a:lnTo>
                                <a:close/>
                                <a:moveTo>
                                  <a:pt x="79" y="120"/>
                                </a:moveTo>
                                <a:lnTo>
                                  <a:pt x="64" y="145"/>
                                </a:lnTo>
                                <a:lnTo>
                                  <a:pt x="93" y="145"/>
                                </a:lnTo>
                                <a:lnTo>
                                  <a:pt x="79" y="120"/>
                                </a:lnTo>
                                <a:close/>
                                <a:moveTo>
                                  <a:pt x="95" y="91"/>
                                </a:moveTo>
                                <a:lnTo>
                                  <a:pt x="79" y="120"/>
                                </a:lnTo>
                                <a:lnTo>
                                  <a:pt x="93" y="145"/>
                                </a:lnTo>
                                <a:lnTo>
                                  <a:pt x="95" y="145"/>
                                </a:lnTo>
                                <a:lnTo>
                                  <a:pt x="95" y="91"/>
                                </a:lnTo>
                                <a:close/>
                                <a:moveTo>
                                  <a:pt x="95" y="0"/>
                                </a:moveTo>
                                <a:lnTo>
                                  <a:pt x="62" y="0"/>
                                </a:lnTo>
                                <a:lnTo>
                                  <a:pt x="62" y="91"/>
                                </a:lnTo>
                                <a:lnTo>
                                  <a:pt x="79" y="120"/>
                                </a:lnTo>
                                <a:lnTo>
                                  <a:pt x="95" y="91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AutoShape 30"/>
                        <wps:cNvSpPr>
                          <a:spLocks/>
                        </wps:cNvSpPr>
                        <wps:spPr bwMode="auto">
                          <a:xfrm>
                            <a:off x="6111" y="2126"/>
                            <a:ext cx="157" cy="187"/>
                          </a:xfrm>
                          <a:custGeom>
                            <a:avLst/>
                            <a:gdLst>
                              <a:gd name="T0" fmla="+- 0 6130 6111"/>
                              <a:gd name="T1" fmla="*/ T0 w 157"/>
                              <a:gd name="T2" fmla="+- 0 2160 2126"/>
                              <a:gd name="T3" fmla="*/ 2160 h 187"/>
                              <a:gd name="T4" fmla="+- 0 6122 6111"/>
                              <a:gd name="T5" fmla="*/ T4 w 157"/>
                              <a:gd name="T6" fmla="+- 0 2165 2126"/>
                              <a:gd name="T7" fmla="*/ 2165 h 187"/>
                              <a:gd name="T8" fmla="+- 0 6114 6111"/>
                              <a:gd name="T9" fmla="*/ T8 w 157"/>
                              <a:gd name="T10" fmla="+- 0 2169 2126"/>
                              <a:gd name="T11" fmla="*/ 2169 h 187"/>
                              <a:gd name="T12" fmla="+- 0 6111 6111"/>
                              <a:gd name="T13" fmla="*/ T12 w 157"/>
                              <a:gd name="T14" fmla="+- 0 2179 2126"/>
                              <a:gd name="T15" fmla="*/ 2179 h 187"/>
                              <a:gd name="T16" fmla="+- 0 6190 6111"/>
                              <a:gd name="T17" fmla="*/ T16 w 157"/>
                              <a:gd name="T18" fmla="+- 0 2313 2126"/>
                              <a:gd name="T19" fmla="*/ 2313 h 187"/>
                              <a:gd name="T20" fmla="+- 0 6209 6111"/>
                              <a:gd name="T21" fmla="*/ T20 w 157"/>
                              <a:gd name="T22" fmla="+- 0 2280 2126"/>
                              <a:gd name="T23" fmla="*/ 2280 h 187"/>
                              <a:gd name="T24" fmla="+- 0 6173 6111"/>
                              <a:gd name="T25" fmla="*/ T24 w 157"/>
                              <a:gd name="T26" fmla="+- 0 2280 2126"/>
                              <a:gd name="T27" fmla="*/ 2280 h 187"/>
                              <a:gd name="T28" fmla="+- 0 6173 6111"/>
                              <a:gd name="T29" fmla="*/ T28 w 157"/>
                              <a:gd name="T30" fmla="+- 0 2218 2126"/>
                              <a:gd name="T31" fmla="*/ 2218 h 187"/>
                              <a:gd name="T32" fmla="+- 0 6145 6111"/>
                              <a:gd name="T33" fmla="*/ T32 w 157"/>
                              <a:gd name="T34" fmla="+- 0 2171 2126"/>
                              <a:gd name="T35" fmla="*/ 2171 h 187"/>
                              <a:gd name="T36" fmla="+- 0 6141 6111"/>
                              <a:gd name="T37" fmla="*/ T36 w 157"/>
                              <a:gd name="T38" fmla="+- 0 2163 2126"/>
                              <a:gd name="T39" fmla="*/ 2163 h 187"/>
                              <a:gd name="T40" fmla="+- 0 6130 6111"/>
                              <a:gd name="T41" fmla="*/ T40 w 157"/>
                              <a:gd name="T42" fmla="+- 0 2160 2126"/>
                              <a:gd name="T43" fmla="*/ 2160 h 187"/>
                              <a:gd name="T44" fmla="+- 0 6173 6111"/>
                              <a:gd name="T45" fmla="*/ T44 w 157"/>
                              <a:gd name="T46" fmla="+- 0 2218 2126"/>
                              <a:gd name="T47" fmla="*/ 2218 h 187"/>
                              <a:gd name="T48" fmla="+- 0 6173 6111"/>
                              <a:gd name="T49" fmla="*/ T48 w 157"/>
                              <a:gd name="T50" fmla="+- 0 2280 2126"/>
                              <a:gd name="T51" fmla="*/ 2280 h 187"/>
                              <a:gd name="T52" fmla="+- 0 6206 6111"/>
                              <a:gd name="T53" fmla="*/ T52 w 157"/>
                              <a:gd name="T54" fmla="+- 0 2280 2126"/>
                              <a:gd name="T55" fmla="*/ 2280 h 187"/>
                              <a:gd name="T56" fmla="+- 0 6206 6111"/>
                              <a:gd name="T57" fmla="*/ T56 w 157"/>
                              <a:gd name="T58" fmla="+- 0 2271 2126"/>
                              <a:gd name="T59" fmla="*/ 2271 h 187"/>
                              <a:gd name="T60" fmla="+- 0 6175 6111"/>
                              <a:gd name="T61" fmla="*/ T60 w 157"/>
                              <a:gd name="T62" fmla="+- 0 2271 2126"/>
                              <a:gd name="T63" fmla="*/ 2271 h 187"/>
                              <a:gd name="T64" fmla="+- 0 6190 6111"/>
                              <a:gd name="T65" fmla="*/ T64 w 157"/>
                              <a:gd name="T66" fmla="+- 0 2246 2126"/>
                              <a:gd name="T67" fmla="*/ 2246 h 187"/>
                              <a:gd name="T68" fmla="+- 0 6173 6111"/>
                              <a:gd name="T69" fmla="*/ T68 w 157"/>
                              <a:gd name="T70" fmla="+- 0 2218 2126"/>
                              <a:gd name="T71" fmla="*/ 2218 h 187"/>
                              <a:gd name="T72" fmla="+- 0 6249 6111"/>
                              <a:gd name="T73" fmla="*/ T72 w 157"/>
                              <a:gd name="T74" fmla="+- 0 2160 2126"/>
                              <a:gd name="T75" fmla="*/ 2160 h 187"/>
                              <a:gd name="T76" fmla="+- 0 6239 6111"/>
                              <a:gd name="T77" fmla="*/ T76 w 157"/>
                              <a:gd name="T78" fmla="+- 0 2163 2126"/>
                              <a:gd name="T79" fmla="*/ 2163 h 187"/>
                              <a:gd name="T80" fmla="+- 0 6234 6111"/>
                              <a:gd name="T81" fmla="*/ T80 w 157"/>
                              <a:gd name="T82" fmla="+- 0 2171 2126"/>
                              <a:gd name="T83" fmla="*/ 2171 h 187"/>
                              <a:gd name="T84" fmla="+- 0 6206 6111"/>
                              <a:gd name="T85" fmla="*/ T84 w 157"/>
                              <a:gd name="T86" fmla="+- 0 2218 2126"/>
                              <a:gd name="T87" fmla="*/ 2218 h 187"/>
                              <a:gd name="T88" fmla="+- 0 6206 6111"/>
                              <a:gd name="T89" fmla="*/ T88 w 157"/>
                              <a:gd name="T90" fmla="+- 0 2280 2126"/>
                              <a:gd name="T91" fmla="*/ 2280 h 187"/>
                              <a:gd name="T92" fmla="+- 0 6209 6111"/>
                              <a:gd name="T93" fmla="*/ T92 w 157"/>
                              <a:gd name="T94" fmla="+- 0 2280 2126"/>
                              <a:gd name="T95" fmla="*/ 2280 h 187"/>
                              <a:gd name="T96" fmla="+- 0 6268 6111"/>
                              <a:gd name="T97" fmla="*/ T96 w 157"/>
                              <a:gd name="T98" fmla="+- 0 2179 2126"/>
                              <a:gd name="T99" fmla="*/ 2179 h 187"/>
                              <a:gd name="T100" fmla="+- 0 6265 6111"/>
                              <a:gd name="T101" fmla="*/ T100 w 157"/>
                              <a:gd name="T102" fmla="+- 0 2169 2126"/>
                              <a:gd name="T103" fmla="*/ 2169 h 187"/>
                              <a:gd name="T104" fmla="+- 0 6257 6111"/>
                              <a:gd name="T105" fmla="*/ T104 w 157"/>
                              <a:gd name="T106" fmla="+- 0 2165 2126"/>
                              <a:gd name="T107" fmla="*/ 2165 h 187"/>
                              <a:gd name="T108" fmla="+- 0 6249 6111"/>
                              <a:gd name="T109" fmla="*/ T108 w 157"/>
                              <a:gd name="T110" fmla="+- 0 2160 2126"/>
                              <a:gd name="T111" fmla="*/ 2160 h 187"/>
                              <a:gd name="T112" fmla="+- 0 6190 6111"/>
                              <a:gd name="T113" fmla="*/ T112 w 157"/>
                              <a:gd name="T114" fmla="+- 0 2246 2126"/>
                              <a:gd name="T115" fmla="*/ 2246 h 187"/>
                              <a:gd name="T116" fmla="+- 0 6175 6111"/>
                              <a:gd name="T117" fmla="*/ T116 w 157"/>
                              <a:gd name="T118" fmla="+- 0 2271 2126"/>
                              <a:gd name="T119" fmla="*/ 2271 h 187"/>
                              <a:gd name="T120" fmla="+- 0 6204 6111"/>
                              <a:gd name="T121" fmla="*/ T120 w 157"/>
                              <a:gd name="T122" fmla="+- 0 2271 2126"/>
                              <a:gd name="T123" fmla="*/ 2271 h 187"/>
                              <a:gd name="T124" fmla="+- 0 6190 6111"/>
                              <a:gd name="T125" fmla="*/ T124 w 157"/>
                              <a:gd name="T126" fmla="+- 0 2246 2126"/>
                              <a:gd name="T127" fmla="*/ 2246 h 187"/>
                              <a:gd name="T128" fmla="+- 0 6206 6111"/>
                              <a:gd name="T129" fmla="*/ T128 w 157"/>
                              <a:gd name="T130" fmla="+- 0 2218 2126"/>
                              <a:gd name="T131" fmla="*/ 2218 h 187"/>
                              <a:gd name="T132" fmla="+- 0 6190 6111"/>
                              <a:gd name="T133" fmla="*/ T132 w 157"/>
                              <a:gd name="T134" fmla="+- 0 2246 2126"/>
                              <a:gd name="T135" fmla="*/ 2246 h 187"/>
                              <a:gd name="T136" fmla="+- 0 6204 6111"/>
                              <a:gd name="T137" fmla="*/ T136 w 157"/>
                              <a:gd name="T138" fmla="+- 0 2271 2126"/>
                              <a:gd name="T139" fmla="*/ 2271 h 187"/>
                              <a:gd name="T140" fmla="+- 0 6206 6111"/>
                              <a:gd name="T141" fmla="*/ T140 w 157"/>
                              <a:gd name="T142" fmla="+- 0 2271 2126"/>
                              <a:gd name="T143" fmla="*/ 2271 h 187"/>
                              <a:gd name="T144" fmla="+- 0 6206 6111"/>
                              <a:gd name="T145" fmla="*/ T144 w 157"/>
                              <a:gd name="T146" fmla="+- 0 2218 2126"/>
                              <a:gd name="T147" fmla="*/ 2218 h 187"/>
                              <a:gd name="T148" fmla="+- 0 6206 6111"/>
                              <a:gd name="T149" fmla="*/ T148 w 157"/>
                              <a:gd name="T150" fmla="+- 0 2126 2126"/>
                              <a:gd name="T151" fmla="*/ 2126 h 187"/>
                              <a:gd name="T152" fmla="+- 0 6173 6111"/>
                              <a:gd name="T153" fmla="*/ T152 w 157"/>
                              <a:gd name="T154" fmla="+- 0 2126 2126"/>
                              <a:gd name="T155" fmla="*/ 2126 h 187"/>
                              <a:gd name="T156" fmla="+- 0 6173 6111"/>
                              <a:gd name="T157" fmla="*/ T156 w 157"/>
                              <a:gd name="T158" fmla="+- 0 2218 2126"/>
                              <a:gd name="T159" fmla="*/ 2218 h 187"/>
                              <a:gd name="T160" fmla="+- 0 6190 6111"/>
                              <a:gd name="T161" fmla="*/ T160 w 157"/>
                              <a:gd name="T162" fmla="+- 0 2246 2126"/>
                              <a:gd name="T163" fmla="*/ 2246 h 187"/>
                              <a:gd name="T164" fmla="+- 0 6206 6111"/>
                              <a:gd name="T165" fmla="*/ T164 w 157"/>
                              <a:gd name="T166" fmla="+- 0 2218 2126"/>
                              <a:gd name="T167" fmla="*/ 2218 h 187"/>
                              <a:gd name="T168" fmla="+- 0 6206 6111"/>
                              <a:gd name="T169" fmla="*/ T168 w 157"/>
                              <a:gd name="T170" fmla="+- 0 2126 2126"/>
                              <a:gd name="T171" fmla="*/ 2126 h 1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</a:cxnLst>
                            <a:rect l="0" t="0" r="r" b="b"/>
                            <a:pathLst>
                              <a:path w="157" h="187">
                                <a:moveTo>
                                  <a:pt x="19" y="34"/>
                                </a:moveTo>
                                <a:lnTo>
                                  <a:pt x="11" y="39"/>
                                </a:lnTo>
                                <a:lnTo>
                                  <a:pt x="3" y="43"/>
                                </a:lnTo>
                                <a:lnTo>
                                  <a:pt x="0" y="53"/>
                                </a:lnTo>
                                <a:lnTo>
                                  <a:pt x="79" y="187"/>
                                </a:lnTo>
                                <a:lnTo>
                                  <a:pt x="98" y="154"/>
                                </a:lnTo>
                                <a:lnTo>
                                  <a:pt x="62" y="154"/>
                                </a:lnTo>
                                <a:lnTo>
                                  <a:pt x="62" y="92"/>
                                </a:lnTo>
                                <a:lnTo>
                                  <a:pt x="34" y="45"/>
                                </a:lnTo>
                                <a:lnTo>
                                  <a:pt x="30" y="37"/>
                                </a:lnTo>
                                <a:lnTo>
                                  <a:pt x="19" y="34"/>
                                </a:lnTo>
                                <a:close/>
                                <a:moveTo>
                                  <a:pt x="62" y="92"/>
                                </a:moveTo>
                                <a:lnTo>
                                  <a:pt x="62" y="154"/>
                                </a:lnTo>
                                <a:lnTo>
                                  <a:pt x="95" y="154"/>
                                </a:lnTo>
                                <a:lnTo>
                                  <a:pt x="95" y="145"/>
                                </a:lnTo>
                                <a:lnTo>
                                  <a:pt x="64" y="145"/>
                                </a:lnTo>
                                <a:lnTo>
                                  <a:pt x="79" y="120"/>
                                </a:lnTo>
                                <a:lnTo>
                                  <a:pt x="62" y="92"/>
                                </a:lnTo>
                                <a:close/>
                                <a:moveTo>
                                  <a:pt x="138" y="34"/>
                                </a:moveTo>
                                <a:lnTo>
                                  <a:pt x="128" y="37"/>
                                </a:lnTo>
                                <a:lnTo>
                                  <a:pt x="123" y="45"/>
                                </a:lnTo>
                                <a:lnTo>
                                  <a:pt x="95" y="92"/>
                                </a:lnTo>
                                <a:lnTo>
                                  <a:pt x="95" y="154"/>
                                </a:lnTo>
                                <a:lnTo>
                                  <a:pt x="98" y="154"/>
                                </a:lnTo>
                                <a:lnTo>
                                  <a:pt x="157" y="53"/>
                                </a:lnTo>
                                <a:lnTo>
                                  <a:pt x="154" y="43"/>
                                </a:lnTo>
                                <a:lnTo>
                                  <a:pt x="146" y="39"/>
                                </a:lnTo>
                                <a:lnTo>
                                  <a:pt x="138" y="34"/>
                                </a:lnTo>
                                <a:close/>
                                <a:moveTo>
                                  <a:pt x="79" y="120"/>
                                </a:moveTo>
                                <a:lnTo>
                                  <a:pt x="64" y="145"/>
                                </a:lnTo>
                                <a:lnTo>
                                  <a:pt x="93" y="145"/>
                                </a:lnTo>
                                <a:lnTo>
                                  <a:pt x="79" y="120"/>
                                </a:lnTo>
                                <a:close/>
                                <a:moveTo>
                                  <a:pt x="95" y="92"/>
                                </a:moveTo>
                                <a:lnTo>
                                  <a:pt x="79" y="120"/>
                                </a:lnTo>
                                <a:lnTo>
                                  <a:pt x="93" y="145"/>
                                </a:lnTo>
                                <a:lnTo>
                                  <a:pt x="95" y="145"/>
                                </a:lnTo>
                                <a:lnTo>
                                  <a:pt x="95" y="92"/>
                                </a:lnTo>
                                <a:close/>
                                <a:moveTo>
                                  <a:pt x="95" y="0"/>
                                </a:moveTo>
                                <a:lnTo>
                                  <a:pt x="62" y="0"/>
                                </a:lnTo>
                                <a:lnTo>
                                  <a:pt x="62" y="92"/>
                                </a:lnTo>
                                <a:lnTo>
                                  <a:pt x="79" y="120"/>
                                </a:lnTo>
                                <a:lnTo>
                                  <a:pt x="95" y="92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AutoShape 31"/>
                        <wps:cNvSpPr>
                          <a:spLocks/>
                        </wps:cNvSpPr>
                        <wps:spPr bwMode="auto">
                          <a:xfrm>
                            <a:off x="6111" y="2594"/>
                            <a:ext cx="157" cy="187"/>
                          </a:xfrm>
                          <a:custGeom>
                            <a:avLst/>
                            <a:gdLst>
                              <a:gd name="T0" fmla="+- 0 6130 6111"/>
                              <a:gd name="T1" fmla="*/ T0 w 157"/>
                              <a:gd name="T2" fmla="+- 0 2628 2594"/>
                              <a:gd name="T3" fmla="*/ 2628 h 187"/>
                              <a:gd name="T4" fmla="+- 0 6122 6111"/>
                              <a:gd name="T5" fmla="*/ T4 w 157"/>
                              <a:gd name="T6" fmla="+- 0 2632 2594"/>
                              <a:gd name="T7" fmla="*/ 2632 h 187"/>
                              <a:gd name="T8" fmla="+- 0 6114 6111"/>
                              <a:gd name="T9" fmla="*/ T8 w 157"/>
                              <a:gd name="T10" fmla="+- 0 2637 2594"/>
                              <a:gd name="T11" fmla="*/ 2637 h 187"/>
                              <a:gd name="T12" fmla="+- 0 6111 6111"/>
                              <a:gd name="T13" fmla="*/ T12 w 157"/>
                              <a:gd name="T14" fmla="+- 0 2647 2594"/>
                              <a:gd name="T15" fmla="*/ 2647 h 187"/>
                              <a:gd name="T16" fmla="+- 0 6190 6111"/>
                              <a:gd name="T17" fmla="*/ T16 w 157"/>
                              <a:gd name="T18" fmla="+- 0 2781 2594"/>
                              <a:gd name="T19" fmla="*/ 2781 h 187"/>
                              <a:gd name="T20" fmla="+- 0 6209 6111"/>
                              <a:gd name="T21" fmla="*/ T20 w 157"/>
                              <a:gd name="T22" fmla="+- 0 2748 2594"/>
                              <a:gd name="T23" fmla="*/ 2748 h 187"/>
                              <a:gd name="T24" fmla="+- 0 6173 6111"/>
                              <a:gd name="T25" fmla="*/ T24 w 157"/>
                              <a:gd name="T26" fmla="+- 0 2748 2594"/>
                              <a:gd name="T27" fmla="*/ 2748 h 187"/>
                              <a:gd name="T28" fmla="+- 0 6173 6111"/>
                              <a:gd name="T29" fmla="*/ T28 w 157"/>
                              <a:gd name="T30" fmla="+- 0 2686 2594"/>
                              <a:gd name="T31" fmla="*/ 2686 h 187"/>
                              <a:gd name="T32" fmla="+- 0 6145 6111"/>
                              <a:gd name="T33" fmla="*/ T32 w 157"/>
                              <a:gd name="T34" fmla="+- 0 2638 2594"/>
                              <a:gd name="T35" fmla="*/ 2638 h 187"/>
                              <a:gd name="T36" fmla="+- 0 6141 6111"/>
                              <a:gd name="T37" fmla="*/ T36 w 157"/>
                              <a:gd name="T38" fmla="+- 0 2630 2594"/>
                              <a:gd name="T39" fmla="*/ 2630 h 187"/>
                              <a:gd name="T40" fmla="+- 0 6130 6111"/>
                              <a:gd name="T41" fmla="*/ T40 w 157"/>
                              <a:gd name="T42" fmla="+- 0 2628 2594"/>
                              <a:gd name="T43" fmla="*/ 2628 h 187"/>
                              <a:gd name="T44" fmla="+- 0 6173 6111"/>
                              <a:gd name="T45" fmla="*/ T44 w 157"/>
                              <a:gd name="T46" fmla="+- 0 2686 2594"/>
                              <a:gd name="T47" fmla="*/ 2686 h 187"/>
                              <a:gd name="T48" fmla="+- 0 6173 6111"/>
                              <a:gd name="T49" fmla="*/ T48 w 157"/>
                              <a:gd name="T50" fmla="+- 0 2748 2594"/>
                              <a:gd name="T51" fmla="*/ 2748 h 187"/>
                              <a:gd name="T52" fmla="+- 0 6206 6111"/>
                              <a:gd name="T53" fmla="*/ T52 w 157"/>
                              <a:gd name="T54" fmla="+- 0 2748 2594"/>
                              <a:gd name="T55" fmla="*/ 2748 h 187"/>
                              <a:gd name="T56" fmla="+- 0 6206 6111"/>
                              <a:gd name="T57" fmla="*/ T56 w 157"/>
                              <a:gd name="T58" fmla="+- 0 2739 2594"/>
                              <a:gd name="T59" fmla="*/ 2739 h 187"/>
                              <a:gd name="T60" fmla="+- 0 6175 6111"/>
                              <a:gd name="T61" fmla="*/ T60 w 157"/>
                              <a:gd name="T62" fmla="+- 0 2739 2594"/>
                              <a:gd name="T63" fmla="*/ 2739 h 187"/>
                              <a:gd name="T64" fmla="+- 0 6190 6111"/>
                              <a:gd name="T65" fmla="*/ T64 w 157"/>
                              <a:gd name="T66" fmla="+- 0 2714 2594"/>
                              <a:gd name="T67" fmla="*/ 2714 h 187"/>
                              <a:gd name="T68" fmla="+- 0 6173 6111"/>
                              <a:gd name="T69" fmla="*/ T68 w 157"/>
                              <a:gd name="T70" fmla="+- 0 2686 2594"/>
                              <a:gd name="T71" fmla="*/ 2686 h 187"/>
                              <a:gd name="T72" fmla="+- 0 6249 6111"/>
                              <a:gd name="T73" fmla="*/ T72 w 157"/>
                              <a:gd name="T74" fmla="+- 0 2628 2594"/>
                              <a:gd name="T75" fmla="*/ 2628 h 187"/>
                              <a:gd name="T76" fmla="+- 0 6239 6111"/>
                              <a:gd name="T77" fmla="*/ T76 w 157"/>
                              <a:gd name="T78" fmla="+- 0 2630 2594"/>
                              <a:gd name="T79" fmla="*/ 2630 h 187"/>
                              <a:gd name="T80" fmla="+- 0 6234 6111"/>
                              <a:gd name="T81" fmla="*/ T80 w 157"/>
                              <a:gd name="T82" fmla="+- 0 2638 2594"/>
                              <a:gd name="T83" fmla="*/ 2638 h 187"/>
                              <a:gd name="T84" fmla="+- 0 6206 6111"/>
                              <a:gd name="T85" fmla="*/ T84 w 157"/>
                              <a:gd name="T86" fmla="+- 0 2686 2594"/>
                              <a:gd name="T87" fmla="*/ 2686 h 187"/>
                              <a:gd name="T88" fmla="+- 0 6206 6111"/>
                              <a:gd name="T89" fmla="*/ T88 w 157"/>
                              <a:gd name="T90" fmla="+- 0 2748 2594"/>
                              <a:gd name="T91" fmla="*/ 2748 h 187"/>
                              <a:gd name="T92" fmla="+- 0 6209 6111"/>
                              <a:gd name="T93" fmla="*/ T92 w 157"/>
                              <a:gd name="T94" fmla="+- 0 2748 2594"/>
                              <a:gd name="T95" fmla="*/ 2748 h 187"/>
                              <a:gd name="T96" fmla="+- 0 6268 6111"/>
                              <a:gd name="T97" fmla="*/ T96 w 157"/>
                              <a:gd name="T98" fmla="+- 0 2647 2594"/>
                              <a:gd name="T99" fmla="*/ 2647 h 187"/>
                              <a:gd name="T100" fmla="+- 0 6265 6111"/>
                              <a:gd name="T101" fmla="*/ T100 w 157"/>
                              <a:gd name="T102" fmla="+- 0 2637 2594"/>
                              <a:gd name="T103" fmla="*/ 2637 h 187"/>
                              <a:gd name="T104" fmla="+- 0 6257 6111"/>
                              <a:gd name="T105" fmla="*/ T104 w 157"/>
                              <a:gd name="T106" fmla="+- 0 2632 2594"/>
                              <a:gd name="T107" fmla="*/ 2632 h 187"/>
                              <a:gd name="T108" fmla="+- 0 6249 6111"/>
                              <a:gd name="T109" fmla="*/ T108 w 157"/>
                              <a:gd name="T110" fmla="+- 0 2628 2594"/>
                              <a:gd name="T111" fmla="*/ 2628 h 187"/>
                              <a:gd name="T112" fmla="+- 0 6190 6111"/>
                              <a:gd name="T113" fmla="*/ T112 w 157"/>
                              <a:gd name="T114" fmla="+- 0 2714 2594"/>
                              <a:gd name="T115" fmla="*/ 2714 h 187"/>
                              <a:gd name="T116" fmla="+- 0 6175 6111"/>
                              <a:gd name="T117" fmla="*/ T116 w 157"/>
                              <a:gd name="T118" fmla="+- 0 2739 2594"/>
                              <a:gd name="T119" fmla="*/ 2739 h 187"/>
                              <a:gd name="T120" fmla="+- 0 6204 6111"/>
                              <a:gd name="T121" fmla="*/ T120 w 157"/>
                              <a:gd name="T122" fmla="+- 0 2739 2594"/>
                              <a:gd name="T123" fmla="*/ 2739 h 187"/>
                              <a:gd name="T124" fmla="+- 0 6190 6111"/>
                              <a:gd name="T125" fmla="*/ T124 w 157"/>
                              <a:gd name="T126" fmla="+- 0 2714 2594"/>
                              <a:gd name="T127" fmla="*/ 2714 h 187"/>
                              <a:gd name="T128" fmla="+- 0 6206 6111"/>
                              <a:gd name="T129" fmla="*/ T128 w 157"/>
                              <a:gd name="T130" fmla="+- 0 2686 2594"/>
                              <a:gd name="T131" fmla="*/ 2686 h 187"/>
                              <a:gd name="T132" fmla="+- 0 6190 6111"/>
                              <a:gd name="T133" fmla="*/ T132 w 157"/>
                              <a:gd name="T134" fmla="+- 0 2714 2594"/>
                              <a:gd name="T135" fmla="*/ 2714 h 187"/>
                              <a:gd name="T136" fmla="+- 0 6204 6111"/>
                              <a:gd name="T137" fmla="*/ T136 w 157"/>
                              <a:gd name="T138" fmla="+- 0 2739 2594"/>
                              <a:gd name="T139" fmla="*/ 2739 h 187"/>
                              <a:gd name="T140" fmla="+- 0 6206 6111"/>
                              <a:gd name="T141" fmla="*/ T140 w 157"/>
                              <a:gd name="T142" fmla="+- 0 2739 2594"/>
                              <a:gd name="T143" fmla="*/ 2739 h 187"/>
                              <a:gd name="T144" fmla="+- 0 6206 6111"/>
                              <a:gd name="T145" fmla="*/ T144 w 157"/>
                              <a:gd name="T146" fmla="+- 0 2686 2594"/>
                              <a:gd name="T147" fmla="*/ 2686 h 187"/>
                              <a:gd name="T148" fmla="+- 0 6206 6111"/>
                              <a:gd name="T149" fmla="*/ T148 w 157"/>
                              <a:gd name="T150" fmla="+- 0 2594 2594"/>
                              <a:gd name="T151" fmla="*/ 2594 h 187"/>
                              <a:gd name="T152" fmla="+- 0 6173 6111"/>
                              <a:gd name="T153" fmla="*/ T152 w 157"/>
                              <a:gd name="T154" fmla="+- 0 2594 2594"/>
                              <a:gd name="T155" fmla="*/ 2594 h 187"/>
                              <a:gd name="T156" fmla="+- 0 6173 6111"/>
                              <a:gd name="T157" fmla="*/ T156 w 157"/>
                              <a:gd name="T158" fmla="+- 0 2686 2594"/>
                              <a:gd name="T159" fmla="*/ 2686 h 187"/>
                              <a:gd name="T160" fmla="+- 0 6190 6111"/>
                              <a:gd name="T161" fmla="*/ T160 w 157"/>
                              <a:gd name="T162" fmla="+- 0 2714 2594"/>
                              <a:gd name="T163" fmla="*/ 2714 h 187"/>
                              <a:gd name="T164" fmla="+- 0 6206 6111"/>
                              <a:gd name="T165" fmla="*/ T164 w 157"/>
                              <a:gd name="T166" fmla="+- 0 2686 2594"/>
                              <a:gd name="T167" fmla="*/ 2686 h 187"/>
                              <a:gd name="T168" fmla="+- 0 6206 6111"/>
                              <a:gd name="T169" fmla="*/ T168 w 157"/>
                              <a:gd name="T170" fmla="+- 0 2594 2594"/>
                              <a:gd name="T171" fmla="*/ 2594 h 1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</a:cxnLst>
                            <a:rect l="0" t="0" r="r" b="b"/>
                            <a:pathLst>
                              <a:path w="157" h="187">
                                <a:moveTo>
                                  <a:pt x="19" y="34"/>
                                </a:moveTo>
                                <a:lnTo>
                                  <a:pt x="11" y="38"/>
                                </a:lnTo>
                                <a:lnTo>
                                  <a:pt x="3" y="43"/>
                                </a:lnTo>
                                <a:lnTo>
                                  <a:pt x="0" y="53"/>
                                </a:lnTo>
                                <a:lnTo>
                                  <a:pt x="79" y="187"/>
                                </a:lnTo>
                                <a:lnTo>
                                  <a:pt x="98" y="154"/>
                                </a:lnTo>
                                <a:lnTo>
                                  <a:pt x="62" y="154"/>
                                </a:lnTo>
                                <a:lnTo>
                                  <a:pt x="62" y="92"/>
                                </a:lnTo>
                                <a:lnTo>
                                  <a:pt x="34" y="44"/>
                                </a:lnTo>
                                <a:lnTo>
                                  <a:pt x="30" y="36"/>
                                </a:lnTo>
                                <a:lnTo>
                                  <a:pt x="19" y="34"/>
                                </a:lnTo>
                                <a:close/>
                                <a:moveTo>
                                  <a:pt x="62" y="92"/>
                                </a:moveTo>
                                <a:lnTo>
                                  <a:pt x="62" y="154"/>
                                </a:lnTo>
                                <a:lnTo>
                                  <a:pt x="95" y="154"/>
                                </a:lnTo>
                                <a:lnTo>
                                  <a:pt x="95" y="145"/>
                                </a:lnTo>
                                <a:lnTo>
                                  <a:pt x="64" y="145"/>
                                </a:lnTo>
                                <a:lnTo>
                                  <a:pt x="79" y="120"/>
                                </a:lnTo>
                                <a:lnTo>
                                  <a:pt x="62" y="92"/>
                                </a:lnTo>
                                <a:close/>
                                <a:moveTo>
                                  <a:pt x="138" y="34"/>
                                </a:moveTo>
                                <a:lnTo>
                                  <a:pt x="128" y="36"/>
                                </a:lnTo>
                                <a:lnTo>
                                  <a:pt x="123" y="44"/>
                                </a:lnTo>
                                <a:lnTo>
                                  <a:pt x="95" y="92"/>
                                </a:lnTo>
                                <a:lnTo>
                                  <a:pt x="95" y="154"/>
                                </a:lnTo>
                                <a:lnTo>
                                  <a:pt x="98" y="154"/>
                                </a:lnTo>
                                <a:lnTo>
                                  <a:pt x="157" y="53"/>
                                </a:lnTo>
                                <a:lnTo>
                                  <a:pt x="154" y="43"/>
                                </a:lnTo>
                                <a:lnTo>
                                  <a:pt x="146" y="38"/>
                                </a:lnTo>
                                <a:lnTo>
                                  <a:pt x="138" y="34"/>
                                </a:lnTo>
                                <a:close/>
                                <a:moveTo>
                                  <a:pt x="79" y="120"/>
                                </a:moveTo>
                                <a:lnTo>
                                  <a:pt x="64" y="145"/>
                                </a:lnTo>
                                <a:lnTo>
                                  <a:pt x="93" y="145"/>
                                </a:lnTo>
                                <a:lnTo>
                                  <a:pt x="79" y="120"/>
                                </a:lnTo>
                                <a:close/>
                                <a:moveTo>
                                  <a:pt x="95" y="92"/>
                                </a:moveTo>
                                <a:lnTo>
                                  <a:pt x="79" y="120"/>
                                </a:lnTo>
                                <a:lnTo>
                                  <a:pt x="93" y="145"/>
                                </a:lnTo>
                                <a:lnTo>
                                  <a:pt x="95" y="145"/>
                                </a:lnTo>
                                <a:lnTo>
                                  <a:pt x="95" y="92"/>
                                </a:lnTo>
                                <a:close/>
                                <a:moveTo>
                                  <a:pt x="95" y="0"/>
                                </a:moveTo>
                                <a:lnTo>
                                  <a:pt x="62" y="0"/>
                                </a:lnTo>
                                <a:lnTo>
                                  <a:pt x="62" y="92"/>
                                </a:lnTo>
                                <a:lnTo>
                                  <a:pt x="79" y="120"/>
                                </a:lnTo>
                                <a:lnTo>
                                  <a:pt x="95" y="92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AutoShape 32"/>
                        <wps:cNvSpPr>
                          <a:spLocks/>
                        </wps:cNvSpPr>
                        <wps:spPr bwMode="auto">
                          <a:xfrm>
                            <a:off x="6111" y="3060"/>
                            <a:ext cx="157" cy="187"/>
                          </a:xfrm>
                          <a:custGeom>
                            <a:avLst/>
                            <a:gdLst>
                              <a:gd name="T0" fmla="+- 0 6130 6111"/>
                              <a:gd name="T1" fmla="*/ T0 w 157"/>
                              <a:gd name="T2" fmla="+- 0 3094 3060"/>
                              <a:gd name="T3" fmla="*/ 3094 h 187"/>
                              <a:gd name="T4" fmla="+- 0 6122 6111"/>
                              <a:gd name="T5" fmla="*/ T4 w 157"/>
                              <a:gd name="T6" fmla="+- 0 3098 3060"/>
                              <a:gd name="T7" fmla="*/ 3098 h 187"/>
                              <a:gd name="T8" fmla="+- 0 6114 6111"/>
                              <a:gd name="T9" fmla="*/ T8 w 157"/>
                              <a:gd name="T10" fmla="+- 0 3103 3060"/>
                              <a:gd name="T11" fmla="*/ 3103 h 187"/>
                              <a:gd name="T12" fmla="+- 0 6111 6111"/>
                              <a:gd name="T13" fmla="*/ T12 w 157"/>
                              <a:gd name="T14" fmla="+- 0 3113 3060"/>
                              <a:gd name="T15" fmla="*/ 3113 h 187"/>
                              <a:gd name="T16" fmla="+- 0 6190 6111"/>
                              <a:gd name="T17" fmla="*/ T16 w 157"/>
                              <a:gd name="T18" fmla="+- 0 3247 3060"/>
                              <a:gd name="T19" fmla="*/ 3247 h 187"/>
                              <a:gd name="T20" fmla="+- 0 6209 6111"/>
                              <a:gd name="T21" fmla="*/ T20 w 157"/>
                              <a:gd name="T22" fmla="+- 0 3214 3060"/>
                              <a:gd name="T23" fmla="*/ 3214 h 187"/>
                              <a:gd name="T24" fmla="+- 0 6173 6111"/>
                              <a:gd name="T25" fmla="*/ T24 w 157"/>
                              <a:gd name="T26" fmla="+- 0 3214 3060"/>
                              <a:gd name="T27" fmla="*/ 3214 h 187"/>
                              <a:gd name="T28" fmla="+- 0 6173 6111"/>
                              <a:gd name="T29" fmla="*/ T28 w 157"/>
                              <a:gd name="T30" fmla="+- 0 3152 3060"/>
                              <a:gd name="T31" fmla="*/ 3152 h 187"/>
                              <a:gd name="T32" fmla="+- 0 6145 6111"/>
                              <a:gd name="T33" fmla="*/ T32 w 157"/>
                              <a:gd name="T34" fmla="+- 0 3104 3060"/>
                              <a:gd name="T35" fmla="*/ 3104 h 187"/>
                              <a:gd name="T36" fmla="+- 0 6141 6111"/>
                              <a:gd name="T37" fmla="*/ T36 w 157"/>
                              <a:gd name="T38" fmla="+- 0 3096 3060"/>
                              <a:gd name="T39" fmla="*/ 3096 h 187"/>
                              <a:gd name="T40" fmla="+- 0 6130 6111"/>
                              <a:gd name="T41" fmla="*/ T40 w 157"/>
                              <a:gd name="T42" fmla="+- 0 3094 3060"/>
                              <a:gd name="T43" fmla="*/ 3094 h 187"/>
                              <a:gd name="T44" fmla="+- 0 6173 6111"/>
                              <a:gd name="T45" fmla="*/ T44 w 157"/>
                              <a:gd name="T46" fmla="+- 0 3152 3060"/>
                              <a:gd name="T47" fmla="*/ 3152 h 187"/>
                              <a:gd name="T48" fmla="+- 0 6173 6111"/>
                              <a:gd name="T49" fmla="*/ T48 w 157"/>
                              <a:gd name="T50" fmla="+- 0 3214 3060"/>
                              <a:gd name="T51" fmla="*/ 3214 h 187"/>
                              <a:gd name="T52" fmla="+- 0 6206 6111"/>
                              <a:gd name="T53" fmla="*/ T52 w 157"/>
                              <a:gd name="T54" fmla="+- 0 3214 3060"/>
                              <a:gd name="T55" fmla="*/ 3214 h 187"/>
                              <a:gd name="T56" fmla="+- 0 6206 6111"/>
                              <a:gd name="T57" fmla="*/ T56 w 157"/>
                              <a:gd name="T58" fmla="+- 0 3205 3060"/>
                              <a:gd name="T59" fmla="*/ 3205 h 187"/>
                              <a:gd name="T60" fmla="+- 0 6175 6111"/>
                              <a:gd name="T61" fmla="*/ T60 w 157"/>
                              <a:gd name="T62" fmla="+- 0 3205 3060"/>
                              <a:gd name="T63" fmla="*/ 3205 h 187"/>
                              <a:gd name="T64" fmla="+- 0 6190 6111"/>
                              <a:gd name="T65" fmla="*/ T64 w 157"/>
                              <a:gd name="T66" fmla="+- 0 3180 3060"/>
                              <a:gd name="T67" fmla="*/ 3180 h 187"/>
                              <a:gd name="T68" fmla="+- 0 6173 6111"/>
                              <a:gd name="T69" fmla="*/ T68 w 157"/>
                              <a:gd name="T70" fmla="+- 0 3152 3060"/>
                              <a:gd name="T71" fmla="*/ 3152 h 187"/>
                              <a:gd name="T72" fmla="+- 0 6249 6111"/>
                              <a:gd name="T73" fmla="*/ T72 w 157"/>
                              <a:gd name="T74" fmla="+- 0 3094 3060"/>
                              <a:gd name="T75" fmla="*/ 3094 h 187"/>
                              <a:gd name="T76" fmla="+- 0 6239 6111"/>
                              <a:gd name="T77" fmla="*/ T76 w 157"/>
                              <a:gd name="T78" fmla="+- 0 3096 3060"/>
                              <a:gd name="T79" fmla="*/ 3096 h 187"/>
                              <a:gd name="T80" fmla="+- 0 6234 6111"/>
                              <a:gd name="T81" fmla="*/ T80 w 157"/>
                              <a:gd name="T82" fmla="+- 0 3104 3060"/>
                              <a:gd name="T83" fmla="*/ 3104 h 187"/>
                              <a:gd name="T84" fmla="+- 0 6206 6111"/>
                              <a:gd name="T85" fmla="*/ T84 w 157"/>
                              <a:gd name="T86" fmla="+- 0 3152 3060"/>
                              <a:gd name="T87" fmla="*/ 3152 h 187"/>
                              <a:gd name="T88" fmla="+- 0 6206 6111"/>
                              <a:gd name="T89" fmla="*/ T88 w 157"/>
                              <a:gd name="T90" fmla="+- 0 3214 3060"/>
                              <a:gd name="T91" fmla="*/ 3214 h 187"/>
                              <a:gd name="T92" fmla="+- 0 6209 6111"/>
                              <a:gd name="T93" fmla="*/ T92 w 157"/>
                              <a:gd name="T94" fmla="+- 0 3214 3060"/>
                              <a:gd name="T95" fmla="*/ 3214 h 187"/>
                              <a:gd name="T96" fmla="+- 0 6268 6111"/>
                              <a:gd name="T97" fmla="*/ T96 w 157"/>
                              <a:gd name="T98" fmla="+- 0 3113 3060"/>
                              <a:gd name="T99" fmla="*/ 3113 h 187"/>
                              <a:gd name="T100" fmla="+- 0 6265 6111"/>
                              <a:gd name="T101" fmla="*/ T100 w 157"/>
                              <a:gd name="T102" fmla="+- 0 3103 3060"/>
                              <a:gd name="T103" fmla="*/ 3103 h 187"/>
                              <a:gd name="T104" fmla="+- 0 6257 6111"/>
                              <a:gd name="T105" fmla="*/ T104 w 157"/>
                              <a:gd name="T106" fmla="+- 0 3098 3060"/>
                              <a:gd name="T107" fmla="*/ 3098 h 187"/>
                              <a:gd name="T108" fmla="+- 0 6249 6111"/>
                              <a:gd name="T109" fmla="*/ T108 w 157"/>
                              <a:gd name="T110" fmla="+- 0 3094 3060"/>
                              <a:gd name="T111" fmla="*/ 3094 h 187"/>
                              <a:gd name="T112" fmla="+- 0 6190 6111"/>
                              <a:gd name="T113" fmla="*/ T112 w 157"/>
                              <a:gd name="T114" fmla="+- 0 3180 3060"/>
                              <a:gd name="T115" fmla="*/ 3180 h 187"/>
                              <a:gd name="T116" fmla="+- 0 6175 6111"/>
                              <a:gd name="T117" fmla="*/ T116 w 157"/>
                              <a:gd name="T118" fmla="+- 0 3205 3060"/>
                              <a:gd name="T119" fmla="*/ 3205 h 187"/>
                              <a:gd name="T120" fmla="+- 0 6204 6111"/>
                              <a:gd name="T121" fmla="*/ T120 w 157"/>
                              <a:gd name="T122" fmla="+- 0 3205 3060"/>
                              <a:gd name="T123" fmla="*/ 3205 h 187"/>
                              <a:gd name="T124" fmla="+- 0 6190 6111"/>
                              <a:gd name="T125" fmla="*/ T124 w 157"/>
                              <a:gd name="T126" fmla="+- 0 3180 3060"/>
                              <a:gd name="T127" fmla="*/ 3180 h 187"/>
                              <a:gd name="T128" fmla="+- 0 6206 6111"/>
                              <a:gd name="T129" fmla="*/ T128 w 157"/>
                              <a:gd name="T130" fmla="+- 0 3152 3060"/>
                              <a:gd name="T131" fmla="*/ 3152 h 187"/>
                              <a:gd name="T132" fmla="+- 0 6190 6111"/>
                              <a:gd name="T133" fmla="*/ T132 w 157"/>
                              <a:gd name="T134" fmla="+- 0 3180 3060"/>
                              <a:gd name="T135" fmla="*/ 3180 h 187"/>
                              <a:gd name="T136" fmla="+- 0 6204 6111"/>
                              <a:gd name="T137" fmla="*/ T136 w 157"/>
                              <a:gd name="T138" fmla="+- 0 3205 3060"/>
                              <a:gd name="T139" fmla="*/ 3205 h 187"/>
                              <a:gd name="T140" fmla="+- 0 6206 6111"/>
                              <a:gd name="T141" fmla="*/ T140 w 157"/>
                              <a:gd name="T142" fmla="+- 0 3205 3060"/>
                              <a:gd name="T143" fmla="*/ 3205 h 187"/>
                              <a:gd name="T144" fmla="+- 0 6206 6111"/>
                              <a:gd name="T145" fmla="*/ T144 w 157"/>
                              <a:gd name="T146" fmla="+- 0 3152 3060"/>
                              <a:gd name="T147" fmla="*/ 3152 h 187"/>
                              <a:gd name="T148" fmla="+- 0 6206 6111"/>
                              <a:gd name="T149" fmla="*/ T148 w 157"/>
                              <a:gd name="T150" fmla="+- 0 3060 3060"/>
                              <a:gd name="T151" fmla="*/ 3060 h 187"/>
                              <a:gd name="T152" fmla="+- 0 6173 6111"/>
                              <a:gd name="T153" fmla="*/ T152 w 157"/>
                              <a:gd name="T154" fmla="+- 0 3060 3060"/>
                              <a:gd name="T155" fmla="*/ 3060 h 187"/>
                              <a:gd name="T156" fmla="+- 0 6173 6111"/>
                              <a:gd name="T157" fmla="*/ T156 w 157"/>
                              <a:gd name="T158" fmla="+- 0 3152 3060"/>
                              <a:gd name="T159" fmla="*/ 3152 h 187"/>
                              <a:gd name="T160" fmla="+- 0 6190 6111"/>
                              <a:gd name="T161" fmla="*/ T160 w 157"/>
                              <a:gd name="T162" fmla="+- 0 3180 3060"/>
                              <a:gd name="T163" fmla="*/ 3180 h 187"/>
                              <a:gd name="T164" fmla="+- 0 6206 6111"/>
                              <a:gd name="T165" fmla="*/ T164 w 157"/>
                              <a:gd name="T166" fmla="+- 0 3152 3060"/>
                              <a:gd name="T167" fmla="*/ 3152 h 187"/>
                              <a:gd name="T168" fmla="+- 0 6206 6111"/>
                              <a:gd name="T169" fmla="*/ T168 w 157"/>
                              <a:gd name="T170" fmla="+- 0 3060 3060"/>
                              <a:gd name="T171" fmla="*/ 3060 h 1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</a:cxnLst>
                            <a:rect l="0" t="0" r="r" b="b"/>
                            <a:pathLst>
                              <a:path w="157" h="187">
                                <a:moveTo>
                                  <a:pt x="19" y="34"/>
                                </a:moveTo>
                                <a:lnTo>
                                  <a:pt x="11" y="38"/>
                                </a:lnTo>
                                <a:lnTo>
                                  <a:pt x="3" y="43"/>
                                </a:lnTo>
                                <a:lnTo>
                                  <a:pt x="0" y="53"/>
                                </a:lnTo>
                                <a:lnTo>
                                  <a:pt x="79" y="187"/>
                                </a:lnTo>
                                <a:lnTo>
                                  <a:pt x="98" y="154"/>
                                </a:lnTo>
                                <a:lnTo>
                                  <a:pt x="62" y="154"/>
                                </a:lnTo>
                                <a:lnTo>
                                  <a:pt x="62" y="92"/>
                                </a:lnTo>
                                <a:lnTo>
                                  <a:pt x="34" y="44"/>
                                </a:lnTo>
                                <a:lnTo>
                                  <a:pt x="30" y="36"/>
                                </a:lnTo>
                                <a:lnTo>
                                  <a:pt x="19" y="34"/>
                                </a:lnTo>
                                <a:close/>
                                <a:moveTo>
                                  <a:pt x="62" y="92"/>
                                </a:moveTo>
                                <a:lnTo>
                                  <a:pt x="62" y="154"/>
                                </a:lnTo>
                                <a:lnTo>
                                  <a:pt x="95" y="154"/>
                                </a:lnTo>
                                <a:lnTo>
                                  <a:pt x="95" y="145"/>
                                </a:lnTo>
                                <a:lnTo>
                                  <a:pt x="64" y="145"/>
                                </a:lnTo>
                                <a:lnTo>
                                  <a:pt x="79" y="120"/>
                                </a:lnTo>
                                <a:lnTo>
                                  <a:pt x="62" y="92"/>
                                </a:lnTo>
                                <a:close/>
                                <a:moveTo>
                                  <a:pt x="138" y="34"/>
                                </a:moveTo>
                                <a:lnTo>
                                  <a:pt x="128" y="36"/>
                                </a:lnTo>
                                <a:lnTo>
                                  <a:pt x="123" y="44"/>
                                </a:lnTo>
                                <a:lnTo>
                                  <a:pt x="95" y="92"/>
                                </a:lnTo>
                                <a:lnTo>
                                  <a:pt x="95" y="154"/>
                                </a:lnTo>
                                <a:lnTo>
                                  <a:pt x="98" y="154"/>
                                </a:lnTo>
                                <a:lnTo>
                                  <a:pt x="157" y="53"/>
                                </a:lnTo>
                                <a:lnTo>
                                  <a:pt x="154" y="43"/>
                                </a:lnTo>
                                <a:lnTo>
                                  <a:pt x="146" y="38"/>
                                </a:lnTo>
                                <a:lnTo>
                                  <a:pt x="138" y="34"/>
                                </a:lnTo>
                                <a:close/>
                                <a:moveTo>
                                  <a:pt x="79" y="120"/>
                                </a:moveTo>
                                <a:lnTo>
                                  <a:pt x="64" y="145"/>
                                </a:lnTo>
                                <a:lnTo>
                                  <a:pt x="93" y="145"/>
                                </a:lnTo>
                                <a:lnTo>
                                  <a:pt x="79" y="120"/>
                                </a:lnTo>
                                <a:close/>
                                <a:moveTo>
                                  <a:pt x="95" y="92"/>
                                </a:moveTo>
                                <a:lnTo>
                                  <a:pt x="79" y="120"/>
                                </a:lnTo>
                                <a:lnTo>
                                  <a:pt x="93" y="145"/>
                                </a:lnTo>
                                <a:lnTo>
                                  <a:pt x="95" y="145"/>
                                </a:lnTo>
                                <a:lnTo>
                                  <a:pt x="95" y="92"/>
                                </a:lnTo>
                                <a:close/>
                                <a:moveTo>
                                  <a:pt x="95" y="0"/>
                                </a:moveTo>
                                <a:lnTo>
                                  <a:pt x="62" y="0"/>
                                </a:lnTo>
                                <a:lnTo>
                                  <a:pt x="62" y="92"/>
                                </a:lnTo>
                                <a:lnTo>
                                  <a:pt x="79" y="120"/>
                                </a:lnTo>
                                <a:lnTo>
                                  <a:pt x="95" y="92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AutoShape 33"/>
                        <wps:cNvSpPr>
                          <a:spLocks/>
                        </wps:cNvSpPr>
                        <wps:spPr bwMode="auto">
                          <a:xfrm>
                            <a:off x="6111" y="3619"/>
                            <a:ext cx="157" cy="187"/>
                          </a:xfrm>
                          <a:custGeom>
                            <a:avLst/>
                            <a:gdLst>
                              <a:gd name="T0" fmla="+- 0 6130 6111"/>
                              <a:gd name="T1" fmla="*/ T0 w 157"/>
                              <a:gd name="T2" fmla="+- 0 3652 3619"/>
                              <a:gd name="T3" fmla="*/ 3652 h 187"/>
                              <a:gd name="T4" fmla="+- 0 6122 6111"/>
                              <a:gd name="T5" fmla="*/ T4 w 157"/>
                              <a:gd name="T6" fmla="+- 0 3657 3619"/>
                              <a:gd name="T7" fmla="*/ 3657 h 187"/>
                              <a:gd name="T8" fmla="+- 0 6114 6111"/>
                              <a:gd name="T9" fmla="*/ T8 w 157"/>
                              <a:gd name="T10" fmla="+- 0 3662 3619"/>
                              <a:gd name="T11" fmla="*/ 3662 h 187"/>
                              <a:gd name="T12" fmla="+- 0 6111 6111"/>
                              <a:gd name="T13" fmla="*/ T12 w 157"/>
                              <a:gd name="T14" fmla="+- 0 3672 3619"/>
                              <a:gd name="T15" fmla="*/ 3672 h 187"/>
                              <a:gd name="T16" fmla="+- 0 6190 6111"/>
                              <a:gd name="T17" fmla="*/ T16 w 157"/>
                              <a:gd name="T18" fmla="+- 0 3805 3619"/>
                              <a:gd name="T19" fmla="*/ 3805 h 187"/>
                              <a:gd name="T20" fmla="+- 0 6209 6111"/>
                              <a:gd name="T21" fmla="*/ T20 w 157"/>
                              <a:gd name="T22" fmla="+- 0 3772 3619"/>
                              <a:gd name="T23" fmla="*/ 3772 h 187"/>
                              <a:gd name="T24" fmla="+- 0 6173 6111"/>
                              <a:gd name="T25" fmla="*/ T24 w 157"/>
                              <a:gd name="T26" fmla="+- 0 3772 3619"/>
                              <a:gd name="T27" fmla="*/ 3772 h 187"/>
                              <a:gd name="T28" fmla="+- 0 6173 6111"/>
                              <a:gd name="T29" fmla="*/ T28 w 157"/>
                              <a:gd name="T30" fmla="+- 0 3710 3619"/>
                              <a:gd name="T31" fmla="*/ 3710 h 187"/>
                              <a:gd name="T32" fmla="+- 0 6145 6111"/>
                              <a:gd name="T33" fmla="*/ T32 w 157"/>
                              <a:gd name="T34" fmla="+- 0 3663 3619"/>
                              <a:gd name="T35" fmla="*/ 3663 h 187"/>
                              <a:gd name="T36" fmla="+- 0 6141 6111"/>
                              <a:gd name="T37" fmla="*/ T36 w 157"/>
                              <a:gd name="T38" fmla="+- 0 3655 3619"/>
                              <a:gd name="T39" fmla="*/ 3655 h 187"/>
                              <a:gd name="T40" fmla="+- 0 6130 6111"/>
                              <a:gd name="T41" fmla="*/ T40 w 157"/>
                              <a:gd name="T42" fmla="+- 0 3652 3619"/>
                              <a:gd name="T43" fmla="*/ 3652 h 187"/>
                              <a:gd name="T44" fmla="+- 0 6173 6111"/>
                              <a:gd name="T45" fmla="*/ T44 w 157"/>
                              <a:gd name="T46" fmla="+- 0 3710 3619"/>
                              <a:gd name="T47" fmla="*/ 3710 h 187"/>
                              <a:gd name="T48" fmla="+- 0 6173 6111"/>
                              <a:gd name="T49" fmla="*/ T48 w 157"/>
                              <a:gd name="T50" fmla="+- 0 3772 3619"/>
                              <a:gd name="T51" fmla="*/ 3772 h 187"/>
                              <a:gd name="T52" fmla="+- 0 6206 6111"/>
                              <a:gd name="T53" fmla="*/ T52 w 157"/>
                              <a:gd name="T54" fmla="+- 0 3772 3619"/>
                              <a:gd name="T55" fmla="*/ 3772 h 187"/>
                              <a:gd name="T56" fmla="+- 0 6206 6111"/>
                              <a:gd name="T57" fmla="*/ T56 w 157"/>
                              <a:gd name="T58" fmla="+- 0 3764 3619"/>
                              <a:gd name="T59" fmla="*/ 3764 h 187"/>
                              <a:gd name="T60" fmla="+- 0 6175 6111"/>
                              <a:gd name="T61" fmla="*/ T60 w 157"/>
                              <a:gd name="T62" fmla="+- 0 3764 3619"/>
                              <a:gd name="T63" fmla="*/ 3764 h 187"/>
                              <a:gd name="T64" fmla="+- 0 6190 6111"/>
                              <a:gd name="T65" fmla="*/ T64 w 157"/>
                              <a:gd name="T66" fmla="+- 0 3739 3619"/>
                              <a:gd name="T67" fmla="*/ 3739 h 187"/>
                              <a:gd name="T68" fmla="+- 0 6173 6111"/>
                              <a:gd name="T69" fmla="*/ T68 w 157"/>
                              <a:gd name="T70" fmla="+- 0 3710 3619"/>
                              <a:gd name="T71" fmla="*/ 3710 h 187"/>
                              <a:gd name="T72" fmla="+- 0 6249 6111"/>
                              <a:gd name="T73" fmla="*/ T72 w 157"/>
                              <a:gd name="T74" fmla="+- 0 3652 3619"/>
                              <a:gd name="T75" fmla="*/ 3652 h 187"/>
                              <a:gd name="T76" fmla="+- 0 6239 6111"/>
                              <a:gd name="T77" fmla="*/ T76 w 157"/>
                              <a:gd name="T78" fmla="+- 0 3655 3619"/>
                              <a:gd name="T79" fmla="*/ 3655 h 187"/>
                              <a:gd name="T80" fmla="+- 0 6234 6111"/>
                              <a:gd name="T81" fmla="*/ T80 w 157"/>
                              <a:gd name="T82" fmla="+- 0 3663 3619"/>
                              <a:gd name="T83" fmla="*/ 3663 h 187"/>
                              <a:gd name="T84" fmla="+- 0 6206 6111"/>
                              <a:gd name="T85" fmla="*/ T84 w 157"/>
                              <a:gd name="T86" fmla="+- 0 3710 3619"/>
                              <a:gd name="T87" fmla="*/ 3710 h 187"/>
                              <a:gd name="T88" fmla="+- 0 6206 6111"/>
                              <a:gd name="T89" fmla="*/ T88 w 157"/>
                              <a:gd name="T90" fmla="+- 0 3772 3619"/>
                              <a:gd name="T91" fmla="*/ 3772 h 187"/>
                              <a:gd name="T92" fmla="+- 0 6209 6111"/>
                              <a:gd name="T93" fmla="*/ T92 w 157"/>
                              <a:gd name="T94" fmla="+- 0 3772 3619"/>
                              <a:gd name="T95" fmla="*/ 3772 h 187"/>
                              <a:gd name="T96" fmla="+- 0 6268 6111"/>
                              <a:gd name="T97" fmla="*/ T96 w 157"/>
                              <a:gd name="T98" fmla="+- 0 3672 3619"/>
                              <a:gd name="T99" fmla="*/ 3672 h 187"/>
                              <a:gd name="T100" fmla="+- 0 6265 6111"/>
                              <a:gd name="T101" fmla="*/ T100 w 157"/>
                              <a:gd name="T102" fmla="+- 0 3662 3619"/>
                              <a:gd name="T103" fmla="*/ 3662 h 187"/>
                              <a:gd name="T104" fmla="+- 0 6257 6111"/>
                              <a:gd name="T105" fmla="*/ T104 w 157"/>
                              <a:gd name="T106" fmla="+- 0 3657 3619"/>
                              <a:gd name="T107" fmla="*/ 3657 h 187"/>
                              <a:gd name="T108" fmla="+- 0 6249 6111"/>
                              <a:gd name="T109" fmla="*/ T108 w 157"/>
                              <a:gd name="T110" fmla="+- 0 3652 3619"/>
                              <a:gd name="T111" fmla="*/ 3652 h 187"/>
                              <a:gd name="T112" fmla="+- 0 6190 6111"/>
                              <a:gd name="T113" fmla="*/ T112 w 157"/>
                              <a:gd name="T114" fmla="+- 0 3739 3619"/>
                              <a:gd name="T115" fmla="*/ 3739 h 187"/>
                              <a:gd name="T116" fmla="+- 0 6175 6111"/>
                              <a:gd name="T117" fmla="*/ T116 w 157"/>
                              <a:gd name="T118" fmla="+- 0 3764 3619"/>
                              <a:gd name="T119" fmla="*/ 3764 h 187"/>
                              <a:gd name="T120" fmla="+- 0 6204 6111"/>
                              <a:gd name="T121" fmla="*/ T120 w 157"/>
                              <a:gd name="T122" fmla="+- 0 3764 3619"/>
                              <a:gd name="T123" fmla="*/ 3764 h 187"/>
                              <a:gd name="T124" fmla="+- 0 6190 6111"/>
                              <a:gd name="T125" fmla="*/ T124 w 157"/>
                              <a:gd name="T126" fmla="+- 0 3739 3619"/>
                              <a:gd name="T127" fmla="*/ 3739 h 187"/>
                              <a:gd name="T128" fmla="+- 0 6206 6111"/>
                              <a:gd name="T129" fmla="*/ T128 w 157"/>
                              <a:gd name="T130" fmla="+- 0 3710 3619"/>
                              <a:gd name="T131" fmla="*/ 3710 h 187"/>
                              <a:gd name="T132" fmla="+- 0 6190 6111"/>
                              <a:gd name="T133" fmla="*/ T132 w 157"/>
                              <a:gd name="T134" fmla="+- 0 3739 3619"/>
                              <a:gd name="T135" fmla="*/ 3739 h 187"/>
                              <a:gd name="T136" fmla="+- 0 6204 6111"/>
                              <a:gd name="T137" fmla="*/ T136 w 157"/>
                              <a:gd name="T138" fmla="+- 0 3764 3619"/>
                              <a:gd name="T139" fmla="*/ 3764 h 187"/>
                              <a:gd name="T140" fmla="+- 0 6206 6111"/>
                              <a:gd name="T141" fmla="*/ T140 w 157"/>
                              <a:gd name="T142" fmla="+- 0 3764 3619"/>
                              <a:gd name="T143" fmla="*/ 3764 h 187"/>
                              <a:gd name="T144" fmla="+- 0 6206 6111"/>
                              <a:gd name="T145" fmla="*/ T144 w 157"/>
                              <a:gd name="T146" fmla="+- 0 3710 3619"/>
                              <a:gd name="T147" fmla="*/ 3710 h 187"/>
                              <a:gd name="T148" fmla="+- 0 6206 6111"/>
                              <a:gd name="T149" fmla="*/ T148 w 157"/>
                              <a:gd name="T150" fmla="+- 0 3619 3619"/>
                              <a:gd name="T151" fmla="*/ 3619 h 187"/>
                              <a:gd name="T152" fmla="+- 0 6173 6111"/>
                              <a:gd name="T153" fmla="*/ T152 w 157"/>
                              <a:gd name="T154" fmla="+- 0 3619 3619"/>
                              <a:gd name="T155" fmla="*/ 3619 h 187"/>
                              <a:gd name="T156" fmla="+- 0 6173 6111"/>
                              <a:gd name="T157" fmla="*/ T156 w 157"/>
                              <a:gd name="T158" fmla="+- 0 3710 3619"/>
                              <a:gd name="T159" fmla="*/ 3710 h 187"/>
                              <a:gd name="T160" fmla="+- 0 6190 6111"/>
                              <a:gd name="T161" fmla="*/ T160 w 157"/>
                              <a:gd name="T162" fmla="+- 0 3739 3619"/>
                              <a:gd name="T163" fmla="*/ 3739 h 187"/>
                              <a:gd name="T164" fmla="+- 0 6206 6111"/>
                              <a:gd name="T165" fmla="*/ T164 w 157"/>
                              <a:gd name="T166" fmla="+- 0 3710 3619"/>
                              <a:gd name="T167" fmla="*/ 3710 h 187"/>
                              <a:gd name="T168" fmla="+- 0 6206 6111"/>
                              <a:gd name="T169" fmla="*/ T168 w 157"/>
                              <a:gd name="T170" fmla="+- 0 3619 3619"/>
                              <a:gd name="T171" fmla="*/ 3619 h 1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</a:cxnLst>
                            <a:rect l="0" t="0" r="r" b="b"/>
                            <a:pathLst>
                              <a:path w="157" h="187">
                                <a:moveTo>
                                  <a:pt x="19" y="33"/>
                                </a:moveTo>
                                <a:lnTo>
                                  <a:pt x="11" y="38"/>
                                </a:lnTo>
                                <a:lnTo>
                                  <a:pt x="3" y="43"/>
                                </a:lnTo>
                                <a:lnTo>
                                  <a:pt x="0" y="53"/>
                                </a:lnTo>
                                <a:lnTo>
                                  <a:pt x="79" y="186"/>
                                </a:lnTo>
                                <a:lnTo>
                                  <a:pt x="98" y="153"/>
                                </a:lnTo>
                                <a:lnTo>
                                  <a:pt x="62" y="153"/>
                                </a:lnTo>
                                <a:lnTo>
                                  <a:pt x="62" y="91"/>
                                </a:lnTo>
                                <a:lnTo>
                                  <a:pt x="34" y="44"/>
                                </a:lnTo>
                                <a:lnTo>
                                  <a:pt x="30" y="36"/>
                                </a:lnTo>
                                <a:lnTo>
                                  <a:pt x="19" y="33"/>
                                </a:lnTo>
                                <a:close/>
                                <a:moveTo>
                                  <a:pt x="62" y="91"/>
                                </a:moveTo>
                                <a:lnTo>
                                  <a:pt x="62" y="153"/>
                                </a:lnTo>
                                <a:lnTo>
                                  <a:pt x="95" y="153"/>
                                </a:lnTo>
                                <a:lnTo>
                                  <a:pt x="95" y="145"/>
                                </a:lnTo>
                                <a:lnTo>
                                  <a:pt x="64" y="145"/>
                                </a:lnTo>
                                <a:lnTo>
                                  <a:pt x="79" y="120"/>
                                </a:lnTo>
                                <a:lnTo>
                                  <a:pt x="62" y="91"/>
                                </a:lnTo>
                                <a:close/>
                                <a:moveTo>
                                  <a:pt x="138" y="33"/>
                                </a:moveTo>
                                <a:lnTo>
                                  <a:pt x="128" y="36"/>
                                </a:lnTo>
                                <a:lnTo>
                                  <a:pt x="123" y="44"/>
                                </a:lnTo>
                                <a:lnTo>
                                  <a:pt x="95" y="91"/>
                                </a:lnTo>
                                <a:lnTo>
                                  <a:pt x="95" y="153"/>
                                </a:lnTo>
                                <a:lnTo>
                                  <a:pt x="98" y="153"/>
                                </a:lnTo>
                                <a:lnTo>
                                  <a:pt x="157" y="53"/>
                                </a:lnTo>
                                <a:lnTo>
                                  <a:pt x="154" y="43"/>
                                </a:lnTo>
                                <a:lnTo>
                                  <a:pt x="146" y="38"/>
                                </a:lnTo>
                                <a:lnTo>
                                  <a:pt x="138" y="33"/>
                                </a:lnTo>
                                <a:close/>
                                <a:moveTo>
                                  <a:pt x="79" y="120"/>
                                </a:moveTo>
                                <a:lnTo>
                                  <a:pt x="64" y="145"/>
                                </a:lnTo>
                                <a:lnTo>
                                  <a:pt x="93" y="145"/>
                                </a:lnTo>
                                <a:lnTo>
                                  <a:pt x="79" y="120"/>
                                </a:lnTo>
                                <a:close/>
                                <a:moveTo>
                                  <a:pt x="95" y="91"/>
                                </a:moveTo>
                                <a:lnTo>
                                  <a:pt x="79" y="120"/>
                                </a:lnTo>
                                <a:lnTo>
                                  <a:pt x="93" y="145"/>
                                </a:lnTo>
                                <a:lnTo>
                                  <a:pt x="95" y="145"/>
                                </a:lnTo>
                                <a:lnTo>
                                  <a:pt x="95" y="91"/>
                                </a:lnTo>
                                <a:close/>
                                <a:moveTo>
                                  <a:pt x="95" y="0"/>
                                </a:moveTo>
                                <a:lnTo>
                                  <a:pt x="62" y="0"/>
                                </a:lnTo>
                                <a:lnTo>
                                  <a:pt x="62" y="91"/>
                                </a:lnTo>
                                <a:lnTo>
                                  <a:pt x="79" y="120"/>
                                </a:lnTo>
                                <a:lnTo>
                                  <a:pt x="95" y="91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AutoShape 34"/>
                        <wps:cNvSpPr>
                          <a:spLocks/>
                        </wps:cNvSpPr>
                        <wps:spPr bwMode="auto">
                          <a:xfrm>
                            <a:off x="6111" y="3899"/>
                            <a:ext cx="157" cy="374"/>
                          </a:xfrm>
                          <a:custGeom>
                            <a:avLst/>
                            <a:gdLst>
                              <a:gd name="T0" fmla="+- 0 6130 6111"/>
                              <a:gd name="T1" fmla="*/ T0 w 157"/>
                              <a:gd name="T2" fmla="+- 0 4119 3899"/>
                              <a:gd name="T3" fmla="*/ 4119 h 374"/>
                              <a:gd name="T4" fmla="+- 0 6122 6111"/>
                              <a:gd name="T5" fmla="*/ T4 w 157"/>
                              <a:gd name="T6" fmla="+- 0 4124 3899"/>
                              <a:gd name="T7" fmla="*/ 4124 h 374"/>
                              <a:gd name="T8" fmla="+- 0 6114 6111"/>
                              <a:gd name="T9" fmla="*/ T8 w 157"/>
                              <a:gd name="T10" fmla="+- 0 4129 3899"/>
                              <a:gd name="T11" fmla="*/ 4129 h 374"/>
                              <a:gd name="T12" fmla="+- 0 6111 6111"/>
                              <a:gd name="T13" fmla="*/ T12 w 157"/>
                              <a:gd name="T14" fmla="+- 0 4139 3899"/>
                              <a:gd name="T15" fmla="*/ 4139 h 374"/>
                              <a:gd name="T16" fmla="+- 0 6116 6111"/>
                              <a:gd name="T17" fmla="*/ T16 w 157"/>
                              <a:gd name="T18" fmla="+- 0 4147 3899"/>
                              <a:gd name="T19" fmla="*/ 4147 h 374"/>
                              <a:gd name="T20" fmla="+- 0 6190 6111"/>
                              <a:gd name="T21" fmla="*/ T20 w 157"/>
                              <a:gd name="T22" fmla="+- 0 4272 3899"/>
                              <a:gd name="T23" fmla="*/ 4272 h 374"/>
                              <a:gd name="T24" fmla="+- 0 6209 6111"/>
                              <a:gd name="T25" fmla="*/ T24 w 157"/>
                              <a:gd name="T26" fmla="+- 0 4239 3899"/>
                              <a:gd name="T27" fmla="*/ 4239 h 374"/>
                              <a:gd name="T28" fmla="+- 0 6173 6111"/>
                              <a:gd name="T29" fmla="*/ T28 w 157"/>
                              <a:gd name="T30" fmla="+- 0 4239 3899"/>
                              <a:gd name="T31" fmla="*/ 4239 h 374"/>
                              <a:gd name="T32" fmla="+- 0 6173 6111"/>
                              <a:gd name="T33" fmla="*/ T32 w 157"/>
                              <a:gd name="T34" fmla="+- 0 4177 3899"/>
                              <a:gd name="T35" fmla="*/ 4177 h 374"/>
                              <a:gd name="T36" fmla="+- 0 6145 6111"/>
                              <a:gd name="T37" fmla="*/ T36 w 157"/>
                              <a:gd name="T38" fmla="+- 0 4130 3899"/>
                              <a:gd name="T39" fmla="*/ 4130 h 374"/>
                              <a:gd name="T40" fmla="+- 0 6141 6111"/>
                              <a:gd name="T41" fmla="*/ T40 w 157"/>
                              <a:gd name="T42" fmla="+- 0 4122 3899"/>
                              <a:gd name="T43" fmla="*/ 4122 h 374"/>
                              <a:gd name="T44" fmla="+- 0 6130 6111"/>
                              <a:gd name="T45" fmla="*/ T44 w 157"/>
                              <a:gd name="T46" fmla="+- 0 4119 3899"/>
                              <a:gd name="T47" fmla="*/ 4119 h 374"/>
                              <a:gd name="T48" fmla="+- 0 6173 6111"/>
                              <a:gd name="T49" fmla="*/ T48 w 157"/>
                              <a:gd name="T50" fmla="+- 0 4177 3899"/>
                              <a:gd name="T51" fmla="*/ 4177 h 374"/>
                              <a:gd name="T52" fmla="+- 0 6173 6111"/>
                              <a:gd name="T53" fmla="*/ T52 w 157"/>
                              <a:gd name="T54" fmla="+- 0 4239 3899"/>
                              <a:gd name="T55" fmla="*/ 4239 h 374"/>
                              <a:gd name="T56" fmla="+- 0 6206 6111"/>
                              <a:gd name="T57" fmla="*/ T56 w 157"/>
                              <a:gd name="T58" fmla="+- 0 4239 3899"/>
                              <a:gd name="T59" fmla="*/ 4239 h 374"/>
                              <a:gd name="T60" fmla="+- 0 6206 6111"/>
                              <a:gd name="T61" fmla="*/ T60 w 157"/>
                              <a:gd name="T62" fmla="+- 0 4231 3899"/>
                              <a:gd name="T63" fmla="*/ 4231 h 374"/>
                              <a:gd name="T64" fmla="+- 0 6175 6111"/>
                              <a:gd name="T65" fmla="*/ T64 w 157"/>
                              <a:gd name="T66" fmla="+- 0 4231 3899"/>
                              <a:gd name="T67" fmla="*/ 4231 h 374"/>
                              <a:gd name="T68" fmla="+- 0 6190 6111"/>
                              <a:gd name="T69" fmla="*/ T68 w 157"/>
                              <a:gd name="T70" fmla="+- 0 4206 3899"/>
                              <a:gd name="T71" fmla="*/ 4206 h 374"/>
                              <a:gd name="T72" fmla="+- 0 6173 6111"/>
                              <a:gd name="T73" fmla="*/ T72 w 157"/>
                              <a:gd name="T74" fmla="+- 0 4177 3899"/>
                              <a:gd name="T75" fmla="*/ 4177 h 374"/>
                              <a:gd name="T76" fmla="+- 0 6249 6111"/>
                              <a:gd name="T77" fmla="*/ T76 w 157"/>
                              <a:gd name="T78" fmla="+- 0 4119 3899"/>
                              <a:gd name="T79" fmla="*/ 4119 h 374"/>
                              <a:gd name="T80" fmla="+- 0 6239 6111"/>
                              <a:gd name="T81" fmla="*/ T80 w 157"/>
                              <a:gd name="T82" fmla="+- 0 4122 3899"/>
                              <a:gd name="T83" fmla="*/ 4122 h 374"/>
                              <a:gd name="T84" fmla="+- 0 6234 6111"/>
                              <a:gd name="T85" fmla="*/ T84 w 157"/>
                              <a:gd name="T86" fmla="+- 0 4130 3899"/>
                              <a:gd name="T87" fmla="*/ 4130 h 374"/>
                              <a:gd name="T88" fmla="+- 0 6206 6111"/>
                              <a:gd name="T89" fmla="*/ T88 w 157"/>
                              <a:gd name="T90" fmla="+- 0 4177 3899"/>
                              <a:gd name="T91" fmla="*/ 4177 h 374"/>
                              <a:gd name="T92" fmla="+- 0 6206 6111"/>
                              <a:gd name="T93" fmla="*/ T92 w 157"/>
                              <a:gd name="T94" fmla="+- 0 4239 3899"/>
                              <a:gd name="T95" fmla="*/ 4239 h 374"/>
                              <a:gd name="T96" fmla="+- 0 6209 6111"/>
                              <a:gd name="T97" fmla="*/ T96 w 157"/>
                              <a:gd name="T98" fmla="+- 0 4239 3899"/>
                              <a:gd name="T99" fmla="*/ 4239 h 374"/>
                              <a:gd name="T100" fmla="+- 0 6263 6111"/>
                              <a:gd name="T101" fmla="*/ T100 w 157"/>
                              <a:gd name="T102" fmla="+- 0 4147 3899"/>
                              <a:gd name="T103" fmla="*/ 4147 h 374"/>
                              <a:gd name="T104" fmla="+- 0 6268 6111"/>
                              <a:gd name="T105" fmla="*/ T104 w 157"/>
                              <a:gd name="T106" fmla="+- 0 4139 3899"/>
                              <a:gd name="T107" fmla="*/ 4139 h 374"/>
                              <a:gd name="T108" fmla="+- 0 6265 6111"/>
                              <a:gd name="T109" fmla="*/ T108 w 157"/>
                              <a:gd name="T110" fmla="+- 0 4129 3899"/>
                              <a:gd name="T111" fmla="*/ 4129 h 374"/>
                              <a:gd name="T112" fmla="+- 0 6257 6111"/>
                              <a:gd name="T113" fmla="*/ T112 w 157"/>
                              <a:gd name="T114" fmla="+- 0 4124 3899"/>
                              <a:gd name="T115" fmla="*/ 4124 h 374"/>
                              <a:gd name="T116" fmla="+- 0 6249 6111"/>
                              <a:gd name="T117" fmla="*/ T116 w 157"/>
                              <a:gd name="T118" fmla="+- 0 4119 3899"/>
                              <a:gd name="T119" fmla="*/ 4119 h 374"/>
                              <a:gd name="T120" fmla="+- 0 6190 6111"/>
                              <a:gd name="T121" fmla="*/ T120 w 157"/>
                              <a:gd name="T122" fmla="+- 0 4206 3899"/>
                              <a:gd name="T123" fmla="*/ 4206 h 374"/>
                              <a:gd name="T124" fmla="+- 0 6175 6111"/>
                              <a:gd name="T125" fmla="*/ T124 w 157"/>
                              <a:gd name="T126" fmla="+- 0 4231 3899"/>
                              <a:gd name="T127" fmla="*/ 4231 h 374"/>
                              <a:gd name="T128" fmla="+- 0 6204 6111"/>
                              <a:gd name="T129" fmla="*/ T128 w 157"/>
                              <a:gd name="T130" fmla="+- 0 4231 3899"/>
                              <a:gd name="T131" fmla="*/ 4231 h 374"/>
                              <a:gd name="T132" fmla="+- 0 6190 6111"/>
                              <a:gd name="T133" fmla="*/ T132 w 157"/>
                              <a:gd name="T134" fmla="+- 0 4206 3899"/>
                              <a:gd name="T135" fmla="*/ 4206 h 374"/>
                              <a:gd name="T136" fmla="+- 0 6206 6111"/>
                              <a:gd name="T137" fmla="*/ T136 w 157"/>
                              <a:gd name="T138" fmla="+- 0 4177 3899"/>
                              <a:gd name="T139" fmla="*/ 4177 h 374"/>
                              <a:gd name="T140" fmla="+- 0 6190 6111"/>
                              <a:gd name="T141" fmla="*/ T140 w 157"/>
                              <a:gd name="T142" fmla="+- 0 4206 3899"/>
                              <a:gd name="T143" fmla="*/ 4206 h 374"/>
                              <a:gd name="T144" fmla="+- 0 6204 6111"/>
                              <a:gd name="T145" fmla="*/ T144 w 157"/>
                              <a:gd name="T146" fmla="+- 0 4231 3899"/>
                              <a:gd name="T147" fmla="*/ 4231 h 374"/>
                              <a:gd name="T148" fmla="+- 0 6206 6111"/>
                              <a:gd name="T149" fmla="*/ T148 w 157"/>
                              <a:gd name="T150" fmla="+- 0 4231 3899"/>
                              <a:gd name="T151" fmla="*/ 4231 h 374"/>
                              <a:gd name="T152" fmla="+- 0 6206 6111"/>
                              <a:gd name="T153" fmla="*/ T152 w 157"/>
                              <a:gd name="T154" fmla="+- 0 4177 3899"/>
                              <a:gd name="T155" fmla="*/ 4177 h 374"/>
                              <a:gd name="T156" fmla="+- 0 6206 6111"/>
                              <a:gd name="T157" fmla="*/ T156 w 157"/>
                              <a:gd name="T158" fmla="+- 0 3899 3899"/>
                              <a:gd name="T159" fmla="*/ 3899 h 374"/>
                              <a:gd name="T160" fmla="+- 0 6173 6111"/>
                              <a:gd name="T161" fmla="*/ T160 w 157"/>
                              <a:gd name="T162" fmla="+- 0 3899 3899"/>
                              <a:gd name="T163" fmla="*/ 3899 h 374"/>
                              <a:gd name="T164" fmla="+- 0 6173 6111"/>
                              <a:gd name="T165" fmla="*/ T164 w 157"/>
                              <a:gd name="T166" fmla="+- 0 4177 3899"/>
                              <a:gd name="T167" fmla="*/ 4177 h 374"/>
                              <a:gd name="T168" fmla="+- 0 6190 6111"/>
                              <a:gd name="T169" fmla="*/ T168 w 157"/>
                              <a:gd name="T170" fmla="+- 0 4206 3899"/>
                              <a:gd name="T171" fmla="*/ 4206 h 374"/>
                              <a:gd name="T172" fmla="+- 0 6206 6111"/>
                              <a:gd name="T173" fmla="*/ T172 w 157"/>
                              <a:gd name="T174" fmla="+- 0 4177 3899"/>
                              <a:gd name="T175" fmla="*/ 4177 h 374"/>
                              <a:gd name="T176" fmla="+- 0 6206 6111"/>
                              <a:gd name="T177" fmla="*/ T176 w 157"/>
                              <a:gd name="T178" fmla="+- 0 3899 3899"/>
                              <a:gd name="T179" fmla="*/ 3899 h 37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57" h="374">
                                <a:moveTo>
                                  <a:pt x="19" y="220"/>
                                </a:moveTo>
                                <a:lnTo>
                                  <a:pt x="11" y="225"/>
                                </a:lnTo>
                                <a:lnTo>
                                  <a:pt x="3" y="230"/>
                                </a:lnTo>
                                <a:lnTo>
                                  <a:pt x="0" y="240"/>
                                </a:lnTo>
                                <a:lnTo>
                                  <a:pt x="5" y="248"/>
                                </a:lnTo>
                                <a:lnTo>
                                  <a:pt x="79" y="373"/>
                                </a:lnTo>
                                <a:lnTo>
                                  <a:pt x="98" y="340"/>
                                </a:lnTo>
                                <a:lnTo>
                                  <a:pt x="62" y="340"/>
                                </a:lnTo>
                                <a:lnTo>
                                  <a:pt x="62" y="278"/>
                                </a:lnTo>
                                <a:lnTo>
                                  <a:pt x="34" y="231"/>
                                </a:lnTo>
                                <a:lnTo>
                                  <a:pt x="30" y="223"/>
                                </a:lnTo>
                                <a:lnTo>
                                  <a:pt x="19" y="220"/>
                                </a:lnTo>
                                <a:close/>
                                <a:moveTo>
                                  <a:pt x="62" y="278"/>
                                </a:moveTo>
                                <a:lnTo>
                                  <a:pt x="62" y="340"/>
                                </a:lnTo>
                                <a:lnTo>
                                  <a:pt x="95" y="340"/>
                                </a:lnTo>
                                <a:lnTo>
                                  <a:pt x="95" y="332"/>
                                </a:lnTo>
                                <a:lnTo>
                                  <a:pt x="64" y="332"/>
                                </a:lnTo>
                                <a:lnTo>
                                  <a:pt x="79" y="307"/>
                                </a:lnTo>
                                <a:lnTo>
                                  <a:pt x="62" y="278"/>
                                </a:lnTo>
                                <a:close/>
                                <a:moveTo>
                                  <a:pt x="138" y="220"/>
                                </a:moveTo>
                                <a:lnTo>
                                  <a:pt x="128" y="223"/>
                                </a:lnTo>
                                <a:lnTo>
                                  <a:pt x="123" y="231"/>
                                </a:lnTo>
                                <a:lnTo>
                                  <a:pt x="95" y="278"/>
                                </a:lnTo>
                                <a:lnTo>
                                  <a:pt x="95" y="340"/>
                                </a:lnTo>
                                <a:lnTo>
                                  <a:pt x="98" y="340"/>
                                </a:lnTo>
                                <a:lnTo>
                                  <a:pt x="152" y="248"/>
                                </a:lnTo>
                                <a:lnTo>
                                  <a:pt x="157" y="240"/>
                                </a:lnTo>
                                <a:lnTo>
                                  <a:pt x="154" y="230"/>
                                </a:lnTo>
                                <a:lnTo>
                                  <a:pt x="146" y="225"/>
                                </a:lnTo>
                                <a:lnTo>
                                  <a:pt x="138" y="220"/>
                                </a:lnTo>
                                <a:close/>
                                <a:moveTo>
                                  <a:pt x="79" y="307"/>
                                </a:moveTo>
                                <a:lnTo>
                                  <a:pt x="64" y="332"/>
                                </a:lnTo>
                                <a:lnTo>
                                  <a:pt x="93" y="332"/>
                                </a:lnTo>
                                <a:lnTo>
                                  <a:pt x="79" y="307"/>
                                </a:lnTo>
                                <a:close/>
                                <a:moveTo>
                                  <a:pt x="95" y="278"/>
                                </a:moveTo>
                                <a:lnTo>
                                  <a:pt x="79" y="307"/>
                                </a:lnTo>
                                <a:lnTo>
                                  <a:pt x="93" y="332"/>
                                </a:lnTo>
                                <a:lnTo>
                                  <a:pt x="95" y="332"/>
                                </a:lnTo>
                                <a:lnTo>
                                  <a:pt x="95" y="278"/>
                                </a:lnTo>
                                <a:close/>
                                <a:moveTo>
                                  <a:pt x="95" y="0"/>
                                </a:moveTo>
                                <a:lnTo>
                                  <a:pt x="62" y="0"/>
                                </a:lnTo>
                                <a:lnTo>
                                  <a:pt x="62" y="278"/>
                                </a:lnTo>
                                <a:lnTo>
                                  <a:pt x="79" y="307"/>
                                </a:lnTo>
                                <a:lnTo>
                                  <a:pt x="95" y="278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AutoShape 35"/>
                        <wps:cNvSpPr>
                          <a:spLocks/>
                        </wps:cNvSpPr>
                        <wps:spPr bwMode="auto">
                          <a:xfrm>
                            <a:off x="6111" y="4365"/>
                            <a:ext cx="157" cy="187"/>
                          </a:xfrm>
                          <a:custGeom>
                            <a:avLst/>
                            <a:gdLst>
                              <a:gd name="T0" fmla="+- 0 6130 6111"/>
                              <a:gd name="T1" fmla="*/ T0 w 157"/>
                              <a:gd name="T2" fmla="+- 0 4399 4365"/>
                              <a:gd name="T3" fmla="*/ 4399 h 187"/>
                              <a:gd name="T4" fmla="+- 0 6122 6111"/>
                              <a:gd name="T5" fmla="*/ T4 w 157"/>
                              <a:gd name="T6" fmla="+- 0 4403 4365"/>
                              <a:gd name="T7" fmla="*/ 4403 h 187"/>
                              <a:gd name="T8" fmla="+- 0 6114 6111"/>
                              <a:gd name="T9" fmla="*/ T8 w 157"/>
                              <a:gd name="T10" fmla="+- 0 4408 4365"/>
                              <a:gd name="T11" fmla="*/ 4408 h 187"/>
                              <a:gd name="T12" fmla="+- 0 6111 6111"/>
                              <a:gd name="T13" fmla="*/ T12 w 157"/>
                              <a:gd name="T14" fmla="+- 0 4418 4365"/>
                              <a:gd name="T15" fmla="*/ 4418 h 187"/>
                              <a:gd name="T16" fmla="+- 0 6116 6111"/>
                              <a:gd name="T17" fmla="*/ T16 w 157"/>
                              <a:gd name="T18" fmla="+- 0 4426 4365"/>
                              <a:gd name="T19" fmla="*/ 4426 h 187"/>
                              <a:gd name="T20" fmla="+- 0 6190 6111"/>
                              <a:gd name="T21" fmla="*/ T20 w 157"/>
                              <a:gd name="T22" fmla="+- 0 4552 4365"/>
                              <a:gd name="T23" fmla="*/ 4552 h 187"/>
                              <a:gd name="T24" fmla="+- 0 6209 6111"/>
                              <a:gd name="T25" fmla="*/ T24 w 157"/>
                              <a:gd name="T26" fmla="+- 0 4519 4365"/>
                              <a:gd name="T27" fmla="*/ 4519 h 187"/>
                              <a:gd name="T28" fmla="+- 0 6173 6111"/>
                              <a:gd name="T29" fmla="*/ T28 w 157"/>
                              <a:gd name="T30" fmla="+- 0 4519 4365"/>
                              <a:gd name="T31" fmla="*/ 4519 h 187"/>
                              <a:gd name="T32" fmla="+- 0 6173 6111"/>
                              <a:gd name="T33" fmla="*/ T32 w 157"/>
                              <a:gd name="T34" fmla="+- 0 4456 4365"/>
                              <a:gd name="T35" fmla="*/ 4456 h 187"/>
                              <a:gd name="T36" fmla="+- 0 6145 6111"/>
                              <a:gd name="T37" fmla="*/ T36 w 157"/>
                              <a:gd name="T38" fmla="+- 0 4409 4365"/>
                              <a:gd name="T39" fmla="*/ 4409 h 187"/>
                              <a:gd name="T40" fmla="+- 0 6141 6111"/>
                              <a:gd name="T41" fmla="*/ T40 w 157"/>
                              <a:gd name="T42" fmla="+- 0 4401 4365"/>
                              <a:gd name="T43" fmla="*/ 4401 h 187"/>
                              <a:gd name="T44" fmla="+- 0 6130 6111"/>
                              <a:gd name="T45" fmla="*/ T44 w 157"/>
                              <a:gd name="T46" fmla="+- 0 4399 4365"/>
                              <a:gd name="T47" fmla="*/ 4399 h 187"/>
                              <a:gd name="T48" fmla="+- 0 6173 6111"/>
                              <a:gd name="T49" fmla="*/ T48 w 157"/>
                              <a:gd name="T50" fmla="+- 0 4456 4365"/>
                              <a:gd name="T51" fmla="*/ 4456 h 187"/>
                              <a:gd name="T52" fmla="+- 0 6173 6111"/>
                              <a:gd name="T53" fmla="*/ T52 w 157"/>
                              <a:gd name="T54" fmla="+- 0 4519 4365"/>
                              <a:gd name="T55" fmla="*/ 4519 h 187"/>
                              <a:gd name="T56" fmla="+- 0 6206 6111"/>
                              <a:gd name="T57" fmla="*/ T56 w 157"/>
                              <a:gd name="T58" fmla="+- 0 4519 4365"/>
                              <a:gd name="T59" fmla="*/ 4519 h 187"/>
                              <a:gd name="T60" fmla="+- 0 6206 6111"/>
                              <a:gd name="T61" fmla="*/ T60 w 157"/>
                              <a:gd name="T62" fmla="+- 0 4510 4365"/>
                              <a:gd name="T63" fmla="*/ 4510 h 187"/>
                              <a:gd name="T64" fmla="+- 0 6175 6111"/>
                              <a:gd name="T65" fmla="*/ T64 w 157"/>
                              <a:gd name="T66" fmla="+- 0 4510 4365"/>
                              <a:gd name="T67" fmla="*/ 4510 h 187"/>
                              <a:gd name="T68" fmla="+- 0 6190 6111"/>
                              <a:gd name="T69" fmla="*/ T68 w 157"/>
                              <a:gd name="T70" fmla="+- 0 4485 4365"/>
                              <a:gd name="T71" fmla="*/ 4485 h 187"/>
                              <a:gd name="T72" fmla="+- 0 6173 6111"/>
                              <a:gd name="T73" fmla="*/ T72 w 157"/>
                              <a:gd name="T74" fmla="+- 0 4456 4365"/>
                              <a:gd name="T75" fmla="*/ 4456 h 187"/>
                              <a:gd name="T76" fmla="+- 0 6249 6111"/>
                              <a:gd name="T77" fmla="*/ T76 w 157"/>
                              <a:gd name="T78" fmla="+- 0 4399 4365"/>
                              <a:gd name="T79" fmla="*/ 4399 h 187"/>
                              <a:gd name="T80" fmla="+- 0 6239 6111"/>
                              <a:gd name="T81" fmla="*/ T80 w 157"/>
                              <a:gd name="T82" fmla="+- 0 4401 4365"/>
                              <a:gd name="T83" fmla="*/ 4401 h 187"/>
                              <a:gd name="T84" fmla="+- 0 6234 6111"/>
                              <a:gd name="T85" fmla="*/ T84 w 157"/>
                              <a:gd name="T86" fmla="+- 0 4409 4365"/>
                              <a:gd name="T87" fmla="*/ 4409 h 187"/>
                              <a:gd name="T88" fmla="+- 0 6206 6111"/>
                              <a:gd name="T89" fmla="*/ T88 w 157"/>
                              <a:gd name="T90" fmla="+- 0 4456 4365"/>
                              <a:gd name="T91" fmla="*/ 4456 h 187"/>
                              <a:gd name="T92" fmla="+- 0 6206 6111"/>
                              <a:gd name="T93" fmla="*/ T92 w 157"/>
                              <a:gd name="T94" fmla="+- 0 4519 4365"/>
                              <a:gd name="T95" fmla="*/ 4519 h 187"/>
                              <a:gd name="T96" fmla="+- 0 6209 6111"/>
                              <a:gd name="T97" fmla="*/ T96 w 157"/>
                              <a:gd name="T98" fmla="+- 0 4519 4365"/>
                              <a:gd name="T99" fmla="*/ 4519 h 187"/>
                              <a:gd name="T100" fmla="+- 0 6263 6111"/>
                              <a:gd name="T101" fmla="*/ T100 w 157"/>
                              <a:gd name="T102" fmla="+- 0 4426 4365"/>
                              <a:gd name="T103" fmla="*/ 4426 h 187"/>
                              <a:gd name="T104" fmla="+- 0 6268 6111"/>
                              <a:gd name="T105" fmla="*/ T104 w 157"/>
                              <a:gd name="T106" fmla="+- 0 4418 4365"/>
                              <a:gd name="T107" fmla="*/ 4418 h 187"/>
                              <a:gd name="T108" fmla="+- 0 6265 6111"/>
                              <a:gd name="T109" fmla="*/ T108 w 157"/>
                              <a:gd name="T110" fmla="+- 0 4408 4365"/>
                              <a:gd name="T111" fmla="*/ 4408 h 187"/>
                              <a:gd name="T112" fmla="+- 0 6257 6111"/>
                              <a:gd name="T113" fmla="*/ T112 w 157"/>
                              <a:gd name="T114" fmla="+- 0 4403 4365"/>
                              <a:gd name="T115" fmla="*/ 4403 h 187"/>
                              <a:gd name="T116" fmla="+- 0 6249 6111"/>
                              <a:gd name="T117" fmla="*/ T116 w 157"/>
                              <a:gd name="T118" fmla="+- 0 4399 4365"/>
                              <a:gd name="T119" fmla="*/ 4399 h 187"/>
                              <a:gd name="T120" fmla="+- 0 6190 6111"/>
                              <a:gd name="T121" fmla="*/ T120 w 157"/>
                              <a:gd name="T122" fmla="+- 0 4485 4365"/>
                              <a:gd name="T123" fmla="*/ 4485 h 187"/>
                              <a:gd name="T124" fmla="+- 0 6175 6111"/>
                              <a:gd name="T125" fmla="*/ T124 w 157"/>
                              <a:gd name="T126" fmla="+- 0 4510 4365"/>
                              <a:gd name="T127" fmla="*/ 4510 h 187"/>
                              <a:gd name="T128" fmla="+- 0 6204 6111"/>
                              <a:gd name="T129" fmla="*/ T128 w 157"/>
                              <a:gd name="T130" fmla="+- 0 4510 4365"/>
                              <a:gd name="T131" fmla="*/ 4510 h 187"/>
                              <a:gd name="T132" fmla="+- 0 6190 6111"/>
                              <a:gd name="T133" fmla="*/ T132 w 157"/>
                              <a:gd name="T134" fmla="+- 0 4485 4365"/>
                              <a:gd name="T135" fmla="*/ 4485 h 187"/>
                              <a:gd name="T136" fmla="+- 0 6206 6111"/>
                              <a:gd name="T137" fmla="*/ T136 w 157"/>
                              <a:gd name="T138" fmla="+- 0 4456 4365"/>
                              <a:gd name="T139" fmla="*/ 4456 h 187"/>
                              <a:gd name="T140" fmla="+- 0 6190 6111"/>
                              <a:gd name="T141" fmla="*/ T140 w 157"/>
                              <a:gd name="T142" fmla="+- 0 4485 4365"/>
                              <a:gd name="T143" fmla="*/ 4485 h 187"/>
                              <a:gd name="T144" fmla="+- 0 6204 6111"/>
                              <a:gd name="T145" fmla="*/ T144 w 157"/>
                              <a:gd name="T146" fmla="+- 0 4510 4365"/>
                              <a:gd name="T147" fmla="*/ 4510 h 187"/>
                              <a:gd name="T148" fmla="+- 0 6206 6111"/>
                              <a:gd name="T149" fmla="*/ T148 w 157"/>
                              <a:gd name="T150" fmla="+- 0 4510 4365"/>
                              <a:gd name="T151" fmla="*/ 4510 h 187"/>
                              <a:gd name="T152" fmla="+- 0 6206 6111"/>
                              <a:gd name="T153" fmla="*/ T152 w 157"/>
                              <a:gd name="T154" fmla="+- 0 4456 4365"/>
                              <a:gd name="T155" fmla="*/ 4456 h 187"/>
                              <a:gd name="T156" fmla="+- 0 6206 6111"/>
                              <a:gd name="T157" fmla="*/ T156 w 157"/>
                              <a:gd name="T158" fmla="+- 0 4365 4365"/>
                              <a:gd name="T159" fmla="*/ 4365 h 187"/>
                              <a:gd name="T160" fmla="+- 0 6173 6111"/>
                              <a:gd name="T161" fmla="*/ T160 w 157"/>
                              <a:gd name="T162" fmla="+- 0 4365 4365"/>
                              <a:gd name="T163" fmla="*/ 4365 h 187"/>
                              <a:gd name="T164" fmla="+- 0 6173 6111"/>
                              <a:gd name="T165" fmla="*/ T164 w 157"/>
                              <a:gd name="T166" fmla="+- 0 4456 4365"/>
                              <a:gd name="T167" fmla="*/ 4456 h 187"/>
                              <a:gd name="T168" fmla="+- 0 6190 6111"/>
                              <a:gd name="T169" fmla="*/ T168 w 157"/>
                              <a:gd name="T170" fmla="+- 0 4485 4365"/>
                              <a:gd name="T171" fmla="*/ 4485 h 187"/>
                              <a:gd name="T172" fmla="+- 0 6206 6111"/>
                              <a:gd name="T173" fmla="*/ T172 w 157"/>
                              <a:gd name="T174" fmla="+- 0 4456 4365"/>
                              <a:gd name="T175" fmla="*/ 4456 h 187"/>
                              <a:gd name="T176" fmla="+- 0 6206 6111"/>
                              <a:gd name="T177" fmla="*/ T176 w 157"/>
                              <a:gd name="T178" fmla="+- 0 4365 4365"/>
                              <a:gd name="T179" fmla="*/ 4365 h 1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57" h="187">
                                <a:moveTo>
                                  <a:pt x="19" y="34"/>
                                </a:moveTo>
                                <a:lnTo>
                                  <a:pt x="11" y="38"/>
                                </a:lnTo>
                                <a:lnTo>
                                  <a:pt x="3" y="43"/>
                                </a:lnTo>
                                <a:lnTo>
                                  <a:pt x="0" y="53"/>
                                </a:lnTo>
                                <a:lnTo>
                                  <a:pt x="5" y="61"/>
                                </a:lnTo>
                                <a:lnTo>
                                  <a:pt x="79" y="187"/>
                                </a:lnTo>
                                <a:lnTo>
                                  <a:pt x="98" y="154"/>
                                </a:lnTo>
                                <a:lnTo>
                                  <a:pt x="62" y="154"/>
                                </a:lnTo>
                                <a:lnTo>
                                  <a:pt x="62" y="91"/>
                                </a:lnTo>
                                <a:lnTo>
                                  <a:pt x="34" y="44"/>
                                </a:lnTo>
                                <a:lnTo>
                                  <a:pt x="30" y="36"/>
                                </a:lnTo>
                                <a:lnTo>
                                  <a:pt x="19" y="34"/>
                                </a:lnTo>
                                <a:close/>
                                <a:moveTo>
                                  <a:pt x="62" y="91"/>
                                </a:moveTo>
                                <a:lnTo>
                                  <a:pt x="62" y="154"/>
                                </a:lnTo>
                                <a:lnTo>
                                  <a:pt x="95" y="154"/>
                                </a:lnTo>
                                <a:lnTo>
                                  <a:pt x="95" y="145"/>
                                </a:lnTo>
                                <a:lnTo>
                                  <a:pt x="64" y="145"/>
                                </a:lnTo>
                                <a:lnTo>
                                  <a:pt x="79" y="120"/>
                                </a:lnTo>
                                <a:lnTo>
                                  <a:pt x="62" y="91"/>
                                </a:lnTo>
                                <a:close/>
                                <a:moveTo>
                                  <a:pt x="138" y="34"/>
                                </a:moveTo>
                                <a:lnTo>
                                  <a:pt x="128" y="36"/>
                                </a:lnTo>
                                <a:lnTo>
                                  <a:pt x="123" y="44"/>
                                </a:lnTo>
                                <a:lnTo>
                                  <a:pt x="95" y="91"/>
                                </a:lnTo>
                                <a:lnTo>
                                  <a:pt x="95" y="154"/>
                                </a:lnTo>
                                <a:lnTo>
                                  <a:pt x="98" y="154"/>
                                </a:lnTo>
                                <a:lnTo>
                                  <a:pt x="152" y="61"/>
                                </a:lnTo>
                                <a:lnTo>
                                  <a:pt x="157" y="53"/>
                                </a:lnTo>
                                <a:lnTo>
                                  <a:pt x="154" y="43"/>
                                </a:lnTo>
                                <a:lnTo>
                                  <a:pt x="146" y="38"/>
                                </a:lnTo>
                                <a:lnTo>
                                  <a:pt x="138" y="34"/>
                                </a:lnTo>
                                <a:close/>
                                <a:moveTo>
                                  <a:pt x="79" y="120"/>
                                </a:moveTo>
                                <a:lnTo>
                                  <a:pt x="64" y="145"/>
                                </a:lnTo>
                                <a:lnTo>
                                  <a:pt x="93" y="145"/>
                                </a:lnTo>
                                <a:lnTo>
                                  <a:pt x="79" y="120"/>
                                </a:lnTo>
                                <a:close/>
                                <a:moveTo>
                                  <a:pt x="95" y="91"/>
                                </a:moveTo>
                                <a:lnTo>
                                  <a:pt x="79" y="120"/>
                                </a:lnTo>
                                <a:lnTo>
                                  <a:pt x="93" y="145"/>
                                </a:lnTo>
                                <a:lnTo>
                                  <a:pt x="95" y="145"/>
                                </a:lnTo>
                                <a:lnTo>
                                  <a:pt x="95" y="91"/>
                                </a:lnTo>
                                <a:close/>
                                <a:moveTo>
                                  <a:pt x="95" y="0"/>
                                </a:moveTo>
                                <a:lnTo>
                                  <a:pt x="62" y="0"/>
                                </a:lnTo>
                                <a:lnTo>
                                  <a:pt x="62" y="91"/>
                                </a:lnTo>
                                <a:lnTo>
                                  <a:pt x="79" y="120"/>
                                </a:lnTo>
                                <a:lnTo>
                                  <a:pt x="95" y="91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AutoShape 36"/>
                        <wps:cNvSpPr>
                          <a:spLocks/>
                        </wps:cNvSpPr>
                        <wps:spPr bwMode="auto">
                          <a:xfrm>
                            <a:off x="6111" y="4646"/>
                            <a:ext cx="157" cy="187"/>
                          </a:xfrm>
                          <a:custGeom>
                            <a:avLst/>
                            <a:gdLst>
                              <a:gd name="T0" fmla="+- 0 6130 6111"/>
                              <a:gd name="T1" fmla="*/ T0 w 157"/>
                              <a:gd name="T2" fmla="+- 0 4679 4646"/>
                              <a:gd name="T3" fmla="*/ 4679 h 187"/>
                              <a:gd name="T4" fmla="+- 0 6122 6111"/>
                              <a:gd name="T5" fmla="*/ T4 w 157"/>
                              <a:gd name="T6" fmla="+- 0 4684 4646"/>
                              <a:gd name="T7" fmla="*/ 4684 h 187"/>
                              <a:gd name="T8" fmla="+- 0 6114 6111"/>
                              <a:gd name="T9" fmla="*/ T8 w 157"/>
                              <a:gd name="T10" fmla="+- 0 4688 4646"/>
                              <a:gd name="T11" fmla="*/ 4688 h 187"/>
                              <a:gd name="T12" fmla="+- 0 6111 6111"/>
                              <a:gd name="T13" fmla="*/ T12 w 157"/>
                              <a:gd name="T14" fmla="+- 0 4699 4646"/>
                              <a:gd name="T15" fmla="*/ 4699 h 187"/>
                              <a:gd name="T16" fmla="+- 0 6116 6111"/>
                              <a:gd name="T17" fmla="*/ T16 w 157"/>
                              <a:gd name="T18" fmla="+- 0 4707 4646"/>
                              <a:gd name="T19" fmla="*/ 4707 h 187"/>
                              <a:gd name="T20" fmla="+- 0 6190 6111"/>
                              <a:gd name="T21" fmla="*/ T20 w 157"/>
                              <a:gd name="T22" fmla="+- 0 4832 4646"/>
                              <a:gd name="T23" fmla="*/ 4832 h 187"/>
                              <a:gd name="T24" fmla="+- 0 6209 6111"/>
                              <a:gd name="T25" fmla="*/ T24 w 157"/>
                              <a:gd name="T26" fmla="+- 0 4799 4646"/>
                              <a:gd name="T27" fmla="*/ 4799 h 187"/>
                              <a:gd name="T28" fmla="+- 0 6173 6111"/>
                              <a:gd name="T29" fmla="*/ T28 w 157"/>
                              <a:gd name="T30" fmla="+- 0 4799 4646"/>
                              <a:gd name="T31" fmla="*/ 4799 h 187"/>
                              <a:gd name="T32" fmla="+- 0 6173 6111"/>
                              <a:gd name="T33" fmla="*/ T32 w 157"/>
                              <a:gd name="T34" fmla="+- 0 4737 4646"/>
                              <a:gd name="T35" fmla="*/ 4737 h 187"/>
                              <a:gd name="T36" fmla="+- 0 6145 6111"/>
                              <a:gd name="T37" fmla="*/ T36 w 157"/>
                              <a:gd name="T38" fmla="+- 0 4690 4646"/>
                              <a:gd name="T39" fmla="*/ 4690 h 187"/>
                              <a:gd name="T40" fmla="+- 0 6141 6111"/>
                              <a:gd name="T41" fmla="*/ T40 w 157"/>
                              <a:gd name="T42" fmla="+- 0 4682 4646"/>
                              <a:gd name="T43" fmla="*/ 4682 h 187"/>
                              <a:gd name="T44" fmla="+- 0 6130 6111"/>
                              <a:gd name="T45" fmla="*/ T44 w 157"/>
                              <a:gd name="T46" fmla="+- 0 4679 4646"/>
                              <a:gd name="T47" fmla="*/ 4679 h 187"/>
                              <a:gd name="T48" fmla="+- 0 6173 6111"/>
                              <a:gd name="T49" fmla="*/ T48 w 157"/>
                              <a:gd name="T50" fmla="+- 0 4737 4646"/>
                              <a:gd name="T51" fmla="*/ 4737 h 187"/>
                              <a:gd name="T52" fmla="+- 0 6173 6111"/>
                              <a:gd name="T53" fmla="*/ T52 w 157"/>
                              <a:gd name="T54" fmla="+- 0 4799 4646"/>
                              <a:gd name="T55" fmla="*/ 4799 h 187"/>
                              <a:gd name="T56" fmla="+- 0 6206 6111"/>
                              <a:gd name="T57" fmla="*/ T56 w 157"/>
                              <a:gd name="T58" fmla="+- 0 4799 4646"/>
                              <a:gd name="T59" fmla="*/ 4799 h 187"/>
                              <a:gd name="T60" fmla="+- 0 6206 6111"/>
                              <a:gd name="T61" fmla="*/ T60 w 157"/>
                              <a:gd name="T62" fmla="+- 0 4790 4646"/>
                              <a:gd name="T63" fmla="*/ 4790 h 187"/>
                              <a:gd name="T64" fmla="+- 0 6175 6111"/>
                              <a:gd name="T65" fmla="*/ T64 w 157"/>
                              <a:gd name="T66" fmla="+- 0 4790 4646"/>
                              <a:gd name="T67" fmla="*/ 4790 h 187"/>
                              <a:gd name="T68" fmla="+- 0 6190 6111"/>
                              <a:gd name="T69" fmla="*/ T68 w 157"/>
                              <a:gd name="T70" fmla="+- 0 4766 4646"/>
                              <a:gd name="T71" fmla="*/ 4766 h 187"/>
                              <a:gd name="T72" fmla="+- 0 6173 6111"/>
                              <a:gd name="T73" fmla="*/ T72 w 157"/>
                              <a:gd name="T74" fmla="+- 0 4737 4646"/>
                              <a:gd name="T75" fmla="*/ 4737 h 187"/>
                              <a:gd name="T76" fmla="+- 0 6249 6111"/>
                              <a:gd name="T77" fmla="*/ T76 w 157"/>
                              <a:gd name="T78" fmla="+- 0 4679 4646"/>
                              <a:gd name="T79" fmla="*/ 4679 h 187"/>
                              <a:gd name="T80" fmla="+- 0 6239 6111"/>
                              <a:gd name="T81" fmla="*/ T80 w 157"/>
                              <a:gd name="T82" fmla="+- 0 4682 4646"/>
                              <a:gd name="T83" fmla="*/ 4682 h 187"/>
                              <a:gd name="T84" fmla="+- 0 6234 6111"/>
                              <a:gd name="T85" fmla="*/ T84 w 157"/>
                              <a:gd name="T86" fmla="+- 0 4690 4646"/>
                              <a:gd name="T87" fmla="*/ 4690 h 187"/>
                              <a:gd name="T88" fmla="+- 0 6206 6111"/>
                              <a:gd name="T89" fmla="*/ T88 w 157"/>
                              <a:gd name="T90" fmla="+- 0 4737 4646"/>
                              <a:gd name="T91" fmla="*/ 4737 h 187"/>
                              <a:gd name="T92" fmla="+- 0 6206 6111"/>
                              <a:gd name="T93" fmla="*/ T92 w 157"/>
                              <a:gd name="T94" fmla="+- 0 4799 4646"/>
                              <a:gd name="T95" fmla="*/ 4799 h 187"/>
                              <a:gd name="T96" fmla="+- 0 6209 6111"/>
                              <a:gd name="T97" fmla="*/ T96 w 157"/>
                              <a:gd name="T98" fmla="+- 0 4799 4646"/>
                              <a:gd name="T99" fmla="*/ 4799 h 187"/>
                              <a:gd name="T100" fmla="+- 0 6263 6111"/>
                              <a:gd name="T101" fmla="*/ T100 w 157"/>
                              <a:gd name="T102" fmla="+- 0 4707 4646"/>
                              <a:gd name="T103" fmla="*/ 4707 h 187"/>
                              <a:gd name="T104" fmla="+- 0 6268 6111"/>
                              <a:gd name="T105" fmla="*/ T104 w 157"/>
                              <a:gd name="T106" fmla="+- 0 4699 4646"/>
                              <a:gd name="T107" fmla="*/ 4699 h 187"/>
                              <a:gd name="T108" fmla="+- 0 6265 6111"/>
                              <a:gd name="T109" fmla="*/ T108 w 157"/>
                              <a:gd name="T110" fmla="+- 0 4688 4646"/>
                              <a:gd name="T111" fmla="*/ 4688 h 187"/>
                              <a:gd name="T112" fmla="+- 0 6257 6111"/>
                              <a:gd name="T113" fmla="*/ T112 w 157"/>
                              <a:gd name="T114" fmla="+- 0 4684 4646"/>
                              <a:gd name="T115" fmla="*/ 4684 h 187"/>
                              <a:gd name="T116" fmla="+- 0 6249 6111"/>
                              <a:gd name="T117" fmla="*/ T116 w 157"/>
                              <a:gd name="T118" fmla="+- 0 4679 4646"/>
                              <a:gd name="T119" fmla="*/ 4679 h 187"/>
                              <a:gd name="T120" fmla="+- 0 6190 6111"/>
                              <a:gd name="T121" fmla="*/ T120 w 157"/>
                              <a:gd name="T122" fmla="+- 0 4766 4646"/>
                              <a:gd name="T123" fmla="*/ 4766 h 187"/>
                              <a:gd name="T124" fmla="+- 0 6175 6111"/>
                              <a:gd name="T125" fmla="*/ T124 w 157"/>
                              <a:gd name="T126" fmla="+- 0 4790 4646"/>
                              <a:gd name="T127" fmla="*/ 4790 h 187"/>
                              <a:gd name="T128" fmla="+- 0 6204 6111"/>
                              <a:gd name="T129" fmla="*/ T128 w 157"/>
                              <a:gd name="T130" fmla="+- 0 4790 4646"/>
                              <a:gd name="T131" fmla="*/ 4790 h 187"/>
                              <a:gd name="T132" fmla="+- 0 6190 6111"/>
                              <a:gd name="T133" fmla="*/ T132 w 157"/>
                              <a:gd name="T134" fmla="+- 0 4766 4646"/>
                              <a:gd name="T135" fmla="*/ 4766 h 187"/>
                              <a:gd name="T136" fmla="+- 0 6206 6111"/>
                              <a:gd name="T137" fmla="*/ T136 w 157"/>
                              <a:gd name="T138" fmla="+- 0 4737 4646"/>
                              <a:gd name="T139" fmla="*/ 4737 h 187"/>
                              <a:gd name="T140" fmla="+- 0 6190 6111"/>
                              <a:gd name="T141" fmla="*/ T140 w 157"/>
                              <a:gd name="T142" fmla="+- 0 4766 4646"/>
                              <a:gd name="T143" fmla="*/ 4766 h 187"/>
                              <a:gd name="T144" fmla="+- 0 6204 6111"/>
                              <a:gd name="T145" fmla="*/ T144 w 157"/>
                              <a:gd name="T146" fmla="+- 0 4790 4646"/>
                              <a:gd name="T147" fmla="*/ 4790 h 187"/>
                              <a:gd name="T148" fmla="+- 0 6206 6111"/>
                              <a:gd name="T149" fmla="*/ T148 w 157"/>
                              <a:gd name="T150" fmla="+- 0 4790 4646"/>
                              <a:gd name="T151" fmla="*/ 4790 h 187"/>
                              <a:gd name="T152" fmla="+- 0 6206 6111"/>
                              <a:gd name="T153" fmla="*/ T152 w 157"/>
                              <a:gd name="T154" fmla="+- 0 4737 4646"/>
                              <a:gd name="T155" fmla="*/ 4737 h 187"/>
                              <a:gd name="T156" fmla="+- 0 6206 6111"/>
                              <a:gd name="T157" fmla="*/ T156 w 157"/>
                              <a:gd name="T158" fmla="+- 0 4646 4646"/>
                              <a:gd name="T159" fmla="*/ 4646 h 187"/>
                              <a:gd name="T160" fmla="+- 0 6173 6111"/>
                              <a:gd name="T161" fmla="*/ T160 w 157"/>
                              <a:gd name="T162" fmla="+- 0 4646 4646"/>
                              <a:gd name="T163" fmla="*/ 4646 h 187"/>
                              <a:gd name="T164" fmla="+- 0 6173 6111"/>
                              <a:gd name="T165" fmla="*/ T164 w 157"/>
                              <a:gd name="T166" fmla="+- 0 4737 4646"/>
                              <a:gd name="T167" fmla="*/ 4737 h 187"/>
                              <a:gd name="T168" fmla="+- 0 6190 6111"/>
                              <a:gd name="T169" fmla="*/ T168 w 157"/>
                              <a:gd name="T170" fmla="+- 0 4766 4646"/>
                              <a:gd name="T171" fmla="*/ 4766 h 187"/>
                              <a:gd name="T172" fmla="+- 0 6206 6111"/>
                              <a:gd name="T173" fmla="*/ T172 w 157"/>
                              <a:gd name="T174" fmla="+- 0 4737 4646"/>
                              <a:gd name="T175" fmla="*/ 4737 h 187"/>
                              <a:gd name="T176" fmla="+- 0 6206 6111"/>
                              <a:gd name="T177" fmla="*/ T176 w 157"/>
                              <a:gd name="T178" fmla="+- 0 4646 4646"/>
                              <a:gd name="T179" fmla="*/ 4646 h 1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57" h="187">
                                <a:moveTo>
                                  <a:pt x="19" y="33"/>
                                </a:moveTo>
                                <a:lnTo>
                                  <a:pt x="11" y="38"/>
                                </a:lnTo>
                                <a:lnTo>
                                  <a:pt x="3" y="42"/>
                                </a:lnTo>
                                <a:lnTo>
                                  <a:pt x="0" y="53"/>
                                </a:lnTo>
                                <a:lnTo>
                                  <a:pt x="5" y="61"/>
                                </a:lnTo>
                                <a:lnTo>
                                  <a:pt x="79" y="186"/>
                                </a:lnTo>
                                <a:lnTo>
                                  <a:pt x="98" y="153"/>
                                </a:lnTo>
                                <a:lnTo>
                                  <a:pt x="62" y="153"/>
                                </a:lnTo>
                                <a:lnTo>
                                  <a:pt x="62" y="91"/>
                                </a:lnTo>
                                <a:lnTo>
                                  <a:pt x="34" y="44"/>
                                </a:lnTo>
                                <a:lnTo>
                                  <a:pt x="30" y="36"/>
                                </a:lnTo>
                                <a:lnTo>
                                  <a:pt x="19" y="33"/>
                                </a:lnTo>
                                <a:close/>
                                <a:moveTo>
                                  <a:pt x="62" y="91"/>
                                </a:moveTo>
                                <a:lnTo>
                                  <a:pt x="62" y="153"/>
                                </a:lnTo>
                                <a:lnTo>
                                  <a:pt x="95" y="153"/>
                                </a:lnTo>
                                <a:lnTo>
                                  <a:pt x="95" y="144"/>
                                </a:lnTo>
                                <a:lnTo>
                                  <a:pt x="64" y="144"/>
                                </a:lnTo>
                                <a:lnTo>
                                  <a:pt x="79" y="120"/>
                                </a:lnTo>
                                <a:lnTo>
                                  <a:pt x="62" y="91"/>
                                </a:lnTo>
                                <a:close/>
                                <a:moveTo>
                                  <a:pt x="138" y="33"/>
                                </a:moveTo>
                                <a:lnTo>
                                  <a:pt x="128" y="36"/>
                                </a:lnTo>
                                <a:lnTo>
                                  <a:pt x="123" y="44"/>
                                </a:lnTo>
                                <a:lnTo>
                                  <a:pt x="95" y="91"/>
                                </a:lnTo>
                                <a:lnTo>
                                  <a:pt x="95" y="153"/>
                                </a:lnTo>
                                <a:lnTo>
                                  <a:pt x="98" y="153"/>
                                </a:lnTo>
                                <a:lnTo>
                                  <a:pt x="152" y="61"/>
                                </a:lnTo>
                                <a:lnTo>
                                  <a:pt x="157" y="53"/>
                                </a:lnTo>
                                <a:lnTo>
                                  <a:pt x="154" y="42"/>
                                </a:lnTo>
                                <a:lnTo>
                                  <a:pt x="146" y="38"/>
                                </a:lnTo>
                                <a:lnTo>
                                  <a:pt x="138" y="33"/>
                                </a:lnTo>
                                <a:close/>
                                <a:moveTo>
                                  <a:pt x="79" y="120"/>
                                </a:moveTo>
                                <a:lnTo>
                                  <a:pt x="64" y="144"/>
                                </a:lnTo>
                                <a:lnTo>
                                  <a:pt x="93" y="144"/>
                                </a:lnTo>
                                <a:lnTo>
                                  <a:pt x="79" y="120"/>
                                </a:lnTo>
                                <a:close/>
                                <a:moveTo>
                                  <a:pt x="95" y="91"/>
                                </a:moveTo>
                                <a:lnTo>
                                  <a:pt x="79" y="120"/>
                                </a:lnTo>
                                <a:lnTo>
                                  <a:pt x="93" y="144"/>
                                </a:lnTo>
                                <a:lnTo>
                                  <a:pt x="95" y="144"/>
                                </a:lnTo>
                                <a:lnTo>
                                  <a:pt x="95" y="91"/>
                                </a:lnTo>
                                <a:close/>
                                <a:moveTo>
                                  <a:pt x="95" y="0"/>
                                </a:moveTo>
                                <a:lnTo>
                                  <a:pt x="62" y="0"/>
                                </a:lnTo>
                                <a:lnTo>
                                  <a:pt x="62" y="91"/>
                                </a:lnTo>
                                <a:lnTo>
                                  <a:pt x="79" y="120"/>
                                </a:lnTo>
                                <a:lnTo>
                                  <a:pt x="95" y="91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AutoShape 37"/>
                        <wps:cNvSpPr>
                          <a:spLocks/>
                        </wps:cNvSpPr>
                        <wps:spPr bwMode="auto">
                          <a:xfrm>
                            <a:off x="5346" y="4848"/>
                            <a:ext cx="188" cy="156"/>
                          </a:xfrm>
                          <a:custGeom>
                            <a:avLst/>
                            <a:gdLst>
                              <a:gd name="T0" fmla="+- 0 5480 5346"/>
                              <a:gd name="T1" fmla="*/ T0 w 188"/>
                              <a:gd name="T2" fmla="+- 0 4848 4848"/>
                              <a:gd name="T3" fmla="*/ 4848 h 156"/>
                              <a:gd name="T4" fmla="+- 0 5346 5346"/>
                              <a:gd name="T5" fmla="*/ T4 w 188"/>
                              <a:gd name="T6" fmla="+- 0 4926 4848"/>
                              <a:gd name="T7" fmla="*/ 4926 h 156"/>
                              <a:gd name="T8" fmla="+- 0 5480 5346"/>
                              <a:gd name="T9" fmla="*/ T8 w 188"/>
                              <a:gd name="T10" fmla="+- 0 5004 4848"/>
                              <a:gd name="T11" fmla="*/ 5004 h 156"/>
                              <a:gd name="T12" fmla="+- 0 5490 5346"/>
                              <a:gd name="T13" fmla="*/ T12 w 188"/>
                              <a:gd name="T14" fmla="+- 0 5001 4848"/>
                              <a:gd name="T15" fmla="*/ 5001 h 156"/>
                              <a:gd name="T16" fmla="+- 0 5500 5346"/>
                              <a:gd name="T17" fmla="*/ T16 w 188"/>
                              <a:gd name="T18" fmla="+- 0 4985 4848"/>
                              <a:gd name="T19" fmla="*/ 4985 h 156"/>
                              <a:gd name="T20" fmla="+- 0 5497 5346"/>
                              <a:gd name="T21" fmla="*/ T20 w 188"/>
                              <a:gd name="T22" fmla="+- 0 4975 4848"/>
                              <a:gd name="T23" fmla="*/ 4975 h 156"/>
                              <a:gd name="T24" fmla="+- 0 5442 5346"/>
                              <a:gd name="T25" fmla="*/ T24 w 188"/>
                              <a:gd name="T26" fmla="+- 0 4943 4848"/>
                              <a:gd name="T27" fmla="*/ 4943 h 156"/>
                              <a:gd name="T28" fmla="+- 0 5380 5346"/>
                              <a:gd name="T29" fmla="*/ T28 w 188"/>
                              <a:gd name="T30" fmla="+- 0 4943 4848"/>
                              <a:gd name="T31" fmla="*/ 4943 h 156"/>
                              <a:gd name="T32" fmla="+- 0 5380 5346"/>
                              <a:gd name="T33" fmla="*/ T32 w 188"/>
                              <a:gd name="T34" fmla="+- 0 4909 4848"/>
                              <a:gd name="T35" fmla="*/ 4909 h 156"/>
                              <a:gd name="T36" fmla="+- 0 5442 5346"/>
                              <a:gd name="T37" fmla="*/ T36 w 188"/>
                              <a:gd name="T38" fmla="+- 0 4909 4848"/>
                              <a:gd name="T39" fmla="*/ 4909 h 156"/>
                              <a:gd name="T40" fmla="+- 0 5497 5346"/>
                              <a:gd name="T41" fmla="*/ T40 w 188"/>
                              <a:gd name="T42" fmla="+- 0 4877 4848"/>
                              <a:gd name="T43" fmla="*/ 4877 h 156"/>
                              <a:gd name="T44" fmla="+- 0 5500 5346"/>
                              <a:gd name="T45" fmla="*/ T44 w 188"/>
                              <a:gd name="T46" fmla="+- 0 4867 4848"/>
                              <a:gd name="T47" fmla="*/ 4867 h 156"/>
                              <a:gd name="T48" fmla="+- 0 5490 5346"/>
                              <a:gd name="T49" fmla="*/ T48 w 188"/>
                              <a:gd name="T50" fmla="+- 0 4851 4848"/>
                              <a:gd name="T51" fmla="*/ 4851 h 156"/>
                              <a:gd name="T52" fmla="+- 0 5480 5346"/>
                              <a:gd name="T53" fmla="*/ T52 w 188"/>
                              <a:gd name="T54" fmla="+- 0 4848 4848"/>
                              <a:gd name="T55" fmla="*/ 4848 h 156"/>
                              <a:gd name="T56" fmla="+- 0 5442 5346"/>
                              <a:gd name="T57" fmla="*/ T56 w 188"/>
                              <a:gd name="T58" fmla="+- 0 4909 4848"/>
                              <a:gd name="T59" fmla="*/ 4909 h 156"/>
                              <a:gd name="T60" fmla="+- 0 5380 5346"/>
                              <a:gd name="T61" fmla="*/ T60 w 188"/>
                              <a:gd name="T62" fmla="+- 0 4909 4848"/>
                              <a:gd name="T63" fmla="*/ 4909 h 156"/>
                              <a:gd name="T64" fmla="+- 0 5380 5346"/>
                              <a:gd name="T65" fmla="*/ T64 w 188"/>
                              <a:gd name="T66" fmla="+- 0 4943 4848"/>
                              <a:gd name="T67" fmla="*/ 4943 h 156"/>
                              <a:gd name="T68" fmla="+- 0 5442 5346"/>
                              <a:gd name="T69" fmla="*/ T68 w 188"/>
                              <a:gd name="T70" fmla="+- 0 4943 4848"/>
                              <a:gd name="T71" fmla="*/ 4943 h 156"/>
                              <a:gd name="T72" fmla="+- 0 5438 5346"/>
                              <a:gd name="T73" fmla="*/ T72 w 188"/>
                              <a:gd name="T74" fmla="+- 0 4940 4848"/>
                              <a:gd name="T75" fmla="*/ 4940 h 156"/>
                              <a:gd name="T76" fmla="+- 0 5388 5346"/>
                              <a:gd name="T77" fmla="*/ T76 w 188"/>
                              <a:gd name="T78" fmla="+- 0 4940 4848"/>
                              <a:gd name="T79" fmla="*/ 4940 h 156"/>
                              <a:gd name="T80" fmla="+- 0 5388 5346"/>
                              <a:gd name="T81" fmla="*/ T80 w 188"/>
                              <a:gd name="T82" fmla="+- 0 4911 4848"/>
                              <a:gd name="T83" fmla="*/ 4911 h 156"/>
                              <a:gd name="T84" fmla="+- 0 5438 5346"/>
                              <a:gd name="T85" fmla="*/ T84 w 188"/>
                              <a:gd name="T86" fmla="+- 0 4911 4848"/>
                              <a:gd name="T87" fmla="*/ 4911 h 156"/>
                              <a:gd name="T88" fmla="+- 0 5442 5346"/>
                              <a:gd name="T89" fmla="*/ T88 w 188"/>
                              <a:gd name="T90" fmla="+- 0 4909 4848"/>
                              <a:gd name="T91" fmla="*/ 4909 h 156"/>
                              <a:gd name="T92" fmla="+- 0 5533 5346"/>
                              <a:gd name="T93" fmla="*/ T92 w 188"/>
                              <a:gd name="T94" fmla="+- 0 4909 4848"/>
                              <a:gd name="T95" fmla="*/ 4909 h 156"/>
                              <a:gd name="T96" fmla="+- 0 5442 5346"/>
                              <a:gd name="T97" fmla="*/ T96 w 188"/>
                              <a:gd name="T98" fmla="+- 0 4909 4848"/>
                              <a:gd name="T99" fmla="*/ 4909 h 156"/>
                              <a:gd name="T100" fmla="+- 0 5413 5346"/>
                              <a:gd name="T101" fmla="*/ T100 w 188"/>
                              <a:gd name="T102" fmla="+- 0 4926 4848"/>
                              <a:gd name="T103" fmla="*/ 4926 h 156"/>
                              <a:gd name="T104" fmla="+- 0 5442 5346"/>
                              <a:gd name="T105" fmla="*/ T104 w 188"/>
                              <a:gd name="T106" fmla="+- 0 4943 4848"/>
                              <a:gd name="T107" fmla="*/ 4943 h 156"/>
                              <a:gd name="T108" fmla="+- 0 5533 5346"/>
                              <a:gd name="T109" fmla="*/ T108 w 188"/>
                              <a:gd name="T110" fmla="+- 0 4943 4848"/>
                              <a:gd name="T111" fmla="*/ 4943 h 156"/>
                              <a:gd name="T112" fmla="+- 0 5533 5346"/>
                              <a:gd name="T113" fmla="*/ T112 w 188"/>
                              <a:gd name="T114" fmla="+- 0 4909 4848"/>
                              <a:gd name="T115" fmla="*/ 4909 h 156"/>
                              <a:gd name="T116" fmla="+- 0 5388 5346"/>
                              <a:gd name="T117" fmla="*/ T116 w 188"/>
                              <a:gd name="T118" fmla="+- 0 4911 4848"/>
                              <a:gd name="T119" fmla="*/ 4911 h 156"/>
                              <a:gd name="T120" fmla="+- 0 5388 5346"/>
                              <a:gd name="T121" fmla="*/ T120 w 188"/>
                              <a:gd name="T122" fmla="+- 0 4940 4848"/>
                              <a:gd name="T123" fmla="*/ 4940 h 156"/>
                              <a:gd name="T124" fmla="+- 0 5413 5346"/>
                              <a:gd name="T125" fmla="*/ T124 w 188"/>
                              <a:gd name="T126" fmla="+- 0 4926 4848"/>
                              <a:gd name="T127" fmla="*/ 4926 h 156"/>
                              <a:gd name="T128" fmla="+- 0 5388 5346"/>
                              <a:gd name="T129" fmla="*/ T128 w 188"/>
                              <a:gd name="T130" fmla="+- 0 4911 4848"/>
                              <a:gd name="T131" fmla="*/ 4911 h 156"/>
                              <a:gd name="T132" fmla="+- 0 5413 5346"/>
                              <a:gd name="T133" fmla="*/ T132 w 188"/>
                              <a:gd name="T134" fmla="+- 0 4926 4848"/>
                              <a:gd name="T135" fmla="*/ 4926 h 156"/>
                              <a:gd name="T136" fmla="+- 0 5388 5346"/>
                              <a:gd name="T137" fmla="*/ T136 w 188"/>
                              <a:gd name="T138" fmla="+- 0 4940 4848"/>
                              <a:gd name="T139" fmla="*/ 4940 h 156"/>
                              <a:gd name="T140" fmla="+- 0 5438 5346"/>
                              <a:gd name="T141" fmla="*/ T140 w 188"/>
                              <a:gd name="T142" fmla="+- 0 4940 4848"/>
                              <a:gd name="T143" fmla="*/ 4940 h 156"/>
                              <a:gd name="T144" fmla="+- 0 5413 5346"/>
                              <a:gd name="T145" fmla="*/ T144 w 188"/>
                              <a:gd name="T146" fmla="+- 0 4926 4848"/>
                              <a:gd name="T147" fmla="*/ 4926 h 156"/>
                              <a:gd name="T148" fmla="+- 0 5438 5346"/>
                              <a:gd name="T149" fmla="*/ T148 w 188"/>
                              <a:gd name="T150" fmla="+- 0 4911 4848"/>
                              <a:gd name="T151" fmla="*/ 4911 h 156"/>
                              <a:gd name="T152" fmla="+- 0 5388 5346"/>
                              <a:gd name="T153" fmla="*/ T152 w 188"/>
                              <a:gd name="T154" fmla="+- 0 4911 4848"/>
                              <a:gd name="T155" fmla="*/ 4911 h 156"/>
                              <a:gd name="T156" fmla="+- 0 5413 5346"/>
                              <a:gd name="T157" fmla="*/ T156 w 188"/>
                              <a:gd name="T158" fmla="+- 0 4926 4848"/>
                              <a:gd name="T159" fmla="*/ 4926 h 156"/>
                              <a:gd name="T160" fmla="+- 0 5438 5346"/>
                              <a:gd name="T161" fmla="*/ T160 w 188"/>
                              <a:gd name="T162" fmla="+- 0 4911 4848"/>
                              <a:gd name="T163" fmla="*/ 4911 h 15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8" h="156">
                                <a:moveTo>
                                  <a:pt x="134" y="0"/>
                                </a:moveTo>
                                <a:lnTo>
                                  <a:pt x="0" y="78"/>
                                </a:lnTo>
                                <a:lnTo>
                                  <a:pt x="134" y="156"/>
                                </a:lnTo>
                                <a:lnTo>
                                  <a:pt x="144" y="153"/>
                                </a:lnTo>
                                <a:lnTo>
                                  <a:pt x="154" y="137"/>
                                </a:lnTo>
                                <a:lnTo>
                                  <a:pt x="151" y="127"/>
                                </a:lnTo>
                                <a:lnTo>
                                  <a:pt x="96" y="95"/>
                                </a:lnTo>
                                <a:lnTo>
                                  <a:pt x="34" y="95"/>
                                </a:lnTo>
                                <a:lnTo>
                                  <a:pt x="34" y="61"/>
                                </a:lnTo>
                                <a:lnTo>
                                  <a:pt x="96" y="61"/>
                                </a:lnTo>
                                <a:lnTo>
                                  <a:pt x="151" y="29"/>
                                </a:lnTo>
                                <a:lnTo>
                                  <a:pt x="154" y="19"/>
                                </a:lnTo>
                                <a:lnTo>
                                  <a:pt x="144" y="3"/>
                                </a:lnTo>
                                <a:lnTo>
                                  <a:pt x="134" y="0"/>
                                </a:lnTo>
                                <a:close/>
                                <a:moveTo>
                                  <a:pt x="96" y="61"/>
                                </a:moveTo>
                                <a:lnTo>
                                  <a:pt x="34" y="61"/>
                                </a:lnTo>
                                <a:lnTo>
                                  <a:pt x="34" y="95"/>
                                </a:lnTo>
                                <a:lnTo>
                                  <a:pt x="96" y="95"/>
                                </a:lnTo>
                                <a:lnTo>
                                  <a:pt x="92" y="92"/>
                                </a:lnTo>
                                <a:lnTo>
                                  <a:pt x="42" y="92"/>
                                </a:lnTo>
                                <a:lnTo>
                                  <a:pt x="42" y="63"/>
                                </a:lnTo>
                                <a:lnTo>
                                  <a:pt x="92" y="63"/>
                                </a:lnTo>
                                <a:lnTo>
                                  <a:pt x="96" y="61"/>
                                </a:lnTo>
                                <a:close/>
                                <a:moveTo>
                                  <a:pt x="187" y="61"/>
                                </a:moveTo>
                                <a:lnTo>
                                  <a:pt x="96" y="61"/>
                                </a:lnTo>
                                <a:lnTo>
                                  <a:pt x="67" y="78"/>
                                </a:lnTo>
                                <a:lnTo>
                                  <a:pt x="96" y="95"/>
                                </a:lnTo>
                                <a:lnTo>
                                  <a:pt x="187" y="95"/>
                                </a:lnTo>
                                <a:lnTo>
                                  <a:pt x="187" y="61"/>
                                </a:lnTo>
                                <a:close/>
                                <a:moveTo>
                                  <a:pt x="42" y="63"/>
                                </a:moveTo>
                                <a:lnTo>
                                  <a:pt x="42" y="92"/>
                                </a:lnTo>
                                <a:lnTo>
                                  <a:pt x="67" y="78"/>
                                </a:lnTo>
                                <a:lnTo>
                                  <a:pt x="42" y="63"/>
                                </a:lnTo>
                                <a:close/>
                                <a:moveTo>
                                  <a:pt x="67" y="78"/>
                                </a:moveTo>
                                <a:lnTo>
                                  <a:pt x="42" y="92"/>
                                </a:lnTo>
                                <a:lnTo>
                                  <a:pt x="92" y="92"/>
                                </a:lnTo>
                                <a:lnTo>
                                  <a:pt x="67" y="78"/>
                                </a:lnTo>
                                <a:close/>
                                <a:moveTo>
                                  <a:pt x="92" y="63"/>
                                </a:moveTo>
                                <a:lnTo>
                                  <a:pt x="42" y="63"/>
                                </a:lnTo>
                                <a:lnTo>
                                  <a:pt x="67" y="78"/>
                                </a:lnTo>
                                <a:lnTo>
                                  <a:pt x="92" y="6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AutoShape 38"/>
                        <wps:cNvSpPr>
                          <a:spLocks/>
                        </wps:cNvSpPr>
                        <wps:spPr bwMode="auto">
                          <a:xfrm>
                            <a:off x="5908" y="4848"/>
                            <a:ext cx="188" cy="156"/>
                          </a:xfrm>
                          <a:custGeom>
                            <a:avLst/>
                            <a:gdLst>
                              <a:gd name="T0" fmla="+- 0 6029 5908"/>
                              <a:gd name="T1" fmla="*/ T0 w 188"/>
                              <a:gd name="T2" fmla="+- 0 4926 4848"/>
                              <a:gd name="T3" fmla="*/ 4926 h 156"/>
                              <a:gd name="T4" fmla="+- 0 5945 5908"/>
                              <a:gd name="T5" fmla="*/ T4 w 188"/>
                              <a:gd name="T6" fmla="+- 0 4975 4848"/>
                              <a:gd name="T7" fmla="*/ 4975 h 156"/>
                              <a:gd name="T8" fmla="+- 0 5942 5908"/>
                              <a:gd name="T9" fmla="*/ T8 w 188"/>
                              <a:gd name="T10" fmla="+- 0 4985 4848"/>
                              <a:gd name="T11" fmla="*/ 4985 h 156"/>
                              <a:gd name="T12" fmla="+- 0 5951 5908"/>
                              <a:gd name="T13" fmla="*/ T12 w 188"/>
                              <a:gd name="T14" fmla="+- 0 5001 4848"/>
                              <a:gd name="T15" fmla="*/ 5001 h 156"/>
                              <a:gd name="T16" fmla="+- 0 5962 5908"/>
                              <a:gd name="T17" fmla="*/ T16 w 188"/>
                              <a:gd name="T18" fmla="+- 0 5004 4848"/>
                              <a:gd name="T19" fmla="*/ 5004 h 156"/>
                              <a:gd name="T20" fmla="+- 0 6067 5908"/>
                              <a:gd name="T21" fmla="*/ T20 w 188"/>
                              <a:gd name="T22" fmla="+- 0 4943 4848"/>
                              <a:gd name="T23" fmla="*/ 4943 h 156"/>
                              <a:gd name="T24" fmla="+- 0 6062 5908"/>
                              <a:gd name="T25" fmla="*/ T24 w 188"/>
                              <a:gd name="T26" fmla="+- 0 4943 4848"/>
                              <a:gd name="T27" fmla="*/ 4943 h 156"/>
                              <a:gd name="T28" fmla="+- 0 6062 5908"/>
                              <a:gd name="T29" fmla="*/ T28 w 188"/>
                              <a:gd name="T30" fmla="+- 0 4940 4848"/>
                              <a:gd name="T31" fmla="*/ 4940 h 156"/>
                              <a:gd name="T32" fmla="+- 0 6054 5908"/>
                              <a:gd name="T33" fmla="*/ T32 w 188"/>
                              <a:gd name="T34" fmla="+- 0 4940 4848"/>
                              <a:gd name="T35" fmla="*/ 4940 h 156"/>
                              <a:gd name="T36" fmla="+- 0 6029 5908"/>
                              <a:gd name="T37" fmla="*/ T36 w 188"/>
                              <a:gd name="T38" fmla="+- 0 4926 4848"/>
                              <a:gd name="T39" fmla="*/ 4926 h 156"/>
                              <a:gd name="T40" fmla="+- 0 6000 5908"/>
                              <a:gd name="T41" fmla="*/ T40 w 188"/>
                              <a:gd name="T42" fmla="+- 0 4909 4848"/>
                              <a:gd name="T43" fmla="*/ 4909 h 156"/>
                              <a:gd name="T44" fmla="+- 0 5908 5908"/>
                              <a:gd name="T45" fmla="*/ T44 w 188"/>
                              <a:gd name="T46" fmla="+- 0 4909 4848"/>
                              <a:gd name="T47" fmla="*/ 4909 h 156"/>
                              <a:gd name="T48" fmla="+- 0 5908 5908"/>
                              <a:gd name="T49" fmla="*/ T48 w 188"/>
                              <a:gd name="T50" fmla="+- 0 4943 4848"/>
                              <a:gd name="T51" fmla="*/ 4943 h 156"/>
                              <a:gd name="T52" fmla="+- 0 6000 5908"/>
                              <a:gd name="T53" fmla="*/ T52 w 188"/>
                              <a:gd name="T54" fmla="+- 0 4943 4848"/>
                              <a:gd name="T55" fmla="*/ 4943 h 156"/>
                              <a:gd name="T56" fmla="+- 0 6029 5908"/>
                              <a:gd name="T57" fmla="*/ T56 w 188"/>
                              <a:gd name="T58" fmla="+- 0 4926 4848"/>
                              <a:gd name="T59" fmla="*/ 4926 h 156"/>
                              <a:gd name="T60" fmla="+- 0 6000 5908"/>
                              <a:gd name="T61" fmla="*/ T60 w 188"/>
                              <a:gd name="T62" fmla="+- 0 4909 4848"/>
                              <a:gd name="T63" fmla="*/ 4909 h 156"/>
                              <a:gd name="T64" fmla="+- 0 6067 5908"/>
                              <a:gd name="T65" fmla="*/ T64 w 188"/>
                              <a:gd name="T66" fmla="+- 0 4909 4848"/>
                              <a:gd name="T67" fmla="*/ 4909 h 156"/>
                              <a:gd name="T68" fmla="+- 0 6062 5908"/>
                              <a:gd name="T69" fmla="*/ T68 w 188"/>
                              <a:gd name="T70" fmla="+- 0 4909 4848"/>
                              <a:gd name="T71" fmla="*/ 4909 h 156"/>
                              <a:gd name="T72" fmla="+- 0 6062 5908"/>
                              <a:gd name="T73" fmla="*/ T72 w 188"/>
                              <a:gd name="T74" fmla="+- 0 4943 4848"/>
                              <a:gd name="T75" fmla="*/ 4943 h 156"/>
                              <a:gd name="T76" fmla="+- 0 6067 5908"/>
                              <a:gd name="T77" fmla="*/ T76 w 188"/>
                              <a:gd name="T78" fmla="+- 0 4943 4848"/>
                              <a:gd name="T79" fmla="*/ 4943 h 156"/>
                              <a:gd name="T80" fmla="+- 0 6095 5908"/>
                              <a:gd name="T81" fmla="*/ T80 w 188"/>
                              <a:gd name="T82" fmla="+- 0 4926 4848"/>
                              <a:gd name="T83" fmla="*/ 4926 h 156"/>
                              <a:gd name="T84" fmla="+- 0 6067 5908"/>
                              <a:gd name="T85" fmla="*/ T84 w 188"/>
                              <a:gd name="T86" fmla="+- 0 4909 4848"/>
                              <a:gd name="T87" fmla="*/ 4909 h 156"/>
                              <a:gd name="T88" fmla="+- 0 6054 5908"/>
                              <a:gd name="T89" fmla="*/ T88 w 188"/>
                              <a:gd name="T90" fmla="+- 0 4911 4848"/>
                              <a:gd name="T91" fmla="*/ 4911 h 156"/>
                              <a:gd name="T92" fmla="+- 0 6029 5908"/>
                              <a:gd name="T93" fmla="*/ T92 w 188"/>
                              <a:gd name="T94" fmla="+- 0 4926 4848"/>
                              <a:gd name="T95" fmla="*/ 4926 h 156"/>
                              <a:gd name="T96" fmla="+- 0 6054 5908"/>
                              <a:gd name="T97" fmla="*/ T96 w 188"/>
                              <a:gd name="T98" fmla="+- 0 4940 4848"/>
                              <a:gd name="T99" fmla="*/ 4940 h 156"/>
                              <a:gd name="T100" fmla="+- 0 6054 5908"/>
                              <a:gd name="T101" fmla="*/ T100 w 188"/>
                              <a:gd name="T102" fmla="+- 0 4911 4848"/>
                              <a:gd name="T103" fmla="*/ 4911 h 156"/>
                              <a:gd name="T104" fmla="+- 0 6062 5908"/>
                              <a:gd name="T105" fmla="*/ T104 w 188"/>
                              <a:gd name="T106" fmla="+- 0 4911 4848"/>
                              <a:gd name="T107" fmla="*/ 4911 h 156"/>
                              <a:gd name="T108" fmla="+- 0 6054 5908"/>
                              <a:gd name="T109" fmla="*/ T108 w 188"/>
                              <a:gd name="T110" fmla="+- 0 4911 4848"/>
                              <a:gd name="T111" fmla="*/ 4911 h 156"/>
                              <a:gd name="T112" fmla="+- 0 6054 5908"/>
                              <a:gd name="T113" fmla="*/ T112 w 188"/>
                              <a:gd name="T114" fmla="+- 0 4940 4848"/>
                              <a:gd name="T115" fmla="*/ 4940 h 156"/>
                              <a:gd name="T116" fmla="+- 0 6062 5908"/>
                              <a:gd name="T117" fmla="*/ T116 w 188"/>
                              <a:gd name="T118" fmla="+- 0 4940 4848"/>
                              <a:gd name="T119" fmla="*/ 4940 h 156"/>
                              <a:gd name="T120" fmla="+- 0 6062 5908"/>
                              <a:gd name="T121" fmla="*/ T120 w 188"/>
                              <a:gd name="T122" fmla="+- 0 4911 4848"/>
                              <a:gd name="T123" fmla="*/ 4911 h 156"/>
                              <a:gd name="T124" fmla="+- 0 5962 5908"/>
                              <a:gd name="T125" fmla="*/ T124 w 188"/>
                              <a:gd name="T126" fmla="+- 0 4848 4848"/>
                              <a:gd name="T127" fmla="*/ 4848 h 156"/>
                              <a:gd name="T128" fmla="+- 0 5951 5908"/>
                              <a:gd name="T129" fmla="*/ T128 w 188"/>
                              <a:gd name="T130" fmla="+- 0 4851 4848"/>
                              <a:gd name="T131" fmla="*/ 4851 h 156"/>
                              <a:gd name="T132" fmla="+- 0 5942 5908"/>
                              <a:gd name="T133" fmla="*/ T132 w 188"/>
                              <a:gd name="T134" fmla="+- 0 4867 4848"/>
                              <a:gd name="T135" fmla="*/ 4867 h 156"/>
                              <a:gd name="T136" fmla="+- 0 5945 5908"/>
                              <a:gd name="T137" fmla="*/ T136 w 188"/>
                              <a:gd name="T138" fmla="+- 0 4877 4848"/>
                              <a:gd name="T139" fmla="*/ 4877 h 156"/>
                              <a:gd name="T140" fmla="+- 0 6029 5908"/>
                              <a:gd name="T141" fmla="*/ T140 w 188"/>
                              <a:gd name="T142" fmla="+- 0 4926 4848"/>
                              <a:gd name="T143" fmla="*/ 4926 h 156"/>
                              <a:gd name="T144" fmla="+- 0 6054 5908"/>
                              <a:gd name="T145" fmla="*/ T144 w 188"/>
                              <a:gd name="T146" fmla="+- 0 4911 4848"/>
                              <a:gd name="T147" fmla="*/ 4911 h 156"/>
                              <a:gd name="T148" fmla="+- 0 6062 5908"/>
                              <a:gd name="T149" fmla="*/ T148 w 188"/>
                              <a:gd name="T150" fmla="+- 0 4911 4848"/>
                              <a:gd name="T151" fmla="*/ 4911 h 156"/>
                              <a:gd name="T152" fmla="+- 0 6062 5908"/>
                              <a:gd name="T153" fmla="*/ T152 w 188"/>
                              <a:gd name="T154" fmla="+- 0 4909 4848"/>
                              <a:gd name="T155" fmla="*/ 4909 h 156"/>
                              <a:gd name="T156" fmla="+- 0 6067 5908"/>
                              <a:gd name="T157" fmla="*/ T156 w 188"/>
                              <a:gd name="T158" fmla="+- 0 4909 4848"/>
                              <a:gd name="T159" fmla="*/ 4909 h 156"/>
                              <a:gd name="T160" fmla="+- 0 5962 5908"/>
                              <a:gd name="T161" fmla="*/ T160 w 188"/>
                              <a:gd name="T162" fmla="+- 0 4848 4848"/>
                              <a:gd name="T163" fmla="*/ 4848 h 15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8" h="156">
                                <a:moveTo>
                                  <a:pt x="121" y="78"/>
                                </a:moveTo>
                                <a:lnTo>
                                  <a:pt x="37" y="127"/>
                                </a:lnTo>
                                <a:lnTo>
                                  <a:pt x="34" y="137"/>
                                </a:lnTo>
                                <a:lnTo>
                                  <a:pt x="43" y="153"/>
                                </a:lnTo>
                                <a:lnTo>
                                  <a:pt x="54" y="156"/>
                                </a:lnTo>
                                <a:lnTo>
                                  <a:pt x="159" y="95"/>
                                </a:lnTo>
                                <a:lnTo>
                                  <a:pt x="154" y="95"/>
                                </a:lnTo>
                                <a:lnTo>
                                  <a:pt x="154" y="92"/>
                                </a:lnTo>
                                <a:lnTo>
                                  <a:pt x="146" y="92"/>
                                </a:lnTo>
                                <a:lnTo>
                                  <a:pt x="121" y="78"/>
                                </a:lnTo>
                                <a:close/>
                                <a:moveTo>
                                  <a:pt x="92" y="61"/>
                                </a:moveTo>
                                <a:lnTo>
                                  <a:pt x="0" y="61"/>
                                </a:lnTo>
                                <a:lnTo>
                                  <a:pt x="0" y="95"/>
                                </a:lnTo>
                                <a:lnTo>
                                  <a:pt x="92" y="95"/>
                                </a:lnTo>
                                <a:lnTo>
                                  <a:pt x="121" y="78"/>
                                </a:lnTo>
                                <a:lnTo>
                                  <a:pt x="92" y="61"/>
                                </a:lnTo>
                                <a:close/>
                                <a:moveTo>
                                  <a:pt x="159" y="61"/>
                                </a:moveTo>
                                <a:lnTo>
                                  <a:pt x="154" y="61"/>
                                </a:lnTo>
                                <a:lnTo>
                                  <a:pt x="154" y="95"/>
                                </a:lnTo>
                                <a:lnTo>
                                  <a:pt x="159" y="95"/>
                                </a:lnTo>
                                <a:lnTo>
                                  <a:pt x="187" y="78"/>
                                </a:lnTo>
                                <a:lnTo>
                                  <a:pt x="159" y="61"/>
                                </a:lnTo>
                                <a:close/>
                                <a:moveTo>
                                  <a:pt x="146" y="63"/>
                                </a:moveTo>
                                <a:lnTo>
                                  <a:pt x="121" y="78"/>
                                </a:lnTo>
                                <a:lnTo>
                                  <a:pt x="146" y="92"/>
                                </a:lnTo>
                                <a:lnTo>
                                  <a:pt x="146" y="63"/>
                                </a:lnTo>
                                <a:close/>
                                <a:moveTo>
                                  <a:pt x="154" y="63"/>
                                </a:moveTo>
                                <a:lnTo>
                                  <a:pt x="146" y="63"/>
                                </a:lnTo>
                                <a:lnTo>
                                  <a:pt x="146" y="92"/>
                                </a:lnTo>
                                <a:lnTo>
                                  <a:pt x="154" y="92"/>
                                </a:lnTo>
                                <a:lnTo>
                                  <a:pt x="154" y="63"/>
                                </a:lnTo>
                                <a:close/>
                                <a:moveTo>
                                  <a:pt x="54" y="0"/>
                                </a:moveTo>
                                <a:lnTo>
                                  <a:pt x="43" y="3"/>
                                </a:lnTo>
                                <a:lnTo>
                                  <a:pt x="34" y="19"/>
                                </a:lnTo>
                                <a:lnTo>
                                  <a:pt x="37" y="29"/>
                                </a:lnTo>
                                <a:lnTo>
                                  <a:pt x="121" y="78"/>
                                </a:lnTo>
                                <a:lnTo>
                                  <a:pt x="146" y="63"/>
                                </a:lnTo>
                                <a:lnTo>
                                  <a:pt x="154" y="63"/>
                                </a:lnTo>
                                <a:lnTo>
                                  <a:pt x="154" y="61"/>
                                </a:lnTo>
                                <a:lnTo>
                                  <a:pt x="159" y="61"/>
                                </a:lnTo>
                                <a:lnTo>
                                  <a:pt x="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7F81400" id="Group 8" o:spid="_x0000_s1026" style="position:absolute;margin-left:70.9pt;margin-top:11.8pt;width:356.9pt;height:277.5pt;z-index:251659264;mso-wrap-distance-left:0;mso-wrap-distance-right:0;mso-position-horizontal-relative:page" coordorigin="1418,236" coordsize="7138,55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left:1418;top:236;width:7138;height:55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">
                  <v:imagedata r:id="rId9" o:title=""/>
                </v:shape>
                <v:rect id="Rectangle 11" o:spid="_x0000_s1028" style="position:absolute;left:4897;top:1052;width:3478;height:4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" filled="f" strokecolor="red" strokeweight=".59292mm"/>
                <v:shape id="Freeform 12" o:spid="_x0000_s1029" style="position:absolute;left:5253;top:4833;width:94;height:93;visibility:visible;mso-wrap-style:square;v-text-anchor:top" coordsize="94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" path="m47,l29,4,14,14,4,28,,46,4,65,14,79,29,89r18,4l65,89,80,79,90,65,93,46,90,28,80,14,65,4,47,xe" fillcolor="#00af50" stroked="f">
                  <v:path arrowok="t" o:connecttype="custom" o:connectlocs="47,4833;29,4837;14,4847;4,4861;0,4879;4,4898;14,4912;29,4922;47,4926;65,4922;80,4912;90,4898;93,4879;90,4861;80,4847;65,4837;47,4833" o:connectangles="0,0,0,0,0,0,0,0,0,0,0,0,0,0,0,0,0"/>
                </v:shape>
                <v:shape id="Freeform 13" o:spid="_x0000_s1030" style="position:absolute;left:5253;top:4833;width:94;height:93;visibility:visible;mso-wrap-style:square;v-text-anchor:top" coordsize="94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" path="m,46l4,28,14,14,29,4,47,,65,4,80,14,90,28r3,18l90,65,80,79,65,89,47,93,29,89,14,79,4,65,,46xe" filled="f" strokecolor="#00af50" strokeweight=".59278mm">
                  <v:path arrowok="t" o:connecttype="custom" o:connectlocs="0,4879;4,4861;14,4847;29,4837;47,4833;65,4837;80,4847;90,4861;93,4879;90,4898;80,4912;65,4922;47,4926;29,4922;14,4912;4,4898;0,4879" o:connectangles="0,0,0,0,0,0,0,0,0,0,0,0,0,0,0,0,0"/>
                </v:shape>
                <v:shape id="Freeform 14" o:spid="_x0000_s1031" style="position:absolute;left:6094;top:2780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" path="m48,l30,3,14,13,4,28,,46,4,64,14,79,30,89r18,4l66,89,82,79,92,64,96,46,92,28,82,13,66,3,48,xe" fillcolor="#00af50" stroked="f">
                  <v:path arrowok="t" o:connecttype="custom" o:connectlocs="48,2780;30,2783;14,2793;4,2808;0,2826;4,2844;14,2859;30,2869;48,2873;66,2869;82,2859;92,2844;96,2826;92,2808;82,2793;66,2783;48,2780" o:connectangles="0,0,0,0,0,0,0,0,0,0,0,0,0,0,0,0,0"/>
                </v:shape>
                <v:shape id="Freeform 15" o:spid="_x0000_s1032" style="position:absolute;left:6094;top:2780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" path="m,46l4,28,14,13,30,3,48,,66,3,82,13,92,28r4,18l92,64,82,79,66,89,48,93,30,89,14,79,4,64,,46xe" filled="f" strokecolor="#00af50" strokeweight=".59278mm">
                  <v:path arrowok="t" o:connecttype="custom" o:connectlocs="0,2826;4,2808;14,2793;30,2783;48,2780;66,2783;82,2793;92,2808;96,2826;92,2844;82,2859;66,2869;48,2873;30,2869;14,2859;4,2844;0,2826" o:connectangles="0,0,0,0,0,0,0,0,0,0,0,0,0,0,0,0,0"/>
                </v:shape>
                <v:shape id="Freeform 16" o:spid="_x0000_s1033" style="position:absolute;left:6094;top:3246;width:95;height:95;visibility:visible;mso-wrap-style:square;v-text-anchor:top" coordsize="95,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" path="m48,l30,3,14,14,4,29,,47,4,66,14,81,30,91r18,4l66,91,82,81,92,66,96,47,92,29,82,14,66,3,48,xe" fillcolor="#00af50" stroked="f">
                  <v:path arrowok="t" o:connecttype="custom" o:connectlocs="48,3246;30,3249;14,3260;4,3275;0,3293;4,3312;14,3327;30,3337;48,3341;66,3337;82,3327;92,3312;96,3293;92,3275;82,3260;66,3249;48,3246" o:connectangles="0,0,0,0,0,0,0,0,0,0,0,0,0,0,0,0,0"/>
                </v:shape>
                <v:shape id="Freeform 17" o:spid="_x0000_s1034" style="position:absolute;left:6094;top:3246;width:95;height:95;visibility:visible;mso-wrap-style:square;v-text-anchor:top" coordsize="95,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" path="m,47l4,29,14,14,30,3,48,,66,3,82,14,92,29r4,18l92,66,82,81,66,91,48,95,30,91,14,81,4,66,,47xe" filled="f" strokecolor="#00af50" strokeweight=".59278mm">
                  <v:path arrowok="t" o:connecttype="custom" o:connectlocs="0,3293;4,3275;14,3260;30,3249;48,3246;66,3249;82,3260;92,3275;96,3293;92,3312;82,3327;66,3337;48,3341;30,3337;14,3327;4,3312;0,3293" o:connectangles="0,0,0,0,0,0,0,0,0,0,0,0,0,0,0,0,0"/>
                </v:shape>
                <v:shape id="Freeform 18" o:spid="_x0000_s1035" style="position:absolute;left:6094;top:3806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" path="m48,l30,4,14,14,4,29,,47,4,65,14,80,30,90r18,3l66,90,82,80,92,65,96,47,92,29,82,14,66,4,48,xe" fillcolor="#00af50" stroked="f">
                  <v:path arrowok="t" o:connecttype="custom" o:connectlocs="48,3806;30,3810;14,3820;4,3835;0,3853;4,3871;14,3886;30,3896;48,3899;66,3896;82,3886;92,3871;96,3853;92,3835;82,3820;66,3810;48,3806" o:connectangles="0,0,0,0,0,0,0,0,0,0,0,0,0,0,0,0,0"/>
                </v:shape>
                <v:shape id="Freeform 19" o:spid="_x0000_s1036" style="position:absolute;left:6094;top:3806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" path="m,47l4,29,14,14,30,4,48,,66,4,82,14,92,29r4,18l92,65,82,80,66,90,48,93,30,90,14,80,4,65,,47xe" filled="f" strokecolor="#00af50" strokeweight=".59278mm">
                  <v:path arrowok="t" o:connecttype="custom" o:connectlocs="0,3853;4,3835;14,3820;30,3810;48,3806;66,3810;82,3820;92,3835;96,3853;92,3871;82,3886;66,3896;48,3899;30,3896;14,3886;4,3871;0,3853" o:connectangles="0,0,0,0,0,0,0,0,0,0,0,0,0,0,0,0,0"/>
                </v:shape>
                <v:shape id="Freeform 20" o:spid="_x0000_s1037" style="position:absolute;left:6094;top:4272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" path="m48,l30,4,14,14,4,29,,47,4,65,14,80,30,90r18,3l66,90,82,80,92,65,96,47,92,29,82,14,66,4,48,xe" fillcolor="#00af50" stroked="f">
                  <v:path arrowok="t" o:connecttype="custom" o:connectlocs="48,4272;30,4276;14,4286;4,4301;0,4319;4,4337;14,4352;30,4362;48,4365;66,4362;82,4352;92,4337;96,4319;92,4301;82,4286;66,4276;48,4272" o:connectangles="0,0,0,0,0,0,0,0,0,0,0,0,0,0,0,0,0"/>
                </v:shape>
                <v:shape id="Freeform 21" o:spid="_x0000_s1038" style="position:absolute;left:6094;top:4272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" path="m,47l4,29,14,14,30,4,48,,66,4,82,14,92,29r4,18l92,65,82,80,66,90,48,93,30,90,14,80,4,65,,47xe" filled="f" strokecolor="#00af50" strokeweight=".59278mm">
                  <v:path arrowok="t" o:connecttype="custom" o:connectlocs="0,4319;4,4301;14,4286;30,4276;48,4272;66,4276;82,4286;92,4301;96,4319;92,4337;82,4352;66,4362;48,4365;30,4362;14,4352;4,4337;0,4319" o:connectangles="0,0,0,0,0,0,0,0,0,0,0,0,0,0,0,0,0"/>
                </v:shape>
                <v:shape id="Freeform 22" o:spid="_x0000_s1039" style="position:absolute;left:6094;top:4833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" path="m48,l30,4,14,14,4,28,,46,4,65,14,79,30,89r18,4l66,89,82,79,92,65,96,46,92,28,82,14,66,4,48,xe" fillcolor="#00af50" stroked="f">
                  <v:path arrowok="t" o:connecttype="custom" o:connectlocs="48,4833;30,4837;14,4847;4,4861;0,4879;4,4898;14,4912;30,4922;48,4926;66,4922;82,4912;92,4898;96,4879;92,4861;82,4847;66,4837;48,4833" o:connectangles="0,0,0,0,0,0,0,0,0,0,0,0,0,0,0,0,0"/>
                </v:shape>
                <v:shape id="Freeform 23" o:spid="_x0000_s1040" style="position:absolute;left:6094;top:4833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" path="m,46l4,28,14,14,30,4,48,,66,4,82,14,92,28r4,18l92,65,82,79,66,89,48,93,30,89,14,79,4,65,,46xe" filled="f" strokecolor="#00af50" strokeweight=".59278mm">
                  <v:path arrowok="t" o:connecttype="custom" o:connectlocs="0,4879;4,4861;14,4847;30,4837;48,4833;66,4837;82,4847;92,4861;96,4879;92,4898;82,4912;66,4922;48,4926;30,4922;14,4912;4,4898;0,4879" o:connectangles="0,0,0,0,0,0,0,0,0,0,0,0,0,0,0,0,0"/>
                </v:shape>
                <v:shape id="Freeform 24" o:spid="_x0000_s1041" style="position:absolute;left:6094;top:1753;width:95;height:95;visibility:visible;mso-wrap-style:square;v-text-anchor:top" coordsize="95,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" path="m48,l30,4,14,14,4,29,,48,4,66,14,81,30,91r18,4l66,91,82,81,92,66,96,48,92,29,82,14,66,4,48,xe" fillcolor="#00af50" stroked="f">
                  <v:path arrowok="t" o:connecttype="custom" o:connectlocs="48,1753;30,1757;14,1767;4,1782;0,1801;4,1819;14,1834;30,1844;48,1848;66,1844;82,1834;92,1819;96,1801;92,1782;82,1767;66,1757;48,1753" o:connectangles="0,0,0,0,0,0,0,0,0,0,0,0,0,0,0,0,0"/>
                </v:shape>
                <v:shape id="Freeform 25" o:spid="_x0000_s1042" style="position:absolute;left:6094;top:1753;width:95;height:95;visibility:visible;mso-wrap-style:square;v-text-anchor:top" coordsize="95,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" path="m,48l4,29,14,14,30,4,48,,66,4,82,14,92,29r4,19l92,66,82,81,66,91,48,95,30,91,14,81,4,66,,48xe" filled="f" strokecolor="#00af50" strokeweight=".59278mm">
                  <v:path arrowok="t" o:connecttype="custom" o:connectlocs="0,1801;4,1782;14,1767;30,1757;48,1753;66,1757;82,1767;92,1782;96,1801;92,1819;82,1834;66,1844;48,1848;30,1844;14,1834;4,1819;0,1801" o:connectangles="0,0,0,0,0,0,0,0,0,0,0,0,0,0,0,0,0"/>
                </v:shape>
                <v:shape id="Freeform 26" o:spid="_x0000_s1043" style="position:absolute;left:6094;top:2314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" path="m48,l30,4,14,13,4,28,,46,4,64,14,79,30,89r18,4l66,89,82,79,92,64,96,46,92,28,82,13,66,4,48,xe" fillcolor="#00af50" stroked="f">
                  <v:path arrowok="t" o:connecttype="custom" o:connectlocs="48,2314;30,2318;14,2327;4,2342;0,2360;4,2378;14,2393;30,2403;48,2407;66,2403;82,2393;92,2378;96,2360;92,2342;82,2327;66,2318;48,2314" o:connectangles="0,0,0,0,0,0,0,0,0,0,0,0,0,0,0,0,0"/>
                </v:shape>
                <v:shape id="Freeform 27" o:spid="_x0000_s1044" style="position:absolute;left:6094;top:2314;width:95;height:93;visibility:visible;mso-wrap-style:square;v-text-anchor:top" coordsize="95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" path="m,46l4,28,14,13,30,4,48,,66,4r16,9l92,28r4,18l92,64,82,79,66,89,48,93,30,89,14,79,4,64,,46xe" filled="f" strokecolor="#00af50" strokeweight=".59278mm">
                  <v:path arrowok="t" o:connecttype="custom" o:connectlocs="0,2360;4,2342;14,2327;30,2318;48,2314;66,2318;82,2327;92,2342;96,2360;92,2378;82,2393;66,2403;48,2407;30,2403;14,2393;4,2378;0,2360" o:connectangles="0,0,0,0,0,0,0,0,0,0,0,0,0,0,0,0,0"/>
                </v:shape>
                <v:shape id="Picture 28" o:spid="_x0000_s1045" type="#_x0000_t75" style="position:absolute;left:6078;top:1270;width:129;height:1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">
                  <v:imagedata r:id="rId10" o:title=""/>
                </v:shape>
                <v:shape id="AutoShape 29" o:spid="_x0000_s1046" style="position:absolute;left:6111;top:1568;width:157;height:187;visibility:visible;mso-wrap-style:square;v-text-anchor:top" coordsize="157,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" path="m19,33r-8,5l3,42,,53,79,186,98,153r-36,l62,91,34,44,30,36,19,33xm62,91r,62l95,153r,-8l64,145,79,120,62,91xm138,33r-10,3l123,44,95,91r,62l98,153,157,53,154,42r-8,-4l138,33xm79,120l64,145r29,l79,120xm95,91l79,120r14,25l95,145r,-54xm95,l62,r,91l79,120,95,91,95,xe" fillcolor="red" stroked="f">
                  <v:path arrowok="t" o:connecttype="custom" o:connectlocs="19,1601;11,1606;3,1610;0,1621;79,1754;98,1721;62,1721;62,1659;34,1612;30,1604;19,1601;62,1659;62,1721;95,1721;95,1713;64,1713;79,1688;62,1659;138,1601;128,1604;123,1612;95,1659;95,1721;98,1721;157,1621;154,1610;146,1606;138,1601;79,1688;64,1713;93,1713;79,1688;95,1659;79,1688;93,1713;95,1713;95,1659;95,1568;62,1568;62,1659;79,1688;95,1659;95,1568" o:connectangles="0,0,0,0,0,0,0,0,0,0,0,0,0,0,0,0,0,0,0,0,0,0,0,0,0,0,0,0,0,0,0,0,0,0,0,0,0,0,0,0,0,0,0"/>
                </v:shape>
                <v:shape id="AutoShape 30" o:spid="_x0000_s1047" style="position:absolute;left:6111;top:2126;width:157;height:187;visibility:visible;mso-wrap-style:square;v-text-anchor:top" coordsize="157,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" path="m19,34r-8,5l3,43,,53,79,187,98,154r-36,l62,92,34,45,30,37,19,34xm62,92r,62l95,154r,-9l64,145,79,120,62,92xm138,34r-10,3l123,45,95,92r,62l98,154,157,53,154,43r-8,-4l138,34xm79,120l64,145r29,l79,120xm95,92l79,120r14,25l95,145r,-53xm95,l62,r,92l79,120,95,92,95,xe" fillcolor="red" stroked="f">
                  <v:path arrowok="t" o:connecttype="custom" o:connectlocs="19,2160;11,2165;3,2169;0,2179;79,2313;98,2280;62,2280;62,2218;34,2171;30,2163;19,2160;62,2218;62,2280;95,2280;95,2271;64,2271;79,2246;62,2218;138,2160;128,2163;123,2171;95,2218;95,2280;98,2280;157,2179;154,2169;146,2165;138,2160;79,2246;64,2271;93,2271;79,2246;95,2218;79,2246;93,2271;95,2271;95,2218;95,2126;62,2126;62,2218;79,2246;95,2218;95,2126" o:connectangles="0,0,0,0,0,0,0,0,0,0,0,0,0,0,0,0,0,0,0,0,0,0,0,0,0,0,0,0,0,0,0,0,0,0,0,0,0,0,0,0,0,0,0"/>
                </v:shape>
                <v:shape id="AutoShape 31" o:spid="_x0000_s1048" style="position:absolute;left:6111;top:2594;width:157;height:187;visibility:visible;mso-wrap-style:square;v-text-anchor:top" coordsize="157,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" path="m19,34r-8,4l3,43,,53,79,187,98,154r-36,l62,92,34,44,30,36,19,34xm62,92r,62l95,154r,-9l64,145,79,120,62,92xm138,34r-10,2l123,44,95,92r,62l98,154,157,53,154,43r-8,-5l138,34xm79,120l64,145r29,l79,120xm95,92l79,120r14,25l95,145r,-53xm95,l62,r,92l79,120,95,92,95,xe" fillcolor="red" stroked="f">
                  <v:path arrowok="t" o:connecttype="custom" o:connectlocs="19,2628;11,2632;3,2637;0,2647;79,2781;98,2748;62,2748;62,2686;34,2638;30,2630;19,2628;62,2686;62,2748;95,2748;95,2739;64,2739;79,2714;62,2686;138,2628;128,2630;123,2638;95,2686;95,2748;98,2748;157,2647;154,2637;146,2632;138,2628;79,2714;64,2739;93,2739;79,2714;95,2686;79,2714;93,2739;95,2739;95,2686;95,2594;62,2594;62,2686;79,2714;95,2686;95,2594" o:connectangles="0,0,0,0,0,0,0,0,0,0,0,0,0,0,0,0,0,0,0,0,0,0,0,0,0,0,0,0,0,0,0,0,0,0,0,0,0,0,0,0,0,0,0"/>
                </v:shape>
                <v:shape id="AutoShape 32" o:spid="_x0000_s1049" style="position:absolute;left:6111;top:3060;width:157;height:187;visibility:visible;mso-wrap-style:square;v-text-anchor:top" coordsize="157,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" path="m19,34r-8,4l3,43,,53,79,187,98,154r-36,l62,92,34,44,30,36,19,34xm62,92r,62l95,154r,-9l64,145,79,120,62,92xm138,34r-10,2l123,44,95,92r,62l98,154,157,53,154,43r-8,-5l138,34xm79,120l64,145r29,l79,120xm95,92l79,120r14,25l95,145r,-53xm95,l62,r,92l79,120,95,92,95,xe" fillcolor="red" stroked="f">
                  <v:path arrowok="t" o:connecttype="custom" o:connectlocs="19,3094;11,3098;3,3103;0,3113;79,3247;98,3214;62,3214;62,3152;34,3104;30,3096;19,3094;62,3152;62,3214;95,3214;95,3205;64,3205;79,3180;62,3152;138,3094;128,3096;123,3104;95,3152;95,3214;98,3214;157,3113;154,3103;146,3098;138,3094;79,3180;64,3205;93,3205;79,3180;95,3152;79,3180;93,3205;95,3205;95,3152;95,3060;62,3060;62,3152;79,3180;95,3152;95,3060" o:connectangles="0,0,0,0,0,0,0,0,0,0,0,0,0,0,0,0,0,0,0,0,0,0,0,0,0,0,0,0,0,0,0,0,0,0,0,0,0,0,0,0,0,0,0"/>
                </v:shape>
                <v:shape id="AutoShape 33" o:spid="_x0000_s1050" style="position:absolute;left:6111;top:3619;width:157;height:187;visibility:visible;mso-wrap-style:square;v-text-anchor:top" coordsize="157,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" path="m19,33r-8,5l3,43,,53,79,186,98,153r-36,l62,91,34,44,30,36,19,33xm62,91r,62l95,153r,-8l64,145,79,120,62,91xm138,33r-10,3l123,44,95,91r,62l98,153,157,53,154,43r-8,-5l138,33xm79,120l64,145r29,l79,120xm95,91l79,120r14,25l95,145r,-54xm95,l62,r,91l79,120,95,91,95,xe" fillcolor="red" stroked="f">
                  <v:path arrowok="t" o:connecttype="custom" o:connectlocs="19,3652;11,3657;3,3662;0,3672;79,3805;98,3772;62,3772;62,3710;34,3663;30,3655;19,3652;62,3710;62,3772;95,3772;95,3764;64,3764;79,3739;62,3710;138,3652;128,3655;123,3663;95,3710;95,3772;98,3772;157,3672;154,3662;146,3657;138,3652;79,3739;64,3764;93,3764;79,3739;95,3710;79,3739;93,3764;95,3764;95,3710;95,3619;62,3619;62,3710;79,3739;95,3710;95,3619" o:connectangles="0,0,0,0,0,0,0,0,0,0,0,0,0,0,0,0,0,0,0,0,0,0,0,0,0,0,0,0,0,0,0,0,0,0,0,0,0,0,0,0,0,0,0"/>
                </v:shape>
                <v:shape id="AutoShape 34" o:spid="_x0000_s1051" style="position:absolute;left:6111;top:3899;width:157;height:374;visibility:visible;mso-wrap-style:square;v-text-anchor:top" coordsize="157,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" path="m19,220r-8,5l3,230,,240r5,8l79,373,98,340r-36,l62,278,34,231r-4,-8l19,220xm62,278r,62l95,340r,-8l64,332,79,307,62,278xm138,220r-10,3l123,231,95,278r,62l98,340r54,-92l157,240r-3,-10l146,225r-8,-5xm79,307l64,332r29,l79,307xm95,278l79,307r14,25l95,332r,-54xm95,l62,r,278l79,307,95,278,95,xe" fillcolor="red" stroked="f">
                  <v:path arrowok="t" o:connecttype="custom" o:connectlocs="19,4119;11,4124;3,4129;0,4139;5,4147;79,4272;98,4239;62,4239;62,4177;34,4130;30,4122;19,4119;62,4177;62,4239;95,4239;95,4231;64,4231;79,4206;62,4177;138,4119;128,4122;123,4130;95,4177;95,4239;98,4239;152,4147;157,4139;154,4129;146,4124;138,4119;79,4206;64,4231;93,4231;79,4206;95,4177;79,4206;93,4231;95,4231;95,4177;95,3899;62,3899;62,4177;79,4206;95,4177;95,3899" o:connectangles="0,0,0,0,0,0,0,0,0,0,0,0,0,0,0,0,0,0,0,0,0,0,0,0,0,0,0,0,0,0,0,0,0,0,0,0,0,0,0,0,0,0,0,0,0"/>
                </v:shape>
                <v:shape id="AutoShape 35" o:spid="_x0000_s1052" style="position:absolute;left:6111;top:4365;width:157;height:187;visibility:visible;mso-wrap-style:square;v-text-anchor:top" coordsize="157,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" path="m19,34r-8,4l3,43,,53r5,8l79,187,98,154r-36,l62,91,34,44,30,36,19,34xm62,91r,63l95,154r,-9l64,145,79,120,62,91xm138,34r-10,2l123,44,95,91r,63l98,154,152,61r5,-8l154,43r-8,-5l138,34xm79,120l64,145r29,l79,120xm95,91l79,120r14,25l95,145r,-54xm95,l62,r,91l79,120,95,91,95,xe" fillcolor="red" stroked="f">
                  <v:path arrowok="t" o:connecttype="custom" o:connectlocs="19,4399;11,4403;3,4408;0,4418;5,4426;79,4552;98,4519;62,4519;62,4456;34,4409;30,4401;19,4399;62,4456;62,4519;95,4519;95,4510;64,4510;79,4485;62,4456;138,4399;128,4401;123,4409;95,4456;95,4519;98,4519;152,4426;157,4418;154,4408;146,4403;138,4399;79,4485;64,4510;93,4510;79,4485;95,4456;79,4485;93,4510;95,4510;95,4456;95,4365;62,4365;62,4456;79,4485;95,4456;95,4365" o:connectangles="0,0,0,0,0,0,0,0,0,0,0,0,0,0,0,0,0,0,0,0,0,0,0,0,0,0,0,0,0,0,0,0,0,0,0,0,0,0,0,0,0,0,0,0,0"/>
                </v:shape>
                <v:shape id="AutoShape 36" o:spid="_x0000_s1053" style="position:absolute;left:6111;top:4646;width:157;height:187;visibility:visible;mso-wrap-style:square;v-text-anchor:top" coordsize="157,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" path="m19,33r-8,5l3,42,,53r5,8l79,186,98,153r-36,l62,91,34,44,30,36,19,33xm62,91r,62l95,153r,-9l64,144,79,120,62,91xm138,33r-10,3l123,44,95,91r,62l98,153,152,61r5,-8l154,42r-8,-4l138,33xm79,120l64,144r29,l79,120xm95,91l79,120r14,24l95,144r,-53xm95,l62,r,91l79,120,95,91,95,xe" fillcolor="red" stroked="f">
                  <v:path arrowok="t" o:connecttype="custom" o:connectlocs="19,4679;11,4684;3,4688;0,4699;5,4707;79,4832;98,4799;62,4799;62,4737;34,4690;30,4682;19,4679;62,4737;62,4799;95,4799;95,4790;64,4790;79,4766;62,4737;138,4679;128,4682;123,4690;95,4737;95,4799;98,4799;152,4707;157,4699;154,4688;146,4684;138,4679;79,4766;64,4790;93,4790;79,4766;95,4737;79,4766;93,4790;95,4790;95,4737;95,4646;62,4646;62,4737;79,4766;95,4737;95,4646" o:connectangles="0,0,0,0,0,0,0,0,0,0,0,0,0,0,0,0,0,0,0,0,0,0,0,0,0,0,0,0,0,0,0,0,0,0,0,0,0,0,0,0,0,0,0,0,0"/>
                </v:shape>
                <v:shape id="AutoShape 37" o:spid="_x0000_s1054" style="position:absolute;left:5346;top:4848;width:188;height:156;visibility:visible;mso-wrap-style:square;v-text-anchor:top" coordsize="188,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" path="m134,l,78r134,78l144,153r10,-16l151,127,96,95r-62,l34,61r62,l151,29r3,-10l144,3,134,xm96,61r-62,l34,95r62,l92,92r-50,l42,63r50,l96,61xm187,61r-91,l67,78,96,95r91,l187,61xm42,63r,29l67,78,42,63xm67,78l42,92r50,l67,78xm92,63r-50,l67,78,92,63xe" fillcolor="red" stroked="f">
                  <v:path arrowok="t" o:connecttype="custom" o:connectlocs="134,4848;0,4926;134,5004;144,5001;154,4985;151,4975;96,4943;34,4943;34,4909;96,4909;151,4877;154,4867;144,4851;134,4848;96,4909;34,4909;34,4943;96,4943;92,4940;42,4940;42,4911;92,4911;96,4909;187,4909;96,4909;67,4926;96,4943;187,4943;187,4909;42,4911;42,4940;67,4926;42,4911;67,4926;42,4940;92,4940;67,4926;92,4911;42,4911;67,4926;92,4911" o:connectangles="0,0,0,0,0,0,0,0,0,0,0,0,0,0,0,0,0,0,0,0,0,0,0,0,0,0,0,0,0,0,0,0,0,0,0,0,0,0,0,0,0"/>
                </v:shape>
                <v:shape id="AutoShape 38" o:spid="_x0000_s1055" style="position:absolute;left:5908;top:4848;width:188;height:156;visibility:visible;mso-wrap-style:square;v-text-anchor:top" coordsize="188,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" path="m121,78l37,127r-3,10l43,153r11,3l159,95r-5,l154,92r-8,l121,78xm92,61l,61,,95r92,l121,78,92,61xm159,61r-5,l154,95r5,l187,78,159,61xm146,63l121,78r25,14l146,63xm154,63r-8,l146,92r8,l154,63xm54,l43,3,34,19r3,10l121,78,146,63r8,l154,61r5,l54,xe" fillcolor="red" stroked="f">
                  <v:path arrowok="t" o:connecttype="custom" o:connectlocs="121,4926;37,4975;34,4985;43,5001;54,5004;159,4943;154,4943;154,4940;146,4940;121,4926;92,4909;0,4909;0,4943;92,4943;121,4926;92,4909;159,4909;154,4909;154,4943;159,4943;187,4926;159,4909;146,4911;121,4926;146,4940;146,4911;154,4911;146,4911;146,4940;154,4940;154,4911;54,4848;43,4851;34,4867;37,4877;121,4926;146,4911;154,4911;154,4909;159,4909;54,4848" o:connectangles="0,0,0,0,0,0,0,0,0,0,0,0,0,0,0,0,0,0,0,0,0,0,0,0,0,0,0,0,0,0,0,0,0,0,0,0,0,0,0,0,0"/>
                </v:shape>
                <w10:wrap type="topAndBottom" anchorx="page"/>
              </v:group>
            </w:pict>
          </mc:Fallback>
        </mc:AlternateContent>
      </w:r>
    </w:p>
    <w:p w14:paraId="6A5DD9AA" w14:textId="11BE854C" w:rsidR="00523A8C" w:rsidRDefault="00523A8C" w:rsidP="00523A8C">
      <w:pPr>
        <w:pStyle w:val="Heading2"/>
        <w:spacing w:before="168"/>
        <w:ind w:left="118" w:right="430"/>
        <w:rPr>
          <w:rFonts w:ascii="Times New Roman" w:hAnsi="Times New Roman" w:cs="Times New Roman"/>
          <w:b w:val="0"/>
          <w:bCs w:val="0"/>
        </w:rPr>
      </w:pPr>
      <w:r w:rsidRPr="00652BE7">
        <w:rPr>
          <w:rFonts w:ascii="Times New Roman" w:hAnsi="Times New Roman" w:cs="Times New Roman"/>
          <w:b w:val="0"/>
          <w:bCs w:val="0"/>
        </w:rPr>
        <w:t xml:space="preserve">Figure S3. Biosynthetic pathways for the generation of the isoprenoid building units, isopentenyl diphosphate (IPP) and dimethylallyl diphosphate (DMAPP) (highlighted in red box) reconstructed based on the </w:t>
      </w:r>
      <w:r w:rsidRPr="00652BE7">
        <w:rPr>
          <w:rFonts w:ascii="Times New Roman" w:hAnsi="Times New Roman" w:cs="Times New Roman"/>
          <w:b w:val="0"/>
          <w:bCs w:val="0"/>
          <w:i/>
        </w:rPr>
        <w:t xml:space="preserve">de novo </w:t>
      </w:r>
      <w:r w:rsidRPr="00652BE7">
        <w:rPr>
          <w:rFonts w:ascii="Times New Roman" w:hAnsi="Times New Roman" w:cs="Times New Roman"/>
          <w:b w:val="0"/>
          <w:bCs w:val="0"/>
        </w:rPr>
        <w:t xml:space="preserve">assembly and annotation of </w:t>
      </w:r>
      <w:r w:rsidRPr="00652BE7">
        <w:rPr>
          <w:rFonts w:ascii="Times New Roman" w:hAnsi="Times New Roman" w:cs="Times New Roman"/>
          <w:b w:val="0"/>
          <w:bCs w:val="0"/>
          <w:i/>
        </w:rPr>
        <w:t xml:space="preserve">C. </w:t>
      </w:r>
      <w:proofErr w:type="spellStart"/>
      <w:r w:rsidRPr="00652BE7">
        <w:rPr>
          <w:rFonts w:ascii="Times New Roman" w:hAnsi="Times New Roman" w:cs="Times New Roman"/>
          <w:b w:val="0"/>
          <w:bCs w:val="0"/>
          <w:i/>
        </w:rPr>
        <w:t>sorokiniana</w:t>
      </w:r>
      <w:proofErr w:type="spellEnd"/>
      <w:r w:rsidRPr="00652BE7">
        <w:rPr>
          <w:rFonts w:ascii="Times New Roman" w:hAnsi="Times New Roman" w:cs="Times New Roman"/>
          <w:b w:val="0"/>
          <w:bCs w:val="0"/>
          <w:i/>
        </w:rPr>
        <w:t xml:space="preserve"> </w:t>
      </w:r>
      <w:r w:rsidRPr="00652BE7">
        <w:rPr>
          <w:rFonts w:ascii="Times New Roman" w:hAnsi="Times New Roman" w:cs="Times New Roman"/>
          <w:b w:val="0"/>
          <w:bCs w:val="0"/>
        </w:rPr>
        <w:t xml:space="preserve">transcriptome. Green dot represents biomolecules, while green box highlighted the enzymes found in the </w:t>
      </w:r>
      <w:r w:rsidRPr="00652BE7">
        <w:rPr>
          <w:rFonts w:ascii="Times New Roman" w:hAnsi="Times New Roman" w:cs="Times New Roman"/>
          <w:b w:val="0"/>
          <w:bCs w:val="0"/>
          <w:i/>
        </w:rPr>
        <w:t xml:space="preserve">C. </w:t>
      </w:r>
      <w:proofErr w:type="spellStart"/>
      <w:r w:rsidRPr="00652BE7">
        <w:rPr>
          <w:rFonts w:ascii="Times New Roman" w:hAnsi="Times New Roman" w:cs="Times New Roman"/>
          <w:b w:val="0"/>
          <w:bCs w:val="0"/>
          <w:i/>
        </w:rPr>
        <w:t>sorokiniana</w:t>
      </w:r>
      <w:proofErr w:type="spellEnd"/>
      <w:r w:rsidRPr="00652BE7">
        <w:rPr>
          <w:rFonts w:ascii="Times New Roman" w:hAnsi="Times New Roman" w:cs="Times New Roman"/>
          <w:b w:val="0"/>
          <w:bCs w:val="0"/>
          <w:i/>
          <w:spacing w:val="-11"/>
        </w:rPr>
        <w:t xml:space="preserve"> </w:t>
      </w:r>
      <w:r w:rsidRPr="00652BE7">
        <w:rPr>
          <w:rFonts w:ascii="Times New Roman" w:hAnsi="Times New Roman" w:cs="Times New Roman"/>
          <w:b w:val="0"/>
          <w:bCs w:val="0"/>
        </w:rPr>
        <w:t>transcriptome.</w:t>
      </w:r>
    </w:p>
    <w:p w14:paraId="4BAA05ED" w14:textId="2C383C37" w:rsidR="00D7243A" w:rsidRPr="0071051F" w:rsidRDefault="00523A8C" w:rsidP="00D7243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61420C8" w14:textId="77777777" w:rsidR="009E2CB9" w:rsidRPr="0071051F" w:rsidRDefault="009E2CB9">
      <w:pPr>
        <w:rPr>
          <w:rFonts w:ascii="Times New Roman" w:hAnsi="Times New Roman" w:cs="Times New Roman"/>
          <w:sz w:val="20"/>
          <w:szCs w:val="20"/>
        </w:rPr>
        <w:sectPr w:rsidR="009E2CB9" w:rsidRPr="007105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AE6BD1" w14:textId="0F3AB470" w:rsidR="00BA0DC4" w:rsidRPr="0071051F" w:rsidRDefault="00BA0DC4" w:rsidP="00BA0DC4">
      <w:pPr>
        <w:rPr>
          <w:rFonts w:ascii="Times New Roman" w:hAnsi="Times New Roman" w:cs="Times New Roman"/>
          <w:sz w:val="20"/>
          <w:szCs w:val="20"/>
        </w:rPr>
      </w:pPr>
      <w:r w:rsidRPr="0071051F">
        <w:rPr>
          <w:rFonts w:ascii="Times New Roman" w:hAnsi="Times New Roman" w:cs="Times New Roman"/>
          <w:sz w:val="20"/>
          <w:szCs w:val="20"/>
        </w:rPr>
        <w:t>Table S</w:t>
      </w:r>
      <w:r w:rsidR="008F70FC">
        <w:rPr>
          <w:rFonts w:ascii="Times New Roman" w:hAnsi="Times New Roman" w:cs="Times New Roman"/>
          <w:sz w:val="20"/>
          <w:szCs w:val="20"/>
        </w:rPr>
        <w:t>1</w:t>
      </w:r>
      <w:r w:rsidRPr="0071051F">
        <w:rPr>
          <w:rFonts w:ascii="Times New Roman" w:hAnsi="Times New Roman" w:cs="Times New Roman"/>
          <w:sz w:val="20"/>
          <w:szCs w:val="20"/>
        </w:rPr>
        <w:t xml:space="preserve">. </w:t>
      </w:r>
      <w:r w:rsidR="00B85886">
        <w:rPr>
          <w:rFonts w:ascii="Times New Roman" w:hAnsi="Times New Roman" w:cs="Times New Roman"/>
          <w:sz w:val="20"/>
          <w:szCs w:val="20"/>
          <w:lang w:val="en-MY"/>
        </w:rPr>
        <w:t>N</w:t>
      </w:r>
      <w:r w:rsidRPr="0071051F">
        <w:rPr>
          <w:rFonts w:ascii="Times New Roman" w:hAnsi="Times New Roman" w:cs="Times New Roman"/>
          <w:sz w:val="20"/>
          <w:szCs w:val="20"/>
          <w:lang w:val="en-MY"/>
        </w:rPr>
        <w:t xml:space="preserve">on Mevalonate </w:t>
      </w:r>
      <w:r w:rsidR="00B85886">
        <w:rPr>
          <w:rFonts w:ascii="Times New Roman" w:hAnsi="Times New Roman" w:cs="Times New Roman"/>
          <w:sz w:val="20"/>
          <w:szCs w:val="20"/>
          <w:lang w:val="en-MY"/>
        </w:rPr>
        <w:t>(</w:t>
      </w:r>
      <w:r w:rsidRPr="0071051F">
        <w:rPr>
          <w:rFonts w:ascii="Times New Roman" w:hAnsi="Times New Roman" w:cs="Times New Roman"/>
          <w:sz w:val="20"/>
          <w:szCs w:val="20"/>
          <w:lang w:val="en-MY"/>
        </w:rPr>
        <w:t>or MEP) pathway</w:t>
      </w:r>
    </w:p>
    <w:tbl>
      <w:tblPr>
        <w:tblW w:w="13009" w:type="dxa"/>
        <w:tblInd w:w="93" w:type="dxa"/>
        <w:tblLook w:val="04A0" w:firstRow="1" w:lastRow="0" w:firstColumn="1" w:lastColumn="0" w:noHBand="0" w:noVBand="1"/>
      </w:tblPr>
      <w:tblGrid>
        <w:gridCol w:w="4492"/>
        <w:gridCol w:w="1350"/>
        <w:gridCol w:w="1440"/>
        <w:gridCol w:w="2964"/>
        <w:gridCol w:w="1446"/>
        <w:gridCol w:w="1317"/>
      </w:tblGrid>
      <w:tr w:rsidR="00BA0DC4" w:rsidRPr="0071051F" w14:paraId="4D9E30FD" w14:textId="77777777" w:rsidTr="00B85886">
        <w:trPr>
          <w:trHeight w:val="20"/>
        </w:trPr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1AF2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nzy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B6F1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C 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0D4D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Gene name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FCF9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ranscript found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8034" w14:textId="033324CB" w:rsidR="00BA0DC4" w:rsidRPr="0071051F" w:rsidRDefault="00CB1C8D" w:rsidP="009C65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fold chang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F0A8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odulation</w:t>
            </w:r>
          </w:p>
        </w:tc>
      </w:tr>
      <w:tr w:rsidR="00BA0DC4" w:rsidRPr="0071051F" w14:paraId="2A955850" w14:textId="77777777" w:rsidTr="00B85886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A34DF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OXP synth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5B3C7C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2.2.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C22FD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xs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6F165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5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0694, g10696, g10698, g10700, g10702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A76CFC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0CC959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BA0DC4" w:rsidRPr="0071051F" w14:paraId="0C9A3B28" w14:textId="77777777" w:rsidTr="00B85886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9CE01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OXP reductase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0C723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1.1.1.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4948F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spC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3FBC0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2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6125, g16126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CDF1BB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F6BE0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BA0DC4" w:rsidRPr="0071051F" w14:paraId="62C5C0A5" w14:textId="77777777" w:rsidTr="00B85886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C2BA6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-C-methyl-D-erythritol 4-phosphate cytidylyltransfer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83490A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2.7.7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5ADEB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spD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DED6F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7151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CA9131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86231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0E4CA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BA0DC4" w:rsidRPr="0071051F" w14:paraId="5D66C4FC" w14:textId="77777777" w:rsidTr="00B85886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C5AAC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-diphosphocytidyl-2-C-methyl-D-erythritol ki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F656E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2.7.1.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D30AD8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spE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53F129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4585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792EE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C708D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BA0DC4" w:rsidRPr="0071051F" w14:paraId="43EE7D85" w14:textId="77777777" w:rsidTr="00B85886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FE9BD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-C-methyl-D-erythritol 2,4-cyclodiphosphate synth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6CA9A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4.6.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77913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spF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C7C96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2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1740, g11741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4402F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F4609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BA0DC4" w:rsidRPr="0071051F" w14:paraId="380C2C6F" w14:textId="77777777" w:rsidTr="00B85886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21E46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MB-PP synthase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603DCA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EC </w:t>
            </w:r>
            <w:proofErr w:type="gram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17.7.1 ,</w:t>
            </w:r>
            <w:proofErr w:type="gramEnd"/>
          </w:p>
          <w:p w14:paraId="132F70D6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1.17.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87E5D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spG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4673D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9697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96481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408189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17E6E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BA0DC4" w:rsidRPr="0071051F" w14:paraId="029AAD28" w14:textId="77777777" w:rsidTr="00B85886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117C6F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MB-PP reduct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F8D8F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1.17.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467B9E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spH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13FFB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8508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04305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7F18F" w14:textId="77777777" w:rsidR="00BA0DC4" w:rsidRPr="0071051F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BA0DC4" w:rsidRPr="0071051F" w14:paraId="0E230E27" w14:textId="77777777" w:rsidTr="00B85886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F829B" w14:textId="77777777" w:rsidR="00BA0DC4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sopentenyl-diphosphate delta-isomerase</w:t>
            </w:r>
          </w:p>
          <w:p w14:paraId="02F17F79" w14:textId="767E884A" w:rsidR="00B85886" w:rsidRPr="0071051F" w:rsidRDefault="00B85886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FC3D4" w14:textId="77777777" w:rsidR="00BA0DC4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:5.3.3.2</w:t>
            </w:r>
          </w:p>
          <w:p w14:paraId="05B3F152" w14:textId="72825ABC" w:rsidR="00B85886" w:rsidRPr="0071051F" w:rsidRDefault="00B85886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65E2C" w14:textId="77777777" w:rsidR="00BA0DC4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di</w:t>
            </w:r>
            <w:proofErr w:type="spellEnd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, IDI</w:t>
            </w:r>
          </w:p>
          <w:p w14:paraId="633D8F47" w14:textId="5C685449" w:rsidR="00B85886" w:rsidRPr="0071051F" w:rsidRDefault="00B85886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F4609" w14:textId="77777777" w:rsidR="00BA0DC4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3291)</w:t>
            </w:r>
          </w:p>
          <w:p w14:paraId="4BAE8DB8" w14:textId="3D0775CE" w:rsidR="00B85886" w:rsidRPr="0071051F" w:rsidRDefault="00B85886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2CEAB" w14:textId="77777777" w:rsidR="00BA0DC4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  <w:p w14:paraId="027FA04B" w14:textId="306EBE2F" w:rsidR="00B85886" w:rsidRPr="0071051F" w:rsidRDefault="00B85886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EAA6" w14:textId="6C3F356F" w:rsidR="00BA0DC4" w:rsidRDefault="00BA0DC4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  <w:p w14:paraId="4FF1CFD2" w14:textId="77777777" w:rsidR="00B85886" w:rsidRDefault="00B85886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  <w:p w14:paraId="7535058E" w14:textId="756027EF" w:rsidR="00B85886" w:rsidRPr="0071051F" w:rsidRDefault="00B85886" w:rsidP="009C65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</w:tbl>
    <w:p w14:paraId="71E2B86B" w14:textId="77777777" w:rsidR="00BA0DC4" w:rsidRPr="0071051F" w:rsidRDefault="00BA0DC4" w:rsidP="00BA0DC4">
      <w:pPr>
        <w:rPr>
          <w:rFonts w:ascii="Times New Roman" w:hAnsi="Times New Roman" w:cs="Times New Roman"/>
          <w:sz w:val="20"/>
          <w:szCs w:val="20"/>
        </w:rPr>
      </w:pPr>
    </w:p>
    <w:p w14:paraId="21C9E14D" w14:textId="77777777" w:rsidR="00BA0DC4" w:rsidRPr="0071051F" w:rsidRDefault="00BA0DC4" w:rsidP="00BA0DC4">
      <w:pPr>
        <w:rPr>
          <w:rFonts w:ascii="Times New Roman" w:hAnsi="Times New Roman" w:cs="Times New Roman"/>
          <w:sz w:val="20"/>
          <w:szCs w:val="20"/>
        </w:rPr>
      </w:pPr>
    </w:p>
    <w:p w14:paraId="58D50756" w14:textId="77777777" w:rsidR="00BA0DC4" w:rsidRPr="0071051F" w:rsidRDefault="00BA0DC4" w:rsidP="00BA0DC4">
      <w:pPr>
        <w:rPr>
          <w:rFonts w:ascii="Times New Roman" w:hAnsi="Times New Roman" w:cs="Times New Roman"/>
          <w:sz w:val="20"/>
          <w:szCs w:val="20"/>
        </w:rPr>
      </w:pPr>
      <w:r w:rsidRPr="0071051F">
        <w:rPr>
          <w:rFonts w:ascii="Times New Roman" w:hAnsi="Times New Roman" w:cs="Times New Roman"/>
          <w:sz w:val="20"/>
          <w:szCs w:val="20"/>
        </w:rPr>
        <w:br w:type="page"/>
      </w:r>
    </w:p>
    <w:p w14:paraId="3EB1620C" w14:textId="6BB10E00" w:rsidR="00652BE7" w:rsidRPr="002409D7" w:rsidRDefault="00D67FF2" w:rsidP="00652BE7">
      <w:pPr>
        <w:pStyle w:val="BodyText"/>
        <w:rPr>
          <w:rFonts w:ascii="Times New Roman" w:hAnsi="Times New Roman" w:cs="Times New Roman"/>
          <w:bCs/>
        </w:rPr>
      </w:pPr>
      <w:r w:rsidRPr="002409D7">
        <w:rPr>
          <w:rFonts w:ascii="Times New Roman" w:hAnsi="Times New Roman" w:cs="Times New Roman"/>
          <w:bCs/>
        </w:rPr>
        <w:t>Table S</w:t>
      </w:r>
      <w:r w:rsidR="008F70FC">
        <w:rPr>
          <w:rFonts w:ascii="Times New Roman" w:hAnsi="Times New Roman" w:cs="Times New Roman"/>
          <w:bCs/>
        </w:rPr>
        <w:t>2</w:t>
      </w:r>
      <w:r w:rsidRPr="002409D7">
        <w:rPr>
          <w:rFonts w:ascii="Times New Roman" w:hAnsi="Times New Roman" w:cs="Times New Roman"/>
          <w:bCs/>
        </w:rPr>
        <w:t xml:space="preserve">. </w:t>
      </w:r>
      <w:r w:rsidR="00982826" w:rsidRPr="002409D7">
        <w:rPr>
          <w:rFonts w:ascii="Times New Roman" w:hAnsi="Times New Roman" w:cs="Times New Roman"/>
          <w:bCs/>
        </w:rPr>
        <w:t>Carotenoid biosynthesis and catabolism pathway</w:t>
      </w:r>
    </w:p>
    <w:p w14:paraId="59FDBE36" w14:textId="7676FC06" w:rsidR="00D67FF2" w:rsidRPr="002409D7" w:rsidRDefault="00D67FF2" w:rsidP="00652BE7">
      <w:pPr>
        <w:pStyle w:val="BodyText"/>
        <w:rPr>
          <w:rFonts w:ascii="Times New Roman" w:hAnsi="Times New Roman" w:cs="Times New Roman"/>
          <w:bCs/>
        </w:rPr>
      </w:pPr>
    </w:p>
    <w:tbl>
      <w:tblPr>
        <w:tblStyle w:val="TableGrid"/>
        <w:tblW w:w="130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1478"/>
        <w:gridCol w:w="1492"/>
        <w:gridCol w:w="2790"/>
        <w:gridCol w:w="1440"/>
        <w:gridCol w:w="1440"/>
      </w:tblGrid>
      <w:tr w:rsidR="00D67FF2" w:rsidRPr="002409D7" w14:paraId="10C7E167" w14:textId="77777777" w:rsidTr="002409D7">
        <w:trPr>
          <w:trHeight w:val="290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6342F" w14:textId="77777777" w:rsidR="00D67FF2" w:rsidRPr="002409D7" w:rsidRDefault="00D67FF2" w:rsidP="009C6545">
            <w:pPr>
              <w:pStyle w:val="BodyText"/>
              <w:rPr>
                <w:rFonts w:ascii="Times New Roman" w:hAnsi="Times New Roman" w:cs="Times New Roman"/>
                <w:b/>
                <w:bCs/>
              </w:rPr>
            </w:pPr>
            <w:r w:rsidRPr="002409D7">
              <w:rPr>
                <w:rFonts w:ascii="Times New Roman" w:hAnsi="Times New Roman" w:cs="Times New Roman"/>
                <w:b/>
                <w:bCs/>
                <w:lang w:val="en-MY"/>
              </w:rPr>
              <w:t>Enzym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CDF17" w14:textId="77777777" w:rsidR="00D67FF2" w:rsidRPr="002409D7" w:rsidRDefault="00D67FF2" w:rsidP="009C6545">
            <w:pPr>
              <w:pStyle w:val="BodyText"/>
              <w:rPr>
                <w:rFonts w:ascii="Times New Roman" w:hAnsi="Times New Roman" w:cs="Times New Roman"/>
                <w:b/>
                <w:bCs/>
              </w:rPr>
            </w:pPr>
            <w:r w:rsidRPr="002409D7">
              <w:rPr>
                <w:rFonts w:ascii="Times New Roman" w:hAnsi="Times New Roman" w:cs="Times New Roman"/>
                <w:b/>
                <w:bCs/>
                <w:lang w:val="en-MY"/>
              </w:rPr>
              <w:t>EC number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76FDE" w14:textId="77777777" w:rsidR="00D67FF2" w:rsidRPr="002409D7" w:rsidRDefault="00D67FF2" w:rsidP="009C6545">
            <w:pPr>
              <w:pStyle w:val="BodyText"/>
              <w:rPr>
                <w:rFonts w:ascii="Times New Roman" w:hAnsi="Times New Roman" w:cs="Times New Roman"/>
                <w:b/>
                <w:bCs/>
              </w:rPr>
            </w:pPr>
            <w:r w:rsidRPr="002409D7">
              <w:rPr>
                <w:rFonts w:ascii="Times New Roman" w:hAnsi="Times New Roman" w:cs="Times New Roman"/>
                <w:b/>
                <w:bCs/>
                <w:lang w:val="en-MY"/>
              </w:rPr>
              <w:t>Gene nam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B4A73" w14:textId="77777777" w:rsidR="00D67FF2" w:rsidRPr="002409D7" w:rsidRDefault="00D67FF2" w:rsidP="009C6545">
            <w:pPr>
              <w:pStyle w:val="BodyText"/>
              <w:rPr>
                <w:rFonts w:ascii="Times New Roman" w:hAnsi="Times New Roman" w:cs="Times New Roman"/>
                <w:b/>
                <w:bCs/>
              </w:rPr>
            </w:pPr>
            <w:r w:rsidRPr="002409D7">
              <w:rPr>
                <w:rFonts w:ascii="Times New Roman" w:hAnsi="Times New Roman" w:cs="Times New Roman"/>
                <w:b/>
                <w:bCs/>
                <w:lang w:val="en-MY"/>
              </w:rPr>
              <w:t>Transcript fou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3FD77" w14:textId="7DF2B98E" w:rsidR="00D67FF2" w:rsidRPr="002409D7" w:rsidRDefault="00CB1C8D" w:rsidP="009C6545">
            <w:pPr>
              <w:pStyle w:val="BodyTex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MY"/>
              </w:rPr>
              <w:t xml:space="preserve"> fold chan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8F6FFB" w14:textId="77777777" w:rsidR="00D67FF2" w:rsidRPr="002409D7" w:rsidRDefault="00D67FF2" w:rsidP="009C6545">
            <w:pPr>
              <w:pStyle w:val="BodyText"/>
              <w:rPr>
                <w:rFonts w:ascii="Times New Roman" w:hAnsi="Times New Roman" w:cs="Times New Roman"/>
                <w:b/>
                <w:bCs/>
              </w:rPr>
            </w:pPr>
            <w:r w:rsidRPr="002409D7">
              <w:rPr>
                <w:rFonts w:ascii="Times New Roman" w:hAnsi="Times New Roman" w:cs="Times New Roman"/>
                <w:b/>
                <w:bCs/>
                <w:lang w:val="en-MY"/>
              </w:rPr>
              <w:t>Modulation</w:t>
            </w:r>
          </w:p>
        </w:tc>
      </w:tr>
      <w:tr w:rsidR="00046991" w:rsidRPr="002409D7" w14:paraId="55C659E8" w14:textId="77777777" w:rsidTr="002409D7">
        <w:trPr>
          <w:trHeight w:val="290"/>
        </w:trPr>
        <w:tc>
          <w:tcPr>
            <w:tcW w:w="440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1EF180" w14:textId="48CDC4B1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Z</w:t>
            </w:r>
            <w:r w:rsidRPr="002409D7">
              <w:rPr>
                <w:rFonts w:ascii="Times New Roman" w:hAnsi="Times New Roman" w:cs="Times New Roman"/>
                <w:bCs/>
              </w:rPr>
              <w:t>eta-carotene desaturas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3A779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1.3.5.6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DC9CFC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 xml:space="preserve">ZDS, </w:t>
            </w: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tQ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7F22BA" w14:textId="6FDA9A91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2 (g16142, g1614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63EF5F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1E2D305" w14:textId="792C4B7C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1CC9F646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573F31F" w14:textId="20AF1192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Pr="002409D7">
              <w:rPr>
                <w:rFonts w:ascii="Times New Roman" w:hAnsi="Times New Roman" w:cs="Times New Roman"/>
                <w:bCs/>
              </w:rPr>
              <w:t>hytoene synthase 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928E94" w14:textId="77777777" w:rsidR="00046991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2.5.1.32 </w:t>
            </w:r>
          </w:p>
          <w:p w14:paraId="3C42BDEF" w14:textId="0254E6DA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EC </w:t>
            </w:r>
            <w:r w:rsidRPr="002409D7">
              <w:rPr>
                <w:rFonts w:ascii="Times New Roman" w:hAnsi="Times New Roman" w:cs="Times New Roman"/>
                <w:bCs/>
              </w:rPr>
              <w:t>2.5.1.99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7D5336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tB</w:t>
            </w:r>
            <w:proofErr w:type="spellEnd"/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EE3335" w14:textId="464C84C4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983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2F4402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1E50CCB5" w14:textId="3358D719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27958118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F9AFF4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5-cis-phytoene desaturas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DFD2EC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1.3.5.5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AB72D0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 xml:space="preserve">PDS, </w:t>
            </w: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tP</w:t>
            </w:r>
            <w:proofErr w:type="spellEnd"/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606F8D" w14:textId="53B66CE6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2 (g17941, g1794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A453D4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0D30E388" w14:textId="7240A814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17D769C8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D864166" w14:textId="32BD7EB3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</w:t>
            </w:r>
            <w:r w:rsidRPr="002409D7">
              <w:rPr>
                <w:rFonts w:ascii="Times New Roman" w:hAnsi="Times New Roman" w:cs="Times New Roman"/>
                <w:bCs/>
              </w:rPr>
              <w:t>ycopene beta-cyclase 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87AB11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5.5.1.19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BA69D0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lcyB</w:t>
            </w:r>
            <w:proofErr w:type="spellEnd"/>
            <w:r w:rsidRPr="002409D7">
              <w:rPr>
                <w:rFonts w:ascii="Times New Roman" w:hAnsi="Times New Roman" w:cs="Times New Roman"/>
                <w:bCs/>
              </w:rPr>
              <w:t xml:space="preserve">, crtL1, </w:t>
            </w: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tY</w:t>
            </w:r>
            <w:proofErr w:type="spellEnd"/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7A4B11" w14:textId="4311D0A5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2 (g6623, g66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9ECAC8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13D61B06" w14:textId="357D0AD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465F90D1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E01E4C3" w14:textId="1B99F890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</w:t>
            </w:r>
            <w:r w:rsidRPr="002409D7">
              <w:rPr>
                <w:rFonts w:ascii="Times New Roman" w:hAnsi="Times New Roman" w:cs="Times New Roman"/>
                <w:bCs/>
              </w:rPr>
              <w:t>ycopene epsilon-cyclas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B1F523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5.5.1.18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1639EC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lcyE</w:t>
            </w:r>
            <w:proofErr w:type="spellEnd"/>
            <w:r w:rsidRPr="002409D7">
              <w:rPr>
                <w:rFonts w:ascii="Times New Roman" w:hAnsi="Times New Roman" w:cs="Times New Roman"/>
                <w:bCs/>
              </w:rPr>
              <w:t>, crtL2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B8F663" w14:textId="3E520482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1009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D12449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.04377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7A69C2B5" w14:textId="3299FEEA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UP</w:t>
            </w:r>
          </w:p>
        </w:tc>
      </w:tr>
      <w:tr w:rsidR="00046991" w:rsidRPr="002409D7" w14:paraId="0D66C10B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B436D87" w14:textId="7043B619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Pr="002409D7">
              <w:rPr>
                <w:rFonts w:ascii="Times New Roman" w:hAnsi="Times New Roman" w:cs="Times New Roman"/>
                <w:bCs/>
              </w:rPr>
              <w:t>rolycopene isomerase 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CDB872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5.2.1.13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29D68A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tISO</w:t>
            </w:r>
            <w:proofErr w:type="spellEnd"/>
            <w:r w:rsidRPr="002409D7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tH</w:t>
            </w:r>
            <w:proofErr w:type="spellEnd"/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183FE8" w14:textId="5A670C5C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919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585D9B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110BD13D" w14:textId="358E12C8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71E2995B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087918" w14:textId="59C702FD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Z</w:t>
            </w:r>
            <w:r w:rsidRPr="002409D7">
              <w:rPr>
                <w:rFonts w:ascii="Times New Roman" w:hAnsi="Times New Roman" w:cs="Times New Roman"/>
                <w:bCs/>
              </w:rPr>
              <w:t>eaxanthin epoxidas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1A6D1A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1.14.15.2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D8610C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ZEP, ABA1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100B0F" w14:textId="20D76D1A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1209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852879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736E849E" w14:textId="26734F03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1B24AA90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D2230EC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9-cis-epoxycarotenoid dioxygenas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BB80C3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1.13.11.51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478712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NCED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1562ED" w14:textId="36E96789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1103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811071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07607993" w14:textId="30AADD1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0E601453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8B00597" w14:textId="6EFBECC3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</w:t>
            </w:r>
            <w:r w:rsidRPr="002409D7">
              <w:rPr>
                <w:rFonts w:ascii="Times New Roman" w:hAnsi="Times New Roman" w:cs="Times New Roman"/>
                <w:bCs/>
              </w:rPr>
              <w:t xml:space="preserve">ycopene cyclase </w:t>
            </w: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uA</w:t>
            </w:r>
            <w:proofErr w:type="spellEnd"/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D3634C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5.5.1.19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95349A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uA</w:t>
            </w:r>
            <w:proofErr w:type="spellEnd"/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0FB131" w14:textId="65108B70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370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0D75F4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2A72BA41" w14:textId="25F07B45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5359E39B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6F87D49" w14:textId="70EF4F3E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Z</w:t>
            </w:r>
            <w:r w:rsidRPr="002409D7">
              <w:rPr>
                <w:rFonts w:ascii="Times New Roman" w:hAnsi="Times New Roman" w:cs="Times New Roman"/>
                <w:bCs/>
              </w:rPr>
              <w:t>eta-carotene isomeras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EB17C9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5.2.1.12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FC51B0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Z-ISO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D69459" w14:textId="528542D0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545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05D1C8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194DA905" w14:textId="15B5DD96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5C1F1FE4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7D9364" w14:textId="0AA9836E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</w:t>
            </w:r>
            <w:r w:rsidRPr="002409D7">
              <w:rPr>
                <w:rFonts w:ascii="Times New Roman" w:hAnsi="Times New Roman" w:cs="Times New Roman"/>
                <w:bCs/>
              </w:rPr>
              <w:t>eta-carotene 3-hydroxylase 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8C343F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1.14.13.129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BD5BAE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tZ</w:t>
            </w:r>
            <w:proofErr w:type="spellEnd"/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7319B8" w14:textId="617A5422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709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AE9D2E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79D0D8EE" w14:textId="7D027CF5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3015FD82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1174A5E" w14:textId="094A41D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</w:t>
            </w:r>
            <w:r w:rsidRPr="002409D7">
              <w:rPr>
                <w:rFonts w:ascii="Times New Roman" w:hAnsi="Times New Roman" w:cs="Times New Roman"/>
                <w:bCs/>
              </w:rPr>
              <w:t>eta-ring hydroxylase 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8CB823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1.14.-.-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80F533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LUT5, CYP97A3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4B813E" w14:textId="73428DDF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504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A9E796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38264AF2" w14:textId="6380CF6B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08337DD8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AB24AA" w14:textId="427DE3D8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</w:t>
            </w:r>
            <w:r w:rsidRPr="002409D7">
              <w:rPr>
                <w:rFonts w:ascii="Times New Roman" w:hAnsi="Times New Roman" w:cs="Times New Roman"/>
                <w:bCs/>
              </w:rPr>
              <w:t>psilon ring hydroxylas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AA6FB0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 1.14.99.45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8B9C49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LUT1, CYP97C1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F78558" w14:textId="31623542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709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C35F4D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0.97989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592C011C" w14:textId="0210F0ED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UP</w:t>
            </w:r>
          </w:p>
        </w:tc>
      </w:tr>
      <w:tr w:rsidR="00046991" w:rsidRPr="002409D7" w14:paraId="515BEA2A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6F85CF" w14:textId="31A3799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C</w:t>
            </w:r>
            <w:r w:rsidRPr="002409D7">
              <w:rPr>
                <w:rFonts w:ascii="Times New Roman" w:hAnsi="Times New Roman" w:cs="Times New Roman"/>
                <w:bCs/>
              </w:rPr>
              <w:t>arlactone</w:t>
            </w:r>
            <w:proofErr w:type="spellEnd"/>
            <w:r w:rsidRPr="002409D7">
              <w:rPr>
                <w:rFonts w:ascii="Times New Roman" w:hAnsi="Times New Roman" w:cs="Times New Roman"/>
                <w:bCs/>
              </w:rPr>
              <w:t xml:space="preserve"> synthas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5A7332" w14:textId="77777777" w:rsidR="00046991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1.13.11.69 </w:t>
            </w:r>
          </w:p>
          <w:p w14:paraId="636D34D5" w14:textId="3A1DCEFF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EC </w:t>
            </w:r>
            <w:r w:rsidRPr="002409D7">
              <w:rPr>
                <w:rFonts w:ascii="Times New Roman" w:hAnsi="Times New Roman" w:cs="Times New Roman"/>
                <w:bCs/>
              </w:rPr>
              <w:t>1.13.11.70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90B906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CCD8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171FBB" w14:textId="47BBFECF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905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2908D8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59454459" w14:textId="178D076A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046991" w:rsidRPr="002409D7" w14:paraId="78C982DC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E33334F" w14:textId="2826FBC2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Pr="002409D7">
              <w:rPr>
                <w:rFonts w:ascii="Times New Roman" w:hAnsi="Times New Roman" w:cs="Times New Roman"/>
                <w:bCs/>
              </w:rPr>
              <w:t>hytoene dehydrogenas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4446AD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1.3.99.-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5820AE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proofErr w:type="spellStart"/>
            <w:r w:rsidRPr="002409D7">
              <w:rPr>
                <w:rFonts w:ascii="Times New Roman" w:hAnsi="Times New Roman" w:cs="Times New Roman"/>
                <w:bCs/>
              </w:rPr>
              <w:t>crtD</w:t>
            </w:r>
            <w:proofErr w:type="spellEnd"/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EA9823" w14:textId="378C9462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1041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DB6A42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-0.8939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58881CE6" w14:textId="378448E2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DOWN</w:t>
            </w:r>
          </w:p>
        </w:tc>
      </w:tr>
      <w:tr w:rsidR="00046991" w:rsidRPr="002409D7" w14:paraId="7F8833FB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AE33EC" w14:textId="40CDB792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2409D7">
              <w:rPr>
                <w:rFonts w:ascii="Times New Roman" w:hAnsi="Times New Roman" w:cs="Times New Roman"/>
                <w:bCs/>
              </w:rPr>
              <w:t>arotenoid cleavage dioxygenas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0AC444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EC:1.14.99.n4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18553F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CCD1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8B24FB" w14:textId="3E3185D3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1 (g897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169BE2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-1.4535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6E66F9C0" w14:textId="114F46FB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DOWN</w:t>
            </w:r>
          </w:p>
        </w:tc>
      </w:tr>
      <w:tr w:rsidR="00046991" w:rsidRPr="002409D7" w14:paraId="5072AAAE" w14:textId="77777777" w:rsidTr="002409D7">
        <w:trPr>
          <w:trHeight w:val="290"/>
        </w:trPr>
        <w:tc>
          <w:tcPr>
            <w:tcW w:w="440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F207E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CE4270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79328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3568E1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5699D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41B178C3" w14:textId="77777777" w:rsidR="00046991" w:rsidRPr="002409D7" w:rsidRDefault="00046991" w:rsidP="009C6545">
            <w:pPr>
              <w:pStyle w:val="BodyText"/>
              <w:rPr>
                <w:rFonts w:ascii="Times New Roman" w:hAnsi="Times New Roman" w:cs="Times New Roman"/>
                <w:bCs/>
              </w:rPr>
            </w:pPr>
            <w:r w:rsidRPr="002409D7">
              <w:rPr>
                <w:rFonts w:ascii="Times New Roman" w:hAnsi="Times New Roman" w:cs="Times New Roman"/>
                <w:bCs/>
              </w:rPr>
              <w:t> </w:t>
            </w:r>
          </w:p>
        </w:tc>
      </w:tr>
    </w:tbl>
    <w:p w14:paraId="4DAF6D49" w14:textId="77777777" w:rsidR="00D67FF2" w:rsidRPr="002409D7" w:rsidRDefault="00D67FF2" w:rsidP="00652BE7">
      <w:pPr>
        <w:pStyle w:val="BodyText"/>
        <w:rPr>
          <w:rFonts w:ascii="Times New Roman" w:hAnsi="Times New Roman" w:cs="Times New Roman"/>
          <w:bCs/>
        </w:rPr>
      </w:pPr>
    </w:p>
    <w:p w14:paraId="145CCAEF" w14:textId="77777777" w:rsidR="00402620" w:rsidRDefault="00402620">
      <w:pPr>
        <w:rPr>
          <w:rFonts w:ascii="Times New Roman" w:hAnsi="Times New Roman" w:cs="Times New Roman"/>
          <w:sz w:val="20"/>
          <w:szCs w:val="20"/>
        </w:rPr>
      </w:pPr>
    </w:p>
    <w:p w14:paraId="7C0A31CB" w14:textId="77777777" w:rsidR="00224F84" w:rsidRDefault="00224F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8B0E858" w14:textId="77777777" w:rsidR="00224F84" w:rsidRDefault="00224F84">
      <w:pPr>
        <w:rPr>
          <w:rFonts w:ascii="Times New Roman" w:hAnsi="Times New Roman" w:cs="Times New Roman"/>
          <w:sz w:val="20"/>
          <w:szCs w:val="20"/>
        </w:rPr>
        <w:sectPr w:rsidR="00224F84" w:rsidSect="00224F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382E5A" w14:textId="77777777" w:rsidR="00224F84" w:rsidRDefault="00224F84">
      <w:pPr>
        <w:rPr>
          <w:rFonts w:ascii="Times New Roman" w:hAnsi="Times New Roman" w:cs="Times New Roman"/>
          <w:sz w:val="20"/>
          <w:szCs w:val="20"/>
        </w:rPr>
      </w:pPr>
      <w:r w:rsidRPr="00224F84">
        <w:rPr>
          <w:noProof/>
          <w:lang w:val="en-MY" w:eastAsia="zh-CN"/>
        </w:rPr>
        <w:drawing>
          <wp:inline distT="0" distB="0" distL="0" distR="0" wp14:anchorId="1B98EAD5" wp14:editId="5475AC8B">
            <wp:extent cx="4812030" cy="59436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1203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2AD11" w14:textId="45FA7D9A" w:rsidR="00224F84" w:rsidRDefault="00224F84" w:rsidP="00224F84">
      <w:pPr>
        <w:jc w:val="both"/>
        <w:rPr>
          <w:rFonts w:ascii="Times New Roman" w:hAnsi="Times New Roman" w:cs="Times New Roman"/>
          <w:sz w:val="20"/>
          <w:szCs w:val="20"/>
        </w:rPr>
      </w:pPr>
      <w:r w:rsidRPr="00224F84"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224F84">
        <w:rPr>
          <w:rFonts w:ascii="Times New Roman" w:hAnsi="Times New Roman" w:cs="Times New Roman"/>
          <w:sz w:val="20"/>
          <w:szCs w:val="20"/>
        </w:rPr>
        <w:t xml:space="preserve">. </w:t>
      </w:r>
      <w:bookmarkStart w:id="3" w:name="_Hlk30430499"/>
      <w:r w:rsidRPr="00224F84">
        <w:rPr>
          <w:rFonts w:ascii="Times New Roman" w:hAnsi="Times New Roman" w:cs="Times New Roman"/>
          <w:sz w:val="20"/>
          <w:szCs w:val="20"/>
        </w:rPr>
        <w:t xml:space="preserve">Biosynthetic pathways for the generation of the isoprenoid </w:t>
      </w:r>
      <w:r>
        <w:rPr>
          <w:rFonts w:ascii="Times New Roman" w:hAnsi="Times New Roman" w:cs="Times New Roman"/>
          <w:sz w:val="20"/>
          <w:szCs w:val="20"/>
        </w:rPr>
        <w:t>and other terpenoids, such as phenylpropanoids (lignin) and tocopherols (vitamin E). G</w:t>
      </w:r>
      <w:r w:rsidR="00563BBD">
        <w:rPr>
          <w:rFonts w:ascii="Times New Roman" w:hAnsi="Times New Roman" w:cs="Times New Roman"/>
          <w:sz w:val="20"/>
          <w:szCs w:val="20"/>
        </w:rPr>
        <w:t>r</w:t>
      </w:r>
      <w:r w:rsidRPr="00224F84">
        <w:rPr>
          <w:rFonts w:ascii="Times New Roman" w:hAnsi="Times New Roman" w:cs="Times New Roman"/>
          <w:sz w:val="20"/>
          <w:szCs w:val="20"/>
        </w:rPr>
        <w:t xml:space="preserve">een box highlighted the enzymes found in the </w:t>
      </w:r>
      <w:r w:rsidRPr="00224F84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224F84">
        <w:rPr>
          <w:rFonts w:ascii="Times New Roman" w:hAnsi="Times New Roman" w:cs="Times New Roman"/>
          <w:i/>
          <w:iCs/>
          <w:sz w:val="20"/>
          <w:szCs w:val="20"/>
        </w:rPr>
        <w:t>sorokiniana</w:t>
      </w:r>
      <w:proofErr w:type="spellEnd"/>
      <w:r w:rsidRPr="00224F84">
        <w:rPr>
          <w:rFonts w:ascii="Times New Roman" w:hAnsi="Times New Roman" w:cs="Times New Roman"/>
          <w:sz w:val="20"/>
          <w:szCs w:val="20"/>
        </w:rPr>
        <w:t xml:space="preserve"> transcriptome.</w:t>
      </w:r>
      <w:bookmarkEnd w:id="3"/>
    </w:p>
    <w:p w14:paraId="04AFCFBD" w14:textId="77777777" w:rsidR="00224F84" w:rsidRDefault="00224F84">
      <w:pPr>
        <w:rPr>
          <w:rFonts w:ascii="Times New Roman" w:hAnsi="Times New Roman" w:cs="Times New Roman"/>
          <w:sz w:val="20"/>
          <w:szCs w:val="20"/>
        </w:rPr>
      </w:pPr>
    </w:p>
    <w:p w14:paraId="79413653" w14:textId="77777777" w:rsidR="00224F84" w:rsidRDefault="00224F84">
      <w:pPr>
        <w:rPr>
          <w:rFonts w:ascii="Times New Roman" w:hAnsi="Times New Roman" w:cs="Times New Roman"/>
          <w:sz w:val="20"/>
          <w:szCs w:val="20"/>
        </w:rPr>
      </w:pPr>
    </w:p>
    <w:p w14:paraId="5D62A6DF" w14:textId="77777777" w:rsidR="00224F84" w:rsidRDefault="00224F84">
      <w:pPr>
        <w:rPr>
          <w:rFonts w:ascii="Times New Roman" w:hAnsi="Times New Roman" w:cs="Times New Roman"/>
          <w:sz w:val="20"/>
          <w:szCs w:val="20"/>
        </w:rPr>
      </w:pPr>
    </w:p>
    <w:p w14:paraId="5A362571" w14:textId="77777777" w:rsidR="00224F84" w:rsidRDefault="00224F84">
      <w:pPr>
        <w:rPr>
          <w:rFonts w:ascii="Times New Roman" w:hAnsi="Times New Roman" w:cs="Times New Roman"/>
          <w:sz w:val="20"/>
          <w:szCs w:val="20"/>
        </w:rPr>
      </w:pPr>
    </w:p>
    <w:p w14:paraId="477D4145" w14:textId="2CA893AD" w:rsidR="00224F84" w:rsidRDefault="00224F84">
      <w:pPr>
        <w:rPr>
          <w:rFonts w:ascii="Times New Roman" w:hAnsi="Times New Roman" w:cs="Times New Roman"/>
          <w:sz w:val="20"/>
          <w:szCs w:val="20"/>
        </w:rPr>
        <w:sectPr w:rsidR="00224F84" w:rsidSect="00224F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53EC6D" w14:textId="0F5F11BC" w:rsidR="00E83DA8" w:rsidRPr="0071051F" w:rsidRDefault="00E83DA8" w:rsidP="00E83DA8">
      <w:pPr>
        <w:rPr>
          <w:rFonts w:ascii="Times New Roman" w:hAnsi="Times New Roman" w:cs="Times New Roman"/>
          <w:sz w:val="20"/>
          <w:szCs w:val="20"/>
        </w:rPr>
      </w:pPr>
      <w:r w:rsidRPr="0071051F">
        <w:rPr>
          <w:rFonts w:ascii="Times New Roman" w:hAnsi="Times New Roman" w:cs="Times New Roman"/>
          <w:sz w:val="20"/>
          <w:szCs w:val="20"/>
        </w:rPr>
        <w:t>Table S</w:t>
      </w:r>
      <w:r w:rsidR="008F70FC">
        <w:rPr>
          <w:rFonts w:ascii="Times New Roman" w:hAnsi="Times New Roman" w:cs="Times New Roman"/>
          <w:sz w:val="20"/>
          <w:szCs w:val="20"/>
        </w:rPr>
        <w:t>3</w:t>
      </w:r>
      <w:r w:rsidRPr="0071051F">
        <w:rPr>
          <w:rFonts w:ascii="Times New Roman" w:hAnsi="Times New Roman" w:cs="Times New Roman"/>
          <w:sz w:val="20"/>
          <w:szCs w:val="20"/>
        </w:rPr>
        <w:t>. Fatty acid biosynthesis pathway</w:t>
      </w:r>
    </w:p>
    <w:tbl>
      <w:tblPr>
        <w:tblW w:w="13009" w:type="dxa"/>
        <w:tblInd w:w="93" w:type="dxa"/>
        <w:tblLook w:val="04A0" w:firstRow="1" w:lastRow="0" w:firstColumn="1" w:lastColumn="0" w:noHBand="0" w:noVBand="1"/>
      </w:tblPr>
      <w:tblGrid>
        <w:gridCol w:w="4402"/>
        <w:gridCol w:w="1440"/>
        <w:gridCol w:w="1530"/>
        <w:gridCol w:w="2982"/>
        <w:gridCol w:w="1338"/>
        <w:gridCol w:w="1317"/>
      </w:tblGrid>
      <w:tr w:rsidR="00E83DA8" w:rsidRPr="0071051F" w14:paraId="08F9EC07" w14:textId="77777777" w:rsidTr="00C82B64">
        <w:trPr>
          <w:trHeight w:val="20"/>
        </w:trPr>
        <w:tc>
          <w:tcPr>
            <w:tcW w:w="4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FDCC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nzy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39AE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C numb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6F07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Gene name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1677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ranscript found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B28B" w14:textId="2C67CB14" w:rsidR="00E83DA8" w:rsidRPr="0071051F" w:rsidRDefault="00CB1C8D" w:rsidP="009C65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fold chang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733C5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odulation</w:t>
            </w:r>
          </w:p>
        </w:tc>
      </w:tr>
      <w:tr w:rsidR="00E83DA8" w:rsidRPr="0071051F" w14:paraId="6AAEA8F3" w14:textId="77777777" w:rsidTr="00C82B6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E08BC0" w14:textId="190B4C31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Acetyl </w:t>
            </w: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a</w:t>
            </w:r>
            <w:proofErr w:type="spellEnd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carboxylase</w:t>
            </w:r>
            <w:r w:rsidR="008F70FC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plastid and cytosol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E4255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6.4.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37AD6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CACA</w:t>
            </w:r>
          </w:p>
        </w:tc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2C5A48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8 (g6564, g9695, g16344, g9538, g5870, g7112, g8672, g867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03D6B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2.10657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9113BA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OWN</w:t>
            </w:r>
          </w:p>
        </w:tc>
      </w:tr>
      <w:tr w:rsidR="00E83DA8" w:rsidRPr="0071051F" w14:paraId="3561E39E" w14:textId="77777777" w:rsidTr="00C82B6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945F13" w14:textId="647D68B5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cetyl CoA</w:t>
            </w:r>
            <w:r w:rsidR="00313184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ACP </w:t>
            </w: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ransacylas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02BD9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 2.3.1.38,</w:t>
            </w:r>
          </w:p>
          <w:p w14:paraId="736F1CC3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2.3.1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F6B7D" w14:textId="53DF37D0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CAT, KASIII</w:t>
            </w:r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</w:t>
            </w:r>
            <w:proofErr w:type="spellStart"/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bH</w:t>
            </w:r>
            <w:proofErr w:type="spellEnd"/>
          </w:p>
        </w:tc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BB5D9F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1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6303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0373FA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13192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52824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E83DA8" w:rsidRPr="0071051F" w14:paraId="4F98096F" w14:textId="77777777" w:rsidTr="00C82B6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65E584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alonyl</w:t>
            </w:r>
            <w:proofErr w:type="spellEnd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A:ACP</w:t>
            </w:r>
            <w:proofErr w:type="spellEnd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ransacylas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2A682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 2.3.1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AB3DA" w14:textId="60BC302D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S</w:t>
            </w:r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</w:t>
            </w:r>
            <w:proofErr w:type="spellStart"/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bD</w:t>
            </w:r>
            <w:proofErr w:type="spellEnd"/>
          </w:p>
        </w:tc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B277F4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2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3184, g3185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0A99A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74A3F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E83DA8" w:rsidRPr="0071051F" w14:paraId="37045429" w14:textId="77777777" w:rsidTr="00C82B6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AECA29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-ketoacyl-ACP syntha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E416A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 2.3.1.41 @ EC 2.3.1.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05407" w14:textId="0ABB4689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KASI, KASII</w:t>
            </w:r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</w:t>
            </w:r>
            <w:proofErr w:type="spellStart"/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bB</w:t>
            </w:r>
            <w:proofErr w:type="spellEnd"/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</w:t>
            </w:r>
            <w:proofErr w:type="spellStart"/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bF</w:t>
            </w:r>
            <w:proofErr w:type="spellEnd"/>
          </w:p>
        </w:tc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546630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4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456, g1459, g13471, g14611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10A84" w14:textId="16F60291" w:rsidR="00E83DA8" w:rsidRPr="005E0193" w:rsidRDefault="005E0193" w:rsidP="009C654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E0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8205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D43F2" w14:textId="1C0FAB67" w:rsidR="00E83DA8" w:rsidRPr="0071051F" w:rsidRDefault="005E0193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E83DA8" w:rsidRPr="0071051F" w14:paraId="7B327AAF" w14:textId="77777777" w:rsidTr="00C82B6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1D7A0B" w14:textId="6DB55B37" w:rsidR="00E83DA8" w:rsidRPr="0071051F" w:rsidRDefault="00C46A94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O</w:t>
            </w:r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oacyl</w:t>
            </w:r>
            <w:proofErr w:type="spellEnd"/>
            <w:r w:rsidR="00E83DA8"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ACP reducta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DFC6F8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 1.1.1.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1032B" w14:textId="7E104945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S2</w:t>
            </w:r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</w:t>
            </w:r>
            <w:proofErr w:type="spellStart"/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bG</w:t>
            </w:r>
            <w:proofErr w:type="spellEnd"/>
          </w:p>
        </w:tc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4351C1" w14:textId="63DD94C4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3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</w:t>
            </w:r>
            <w:r w:rsidR="00DB4E5D">
              <w:rPr>
                <w:rFonts w:ascii="Times New Roman" w:hAnsi="Times New Roman" w:cs="Times New Roman"/>
                <w:sz w:val="20"/>
                <w:szCs w:val="20"/>
              </w:rPr>
              <w:t>5111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41760" w14:textId="19CDF251" w:rsidR="00E83DA8" w:rsidRPr="0071051F" w:rsidRDefault="00C46A94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46A94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.024732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1BBE7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E83DA8" w:rsidRPr="0071051F" w14:paraId="378D29ED" w14:textId="77777777" w:rsidTr="00C82B6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998FD2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-Hydroxyacyl ACP dehydra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2F5C0E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4.2.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B6D16" w14:textId="747FEBA4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H</w:t>
            </w:r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</w:t>
            </w:r>
            <w:proofErr w:type="spellStart"/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bZ</w:t>
            </w:r>
            <w:proofErr w:type="spellEnd"/>
          </w:p>
        </w:tc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C4C354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1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0965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63B4A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D748D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E83DA8" w:rsidRPr="0071051F" w14:paraId="10FD7B71" w14:textId="77777777" w:rsidTr="00C82B6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8E47BC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noyl-ACP reducta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2BA96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 1.3.1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CC450" w14:textId="11F3B6BE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AR</w:t>
            </w:r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</w:t>
            </w:r>
            <w:proofErr w:type="spellStart"/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bI</w:t>
            </w:r>
            <w:proofErr w:type="spellEnd"/>
          </w:p>
        </w:tc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241743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2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6371, g16373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D5C41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8E747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E83DA8" w:rsidRPr="0071051F" w14:paraId="4D624C65" w14:textId="77777777" w:rsidTr="00C82B6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0C295" w14:textId="77777777" w:rsidR="00E83DA8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Fatty acyl-ACP </w:t>
            </w: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hioesterase</w:t>
            </w:r>
            <w:proofErr w:type="spellEnd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A</w:t>
            </w:r>
          </w:p>
          <w:p w14:paraId="6775600F" w14:textId="0A172B9C" w:rsidR="00A743C8" w:rsidRPr="0071051F" w:rsidRDefault="00A743C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320A1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3.1.2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77931" w14:textId="5A81624D" w:rsidR="00E83DA8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TA</w:t>
            </w:r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</w:t>
            </w:r>
            <w:proofErr w:type="spellStart"/>
            <w:r w:rsidR="00DB4E5D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tB</w:t>
            </w:r>
            <w:proofErr w:type="spellEnd"/>
          </w:p>
          <w:p w14:paraId="363779A9" w14:textId="06C57AA2" w:rsidR="00A743C8" w:rsidRPr="0071051F" w:rsidRDefault="00A743C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31294" w14:textId="77777777" w:rsidR="00E83DA8" w:rsidRPr="0071051F" w:rsidRDefault="00E83DA8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1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6994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C647F" w14:textId="3F075142" w:rsidR="00E83DA8" w:rsidRPr="0071051F" w:rsidRDefault="009970E0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46D5" w14:textId="454EFBDD" w:rsidR="00E83DA8" w:rsidRPr="0071051F" w:rsidRDefault="009970E0" w:rsidP="009C6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</w:tbl>
    <w:p w14:paraId="4F199190" w14:textId="02212C73" w:rsidR="00E83DA8" w:rsidRDefault="00E83DA8" w:rsidP="00E83DA8">
      <w:pPr>
        <w:rPr>
          <w:rFonts w:ascii="Times New Roman" w:hAnsi="Times New Roman" w:cs="Times New Roman"/>
          <w:sz w:val="20"/>
          <w:szCs w:val="20"/>
        </w:rPr>
      </w:pPr>
    </w:p>
    <w:p w14:paraId="4DB2DF1D" w14:textId="01E58B02" w:rsidR="009970E0" w:rsidRDefault="009970E0" w:rsidP="00E83DA8">
      <w:pPr>
        <w:rPr>
          <w:rFonts w:ascii="Times New Roman" w:hAnsi="Times New Roman" w:cs="Times New Roman"/>
          <w:sz w:val="20"/>
          <w:szCs w:val="20"/>
        </w:rPr>
      </w:pPr>
      <w:r w:rsidRPr="009970E0">
        <w:rPr>
          <w:noProof/>
          <w:lang w:val="en-MY" w:eastAsia="zh-CN"/>
        </w:rPr>
        <w:drawing>
          <wp:inline distT="0" distB="0" distL="0" distR="0" wp14:anchorId="5FECCAB9" wp14:editId="17E3BC32">
            <wp:extent cx="8035707" cy="539496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035707" cy="539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2209B" w14:textId="2BA73EA3" w:rsidR="009970E0" w:rsidRDefault="00D72D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5.</w:t>
      </w:r>
      <w:r w:rsidR="00445CA2">
        <w:rPr>
          <w:rFonts w:ascii="Times New Roman" w:hAnsi="Times New Roman" w:cs="Times New Roman"/>
          <w:sz w:val="20"/>
          <w:szCs w:val="20"/>
        </w:rPr>
        <w:t xml:space="preserve"> Fatty acid b</w:t>
      </w:r>
      <w:r w:rsidR="00445CA2" w:rsidRPr="00445CA2">
        <w:rPr>
          <w:rFonts w:ascii="Times New Roman" w:hAnsi="Times New Roman" w:cs="Times New Roman"/>
          <w:sz w:val="20"/>
          <w:szCs w:val="20"/>
        </w:rPr>
        <w:t>iosynthetic pathways</w:t>
      </w:r>
      <w:r w:rsidR="00445CA2">
        <w:rPr>
          <w:rFonts w:ascii="Times New Roman" w:hAnsi="Times New Roman" w:cs="Times New Roman"/>
          <w:sz w:val="20"/>
          <w:szCs w:val="20"/>
        </w:rPr>
        <w:t xml:space="preserve"> in </w:t>
      </w:r>
      <w:r w:rsidR="00445CA2" w:rsidRPr="00445CA2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="00445CA2" w:rsidRPr="00445CA2">
        <w:rPr>
          <w:rFonts w:ascii="Times New Roman" w:hAnsi="Times New Roman" w:cs="Times New Roman"/>
          <w:i/>
          <w:iCs/>
          <w:sz w:val="20"/>
          <w:szCs w:val="20"/>
        </w:rPr>
        <w:t>sorokininana</w:t>
      </w:r>
      <w:proofErr w:type="spellEnd"/>
      <w:r w:rsidR="00445CA2">
        <w:rPr>
          <w:rFonts w:ascii="Times New Roman" w:hAnsi="Times New Roman" w:cs="Times New Roman"/>
          <w:sz w:val="20"/>
          <w:szCs w:val="20"/>
        </w:rPr>
        <w:t xml:space="preserve">. </w:t>
      </w:r>
      <w:r w:rsidR="00445CA2" w:rsidRPr="00445CA2">
        <w:rPr>
          <w:rFonts w:ascii="Times New Roman" w:hAnsi="Times New Roman" w:cs="Times New Roman"/>
          <w:sz w:val="20"/>
          <w:szCs w:val="20"/>
        </w:rPr>
        <w:t xml:space="preserve">Green box highlighted the enzymes found in the </w:t>
      </w:r>
      <w:r w:rsidR="00445CA2" w:rsidRPr="00445CA2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="00445CA2" w:rsidRPr="00445CA2">
        <w:rPr>
          <w:rFonts w:ascii="Times New Roman" w:hAnsi="Times New Roman" w:cs="Times New Roman"/>
          <w:i/>
          <w:iCs/>
          <w:sz w:val="20"/>
          <w:szCs w:val="20"/>
        </w:rPr>
        <w:t>sorokiniana</w:t>
      </w:r>
      <w:proofErr w:type="spellEnd"/>
      <w:r w:rsidR="00445CA2" w:rsidRPr="00445CA2">
        <w:rPr>
          <w:rFonts w:ascii="Times New Roman" w:hAnsi="Times New Roman" w:cs="Times New Roman"/>
          <w:sz w:val="20"/>
          <w:szCs w:val="20"/>
        </w:rPr>
        <w:t xml:space="preserve"> transcriptom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970E0">
        <w:rPr>
          <w:rFonts w:ascii="Times New Roman" w:hAnsi="Times New Roman" w:cs="Times New Roman"/>
          <w:sz w:val="20"/>
          <w:szCs w:val="20"/>
        </w:rPr>
        <w:br w:type="page"/>
      </w:r>
    </w:p>
    <w:p w14:paraId="21D8667A" w14:textId="61252213" w:rsidR="00E83DA8" w:rsidRPr="0071051F" w:rsidRDefault="00E83DA8" w:rsidP="00E83DA8">
      <w:pPr>
        <w:rPr>
          <w:rFonts w:ascii="Times New Roman" w:hAnsi="Times New Roman" w:cs="Times New Roman"/>
          <w:sz w:val="20"/>
          <w:szCs w:val="20"/>
        </w:rPr>
      </w:pPr>
      <w:r w:rsidRPr="0071051F">
        <w:rPr>
          <w:rFonts w:ascii="Times New Roman" w:hAnsi="Times New Roman" w:cs="Times New Roman"/>
          <w:sz w:val="20"/>
          <w:szCs w:val="20"/>
        </w:rPr>
        <w:t>Table S</w:t>
      </w:r>
      <w:r w:rsidR="00D72DAD">
        <w:rPr>
          <w:rFonts w:ascii="Times New Roman" w:hAnsi="Times New Roman" w:cs="Times New Roman"/>
          <w:sz w:val="20"/>
          <w:szCs w:val="20"/>
        </w:rPr>
        <w:t>4</w:t>
      </w:r>
      <w:r w:rsidRPr="0071051F">
        <w:rPr>
          <w:rFonts w:ascii="Times New Roman" w:hAnsi="Times New Roman" w:cs="Times New Roman"/>
          <w:sz w:val="20"/>
          <w:szCs w:val="20"/>
        </w:rPr>
        <w:t xml:space="preserve">. </w:t>
      </w:r>
      <w:r w:rsidR="00D72DAD">
        <w:rPr>
          <w:rFonts w:ascii="Times New Roman" w:hAnsi="Times New Roman" w:cs="Times New Roman"/>
          <w:sz w:val="20"/>
          <w:szCs w:val="20"/>
          <w:lang w:val="en-MY"/>
        </w:rPr>
        <w:t>De</w:t>
      </w:r>
      <w:r w:rsidRPr="0071051F">
        <w:rPr>
          <w:rFonts w:ascii="Times New Roman" w:hAnsi="Times New Roman" w:cs="Times New Roman"/>
          <w:sz w:val="20"/>
          <w:szCs w:val="20"/>
          <w:lang w:val="en-MY"/>
        </w:rPr>
        <w:t>saturat</w:t>
      </w:r>
      <w:r w:rsidR="00D72DAD">
        <w:rPr>
          <w:rFonts w:ascii="Times New Roman" w:hAnsi="Times New Roman" w:cs="Times New Roman"/>
          <w:sz w:val="20"/>
          <w:szCs w:val="20"/>
          <w:lang w:val="en-MY"/>
        </w:rPr>
        <w:t>ion of</w:t>
      </w:r>
      <w:r w:rsidRPr="0071051F">
        <w:rPr>
          <w:rFonts w:ascii="Times New Roman" w:hAnsi="Times New Roman" w:cs="Times New Roman"/>
          <w:sz w:val="20"/>
          <w:szCs w:val="20"/>
          <w:lang w:val="en-MY"/>
        </w:rPr>
        <w:t xml:space="preserve"> fatty acid</w:t>
      </w:r>
    </w:p>
    <w:tbl>
      <w:tblPr>
        <w:tblW w:w="13287" w:type="dxa"/>
        <w:tblInd w:w="93" w:type="dxa"/>
        <w:tblLook w:val="04A0" w:firstRow="1" w:lastRow="0" w:firstColumn="1" w:lastColumn="0" w:noHBand="0" w:noVBand="1"/>
      </w:tblPr>
      <w:tblGrid>
        <w:gridCol w:w="4492"/>
        <w:gridCol w:w="1440"/>
        <w:gridCol w:w="1728"/>
        <w:gridCol w:w="2970"/>
        <w:gridCol w:w="1440"/>
        <w:gridCol w:w="1217"/>
      </w:tblGrid>
      <w:tr w:rsidR="00E83DA8" w:rsidRPr="0071051F" w14:paraId="4B98D4AD" w14:textId="77777777" w:rsidTr="009D565F">
        <w:trPr>
          <w:trHeight w:val="20"/>
        </w:trPr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1663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nzy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930F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C numbe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57AE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Gene nam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6EA6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ranscript fou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C3BC" w14:textId="38BD2B27" w:rsidR="00E83DA8" w:rsidRPr="0071051F" w:rsidRDefault="00CB1C8D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fold change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CD53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odulation</w:t>
            </w:r>
          </w:p>
        </w:tc>
      </w:tr>
      <w:tr w:rsidR="00E83DA8" w:rsidRPr="0071051F" w14:paraId="1117F819" w14:textId="77777777" w:rsidTr="009D565F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3BD6D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earyl-ACP desaturase, Δ9-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6CA81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1.14.19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36A6A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ESA1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863D27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6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9907, g9908, g9910, g9912, g9914, g991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4B013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21103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439780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E83DA8" w:rsidRPr="0071051F" w14:paraId="7283C83D" w14:textId="77777777" w:rsidTr="009D565F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958E74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earoyl-CoA desaturase (delta-9 desaturase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6DAE6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:1.14.19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86C77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SCD, </w:t>
            </w: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esC</w:t>
            </w:r>
            <w:proofErr w:type="spellEnd"/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B5F2F1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2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867, g695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5B5A2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3664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5D686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E83DA8" w:rsidRPr="0071051F" w14:paraId="6D224CDD" w14:textId="77777777" w:rsidTr="009D565F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A5CC23" w14:textId="53DFAB3C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Omega-6 desaturase (delta-12 desaturase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53DD9" w14:textId="77777777" w:rsidR="00E83DA8" w:rsidRPr="0071051F" w:rsidRDefault="00E83DA8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:1.14.19.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726D39" w14:textId="4E35E3FE" w:rsidR="00E83DA8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D2,</w:t>
            </w:r>
            <w:r w:rsidR="009970E0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esA</w:t>
            </w:r>
            <w:proofErr w:type="spellEnd"/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4F0CE" w14:textId="38DD5807" w:rsidR="00E83DA8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g6334</w:t>
            </w:r>
            <w:r w:rsidR="00E83DA8" w:rsidRPr="007105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270B84" w14:textId="3858E7FC" w:rsidR="00E83DA8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1298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1AA62" w14:textId="569780AB" w:rsidR="00E83DA8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9D565F" w:rsidRPr="0071051F" w14:paraId="7D5EBF28" w14:textId="77777777" w:rsidTr="009D565F">
        <w:trPr>
          <w:trHeight w:val="20"/>
        </w:trPr>
        <w:tc>
          <w:tcPr>
            <w:tcW w:w="4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B9D44" w14:textId="5F45D785" w:rsidR="009D565F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Omega-3 fatty acid desaturase (delta-15 desaturase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D1199" w14:textId="1AC08142" w:rsidR="009D565F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:1.14.19.-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8D087" w14:textId="2C6454B6" w:rsidR="009D565F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FAD8, </w:t>
            </w: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esB</w:t>
            </w:r>
            <w:proofErr w:type="spellEnd"/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4C2DB" w14:textId="02C4A6BC" w:rsidR="009D565F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1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453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4101E" w14:textId="418A3A27" w:rsidR="009D565F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3075" w14:textId="7F5B355F" w:rsidR="009D565F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</w:tbl>
    <w:p w14:paraId="2A030D4C" w14:textId="5FD5A98A" w:rsidR="008F70FC" w:rsidRDefault="008F70FC" w:rsidP="00E83DA8">
      <w:pPr>
        <w:rPr>
          <w:rFonts w:ascii="Times New Roman" w:hAnsi="Times New Roman" w:cs="Times New Roman"/>
          <w:sz w:val="20"/>
          <w:szCs w:val="20"/>
        </w:rPr>
      </w:pPr>
    </w:p>
    <w:p w14:paraId="05F926BA" w14:textId="65CD9823" w:rsidR="00E9360C" w:rsidRPr="0071051F" w:rsidRDefault="00E9360C" w:rsidP="00E9360C">
      <w:pPr>
        <w:rPr>
          <w:rFonts w:ascii="Times New Roman" w:hAnsi="Times New Roman" w:cs="Times New Roman"/>
          <w:sz w:val="20"/>
          <w:szCs w:val="20"/>
        </w:rPr>
      </w:pPr>
      <w:r w:rsidRPr="0071051F">
        <w:rPr>
          <w:rFonts w:ascii="Times New Roman" w:hAnsi="Times New Roman" w:cs="Times New Roman"/>
          <w:sz w:val="20"/>
          <w:szCs w:val="20"/>
        </w:rPr>
        <w:t>Table S</w:t>
      </w:r>
      <w:r w:rsidR="00D72DAD">
        <w:rPr>
          <w:rFonts w:ascii="Times New Roman" w:hAnsi="Times New Roman" w:cs="Times New Roman"/>
          <w:sz w:val="20"/>
          <w:szCs w:val="20"/>
        </w:rPr>
        <w:t>5</w:t>
      </w:r>
      <w:r w:rsidRPr="0071051F">
        <w:rPr>
          <w:rFonts w:ascii="Times New Roman" w:hAnsi="Times New Roman" w:cs="Times New Roman"/>
          <w:sz w:val="20"/>
          <w:szCs w:val="20"/>
        </w:rPr>
        <w:t xml:space="preserve">. </w:t>
      </w:r>
      <w:r w:rsidRPr="0071051F">
        <w:rPr>
          <w:rFonts w:ascii="Times New Roman" w:hAnsi="Times New Roman" w:cs="Times New Roman"/>
          <w:sz w:val="20"/>
          <w:szCs w:val="20"/>
          <w:lang w:val="en-MY"/>
        </w:rPr>
        <w:t>Elongation in mitochondria (2 block missing)</w:t>
      </w:r>
    </w:p>
    <w:tbl>
      <w:tblPr>
        <w:tblW w:w="13132" w:type="dxa"/>
        <w:tblInd w:w="93" w:type="dxa"/>
        <w:tblLook w:val="04A0" w:firstRow="1" w:lastRow="0" w:firstColumn="1" w:lastColumn="0" w:noHBand="0" w:noVBand="1"/>
      </w:tblPr>
      <w:tblGrid>
        <w:gridCol w:w="4492"/>
        <w:gridCol w:w="1350"/>
        <w:gridCol w:w="1383"/>
        <w:gridCol w:w="2990"/>
        <w:gridCol w:w="1477"/>
        <w:gridCol w:w="1440"/>
      </w:tblGrid>
      <w:tr w:rsidR="00E9360C" w:rsidRPr="0071051F" w14:paraId="19C65E82" w14:textId="77777777" w:rsidTr="00313184">
        <w:trPr>
          <w:trHeight w:val="20"/>
        </w:trPr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F4F97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nzy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D1929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C numbe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B3AC5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Gene name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A8197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ranscript found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A5884" w14:textId="7F0E47FA" w:rsidR="00E9360C" w:rsidRPr="0071051F" w:rsidRDefault="00CB1C8D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fold chan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2B7EA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odulation</w:t>
            </w:r>
          </w:p>
        </w:tc>
      </w:tr>
      <w:tr w:rsidR="00E9360C" w:rsidRPr="0071051F" w14:paraId="22244CBF" w14:textId="77777777" w:rsidTr="00313184">
        <w:trPr>
          <w:trHeight w:val="20"/>
        </w:trPr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4542D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tochondrial trans-2-enoyl-CoA reduct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E2FF9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1.3.1.3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30CF8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ECR, NRBF1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551B2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 (g3628, g3629, g12758, g12759, g12760, g12761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BFE12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1.445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BEBB4E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OWN</w:t>
            </w:r>
          </w:p>
        </w:tc>
      </w:tr>
    </w:tbl>
    <w:p w14:paraId="65A0F1B5" w14:textId="77777777" w:rsidR="00E9360C" w:rsidRDefault="00E9360C" w:rsidP="00E9360C">
      <w:pPr>
        <w:rPr>
          <w:rFonts w:ascii="Times New Roman" w:hAnsi="Times New Roman" w:cs="Times New Roman"/>
          <w:sz w:val="20"/>
          <w:szCs w:val="20"/>
        </w:rPr>
      </w:pPr>
    </w:p>
    <w:p w14:paraId="6A65A10A" w14:textId="43F3FAB3" w:rsidR="00E9360C" w:rsidRPr="0071051F" w:rsidRDefault="00E9360C" w:rsidP="00E9360C">
      <w:pPr>
        <w:rPr>
          <w:rFonts w:ascii="Times New Roman" w:hAnsi="Times New Roman" w:cs="Times New Roman"/>
          <w:sz w:val="20"/>
          <w:szCs w:val="20"/>
        </w:rPr>
      </w:pPr>
      <w:r w:rsidRPr="0071051F">
        <w:rPr>
          <w:rFonts w:ascii="Times New Roman" w:hAnsi="Times New Roman" w:cs="Times New Roman"/>
          <w:sz w:val="20"/>
          <w:szCs w:val="20"/>
        </w:rPr>
        <w:t>Table S</w:t>
      </w:r>
      <w:r w:rsidR="00D72DAD">
        <w:rPr>
          <w:rFonts w:ascii="Times New Roman" w:hAnsi="Times New Roman" w:cs="Times New Roman"/>
          <w:sz w:val="20"/>
          <w:szCs w:val="20"/>
        </w:rPr>
        <w:t>6</w:t>
      </w:r>
      <w:r w:rsidRPr="0071051F">
        <w:rPr>
          <w:rFonts w:ascii="Times New Roman" w:hAnsi="Times New Roman" w:cs="Times New Roman"/>
          <w:sz w:val="20"/>
          <w:szCs w:val="20"/>
        </w:rPr>
        <w:t>. Elongation in Endoplasmic reticulum (ER)</w:t>
      </w:r>
    </w:p>
    <w:tbl>
      <w:tblPr>
        <w:tblW w:w="13005" w:type="dxa"/>
        <w:tblInd w:w="93" w:type="dxa"/>
        <w:tblLook w:val="04A0" w:firstRow="1" w:lastRow="0" w:firstColumn="1" w:lastColumn="0" w:noHBand="0" w:noVBand="1"/>
      </w:tblPr>
      <w:tblGrid>
        <w:gridCol w:w="4402"/>
        <w:gridCol w:w="1440"/>
        <w:gridCol w:w="1446"/>
        <w:gridCol w:w="2945"/>
        <w:gridCol w:w="1459"/>
        <w:gridCol w:w="1313"/>
      </w:tblGrid>
      <w:tr w:rsidR="00E9360C" w:rsidRPr="0071051F" w14:paraId="0D6A91BC" w14:textId="77777777" w:rsidTr="00313184">
        <w:trPr>
          <w:trHeight w:val="20"/>
        </w:trPr>
        <w:tc>
          <w:tcPr>
            <w:tcW w:w="4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F93D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nzy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759F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C numbe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3425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Gene name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520C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ranscript found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71B2" w14:textId="3E1E23D4" w:rsidR="00E9360C" w:rsidRPr="0071051F" w:rsidRDefault="00CB1C8D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fold change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DA39D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odulation</w:t>
            </w:r>
          </w:p>
        </w:tc>
      </w:tr>
      <w:tr w:rsidR="00E9360C" w:rsidRPr="0071051F" w14:paraId="12666989" w14:textId="77777777" w:rsidTr="0031318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6588A7" w14:textId="34202978" w:rsidR="00E9360C" w:rsidRPr="0071051F" w:rsidRDefault="00544779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544779">
              <w:rPr>
                <w:rFonts w:ascii="Times New Roman" w:hAnsi="Times New Roman" w:cs="Times New Roman"/>
                <w:sz w:val="20"/>
                <w:szCs w:val="20"/>
              </w:rPr>
              <w:t>very-long-chain β-ketoacyl-CoA synth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40B6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:2.3.1.19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78258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KCS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F07077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8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019, g1021, g1917, g1918, g1919, g5537, g13030, g15566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1760DD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49953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C041B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E9360C" w:rsidRPr="0071051F" w14:paraId="1E6F9FDE" w14:textId="77777777" w:rsidTr="009E27D9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EB6BA2" w14:textId="30E0E468" w:rsidR="009E27D9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beta-estradiol 17-dehydrogenase / very-long-chain 3-oxoacyl-CoA reduc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180DE" w14:textId="28652EFB" w:rsidR="009E27D9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:1.1.1.6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9B364" w14:textId="37050326" w:rsidR="009E27D9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KAR, IFA38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3EF26" w14:textId="311BCE69" w:rsidR="009E27D9" w:rsidRPr="009E27D9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1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7572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A6D55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11857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9E27D9" w:rsidRPr="0071051F" w14:paraId="37F2F6EE" w14:textId="77777777" w:rsidTr="009E27D9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BC582F" w14:textId="024875EE" w:rsidR="009E27D9" w:rsidRPr="0071051F" w:rsidRDefault="009E27D9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cy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reduc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FECF3" w14:textId="5F7E400F" w:rsidR="009E27D9" w:rsidRPr="0071051F" w:rsidRDefault="009E27D9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E27D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1.2.1.50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81F315" w14:textId="7B6337EB" w:rsidR="009E27D9" w:rsidRPr="0071051F" w:rsidRDefault="009E27D9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R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572712" w14:textId="7F78A316" w:rsidR="009E27D9" w:rsidRPr="0071051F" w:rsidRDefault="009E27D9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g10097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82D173" w14:textId="316E7A33" w:rsidR="009E27D9" w:rsidRPr="0071051F" w:rsidRDefault="009D565F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8856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A28FB" w14:textId="70D28503" w:rsidR="009E27D9" w:rsidRPr="0071051F" w:rsidRDefault="009E27D9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E9360C" w:rsidRPr="0071051F" w14:paraId="11ACF639" w14:textId="77777777" w:rsidTr="0031318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54CE75" w14:textId="7A694C01" w:rsidR="00E9360C" w:rsidRPr="0071051F" w:rsidRDefault="00544779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544779">
              <w:rPr>
                <w:rFonts w:ascii="Times New Roman" w:hAnsi="Times New Roman" w:cs="Times New Roman"/>
                <w:sz w:val="20"/>
                <w:szCs w:val="20"/>
              </w:rPr>
              <w:t>a very-long-chain acyl-Co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2AEE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:4.2.1.13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8D0CA" w14:textId="3A8F099D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HS1, PAS2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4EB78A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4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4472, g4473, g16144, g16145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40106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695083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81F7E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E9360C" w:rsidRPr="0071051F" w14:paraId="4C57DBE6" w14:textId="77777777" w:rsidTr="0031318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6EAD31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Very-long-chain enoyl-CoA reduc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0B64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:1.3.1.9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CC5F6" w14:textId="0BA1BF79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ER, TSC13, CER10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31E8C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3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3299, g3301, g3303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7B2D6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611245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46446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P</w:t>
            </w:r>
          </w:p>
        </w:tc>
      </w:tr>
      <w:tr w:rsidR="00E9360C" w:rsidRPr="0071051F" w14:paraId="178E4DE9" w14:textId="77777777" w:rsidTr="00313184">
        <w:trPr>
          <w:trHeight w:val="20"/>
        </w:trPr>
        <w:tc>
          <w:tcPr>
            <w:tcW w:w="4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BD3CE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-hydroxyacyl-CoA dehydrogenase / enoyl-CoA hydratase / 3-hydroxybutyryl-CoA epimer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96A17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:1.1.1.35,</w:t>
            </w:r>
          </w:p>
          <w:p w14:paraId="1407CF8C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4.2.1.17,</w:t>
            </w:r>
          </w:p>
          <w:p w14:paraId="0AB1E383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5.1.2.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1CE29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dJ</w:t>
            </w:r>
            <w:proofErr w:type="spellEnd"/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EF63A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1 </w:t>
            </w:r>
            <w:r w:rsidRPr="0071051F">
              <w:rPr>
                <w:rFonts w:ascii="Times New Roman" w:hAnsi="Times New Roman" w:cs="Times New Roman"/>
                <w:sz w:val="20"/>
                <w:szCs w:val="20"/>
              </w:rPr>
              <w:t>(g12318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8E829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F459D" w14:textId="77777777" w:rsidR="00E9360C" w:rsidRPr="0071051F" w:rsidRDefault="00E9360C" w:rsidP="00445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105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</w:tbl>
    <w:p w14:paraId="494FAE1F" w14:textId="30A1BD25" w:rsidR="00E9360C" w:rsidRDefault="00E9360C" w:rsidP="00E9360C">
      <w:pPr>
        <w:rPr>
          <w:rFonts w:ascii="Times New Roman" w:hAnsi="Times New Roman" w:cs="Times New Roman"/>
          <w:sz w:val="20"/>
          <w:szCs w:val="20"/>
        </w:rPr>
      </w:pPr>
    </w:p>
    <w:p w14:paraId="47E21446" w14:textId="70777678" w:rsidR="001C437A" w:rsidRDefault="001C43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5A8450E" w14:textId="4A1ABFF1" w:rsidR="008F70FC" w:rsidRDefault="00E47AD3" w:rsidP="00E83D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96066C">
        <w:rPr>
          <w:rFonts w:ascii="Times New Roman" w:hAnsi="Times New Roman" w:cs="Times New Roman"/>
          <w:sz w:val="20"/>
          <w:szCs w:val="20"/>
        </w:rPr>
        <w:t>7</w:t>
      </w:r>
      <w:r w:rsidR="00445CA2">
        <w:rPr>
          <w:rFonts w:ascii="Times New Roman" w:hAnsi="Times New Roman" w:cs="Times New Roman"/>
          <w:sz w:val="20"/>
          <w:szCs w:val="20"/>
        </w:rPr>
        <w:t>.</w:t>
      </w:r>
      <w:r w:rsidR="009606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0A97">
        <w:rPr>
          <w:rFonts w:ascii="Times New Roman" w:hAnsi="Times New Roman" w:cs="Times New Roman"/>
          <w:sz w:val="20"/>
          <w:szCs w:val="20"/>
        </w:rPr>
        <w:t>Glycerolipid</w:t>
      </w:r>
      <w:proofErr w:type="spellEnd"/>
      <w:r w:rsidR="003D0A97">
        <w:rPr>
          <w:rFonts w:ascii="Times New Roman" w:hAnsi="Times New Roman" w:cs="Times New Roman"/>
          <w:sz w:val="20"/>
          <w:szCs w:val="20"/>
        </w:rPr>
        <w:t xml:space="preserve"> </w:t>
      </w:r>
      <w:r w:rsidR="002F458E">
        <w:rPr>
          <w:rFonts w:ascii="Times New Roman" w:hAnsi="Times New Roman" w:cs="Times New Roman"/>
          <w:sz w:val="20"/>
          <w:szCs w:val="20"/>
        </w:rPr>
        <w:t xml:space="preserve">and triacylglycerol (TAG) </w:t>
      </w:r>
      <w:r w:rsidR="003D0A97">
        <w:rPr>
          <w:rFonts w:ascii="Times New Roman" w:hAnsi="Times New Roman" w:cs="Times New Roman"/>
          <w:sz w:val="20"/>
          <w:szCs w:val="20"/>
        </w:rPr>
        <w:t>metabolism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4405"/>
        <w:gridCol w:w="1530"/>
        <w:gridCol w:w="1350"/>
        <w:gridCol w:w="2970"/>
        <w:gridCol w:w="1440"/>
        <w:gridCol w:w="1530"/>
      </w:tblGrid>
      <w:tr w:rsidR="008F28C8" w:rsidRPr="00E57E20" w14:paraId="2E274C1E" w14:textId="77777777" w:rsidTr="00445CA2">
        <w:trPr>
          <w:trHeight w:val="290"/>
        </w:trPr>
        <w:tc>
          <w:tcPr>
            <w:tcW w:w="4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0D83E0" w14:textId="16B07ED2" w:rsidR="008F28C8" w:rsidRPr="00E57E20" w:rsidRDefault="008F28C8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nzym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88D57C" w14:textId="2BAEB5A8" w:rsidR="008F28C8" w:rsidRPr="00E57E20" w:rsidRDefault="008F28C8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C numb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72B6DD" w14:textId="6D45837C" w:rsidR="008F28C8" w:rsidRPr="00E57E20" w:rsidRDefault="008F28C8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gene name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DDF456" w14:textId="0073FF84" w:rsidR="008F28C8" w:rsidRPr="00E57E20" w:rsidRDefault="008F28C8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ranscript fou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F3359F" w14:textId="3BE1A989" w:rsidR="008F28C8" w:rsidRPr="00E57E20" w:rsidRDefault="00CB1C8D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fold chang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CFF50" w14:textId="4A1A63EC" w:rsidR="008F28C8" w:rsidRPr="00E57E20" w:rsidRDefault="008F28C8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odulation</w:t>
            </w:r>
          </w:p>
        </w:tc>
      </w:tr>
      <w:tr w:rsidR="00553715" w:rsidRPr="00E57E20" w14:paraId="7277A92D" w14:textId="77777777" w:rsidTr="00445CA2">
        <w:trPr>
          <w:trHeight w:val="29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57F646" w14:textId="076AAF6F" w:rsidR="00553715" w:rsidRPr="00E57E20" w:rsidRDefault="00553715" w:rsidP="00445CA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lycerol kin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8FDEED" w14:textId="6C31E477" w:rsidR="00553715" w:rsidRPr="00E57E20" w:rsidRDefault="00553715" w:rsidP="00445CA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C 2.7.1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6821E9" w14:textId="0B27772B" w:rsidR="00553715" w:rsidRPr="00E57E20" w:rsidRDefault="00553715" w:rsidP="00445CA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K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E9AC33" w14:textId="1F570F0B" w:rsidR="00553715" w:rsidRPr="00E57E20" w:rsidRDefault="007A3D81" w:rsidP="00445CA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g14171, g1417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7802873" w14:textId="69E8E545" w:rsidR="00553715" w:rsidRPr="00E57E20" w:rsidRDefault="007A3D81" w:rsidP="00445CA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9C8A6F" w14:textId="26B084D3" w:rsidR="00553715" w:rsidRPr="00E57E20" w:rsidRDefault="007A3D81" w:rsidP="00445CA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X</w:t>
            </w:r>
          </w:p>
        </w:tc>
      </w:tr>
      <w:tr w:rsidR="008F28C8" w:rsidRPr="00E57E20" w14:paraId="22C0F318" w14:textId="77777777" w:rsidTr="00553715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9FE873" w14:textId="3BF30E6D" w:rsidR="008F28C8" w:rsidRPr="00E57E20" w:rsidRDefault="00E57E2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29904762"/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Glycerol-3-phosphate O-acyltransferase</w:t>
            </w:r>
            <w:bookmarkEnd w:id="4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A55D8A" w14:textId="77777777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EC:2.3.1.1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026833" w14:textId="20DB04B6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GPAT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644A1D" w14:textId="097BEEF6" w:rsidR="008F28C8" w:rsidRPr="00E57E20" w:rsidRDefault="007A3D81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2 (g3177, g317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7C0F5A" w14:textId="7AB8F6ED" w:rsidR="008F28C8" w:rsidRPr="00E57E20" w:rsidRDefault="007A3D81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15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65E136" w14:textId="50EEEA33" w:rsidR="008F28C8" w:rsidRPr="00E57E20" w:rsidRDefault="007A3D81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F28C8" w:rsidRPr="00E57E20" w14:paraId="74AA0869" w14:textId="77777777" w:rsidTr="008F28C8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3AA2EE" w14:textId="14134698" w:rsidR="008F28C8" w:rsidRPr="00E57E20" w:rsidRDefault="00E57E2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1-Acyl-sn-glycerol-3-phosphate O-acyltransfer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895BAD" w14:textId="1D09F772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EC:2.3.1.</w:t>
            </w:r>
            <w:r w:rsidR="00E57E20" w:rsidRPr="00E57E2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8EE62C" w14:textId="6B26B278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57E20" w:rsidRPr="00E57E20">
              <w:rPr>
                <w:rFonts w:ascii="Times New Roman" w:hAnsi="Times New Roman" w:cs="Times New Roman"/>
                <w:sz w:val="20"/>
                <w:szCs w:val="20"/>
              </w:rPr>
              <w:t>GPAT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20F628" w14:textId="7C595DF7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1 (g</w:t>
            </w:r>
            <w:r w:rsidR="004A4140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904403" w14:textId="33B0FA7E" w:rsidR="008F28C8" w:rsidRPr="00E57E20" w:rsidRDefault="007A3D81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8DD4A6" w14:textId="27868346" w:rsidR="008F28C8" w:rsidRPr="00E57E20" w:rsidRDefault="007A3D81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F28C8" w:rsidRPr="00E57E20" w14:paraId="05C2E084" w14:textId="77777777" w:rsidTr="008F28C8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11A000" w14:textId="405DB857" w:rsidR="008F28C8" w:rsidRPr="00E57E20" w:rsidRDefault="00E57E2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Phosphatidate</w:t>
            </w:r>
            <w:proofErr w:type="spellEnd"/>
            <w:r w:rsidRPr="00E57E20">
              <w:rPr>
                <w:rFonts w:ascii="Times New Roman" w:hAnsi="Times New Roman" w:cs="Times New Roman"/>
                <w:sz w:val="20"/>
                <w:szCs w:val="20"/>
              </w:rPr>
              <w:t xml:space="preserve"> phosphat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340394" w14:textId="36D3DAA2" w:rsidR="008F28C8" w:rsidRPr="00E57E20" w:rsidRDefault="00E57E2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EC:3.1.3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7A2DF7" w14:textId="61B315A8" w:rsidR="008F28C8" w:rsidRPr="00E57E20" w:rsidRDefault="00E57E2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A414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423779" w14:textId="45D0CC88" w:rsidR="008F28C8" w:rsidRPr="00E57E20" w:rsidRDefault="00E57E2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2 (g</w:t>
            </w:r>
            <w:r w:rsidR="004A4140">
              <w:rPr>
                <w:rFonts w:ascii="Times New Roman" w:hAnsi="Times New Roman" w:cs="Times New Roman"/>
                <w:sz w:val="20"/>
                <w:szCs w:val="20"/>
              </w:rPr>
              <w:t>11288, g11292</w:t>
            </w: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56CF29" w14:textId="76436435" w:rsidR="008F28C8" w:rsidRPr="00E57E20" w:rsidRDefault="004A414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562633" w14:textId="12683E31" w:rsidR="008F28C8" w:rsidRPr="00E57E20" w:rsidRDefault="004A414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7E20" w:rsidRPr="00E57E20" w14:paraId="1CBADD7C" w14:textId="77777777" w:rsidTr="0046170A">
        <w:trPr>
          <w:trHeight w:val="513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9393AE" w14:textId="66801606" w:rsidR="00E57E20" w:rsidRPr="00E57E20" w:rsidRDefault="00E57E2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Diacylglycerol O-acyltransfer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953D46" w14:textId="6C9E2088" w:rsidR="00E57E20" w:rsidRPr="00E57E20" w:rsidRDefault="00E57E2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EC:2.3.1.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5C6FB5" w14:textId="28F08A39" w:rsidR="00E57E20" w:rsidRPr="00E57E20" w:rsidRDefault="00E57E2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DGAT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366551" w14:textId="0C62B057" w:rsidR="00E57E20" w:rsidRPr="00E57E20" w:rsidRDefault="0046170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4A4140" w:rsidRPr="004A4140">
              <w:rPr>
                <w:rFonts w:ascii="Times New Roman" w:hAnsi="Times New Roman" w:cs="Times New Roman"/>
                <w:sz w:val="20"/>
                <w:szCs w:val="20"/>
              </w:rPr>
              <w:t>g8796</w:t>
            </w:r>
            <w:r w:rsidR="004A41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A4140" w:rsidRPr="004A4140">
              <w:rPr>
                <w:rFonts w:ascii="Times New Roman" w:hAnsi="Times New Roman" w:cs="Times New Roman"/>
                <w:sz w:val="20"/>
                <w:szCs w:val="20"/>
              </w:rPr>
              <w:t>g9610</w:t>
            </w:r>
            <w:r w:rsidR="004A41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A4140" w:rsidRPr="004A4140">
              <w:rPr>
                <w:rFonts w:ascii="Times New Roman" w:hAnsi="Times New Roman" w:cs="Times New Roman"/>
                <w:sz w:val="20"/>
                <w:szCs w:val="20"/>
              </w:rPr>
              <w:t>g96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D9CA36" w14:textId="294BDEF1" w:rsidR="00E57E20" w:rsidRPr="00E57E20" w:rsidRDefault="0046170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95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2F6824" w14:textId="669F2D76" w:rsidR="00E57E20" w:rsidRPr="00E57E20" w:rsidRDefault="0046170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F28C8" w:rsidRPr="00E57E20" w14:paraId="2BB72EE2" w14:textId="77777777" w:rsidTr="008F28C8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F04B2E" w14:textId="3650E749" w:rsidR="008F28C8" w:rsidRPr="00E57E20" w:rsidRDefault="001F245B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29904814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8F28C8" w:rsidRPr="00E57E20">
              <w:rPr>
                <w:rFonts w:ascii="Times New Roman" w:hAnsi="Times New Roman" w:cs="Times New Roman"/>
                <w:sz w:val="20"/>
                <w:szCs w:val="20"/>
              </w:rPr>
              <w:t>ysophospholipid</w:t>
            </w:r>
            <w:proofErr w:type="spellEnd"/>
            <w:r w:rsidR="008F28C8" w:rsidRPr="00E57E20">
              <w:rPr>
                <w:rFonts w:ascii="Times New Roman" w:hAnsi="Times New Roman" w:cs="Times New Roman"/>
                <w:sz w:val="20"/>
                <w:szCs w:val="20"/>
              </w:rPr>
              <w:t xml:space="preserve"> acyltransferase</w:t>
            </w:r>
            <w:bookmarkEnd w:id="5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80E6B3" w14:textId="286EB1DB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EC 2.3.1.2</w:t>
            </w:r>
            <w:r w:rsidR="003D0A97" w:rsidRPr="00E57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1F2357" w14:textId="04C14C16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r w:rsidR="0046170A"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9B90EE" w14:textId="413C54B7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1 (g</w:t>
            </w:r>
            <w:r w:rsidR="0046170A">
              <w:rPr>
                <w:rFonts w:ascii="Times New Roman" w:hAnsi="Times New Roman" w:cs="Times New Roman"/>
                <w:sz w:val="20"/>
                <w:szCs w:val="20"/>
              </w:rPr>
              <w:t>3747, g3749</w:t>
            </w: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13D4F9" w14:textId="39A9DD93" w:rsidR="008F28C8" w:rsidRPr="00E57E20" w:rsidRDefault="0046170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70A">
              <w:rPr>
                <w:rFonts w:ascii="Times New Roman" w:hAnsi="Times New Roman" w:cs="Times New Roman"/>
                <w:sz w:val="20"/>
                <w:szCs w:val="20"/>
              </w:rPr>
              <w:t>-1.0884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DE3E7C" w14:textId="1957A1E4" w:rsidR="008F28C8" w:rsidRPr="00E57E20" w:rsidRDefault="0046170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F28C8" w:rsidRPr="00E57E20" w14:paraId="24E07D36" w14:textId="77777777" w:rsidTr="008F28C8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8E6673" w14:textId="0F4E67EA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 xml:space="preserve">TAG lipase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FD1528" w14:textId="54148779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EC:3.1.1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216F07" w14:textId="153EA96D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E5DEA">
              <w:rPr>
                <w:rFonts w:ascii="Times New Roman" w:hAnsi="Times New Roman" w:cs="Times New Roman"/>
                <w:sz w:val="20"/>
                <w:szCs w:val="20"/>
              </w:rPr>
              <w:t>agL</w:t>
            </w:r>
            <w:proofErr w:type="spellEnd"/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AD5508" w14:textId="448DA75F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E20">
              <w:rPr>
                <w:rFonts w:ascii="Times New Roman" w:hAnsi="Times New Roman" w:cs="Times New Roman"/>
                <w:sz w:val="20"/>
                <w:szCs w:val="20"/>
              </w:rPr>
              <w:t>12 (g7347, g7348, g7349, g13552, g13553, g13554, g13555, g13556, g13557, g13558, g13559, g1356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9EC161" w14:textId="5AB2DEBF" w:rsidR="005E5DEA" w:rsidRPr="005E5DEA" w:rsidRDefault="005E5DE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DE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B49A7">
              <w:rPr>
                <w:rFonts w:ascii="Times New Roman" w:hAnsi="Times New Roman" w:cs="Times New Roman"/>
                <w:sz w:val="20"/>
                <w:szCs w:val="20"/>
              </w:rPr>
              <w:t>3344</w:t>
            </w:r>
          </w:p>
          <w:p w14:paraId="57A3E68D" w14:textId="4A10B869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D09679" w14:textId="197815EF" w:rsidR="008F28C8" w:rsidRPr="00E57E20" w:rsidRDefault="00313184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F28C8" w:rsidRPr="00E57E20" w14:paraId="021A1080" w14:textId="77777777" w:rsidTr="00424D86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3303BCF" w14:textId="4E4FCA06" w:rsidR="008F28C8" w:rsidRPr="00E57E20" w:rsidRDefault="00C9122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-D-galactosid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736111" w14:textId="518D4D6B" w:rsidR="008F28C8" w:rsidRPr="00E57E20" w:rsidRDefault="00424D86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 3.2.1.2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5FC674" w14:textId="329E1496" w:rsidR="008F28C8" w:rsidRPr="00E57E20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4D44F5" w14:textId="4BB3666C" w:rsidR="008F28C8" w:rsidRPr="00E57E20" w:rsidRDefault="00C9122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g13175, g13176, g1317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95B255F" w14:textId="740A483C" w:rsidR="008F28C8" w:rsidRPr="00E57E20" w:rsidRDefault="001F245B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B59A75" w14:textId="4982216E" w:rsidR="008F28C8" w:rsidRPr="00E57E20" w:rsidRDefault="001F245B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F28C8" w:rsidRPr="00E47AD3" w14:paraId="4B6DD0E9" w14:textId="77777777" w:rsidTr="00424D86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CF7BA85" w14:textId="67738B4A" w:rsidR="008F28C8" w:rsidRPr="00E57E20" w:rsidRDefault="001F245B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29904831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iacylglycerol kinase </w:t>
            </w:r>
            <w:bookmarkEnd w:id="6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BB46C1" w14:textId="51488E35" w:rsidR="008F28C8" w:rsidRPr="00E57E20" w:rsidRDefault="001F245B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 2.7.1.10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961AB3" w14:textId="206E7999" w:rsidR="008F28C8" w:rsidRPr="00E47AD3" w:rsidRDefault="001973B4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GK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8B34E5" w14:textId="7B8865CF" w:rsidR="008F28C8" w:rsidRPr="00E47AD3" w:rsidRDefault="001F245B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g127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g127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g1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g15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g6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g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g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g96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49458F" w14:textId="77777777" w:rsidR="001F245B" w:rsidRPr="001F245B" w:rsidRDefault="001F245B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45B">
              <w:rPr>
                <w:rFonts w:ascii="Times New Roman" w:hAnsi="Times New Roman" w:cs="Times New Roman"/>
                <w:sz w:val="20"/>
                <w:szCs w:val="20"/>
              </w:rPr>
              <w:t>-0.8426</w:t>
            </w:r>
          </w:p>
          <w:p w14:paraId="6D79164C" w14:textId="3B3F1593" w:rsidR="008F28C8" w:rsidRPr="00E47AD3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594B08" w14:textId="121D8214" w:rsidR="008F28C8" w:rsidRPr="00E47AD3" w:rsidRDefault="001F245B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F28C8" w:rsidRPr="00E47AD3" w14:paraId="442CA6D0" w14:textId="77777777" w:rsidTr="006F3F3E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F4698A" w14:textId="1A563A2E" w:rsidR="008F28C8" w:rsidRPr="00E47AD3" w:rsidRDefault="006F3F3E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F3E">
              <w:rPr>
                <w:rFonts w:ascii="Times New Roman" w:hAnsi="Times New Roman" w:cs="Times New Roman"/>
                <w:sz w:val="20"/>
                <w:szCs w:val="20"/>
              </w:rPr>
              <w:t>UDP-</w:t>
            </w:r>
            <w:proofErr w:type="spellStart"/>
            <w:r w:rsidRPr="006F3F3E">
              <w:rPr>
                <w:rFonts w:ascii="Times New Roman" w:hAnsi="Times New Roman" w:cs="Times New Roman"/>
                <w:sz w:val="20"/>
                <w:szCs w:val="20"/>
              </w:rPr>
              <w:t>sulfoquinovose</w:t>
            </w:r>
            <w:proofErr w:type="spellEnd"/>
            <w:r w:rsidRPr="006F3F3E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81A662" w14:textId="0BAD2EEC" w:rsidR="008F28C8" w:rsidRPr="00E47AD3" w:rsidRDefault="00EE021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21D">
              <w:rPr>
                <w:rFonts w:ascii="Times New Roman" w:hAnsi="Times New Roman" w:cs="Times New Roman"/>
                <w:sz w:val="20"/>
                <w:szCs w:val="20"/>
              </w:rPr>
              <w:t>EC 3.13.1.1</w:t>
            </w:r>
            <w:r w:rsidR="008F28C8" w:rsidRPr="00E47AD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D8A983" w14:textId="093507F4" w:rsidR="001F245B" w:rsidRPr="00E47AD3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AD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1F245B">
              <w:rPr>
                <w:rFonts w:ascii="Times New Roman" w:hAnsi="Times New Roman" w:cs="Times New Roman"/>
                <w:sz w:val="20"/>
                <w:szCs w:val="20"/>
              </w:rPr>
              <w:t>SQD1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EBCB00" w14:textId="7BC56EB4" w:rsidR="008F28C8" w:rsidRPr="00E47AD3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AD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6F3F3E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6F3F3E" w:rsidRPr="006F3F3E">
              <w:rPr>
                <w:rFonts w:ascii="Times New Roman" w:hAnsi="Times New Roman" w:cs="Times New Roman"/>
                <w:sz w:val="20"/>
                <w:szCs w:val="20"/>
              </w:rPr>
              <w:t>(g10548 and g1054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D7929F" w14:textId="3CC89CA4" w:rsidR="008F28C8" w:rsidRPr="00E47AD3" w:rsidRDefault="006F3F3E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F3E">
              <w:rPr>
                <w:rFonts w:ascii="Times New Roman" w:hAnsi="Times New Roman" w:cs="Times New Roman"/>
                <w:sz w:val="20"/>
                <w:szCs w:val="20"/>
              </w:rPr>
              <w:t>-1.5218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20AC83" w14:textId="7764000E" w:rsidR="008F28C8" w:rsidRPr="00E47AD3" w:rsidRDefault="008F28C8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AD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6F3F3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6F3F3E" w:rsidRPr="00E47AD3" w14:paraId="1AC68A12" w14:textId="77777777" w:rsidTr="006F3F3E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767901" w14:textId="4BE002AE" w:rsidR="006F3F3E" w:rsidRPr="00E47AD3" w:rsidRDefault="006F3F3E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lfolip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0D0055" w14:textId="0E1EEDB3" w:rsidR="006F3F3E" w:rsidRPr="00E47AD3" w:rsidRDefault="0026679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21D">
              <w:rPr>
                <w:rFonts w:ascii="Times New Roman" w:hAnsi="Times New Roman" w:cs="Times New Roman"/>
                <w:sz w:val="20"/>
                <w:szCs w:val="20"/>
              </w:rPr>
              <w:t>EC 3.13.1.1</w:t>
            </w:r>
            <w:r w:rsidRPr="00E47AD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D27A53" w14:textId="7F1698C3" w:rsidR="006F3F3E" w:rsidRPr="00E47AD3" w:rsidRDefault="006F3F3E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QD2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AB7388" w14:textId="02E6ABF2" w:rsidR="006F3F3E" w:rsidRPr="00E47AD3" w:rsidRDefault="006F3F3E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g4276, g427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7BF6C8" w14:textId="5A0EC9CC" w:rsidR="006F3F3E" w:rsidRPr="00E47AD3" w:rsidRDefault="006F3F3E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F3E">
              <w:rPr>
                <w:rFonts w:ascii="Times New Roman" w:hAnsi="Times New Roman" w:cs="Times New Roman"/>
                <w:sz w:val="20"/>
                <w:szCs w:val="20"/>
              </w:rPr>
              <w:t>-1.0616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B73058" w14:textId="2B8BF751" w:rsidR="006F3F3E" w:rsidRPr="00E47AD3" w:rsidRDefault="006F3F3E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6F3F3E" w:rsidRPr="00E47AD3" w14:paraId="2DC89888" w14:textId="77777777" w:rsidTr="00EE021D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25B14C" w14:textId="2B4BC989" w:rsidR="006F3F3E" w:rsidRDefault="00EE021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021D">
              <w:rPr>
                <w:rFonts w:ascii="Times New Roman" w:hAnsi="Times New Roman" w:cs="Times New Roman"/>
                <w:sz w:val="20"/>
                <w:szCs w:val="20"/>
              </w:rPr>
              <w:t>hosphatidate</w:t>
            </w:r>
            <w:proofErr w:type="spellEnd"/>
            <w:r w:rsidRPr="00EE0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021D">
              <w:rPr>
                <w:rFonts w:ascii="Times New Roman" w:hAnsi="Times New Roman" w:cs="Times New Roman"/>
                <w:sz w:val="20"/>
                <w:szCs w:val="20"/>
              </w:rPr>
              <w:t>cytidylyltransferas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0FB7B4" w14:textId="6134A4E7" w:rsidR="006F3F3E" w:rsidRPr="00E47AD3" w:rsidRDefault="0026679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9A">
              <w:rPr>
                <w:rFonts w:ascii="Times New Roman" w:hAnsi="Times New Roman" w:cs="Times New Roman"/>
                <w:sz w:val="20"/>
                <w:szCs w:val="20"/>
              </w:rPr>
              <w:t>EC 2.7. 7.4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07616A" w14:textId="4F2E3184" w:rsidR="006F3F3E" w:rsidRDefault="00542CE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30DE14" w14:textId="511FEA13" w:rsidR="006F3F3E" w:rsidRDefault="00EE021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E021D">
              <w:rPr>
                <w:rFonts w:ascii="Times New Roman" w:hAnsi="Times New Roman" w:cs="Times New Roman"/>
                <w:sz w:val="20"/>
                <w:szCs w:val="20"/>
              </w:rPr>
              <w:t>(g1645 and g164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C44C14" w14:textId="5EB87774" w:rsidR="006F3F3E" w:rsidRPr="006F3F3E" w:rsidRDefault="00EE021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21D">
              <w:rPr>
                <w:rFonts w:ascii="Times New Roman" w:hAnsi="Times New Roman" w:cs="Times New Roman"/>
                <w:sz w:val="20"/>
                <w:szCs w:val="20"/>
              </w:rPr>
              <w:t>-2.0271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A7788D" w14:textId="3AAA7854" w:rsidR="006F3F3E" w:rsidRDefault="00EE021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EE021D" w:rsidRPr="00E47AD3" w14:paraId="5E24A04B" w14:textId="77777777" w:rsidTr="00EE021D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89E247" w14:textId="6C372368" w:rsidR="00EE021D" w:rsidRDefault="0026679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E021D" w:rsidRPr="00EE021D">
              <w:rPr>
                <w:rFonts w:ascii="Times New Roman" w:hAnsi="Times New Roman" w:cs="Times New Roman"/>
                <w:sz w:val="20"/>
                <w:szCs w:val="20"/>
              </w:rPr>
              <w:t xml:space="preserve">yclopropane-fatty-acyl-phospholipid synthase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CBA7F5B" w14:textId="2F83F4EB" w:rsidR="00EE021D" w:rsidRPr="00E47AD3" w:rsidRDefault="0026679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9A">
              <w:rPr>
                <w:rFonts w:ascii="Times New Roman" w:hAnsi="Times New Roman" w:cs="Times New Roman"/>
                <w:sz w:val="20"/>
                <w:szCs w:val="20"/>
              </w:rPr>
              <w:t>EC 2.1.1.7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B49D6E" w14:textId="104FACDE" w:rsidR="00EE021D" w:rsidRDefault="00542CE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E5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08307E" w14:textId="7CEE2EDF" w:rsidR="00EE021D" w:rsidRDefault="00EE021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E021D">
              <w:rPr>
                <w:rFonts w:ascii="Times New Roman" w:hAnsi="Times New Roman" w:cs="Times New Roman"/>
                <w:sz w:val="20"/>
                <w:szCs w:val="20"/>
              </w:rPr>
              <w:t>(g707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394011" w14:textId="57E208F9" w:rsidR="00EE021D" w:rsidRPr="006F3F3E" w:rsidRDefault="001973B4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369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5BB467" w14:textId="4F73C0D6" w:rsidR="00EE021D" w:rsidRDefault="001973B4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EE021D" w:rsidRPr="00E47AD3" w14:paraId="51ECD46E" w14:textId="77777777" w:rsidTr="008F28C8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C5E69" w14:textId="7767382C" w:rsidR="00EE021D" w:rsidRDefault="0026679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E021D" w:rsidRPr="00EE021D">
              <w:rPr>
                <w:rFonts w:ascii="Times New Roman" w:hAnsi="Times New Roman" w:cs="Times New Roman"/>
                <w:sz w:val="20"/>
                <w:szCs w:val="20"/>
              </w:rPr>
              <w:t>hosphatidylcholinesterol</w:t>
            </w:r>
            <w:proofErr w:type="spellEnd"/>
            <w:r w:rsidR="00EE021D" w:rsidRPr="00EE021D">
              <w:rPr>
                <w:rFonts w:ascii="Times New Roman" w:hAnsi="Times New Roman" w:cs="Times New Roman"/>
                <w:sz w:val="20"/>
                <w:szCs w:val="20"/>
              </w:rPr>
              <w:t xml:space="preserve"> O-acyltransfer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7EB7C9" w14:textId="0196CFE7" w:rsidR="00EE021D" w:rsidRPr="00E47AD3" w:rsidRDefault="0026679A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79A">
              <w:rPr>
                <w:rFonts w:ascii="Times New Roman" w:hAnsi="Times New Roman" w:cs="Times New Roman"/>
                <w:sz w:val="20"/>
                <w:szCs w:val="20"/>
              </w:rPr>
              <w:t>EC 2.3.1.43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5D8B75" w14:textId="0A31E315" w:rsidR="00EE021D" w:rsidRDefault="00542CE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AT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C07DB" w14:textId="3BE96600" w:rsidR="00EE021D" w:rsidRDefault="00EE021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E021D">
              <w:rPr>
                <w:rFonts w:ascii="Times New Roman" w:hAnsi="Times New Roman" w:cs="Times New Roman"/>
                <w:sz w:val="20"/>
                <w:szCs w:val="20"/>
              </w:rPr>
              <w:t>(g816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63C3E" w14:textId="2AD273A1" w:rsidR="00EE021D" w:rsidRPr="006F3F3E" w:rsidRDefault="001973B4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555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C1EEA3" w14:textId="3CF94DF7" w:rsidR="00EE021D" w:rsidRDefault="001973B4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</w:tbl>
    <w:p w14:paraId="38D50C1C" w14:textId="11358363" w:rsidR="00304BCF" w:rsidRDefault="00304BCF" w:rsidP="00F51F59">
      <w:pPr>
        <w:jc w:val="center"/>
        <w:rPr>
          <w:rFonts w:ascii="Times New Roman" w:hAnsi="Times New Roman" w:cs="Times New Roman"/>
          <w:sz w:val="20"/>
          <w:szCs w:val="20"/>
        </w:rPr>
      </w:pPr>
      <w:r w:rsidRPr="00304BCF">
        <w:rPr>
          <w:noProof/>
          <w:lang w:val="en-MY" w:eastAsia="zh-CN"/>
        </w:rPr>
        <w:drawing>
          <wp:inline distT="0" distB="0" distL="0" distR="0" wp14:anchorId="04C82C39" wp14:editId="04E76F06">
            <wp:extent cx="5486400" cy="541352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13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E20AA" w14:textId="5108C8D5" w:rsidR="00F51F59" w:rsidRDefault="00F51F59" w:rsidP="00010CD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6. </w:t>
      </w:r>
      <w:proofErr w:type="spellStart"/>
      <w:r w:rsidR="00010CD9">
        <w:rPr>
          <w:rFonts w:ascii="Times New Roman" w:hAnsi="Times New Roman" w:cs="Times New Roman"/>
          <w:sz w:val="20"/>
          <w:szCs w:val="20"/>
        </w:rPr>
        <w:t>Glycerolipid</w:t>
      </w:r>
      <w:proofErr w:type="spellEnd"/>
      <w:r w:rsidR="00010CD9">
        <w:rPr>
          <w:rFonts w:ascii="Times New Roman" w:hAnsi="Times New Roman" w:cs="Times New Roman"/>
          <w:sz w:val="20"/>
          <w:szCs w:val="20"/>
        </w:rPr>
        <w:t xml:space="preserve"> metabolism pathway. </w:t>
      </w:r>
      <w:r w:rsidR="00010CD9" w:rsidRPr="00445CA2">
        <w:rPr>
          <w:rFonts w:ascii="Times New Roman" w:hAnsi="Times New Roman" w:cs="Times New Roman"/>
          <w:sz w:val="20"/>
          <w:szCs w:val="20"/>
        </w:rPr>
        <w:t xml:space="preserve">Green box highlighted the enzymes found in the </w:t>
      </w:r>
      <w:r w:rsidR="00010CD9" w:rsidRPr="00445CA2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="00010CD9" w:rsidRPr="00445CA2">
        <w:rPr>
          <w:rFonts w:ascii="Times New Roman" w:hAnsi="Times New Roman" w:cs="Times New Roman"/>
          <w:i/>
          <w:iCs/>
          <w:sz w:val="20"/>
          <w:szCs w:val="20"/>
        </w:rPr>
        <w:t>sorokiniana</w:t>
      </w:r>
      <w:proofErr w:type="spellEnd"/>
      <w:r w:rsidR="00010CD9" w:rsidRPr="00445CA2">
        <w:rPr>
          <w:rFonts w:ascii="Times New Roman" w:hAnsi="Times New Roman" w:cs="Times New Roman"/>
          <w:sz w:val="20"/>
          <w:szCs w:val="20"/>
        </w:rPr>
        <w:t xml:space="preserve"> transcriptome.</w:t>
      </w:r>
    </w:p>
    <w:p w14:paraId="7A5C0760" w14:textId="77777777" w:rsidR="00F51F59" w:rsidRDefault="00F51F59" w:rsidP="00E83DA8">
      <w:pPr>
        <w:rPr>
          <w:rFonts w:ascii="Times New Roman" w:hAnsi="Times New Roman" w:cs="Times New Roman"/>
          <w:sz w:val="20"/>
          <w:szCs w:val="20"/>
        </w:rPr>
      </w:pPr>
    </w:p>
    <w:p w14:paraId="7CD59CBA" w14:textId="6D274EC2" w:rsidR="00873AC4" w:rsidRDefault="00C04DA6">
      <w:pPr>
        <w:rPr>
          <w:rFonts w:ascii="Times New Roman" w:hAnsi="Times New Roman" w:cs="Times New Roman"/>
          <w:sz w:val="20"/>
          <w:szCs w:val="20"/>
        </w:rPr>
      </w:pPr>
      <w:r w:rsidRPr="00C04DA6">
        <w:t xml:space="preserve"> </w:t>
      </w:r>
      <w:r w:rsidR="005D4D5C">
        <w:rPr>
          <w:rFonts w:ascii="Times New Roman" w:hAnsi="Times New Roman" w:cs="Times New Roman"/>
          <w:sz w:val="20"/>
          <w:szCs w:val="20"/>
        </w:rPr>
        <w:t xml:space="preserve">Table S9. </w:t>
      </w:r>
      <w:r w:rsidR="00873AC4">
        <w:rPr>
          <w:rFonts w:ascii="Times New Roman" w:hAnsi="Times New Roman" w:cs="Times New Roman"/>
          <w:sz w:val="20"/>
          <w:szCs w:val="20"/>
        </w:rPr>
        <w:t>Glycolysis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4405"/>
        <w:gridCol w:w="1530"/>
        <w:gridCol w:w="1440"/>
        <w:gridCol w:w="2790"/>
        <w:gridCol w:w="1530"/>
        <w:gridCol w:w="1350"/>
      </w:tblGrid>
      <w:tr w:rsidR="00B96A65" w:rsidRPr="00873AC4" w14:paraId="078BF35C" w14:textId="4C0A3D17" w:rsidTr="005D4D5C">
        <w:trPr>
          <w:trHeight w:val="263"/>
        </w:trPr>
        <w:tc>
          <w:tcPr>
            <w:tcW w:w="4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CE3F90" w14:textId="14F07DE6" w:rsidR="00B96A65" w:rsidRPr="00873AC4" w:rsidRDefault="00B96A65" w:rsidP="0087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nzyme</w:t>
            </w:r>
          </w:p>
        </w:tc>
        <w:tc>
          <w:tcPr>
            <w:tcW w:w="1530" w:type="dxa"/>
            <w:noWrap/>
            <w:vAlign w:val="center"/>
            <w:hideMark/>
          </w:tcPr>
          <w:p w14:paraId="72694B01" w14:textId="691A9C6C" w:rsidR="00B96A65" w:rsidRPr="00873AC4" w:rsidRDefault="00B96A65" w:rsidP="0087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C numb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FA2475" w14:textId="53C302E9" w:rsidR="00B96A65" w:rsidRPr="00873AC4" w:rsidRDefault="00B96A65" w:rsidP="0087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Gene name</w:t>
            </w:r>
          </w:p>
        </w:tc>
        <w:tc>
          <w:tcPr>
            <w:tcW w:w="2790" w:type="dxa"/>
            <w:noWrap/>
            <w:vAlign w:val="center"/>
            <w:hideMark/>
          </w:tcPr>
          <w:p w14:paraId="025598BD" w14:textId="4BF49A8E" w:rsidR="00B96A65" w:rsidRPr="00873AC4" w:rsidRDefault="00B96A65" w:rsidP="0087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ranscript foun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A92F64" w14:textId="1C1F2891" w:rsidR="00B96A65" w:rsidRPr="00873AC4" w:rsidRDefault="00CB1C8D" w:rsidP="0087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fold chang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D68800" w14:textId="54DAA7B0" w:rsidR="00B96A65" w:rsidRPr="0071051F" w:rsidRDefault="00B96A65" w:rsidP="0087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odulation</w:t>
            </w:r>
          </w:p>
        </w:tc>
      </w:tr>
      <w:tr w:rsidR="00B96A65" w:rsidRPr="00873AC4" w14:paraId="6304C137" w14:textId="242C5061" w:rsidTr="005D4D5C">
        <w:trPr>
          <w:trHeight w:val="263"/>
        </w:trPr>
        <w:tc>
          <w:tcPr>
            <w:tcW w:w="4405" w:type="dxa"/>
            <w:tcBorders>
              <w:bottom w:val="nil"/>
            </w:tcBorders>
            <w:noWrap/>
            <w:hideMark/>
          </w:tcPr>
          <w:p w14:paraId="1F03D6B5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Hexokinase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14:paraId="71509FC3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 2.7.1.1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5CB061FC" w14:textId="398B7BEF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2790" w:type="dxa"/>
            <w:tcBorders>
              <w:bottom w:val="nil"/>
            </w:tcBorders>
            <w:noWrap/>
            <w:hideMark/>
          </w:tcPr>
          <w:p w14:paraId="75ABF116" w14:textId="2E4922BB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(g95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960,g96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14A4D7" w14:textId="3C31A699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bottom w:val="nil"/>
            </w:tcBorders>
          </w:tcPr>
          <w:p w14:paraId="53144DB0" w14:textId="0E9275EE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96A65" w:rsidRPr="00873AC4" w14:paraId="57B78E8F" w14:textId="4CF53878" w:rsidTr="005D4D5C">
        <w:trPr>
          <w:trHeight w:val="263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755796" w14:textId="26CF89F5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Phosphoglucoiso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ADF1F4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 5.3.1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22B1C9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0B475C" w14:textId="12DFB9A9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(g364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364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631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739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43BD08" w14:textId="57D11F89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44422" w14:textId="23C2EE39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96A65" w:rsidRPr="00873AC4" w14:paraId="7A25BE4B" w14:textId="4B36C5CF" w:rsidTr="005D4D5C">
        <w:trPr>
          <w:trHeight w:val="263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E4D5B2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Phosphofructokin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E6EE05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 2.7.1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378AA6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pfkA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CECAC3" w14:textId="72AC5229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(g1037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037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039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26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26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26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338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338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338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338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393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394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394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394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6399),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8AC148" w14:textId="0CB3B073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78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F80FA" w14:textId="0839D47B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B96A65" w:rsidRPr="00873AC4" w14:paraId="07D9DBAF" w14:textId="7813A413" w:rsidTr="005D4D5C">
        <w:trPr>
          <w:trHeight w:val="263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024CF8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4F742D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 4.1.2.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1C0260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ALDO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941CDA" w14:textId="2A9133DB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(g113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487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487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487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498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498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498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24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635C55" w14:textId="6484F1E9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725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A6204" w14:textId="2D992902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B96A65" w:rsidRPr="00873AC4" w14:paraId="0492475B" w14:textId="6BDF09B1" w:rsidTr="005D4D5C">
        <w:trPr>
          <w:trHeight w:val="263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CD81E5" w14:textId="6ED2C4A9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Iso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FD064F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 5.3.1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123FAC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TPI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216F3D" w14:textId="1F7F230A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(g492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00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F86D9E" w14:textId="5B415215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3CE20" w14:textId="67C6FFA6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96A65" w:rsidRPr="00873AC4" w14:paraId="088A004C" w14:textId="69878128" w:rsidTr="005D4D5C">
        <w:trPr>
          <w:trHeight w:val="263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C81265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Triose phosphate dehydrogen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76B090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 1.2.1.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FCA252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EBDE01" w14:textId="00FEAE08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(g113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592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592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710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D5C241" w14:textId="73F6D2AE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01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2CC14" w14:textId="584A7FE9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B96A65" w:rsidRPr="00873AC4" w14:paraId="53591AB8" w14:textId="650BC7FF" w:rsidTr="005D4D5C">
        <w:trPr>
          <w:trHeight w:val="263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3A1E6E" w14:textId="33EE9A60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Phosphog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r w:rsidR="00E40585">
              <w:rPr>
                <w:rFonts w:ascii="Times New Roman" w:hAnsi="Times New Roman" w:cs="Times New Roman"/>
                <w:sz w:val="20"/>
                <w:szCs w:val="20"/>
              </w:rPr>
              <w:t xml:space="preserve">ate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AE2BFE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 2.7.2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B192E8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PGK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5D73D2" w14:textId="54B6CB4A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(g1116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16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17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17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17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117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8BDAE4" w14:textId="5EFD625B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46C56" w14:textId="3D19EA1B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B96A65" w:rsidRPr="00873AC4" w14:paraId="13BD4F96" w14:textId="14BCEBE6" w:rsidTr="005D4D5C">
        <w:trPr>
          <w:trHeight w:val="263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62E009" w14:textId="15E04D4F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Phosphoglycer</w:t>
            </w:r>
            <w:r w:rsidR="00E40585">
              <w:rPr>
                <w:rFonts w:ascii="Times New Roman" w:hAnsi="Times New Roman" w:cs="Times New Roman"/>
                <w:sz w:val="20"/>
                <w:szCs w:val="20"/>
              </w:rPr>
              <w:t xml:space="preserve">ate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mut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396EEC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 5.4.2.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AEF0AC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iPGM</w:t>
            </w:r>
            <w:proofErr w:type="spellEnd"/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53A95D" w14:textId="148F3382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(g1515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516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516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516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51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664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664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625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6258),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F73BC8" w14:textId="39B334B8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2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28310" w14:textId="2636ED32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B96A65" w:rsidRPr="00873AC4" w14:paraId="432D984E" w14:textId="115AD29C" w:rsidTr="005D4D5C">
        <w:trPr>
          <w:trHeight w:val="263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A2DE7E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3E8008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 4.2.1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AF09C1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NO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15FE11" w14:textId="5260A661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1(g16192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002F91" w14:textId="2AFA53C2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E5D52" w14:textId="24365369" w:rsidR="00B96A65" w:rsidRPr="00B96A65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A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96A65" w:rsidRPr="00873AC4" w14:paraId="61433B7D" w14:textId="2D5F0AE7" w:rsidTr="005D4D5C">
        <w:trPr>
          <w:trHeight w:val="263"/>
        </w:trPr>
        <w:tc>
          <w:tcPr>
            <w:tcW w:w="4405" w:type="dxa"/>
            <w:tcBorders>
              <w:top w:val="nil"/>
            </w:tcBorders>
            <w:noWrap/>
            <w:hideMark/>
          </w:tcPr>
          <w:p w14:paraId="4738BEE1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14:paraId="66FF8FB5" w14:textId="77777777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EC 2.7.1.40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14:paraId="27F5658F" w14:textId="2DDE90FE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2790" w:type="dxa"/>
            <w:tcBorders>
              <w:top w:val="nil"/>
            </w:tcBorders>
            <w:noWrap/>
            <w:hideMark/>
          </w:tcPr>
          <w:p w14:paraId="0C45EC34" w14:textId="054C15F3" w:rsidR="00B96A65" w:rsidRPr="00873AC4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11(g6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6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510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670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024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024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271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467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467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785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AC4">
              <w:rPr>
                <w:rFonts w:ascii="Times New Roman" w:hAnsi="Times New Roman" w:cs="Times New Roman"/>
                <w:sz w:val="20"/>
                <w:szCs w:val="20"/>
              </w:rPr>
              <w:t>g1785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2458F" w14:textId="446E8F61" w:rsidR="00B96A65" w:rsidRPr="005E788E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5E788E" w:rsidRPr="005E78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78</w:t>
            </w:r>
          </w:p>
        </w:tc>
        <w:tc>
          <w:tcPr>
            <w:tcW w:w="1350" w:type="dxa"/>
            <w:tcBorders>
              <w:top w:val="nil"/>
            </w:tcBorders>
          </w:tcPr>
          <w:p w14:paraId="3231F9EA" w14:textId="532A981E" w:rsidR="00B96A65" w:rsidRPr="005E788E" w:rsidRDefault="00B96A65" w:rsidP="00B96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88E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</w:tbl>
    <w:p w14:paraId="244EF022" w14:textId="77777777" w:rsidR="00873AC4" w:rsidRDefault="00873AC4">
      <w:pPr>
        <w:rPr>
          <w:rFonts w:ascii="Times New Roman" w:hAnsi="Times New Roman" w:cs="Times New Roman"/>
          <w:sz w:val="20"/>
          <w:szCs w:val="20"/>
        </w:rPr>
      </w:pPr>
    </w:p>
    <w:p w14:paraId="6F2357D9" w14:textId="77777777" w:rsidR="00873AC4" w:rsidRDefault="00873AC4">
      <w:pPr>
        <w:rPr>
          <w:rFonts w:ascii="Times New Roman" w:hAnsi="Times New Roman" w:cs="Times New Roman"/>
          <w:sz w:val="20"/>
          <w:szCs w:val="20"/>
        </w:rPr>
      </w:pPr>
    </w:p>
    <w:p w14:paraId="24EA985C" w14:textId="035F03D9" w:rsidR="00873AC4" w:rsidRDefault="00873A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151845" w14:textId="6AE05466" w:rsidR="00690DFF" w:rsidRDefault="00CB06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E20B6F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690DFF">
        <w:rPr>
          <w:rFonts w:ascii="Times New Roman" w:hAnsi="Times New Roman" w:cs="Times New Roman"/>
          <w:sz w:val="20"/>
          <w:szCs w:val="20"/>
        </w:rPr>
        <w:t>Starch</w:t>
      </w:r>
      <w:r w:rsidR="00B0567D">
        <w:rPr>
          <w:rFonts w:ascii="Times New Roman" w:hAnsi="Times New Roman" w:cs="Times New Roman"/>
          <w:sz w:val="20"/>
          <w:szCs w:val="20"/>
        </w:rPr>
        <w:t xml:space="preserve"> </w:t>
      </w:r>
      <w:r w:rsidR="00E40585">
        <w:rPr>
          <w:rFonts w:ascii="Times New Roman" w:hAnsi="Times New Roman" w:cs="Times New Roman"/>
          <w:sz w:val="20"/>
          <w:szCs w:val="20"/>
        </w:rPr>
        <w:t>metabolism</w:t>
      </w:r>
      <w:r w:rsidR="00690DFF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4405"/>
        <w:gridCol w:w="1530"/>
        <w:gridCol w:w="1440"/>
        <w:gridCol w:w="2906"/>
        <w:gridCol w:w="1414"/>
        <w:gridCol w:w="1440"/>
      </w:tblGrid>
      <w:tr w:rsidR="00690DFF" w:rsidRPr="00690DFF" w14:paraId="64F0ED2F" w14:textId="77777777" w:rsidTr="00690DFF">
        <w:trPr>
          <w:trHeight w:val="317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C09D" w14:textId="7537A31D" w:rsidR="00690DFF" w:rsidRPr="00690DFF" w:rsidRDefault="00690DFF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nzy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F99D" w14:textId="72797882" w:rsidR="00690DFF" w:rsidRPr="00690DFF" w:rsidRDefault="00690DFF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C 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C6D0" w14:textId="5C26971B" w:rsidR="00690DFF" w:rsidRPr="00690DFF" w:rsidRDefault="00690DFF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Gene name</w:t>
            </w:r>
          </w:p>
        </w:tc>
        <w:tc>
          <w:tcPr>
            <w:tcW w:w="2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FE0B" w14:textId="7755A0B3" w:rsidR="00690DFF" w:rsidRPr="00690DFF" w:rsidRDefault="00690DFF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ranscript foun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B5BA" w14:textId="022E8D97" w:rsidR="00690DFF" w:rsidRPr="00690DFF" w:rsidRDefault="00CB1C8D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fold chan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E7038" w14:textId="7BAD9DD1" w:rsidR="00690DFF" w:rsidRPr="00690DFF" w:rsidRDefault="00690DFF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odulation</w:t>
            </w:r>
          </w:p>
        </w:tc>
      </w:tr>
      <w:tr w:rsidR="00690DFF" w:rsidRPr="00690DFF" w14:paraId="3845E212" w14:textId="77777777" w:rsidTr="00690DFF">
        <w:trPr>
          <w:trHeight w:val="317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C80C14" w14:textId="30D6A175" w:rsidR="00690DFF" w:rsidRPr="00690DFF" w:rsidRDefault="00CB06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90DFF" w:rsidRPr="00690DFF">
              <w:rPr>
                <w:rFonts w:ascii="Times New Roman" w:hAnsi="Times New Roman" w:cs="Times New Roman"/>
                <w:sz w:val="20"/>
                <w:szCs w:val="20"/>
              </w:rPr>
              <w:t>hosphoglucomutase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84133C" w14:textId="42BBB3FD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455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5.4.2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E2D8F0" w14:textId="77777777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pgm</w:t>
            </w:r>
            <w:proofErr w:type="spellEnd"/>
          </w:p>
        </w:tc>
        <w:tc>
          <w:tcPr>
            <w:tcW w:w="2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A9377E" w14:textId="40ED3B7A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1 (g17215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C2C17B" w14:textId="700560F5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8543F5" w14:textId="0CF5F182" w:rsidR="00690DFF" w:rsidRPr="00690DFF" w:rsidRDefault="00CB06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90DFF" w:rsidRPr="00690DFF" w14:paraId="0ED2A108" w14:textId="77777777" w:rsidTr="00690DFF">
        <w:trPr>
          <w:trHeight w:val="317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FE8C60" w14:textId="62E33238" w:rsidR="00690DFF" w:rsidRPr="00690DFF" w:rsidRDefault="00CB06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690DFF" w:rsidRPr="00690DFF">
              <w:rPr>
                <w:rFonts w:ascii="Times New Roman" w:hAnsi="Times New Roman" w:cs="Times New Roman"/>
                <w:sz w:val="20"/>
                <w:szCs w:val="20"/>
              </w:rPr>
              <w:t xml:space="preserve">lucose-1-phosphate </w:t>
            </w:r>
            <w:proofErr w:type="spellStart"/>
            <w:r w:rsidR="00690DFF" w:rsidRPr="00690DFF">
              <w:rPr>
                <w:rFonts w:ascii="Times New Roman" w:hAnsi="Times New Roman" w:cs="Times New Roman"/>
                <w:sz w:val="20"/>
                <w:szCs w:val="20"/>
              </w:rPr>
              <w:t>adenylyltransferase</w:t>
            </w:r>
            <w:proofErr w:type="spellEnd"/>
            <w:r w:rsidR="00690DFF" w:rsidRPr="00690DFF">
              <w:rPr>
                <w:rFonts w:ascii="Times New Roman" w:hAnsi="Times New Roman" w:cs="Times New Roman"/>
                <w:sz w:val="20"/>
                <w:szCs w:val="20"/>
              </w:rPr>
              <w:t xml:space="preserve"> or  ADP glucose </w:t>
            </w:r>
            <w:proofErr w:type="spellStart"/>
            <w:r w:rsidR="00690DFF" w:rsidRPr="00690DFF">
              <w:rPr>
                <w:rFonts w:ascii="Times New Roman" w:hAnsi="Times New Roman" w:cs="Times New Roman"/>
                <w:sz w:val="20"/>
                <w:szCs w:val="20"/>
              </w:rPr>
              <w:t>pyrophosphorylas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5C35CA" w14:textId="0B12F96D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455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2.7.7.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88440D" w14:textId="77777777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lgC</w:t>
            </w:r>
            <w:proofErr w:type="spellEnd"/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A76D02" w14:textId="237AAC01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(g390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590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590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711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7116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0DA7BD" w14:textId="19658587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E8D878" w14:textId="523EC345" w:rsidR="00690DFF" w:rsidRPr="00690DFF" w:rsidRDefault="00CB06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90DFF" w:rsidRPr="00690DFF" w14:paraId="26F6E96B" w14:textId="77777777" w:rsidTr="00690DFF">
        <w:trPr>
          <w:trHeight w:val="317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78639B" w14:textId="5A1664C3" w:rsidR="00690DFF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90DFF" w:rsidRPr="00690DFF">
              <w:rPr>
                <w:rFonts w:ascii="Times New Roman" w:hAnsi="Times New Roman" w:cs="Times New Roman"/>
                <w:sz w:val="20"/>
                <w:szCs w:val="20"/>
              </w:rPr>
              <w:t>tarch synth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9217E3" w14:textId="3E9B315A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455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2.4.1.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AB2C7D" w14:textId="77777777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lgA</w:t>
            </w:r>
            <w:proofErr w:type="spellEnd"/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D6AD20" w14:textId="10BB3060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(g24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24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337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337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338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338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338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339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4463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BC65E3" w14:textId="66C03C85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0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9D9753" w14:textId="050EA851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690DFF" w:rsidRPr="00690DFF" w14:paraId="2AFD770F" w14:textId="77777777" w:rsidTr="00E40585">
        <w:trPr>
          <w:trHeight w:val="317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657DD1" w14:textId="77777777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1,4-alpha-glucan branching enzyme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98B3DB" w14:textId="2460A8C2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455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2.4.1.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38DF34" w14:textId="77777777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lgB</w:t>
            </w:r>
            <w:proofErr w:type="spellEnd"/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D7B776" w14:textId="406D33FF" w:rsidR="00CB0685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(g652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085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085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085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085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085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085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097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3EA013" w14:textId="77777777" w:rsidR="005E5DEA" w:rsidRPr="005E5DEA" w:rsidRDefault="005E5DEA" w:rsidP="00445C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D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615</w:t>
            </w:r>
          </w:p>
          <w:p w14:paraId="7CA62785" w14:textId="64B2AA24" w:rsidR="00690DFF" w:rsidRPr="00690DFF" w:rsidRDefault="00690DF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470A9D" w14:textId="507E261E" w:rsidR="00690DFF" w:rsidRPr="00690DFF" w:rsidRDefault="00CB06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E40585" w:rsidRPr="00690DFF" w14:paraId="2A65B67C" w14:textId="77777777" w:rsidTr="00E40585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709C1A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Alpha-amyl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214286" w14:textId="71960F2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455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3.2.1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01E78C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amyA</w:t>
            </w:r>
            <w:proofErr w:type="spellEnd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malS</w:t>
            </w:r>
            <w:proofErr w:type="spellEnd"/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1CA9AC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(g1029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029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A5EDB9" w14:textId="77777777" w:rsidR="00E40585" w:rsidRPr="00CB0685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685">
              <w:rPr>
                <w:rFonts w:ascii="Times New Roman" w:hAnsi="Times New Roman" w:cs="Times New Roman"/>
                <w:sz w:val="20"/>
                <w:szCs w:val="20"/>
              </w:rPr>
              <w:t>-1.51425868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9D9B90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E40585" w:rsidRPr="00690DFF" w14:paraId="73B49C72" w14:textId="77777777" w:rsidTr="00E40585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167E5A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Beta-amyl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FA0B3A" w14:textId="65475480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455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3.2.1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8D8351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F38CB3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(g186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86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607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607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914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697370" w14:textId="77777777" w:rsidR="00E40585" w:rsidRPr="00CB0685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685">
              <w:rPr>
                <w:rFonts w:ascii="Times New Roman" w:hAnsi="Times New Roman" w:cs="Times New Roman"/>
                <w:sz w:val="20"/>
                <w:szCs w:val="20"/>
              </w:rPr>
              <w:t>-0.66834039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7E6350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E40585" w:rsidRPr="00690DFF" w14:paraId="2C24F63C" w14:textId="77777777" w:rsidTr="00E40585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E2BDF1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Starch phosphoryl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9DC28E" w14:textId="1202CAFF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455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2.4.1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3DB31A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lgP</w:t>
            </w:r>
            <w:proofErr w:type="spellEnd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, PYG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0CCD79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(g438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4384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33A3C7" w14:textId="77777777" w:rsidR="00E40585" w:rsidRPr="00CB0685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68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1ED6D9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40585" w:rsidRPr="00690DFF" w14:paraId="7B366E62" w14:textId="77777777" w:rsidTr="00E40585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72681" w14:textId="77777777" w:rsidR="00E40585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4-alpha-glucanotransferase/ debranching enzyme maltodextrin glycosyltransferase</w:t>
            </w:r>
          </w:p>
          <w:p w14:paraId="2A5CDA03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472F1" w14:textId="7362946E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455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2.4.1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A56D3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malQ</w:t>
            </w:r>
            <w:proofErr w:type="spellEnd"/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1BD3D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(g119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19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0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1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1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1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2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2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3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3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3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24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826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0DFF">
              <w:rPr>
                <w:rFonts w:ascii="Times New Roman" w:hAnsi="Times New Roman" w:cs="Times New Roman"/>
                <w:sz w:val="20"/>
                <w:szCs w:val="20"/>
              </w:rPr>
              <w:t>g1826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8585CE" w14:textId="77777777" w:rsidR="00E40585" w:rsidRPr="00CB0685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68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B15F6" w14:textId="77777777" w:rsidR="00E40585" w:rsidRPr="00690DFF" w:rsidRDefault="00E40585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4FACF3DE" w14:textId="77777777" w:rsidR="00690DFF" w:rsidRDefault="00690DFF">
      <w:pPr>
        <w:rPr>
          <w:rFonts w:ascii="Times New Roman" w:hAnsi="Times New Roman" w:cs="Times New Roman"/>
          <w:sz w:val="20"/>
          <w:szCs w:val="20"/>
        </w:rPr>
      </w:pPr>
    </w:p>
    <w:p w14:paraId="52A1C113" w14:textId="19574005" w:rsidR="00690DFF" w:rsidRDefault="00B524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E20B6F">
        <w:rPr>
          <w:rFonts w:ascii="Times New Roman" w:hAnsi="Times New Roman" w:cs="Times New Roman"/>
          <w:sz w:val="20"/>
          <w:szCs w:val="20"/>
        </w:rPr>
        <w:t>11</w:t>
      </w:r>
      <w:r>
        <w:rPr>
          <w:rFonts w:ascii="Times New Roman" w:hAnsi="Times New Roman" w:cs="Times New Roman"/>
          <w:sz w:val="20"/>
          <w:szCs w:val="20"/>
        </w:rPr>
        <w:t>. Sucrose metabolism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4405"/>
        <w:gridCol w:w="1530"/>
        <w:gridCol w:w="1440"/>
        <w:gridCol w:w="2906"/>
        <w:gridCol w:w="1414"/>
        <w:gridCol w:w="1440"/>
      </w:tblGrid>
      <w:tr w:rsidR="00B0567D" w:rsidRPr="00690DFF" w14:paraId="596DD6D0" w14:textId="77777777" w:rsidTr="00143F4F">
        <w:trPr>
          <w:trHeight w:val="317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91D2" w14:textId="77777777" w:rsidR="00B0567D" w:rsidRPr="00690DFF" w:rsidRDefault="00B0567D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nzy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0220" w14:textId="77777777" w:rsidR="00B0567D" w:rsidRPr="00690DFF" w:rsidRDefault="00B0567D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C 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617D" w14:textId="77777777" w:rsidR="00B0567D" w:rsidRPr="00690DFF" w:rsidRDefault="00B0567D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Gene name</w:t>
            </w:r>
          </w:p>
        </w:tc>
        <w:tc>
          <w:tcPr>
            <w:tcW w:w="2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C669" w14:textId="77777777" w:rsidR="00B0567D" w:rsidRPr="00690DFF" w:rsidRDefault="00B0567D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ranscript foun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875C" w14:textId="7E1AFB65" w:rsidR="00B0567D" w:rsidRPr="00690DFF" w:rsidRDefault="00CB1C8D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g</w:t>
            </w:r>
            <w:r w:rsidRPr="00CB1C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fold chan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18667" w14:textId="77777777" w:rsidR="00B0567D" w:rsidRPr="00690DFF" w:rsidRDefault="00B0567D" w:rsidP="00445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0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odulation</w:t>
            </w:r>
          </w:p>
        </w:tc>
      </w:tr>
      <w:tr w:rsidR="00B0567D" w:rsidRPr="00690DFF" w14:paraId="600BA851" w14:textId="77777777" w:rsidTr="00B0567D">
        <w:trPr>
          <w:trHeight w:val="317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D6C8A5" w14:textId="4E5681EA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rose synth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DC4F09" w14:textId="7874A506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D0F817" w14:textId="4A3010F8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y</w:t>
            </w:r>
            <w:proofErr w:type="spellEnd"/>
          </w:p>
        </w:tc>
        <w:tc>
          <w:tcPr>
            <w:tcW w:w="2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CA72E1" w14:textId="38099853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g11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g11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A60A7D" w14:textId="2DE8A227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-2.083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ED34B4" w14:textId="095E16FF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B0567D" w:rsidRPr="00690DFF" w14:paraId="0FC1FE8D" w14:textId="77777777" w:rsidTr="00B0567D">
        <w:trPr>
          <w:trHeight w:val="317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451DD8" w14:textId="09448BFF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ucrose phosphate synth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96A8F6" w14:textId="54EBE23E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6DC8F68" w14:textId="27B5D88F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763870" w14:textId="764173C3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g32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g39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g55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g55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5FE83F" w14:textId="2E3D38BB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-1.122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5D7E46" w14:textId="584A1CBC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B0567D" w:rsidRPr="00690DFF" w14:paraId="0449ECAC" w14:textId="77777777" w:rsidTr="00B0567D">
        <w:trPr>
          <w:trHeight w:val="317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4F26C4" w14:textId="213DD4E6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ucrose phosphate phosphat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8EE1E1" w14:textId="2B3526F5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7C42D0" w14:textId="53E16195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1C09BE" w14:textId="5D5A5FC5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g68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g82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AE923D" w14:textId="0DBFD152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-1.14419579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2D34A7" w14:textId="190319F0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B0567D" w:rsidRPr="00690DFF" w14:paraId="3AFFDABE" w14:textId="77777777" w:rsidTr="00B0567D">
        <w:trPr>
          <w:trHeight w:val="317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093BA8" w14:textId="76B22DA8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403">
              <w:rPr>
                <w:rFonts w:ascii="Times New Roman" w:hAnsi="Times New Roman" w:cs="Times New Roman"/>
                <w:sz w:val="20"/>
                <w:szCs w:val="20"/>
              </w:rPr>
              <w:t xml:space="preserve">UDP-glucose </w:t>
            </w:r>
            <w:proofErr w:type="spellStart"/>
            <w:r w:rsidRPr="00E62403">
              <w:rPr>
                <w:rFonts w:ascii="Times New Roman" w:hAnsi="Times New Roman" w:cs="Times New Roman"/>
                <w:sz w:val="20"/>
                <w:szCs w:val="20"/>
              </w:rPr>
              <w:t>pyrophosphorylas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426636" w14:textId="2EE3ED18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57F8B6" w14:textId="328E1CEB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PGP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0F4694" w14:textId="50E440C3" w:rsidR="00B0567D" w:rsidRPr="00690DFF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163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45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136EA3" w14:textId="5F954976" w:rsidR="00B0567D" w:rsidRPr="00690DFF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883902" w14:textId="7D301EC9" w:rsidR="00B0567D" w:rsidRPr="00690DFF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0567D" w:rsidRPr="00690DFF" w14:paraId="72869D8F" w14:textId="77777777" w:rsidTr="00143F4F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777CC6" w14:textId="1B06D82F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ctokin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FA71EC" w14:textId="1077D920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F15B35" w14:textId="5A79DF49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44A618" w14:textId="1B389C7D" w:rsidR="00B0567D" w:rsidRPr="00690DFF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110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133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A4B625" w14:textId="65D837F5" w:rsidR="00B0567D" w:rsidRPr="00CB0685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EC7D10" w14:textId="32E795F6" w:rsidR="00B0567D" w:rsidRPr="00690DFF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0567D" w:rsidRPr="00690DFF" w14:paraId="49B515E2" w14:textId="77777777" w:rsidTr="00B0567D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57737B" w14:textId="70977E13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xokin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F60B55" w14:textId="6E53AB7C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1D6098" w14:textId="77777777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0F8135" w14:textId="63F5487F" w:rsidR="00B0567D" w:rsidRPr="00690DFF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9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9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DCC4DD" w14:textId="53EB2912" w:rsidR="00B0567D" w:rsidRPr="00CB0685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7940BA" w14:textId="7F9377D2" w:rsidR="00B0567D" w:rsidRPr="00690DFF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0567D" w:rsidRPr="00690DFF" w14:paraId="2F84B8CD" w14:textId="77777777" w:rsidTr="00B0567D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1551AC" w14:textId="346FC279" w:rsidR="00B0567D" w:rsidRPr="00690DFF" w:rsidRDefault="00E62403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erta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EB13C5" w14:textId="3B4F6333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622FB5" w14:textId="196B0FF2" w:rsidR="00B0567D" w:rsidRPr="00690DFF" w:rsidRDefault="00B0567D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CCDCA4" w14:textId="4C34C316" w:rsidR="00B0567D" w:rsidRPr="00690DFF" w:rsidRDefault="003048F0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15622</w:t>
            </w:r>
            <w:r w:rsidR="00B524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2760</w:t>
            </w:r>
            <w:r w:rsidR="00B524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2761</w:t>
            </w:r>
            <w:r w:rsidR="00B524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8F0">
              <w:rPr>
                <w:rFonts w:ascii="Times New Roman" w:hAnsi="Times New Roman" w:cs="Times New Roman"/>
                <w:sz w:val="20"/>
                <w:szCs w:val="20"/>
              </w:rPr>
              <w:t>g7508</w:t>
            </w:r>
            <w:r w:rsidR="00B524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3947A9" w14:textId="71D1D637" w:rsidR="00B0567D" w:rsidRPr="00CB0685" w:rsidRDefault="00B524A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4AF">
              <w:rPr>
                <w:rFonts w:ascii="Times New Roman" w:hAnsi="Times New Roman" w:cs="Times New Roman"/>
                <w:sz w:val="20"/>
                <w:szCs w:val="20"/>
              </w:rPr>
              <w:t>-1.7401248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7EEE31" w14:textId="6C2BE2AA" w:rsidR="00B0567D" w:rsidRPr="00690DFF" w:rsidRDefault="00B524A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B524AF" w:rsidRPr="00690DFF" w14:paraId="25A41171" w14:textId="77777777" w:rsidTr="00B0567D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18F99B" w14:textId="790D5D75" w:rsidR="00B524AF" w:rsidRPr="00690DFF" w:rsidRDefault="00B524A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2C603D" w14:textId="51F065AF" w:rsidR="00B524AF" w:rsidRPr="00690DFF" w:rsidRDefault="00B524A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74CF17" w14:textId="13E84D76" w:rsidR="00B524AF" w:rsidRPr="00690DFF" w:rsidRDefault="00B524A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397CE0" w14:textId="622A82C9" w:rsidR="00B524AF" w:rsidRPr="00690DFF" w:rsidRDefault="00B524A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7856D7" w14:textId="2DA65C2A" w:rsidR="00B524AF" w:rsidRPr="00CB0685" w:rsidRDefault="00B524A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A88285" w14:textId="02EF33E4" w:rsidR="00B524AF" w:rsidRPr="00690DFF" w:rsidRDefault="00B524AF" w:rsidP="00445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D7FEA7" w14:textId="77777777" w:rsidR="00690DFF" w:rsidRDefault="00690DFF">
      <w:pPr>
        <w:rPr>
          <w:rFonts w:ascii="Times New Roman" w:hAnsi="Times New Roman" w:cs="Times New Roman"/>
          <w:sz w:val="20"/>
          <w:szCs w:val="20"/>
        </w:rPr>
      </w:pPr>
    </w:p>
    <w:p w14:paraId="047DC8ED" w14:textId="1508365E" w:rsidR="009E2CB9" w:rsidRPr="0071051F" w:rsidRDefault="009E2CB9">
      <w:pPr>
        <w:rPr>
          <w:rFonts w:ascii="Times New Roman" w:hAnsi="Times New Roman" w:cs="Times New Roman"/>
          <w:sz w:val="20"/>
          <w:szCs w:val="20"/>
        </w:rPr>
      </w:pPr>
    </w:p>
    <w:sectPr w:rsidR="009E2CB9" w:rsidRPr="0071051F" w:rsidSect="00224F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MTQ2NDMxNDc1MDVS0lEKTi0uzszPAykwrAUAW8ZqzSwAAAA="/>
  </w:docVars>
  <w:rsids>
    <w:rsidRoot w:val="008243DD"/>
    <w:rsid w:val="00010CD9"/>
    <w:rsid w:val="00046991"/>
    <w:rsid w:val="000749C6"/>
    <w:rsid w:val="000D027C"/>
    <w:rsid w:val="001329F1"/>
    <w:rsid w:val="00143F4F"/>
    <w:rsid w:val="001973B4"/>
    <w:rsid w:val="001C437A"/>
    <w:rsid w:val="001F245B"/>
    <w:rsid w:val="002067A0"/>
    <w:rsid w:val="00224F84"/>
    <w:rsid w:val="00234444"/>
    <w:rsid w:val="002409D7"/>
    <w:rsid w:val="0026679A"/>
    <w:rsid w:val="002738A8"/>
    <w:rsid w:val="002F458E"/>
    <w:rsid w:val="003048F0"/>
    <w:rsid w:val="00304BCF"/>
    <w:rsid w:val="00313184"/>
    <w:rsid w:val="003271C7"/>
    <w:rsid w:val="003B3052"/>
    <w:rsid w:val="003D0A97"/>
    <w:rsid w:val="00402620"/>
    <w:rsid w:val="00424D86"/>
    <w:rsid w:val="00445CA2"/>
    <w:rsid w:val="00455988"/>
    <w:rsid w:val="00460C6E"/>
    <w:rsid w:val="0046170A"/>
    <w:rsid w:val="004A4140"/>
    <w:rsid w:val="004E2831"/>
    <w:rsid w:val="00523A8C"/>
    <w:rsid w:val="00542CE5"/>
    <w:rsid w:val="00544779"/>
    <w:rsid w:val="00553715"/>
    <w:rsid w:val="00563BBD"/>
    <w:rsid w:val="00581919"/>
    <w:rsid w:val="005C6880"/>
    <w:rsid w:val="005D4D5C"/>
    <w:rsid w:val="005E0193"/>
    <w:rsid w:val="005E5DEA"/>
    <w:rsid w:val="005E788E"/>
    <w:rsid w:val="00652BE7"/>
    <w:rsid w:val="00690DFF"/>
    <w:rsid w:val="006F3F3E"/>
    <w:rsid w:val="0071051F"/>
    <w:rsid w:val="007A3D81"/>
    <w:rsid w:val="008243DD"/>
    <w:rsid w:val="00873AC4"/>
    <w:rsid w:val="008816AF"/>
    <w:rsid w:val="0089442C"/>
    <w:rsid w:val="008F28C8"/>
    <w:rsid w:val="008F70FC"/>
    <w:rsid w:val="009338AD"/>
    <w:rsid w:val="0096066C"/>
    <w:rsid w:val="00982826"/>
    <w:rsid w:val="009970E0"/>
    <w:rsid w:val="009C6545"/>
    <w:rsid w:val="009D565F"/>
    <w:rsid w:val="009E27D9"/>
    <w:rsid w:val="009E2CB9"/>
    <w:rsid w:val="00A743C8"/>
    <w:rsid w:val="00A767BA"/>
    <w:rsid w:val="00AB3863"/>
    <w:rsid w:val="00B02599"/>
    <w:rsid w:val="00B0567D"/>
    <w:rsid w:val="00B524AF"/>
    <w:rsid w:val="00B85886"/>
    <w:rsid w:val="00B96A65"/>
    <w:rsid w:val="00BA0DC4"/>
    <w:rsid w:val="00C01366"/>
    <w:rsid w:val="00C04DA6"/>
    <w:rsid w:val="00C46A94"/>
    <w:rsid w:val="00C82B64"/>
    <w:rsid w:val="00C91223"/>
    <w:rsid w:val="00C94B6F"/>
    <w:rsid w:val="00CB0685"/>
    <w:rsid w:val="00CB1C8D"/>
    <w:rsid w:val="00D11A73"/>
    <w:rsid w:val="00D67FF2"/>
    <w:rsid w:val="00D71DEE"/>
    <w:rsid w:val="00D7243A"/>
    <w:rsid w:val="00D72DAD"/>
    <w:rsid w:val="00DB4E5D"/>
    <w:rsid w:val="00E20B6F"/>
    <w:rsid w:val="00E40585"/>
    <w:rsid w:val="00E43B11"/>
    <w:rsid w:val="00E47AD3"/>
    <w:rsid w:val="00E57E20"/>
    <w:rsid w:val="00E62403"/>
    <w:rsid w:val="00E7188E"/>
    <w:rsid w:val="00E83DA8"/>
    <w:rsid w:val="00E9360C"/>
    <w:rsid w:val="00ED0C13"/>
    <w:rsid w:val="00EE021D"/>
    <w:rsid w:val="00F51F59"/>
    <w:rsid w:val="00FB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005C1"/>
  <w15:chartTrackingRefBased/>
  <w15:docId w15:val="{F369C9D9-D964-4221-8E94-00D2DBE8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67D"/>
  </w:style>
  <w:style w:type="paragraph" w:styleId="Heading2">
    <w:name w:val="heading 2"/>
    <w:basedOn w:val="Normal"/>
    <w:link w:val="Heading2Char"/>
    <w:uiPriority w:val="1"/>
    <w:qFormat/>
    <w:rsid w:val="00652BE7"/>
    <w:pPr>
      <w:widowControl w:val="0"/>
      <w:autoSpaceDE w:val="0"/>
      <w:autoSpaceDN w:val="0"/>
      <w:spacing w:after="0" w:line="240" w:lineRule="auto"/>
      <w:ind w:left="838"/>
      <w:jc w:val="both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43B11"/>
    <w:pPr>
      <w:spacing w:after="0" w:line="240" w:lineRule="auto"/>
      <w:contextualSpacing/>
      <w:jc w:val="both"/>
    </w:pPr>
    <w:rPr>
      <w:rFonts w:ascii="Times New Roman" w:hAnsi="Times New Roman" w:cs="Times New Roman"/>
      <w:sz w:val="20"/>
      <w:szCs w:val="14"/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D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90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1"/>
    <w:rsid w:val="00652BE7"/>
    <w:rPr>
      <w:rFonts w:ascii="Arial" w:eastAsia="Arial" w:hAnsi="Arial" w:cs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52BE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52BE7"/>
    <w:rPr>
      <w:rFonts w:ascii="Arial" w:eastAsia="Arial" w:hAnsi="Arial" w:cs="Arial"/>
      <w:sz w:val="20"/>
      <w:szCs w:val="20"/>
    </w:rPr>
  </w:style>
  <w:style w:type="paragraph" w:customStyle="1" w:styleId="TitleJPY">
    <w:name w:val="Title JPY"/>
    <w:basedOn w:val="Normal"/>
    <w:link w:val="TitleJPYChar"/>
    <w:qFormat/>
    <w:rsid w:val="00ED0C13"/>
    <w:pPr>
      <w:spacing w:after="0" w:line="360" w:lineRule="auto"/>
      <w:jc w:val="center"/>
    </w:pPr>
    <w:rPr>
      <w:rFonts w:ascii="Times New Roman" w:hAnsi="Times New Roman" w:cs="Times New Roman"/>
      <w:i/>
      <w:sz w:val="20"/>
      <w:lang w:val="en-MY"/>
    </w:rPr>
  </w:style>
  <w:style w:type="character" w:customStyle="1" w:styleId="TitleJPYChar">
    <w:name w:val="Title JPY Char"/>
    <w:basedOn w:val="DefaultParagraphFont"/>
    <w:link w:val="TitleJPY"/>
    <w:rsid w:val="00ED0C13"/>
    <w:rPr>
      <w:rFonts w:ascii="Times New Roman" w:hAnsi="Times New Roman" w:cs="Times New Roman"/>
      <w:i/>
      <w:sz w:val="20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6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Google%20Drive\TRANSCRIPTOMIC%20STUDY%20OF%20CHLORELLA\THESIS\My%20Thesis\REAL%20THESIS\Paper%20Based%20Format%20Thesis\APPENDICES%202\Summary%20blast%20koala%20DE%20ge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3858329838947648"/>
          <c:y val="3.7996545768566495E-2"/>
          <c:w val="0.54450383605895425"/>
          <c:h val="0.8022221315599799"/>
        </c:manualLayout>
      </c:layout>
      <c:barChart>
        <c:barDir val="bar"/>
        <c:grouping val="clustered"/>
        <c:varyColors val="0"/>
        <c:ser>
          <c:idx val="1"/>
          <c:order val="0"/>
          <c:tx>
            <c:v>Downregulate</c:v>
          </c:tx>
          <c:spPr>
            <a:solidFill>
              <a:srgbClr val="FF0000"/>
            </a:solidFill>
          </c:spPr>
          <c:invertIfNegative val="0"/>
          <c:cat>
            <c:strRef>
              <c:f>'Summary UP and DOWN KEGG'!$A$33:$A$44</c:f>
              <c:strCache>
                <c:ptCount val="12"/>
                <c:pt idx="0">
                  <c:v>Other categories</c:v>
                </c:pt>
                <c:pt idx="1">
                  <c:v>Unclassified</c:v>
                </c:pt>
                <c:pt idx="2">
                  <c:v>Cellular Processes</c:v>
                </c:pt>
                <c:pt idx="3">
                  <c:v>Environmental Information Processing</c:v>
                </c:pt>
                <c:pt idx="4">
                  <c:v>Genetic Information Processing</c:v>
                </c:pt>
                <c:pt idx="5">
                  <c:v>Nucleotide metabolism</c:v>
                </c:pt>
                <c:pt idx="6">
                  <c:v>Metabolism of other amino acids</c:v>
                </c:pt>
                <c:pt idx="7">
                  <c:v>Metabolism of cofactors and vitamins</c:v>
                </c:pt>
                <c:pt idx="8">
                  <c:v>Lipid metabolism</c:v>
                </c:pt>
                <c:pt idx="9">
                  <c:v>Energy metabolism</c:v>
                </c:pt>
                <c:pt idx="10">
                  <c:v>Amino acid metabolism</c:v>
                </c:pt>
                <c:pt idx="11">
                  <c:v>Carbohydrate metabolism</c:v>
                </c:pt>
              </c:strCache>
            </c:strRef>
          </c:cat>
          <c:val>
            <c:numRef>
              <c:f>'Summary UP and DOWN KEGG'!$C$33:$C$44</c:f>
              <c:numCache>
                <c:formatCode>General</c:formatCode>
                <c:ptCount val="12"/>
                <c:pt idx="0">
                  <c:v>2</c:v>
                </c:pt>
                <c:pt idx="1">
                  <c:v>10</c:v>
                </c:pt>
                <c:pt idx="2">
                  <c:v>2</c:v>
                </c:pt>
                <c:pt idx="3">
                  <c:v>13</c:v>
                </c:pt>
                <c:pt idx="4">
                  <c:v>13</c:v>
                </c:pt>
                <c:pt idx="5">
                  <c:v>2</c:v>
                </c:pt>
                <c:pt idx="6">
                  <c:v>6</c:v>
                </c:pt>
                <c:pt idx="7">
                  <c:v>0</c:v>
                </c:pt>
                <c:pt idx="8">
                  <c:v>0</c:v>
                </c:pt>
                <c:pt idx="9">
                  <c:v>10</c:v>
                </c:pt>
                <c:pt idx="10">
                  <c:v>1</c:v>
                </c:pt>
                <c:pt idx="11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DB-4001-9F96-CB171C0B0761}"/>
            </c:ext>
          </c:extLst>
        </c:ser>
        <c:ser>
          <c:idx val="0"/>
          <c:order val="1"/>
          <c:tx>
            <c:v>Upregulate</c:v>
          </c:tx>
          <c:spPr>
            <a:solidFill>
              <a:srgbClr val="0000FF"/>
            </a:solidFill>
          </c:spPr>
          <c:invertIfNegative val="0"/>
          <c:cat>
            <c:strRef>
              <c:f>'Summary UP and DOWN KEGG'!$A$33:$A$44</c:f>
              <c:strCache>
                <c:ptCount val="12"/>
                <c:pt idx="0">
                  <c:v>Other categories</c:v>
                </c:pt>
                <c:pt idx="1">
                  <c:v>Unclassified</c:v>
                </c:pt>
                <c:pt idx="2">
                  <c:v>Cellular Processes</c:v>
                </c:pt>
                <c:pt idx="3">
                  <c:v>Environmental Information Processing</c:v>
                </c:pt>
                <c:pt idx="4">
                  <c:v>Genetic Information Processing</c:v>
                </c:pt>
                <c:pt idx="5">
                  <c:v>Nucleotide metabolism</c:v>
                </c:pt>
                <c:pt idx="6">
                  <c:v>Metabolism of other amino acids</c:v>
                </c:pt>
                <c:pt idx="7">
                  <c:v>Metabolism of cofactors and vitamins</c:v>
                </c:pt>
                <c:pt idx="8">
                  <c:v>Lipid metabolism</c:v>
                </c:pt>
                <c:pt idx="9">
                  <c:v>Energy metabolism</c:v>
                </c:pt>
                <c:pt idx="10">
                  <c:v>Amino acid metabolism</c:v>
                </c:pt>
                <c:pt idx="11">
                  <c:v>Carbohydrate metabolism</c:v>
                </c:pt>
              </c:strCache>
            </c:strRef>
          </c:cat>
          <c:val>
            <c:numRef>
              <c:f>'Summary UP and DOWN KEGG'!$B$33:$B$44</c:f>
              <c:numCache>
                <c:formatCode>General</c:formatCode>
                <c:ptCount val="12"/>
                <c:pt idx="0">
                  <c:v>2</c:v>
                </c:pt>
                <c:pt idx="1">
                  <c:v>3</c:v>
                </c:pt>
                <c:pt idx="2">
                  <c:v>0</c:v>
                </c:pt>
                <c:pt idx="3">
                  <c:v>2</c:v>
                </c:pt>
                <c:pt idx="4">
                  <c:v>5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3</c:v>
                </c:pt>
                <c:pt idx="9">
                  <c:v>5</c:v>
                </c:pt>
                <c:pt idx="10">
                  <c:v>12</c:v>
                </c:pt>
                <c:pt idx="11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DB-4001-9F96-CB171C0B07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8345984"/>
        <c:axId val="468347520"/>
      </c:barChart>
      <c:catAx>
        <c:axId val="46834598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468347520"/>
        <c:crosses val="autoZero"/>
        <c:auto val="1"/>
        <c:lblAlgn val="ctr"/>
        <c:lblOffset val="100"/>
        <c:noMultiLvlLbl val="0"/>
      </c:catAx>
      <c:valAx>
        <c:axId val="468347520"/>
        <c:scaling>
          <c:orientation val="minMax"/>
        </c:scaling>
        <c:delete val="0"/>
        <c:axPos val="b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ifferentially expressed gene number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68345984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73036527978381405"/>
          <c:y val="0.70005902111976936"/>
          <c:w val="0.15326391153768501"/>
          <c:h val="0.1249251356533801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1940C-82CB-4700-861E-90B98F057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4</TotalTime>
  <Pages>15</Pages>
  <Words>1650</Words>
  <Characters>941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orani azaman</dc:creator>
  <cp:keywords/>
  <dc:description/>
  <cp:lastModifiedBy>skyeap</cp:lastModifiedBy>
  <cp:revision>39</cp:revision>
  <cp:lastPrinted>2020-01-20T07:19:00Z</cp:lastPrinted>
  <dcterms:created xsi:type="dcterms:W3CDTF">2020-01-03T07:30:00Z</dcterms:created>
  <dcterms:modified xsi:type="dcterms:W3CDTF">2020-06-09T08:25:00Z</dcterms:modified>
</cp:coreProperties>
</file>